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B16767" w14:textId="77777777" w:rsidR="00C6616F" w:rsidRPr="00C6616F" w:rsidRDefault="00C6616F" w:rsidP="00C6616F">
      <w:pPr>
        <w:spacing w:line="480" w:lineRule="auto"/>
        <w:jc w:val="center"/>
        <w:rPr>
          <w:rFonts w:ascii="Times New Roman" w:hAnsi="Times New Roman" w:cs="Times New Roman"/>
          <w:lang w:val="en-GB"/>
        </w:rPr>
      </w:pPr>
      <w:bookmarkStart w:id="0" w:name="_Hlk157528030"/>
      <w:r w:rsidRPr="00C6616F">
        <w:rPr>
          <w:rFonts w:ascii="Times New Roman" w:hAnsi="Times New Roman" w:cs="Times New Roman"/>
          <w:b/>
          <w:lang w:val="en-GB"/>
        </w:rPr>
        <w:t xml:space="preserve">A Toolbox for </w:t>
      </w:r>
      <w:r w:rsidRPr="00C6616F">
        <w:rPr>
          <w:rFonts w:ascii="Times New Roman" w:hAnsi="Times New Roman" w:cs="Times New Roman"/>
          <w:b/>
          <w:i/>
          <w:lang w:val="en-GB"/>
        </w:rPr>
        <w:t>Neisseria meningitidis</w:t>
      </w:r>
      <w:r w:rsidRPr="00C6616F">
        <w:rPr>
          <w:rFonts w:ascii="Times New Roman" w:hAnsi="Times New Roman" w:cs="Times New Roman"/>
          <w:b/>
          <w:lang w:val="en-GB"/>
        </w:rPr>
        <w:t>: Gene Editing, Complementation and Labelling</w:t>
      </w:r>
      <w:bookmarkEnd w:id="0"/>
    </w:p>
    <w:p w14:paraId="52B261AA" w14:textId="77777777" w:rsidR="00C6616F" w:rsidRDefault="00C6616F" w:rsidP="00750E5E">
      <w:pPr>
        <w:widowControl w:val="0"/>
        <w:spacing w:line="480" w:lineRule="auto"/>
        <w:rPr>
          <w:rFonts w:ascii="Times New Roman" w:hAnsi="Times New Roman" w:cs="Times New Roman"/>
          <w:lang w:val="en-GB"/>
        </w:rPr>
      </w:pPr>
    </w:p>
    <w:p w14:paraId="0D497100" w14:textId="4F678DA9" w:rsidR="00750E5E" w:rsidRDefault="00750E5E" w:rsidP="00750E5E">
      <w:pPr>
        <w:widowControl w:val="0"/>
        <w:spacing w:line="480" w:lineRule="auto"/>
        <w:rPr>
          <w:rFonts w:ascii="Times New Roman" w:hAnsi="Times New Roman" w:cs="Times New Roman"/>
          <w:vertAlign w:val="superscript"/>
        </w:rPr>
      </w:pPr>
      <w:r w:rsidRPr="00212683">
        <w:rPr>
          <w:rFonts w:ascii="Times New Roman" w:hAnsi="Times New Roman" w:cs="Times New Roman"/>
        </w:rPr>
        <w:t>Morgane WUCKELT</w:t>
      </w:r>
      <w:r w:rsidRPr="00212683"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, </w:t>
      </w:r>
      <w:r w:rsidRPr="00212683">
        <w:rPr>
          <w:rFonts w:ascii="Times New Roman" w:hAnsi="Times New Roman" w:cs="Times New Roman"/>
        </w:rPr>
        <w:t>Audrey LAURENT</w:t>
      </w:r>
      <w:r w:rsidRPr="00212683"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, </w:t>
      </w:r>
      <w:r w:rsidRPr="00212683">
        <w:rPr>
          <w:rFonts w:ascii="Times New Roman" w:hAnsi="Times New Roman" w:cs="Times New Roman"/>
        </w:rPr>
        <w:t>Clémence MOUVILLE</w:t>
      </w:r>
      <w:r w:rsidRPr="00212683">
        <w:rPr>
          <w:rFonts w:ascii="Times New Roman" w:hAnsi="Times New Roman" w:cs="Times New Roman"/>
          <w:vertAlign w:val="superscript"/>
        </w:rPr>
        <w:t>1,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, </w:t>
      </w:r>
      <w:r w:rsidRPr="00212683">
        <w:rPr>
          <w:rFonts w:ascii="Times New Roman" w:hAnsi="Times New Roman" w:cs="Times New Roman"/>
        </w:rPr>
        <w:t>Julie MEYER</w:t>
      </w:r>
      <w:r w:rsidRPr="00212683"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, </w:t>
      </w:r>
      <w:r w:rsidRPr="00212683">
        <w:rPr>
          <w:rFonts w:ascii="Times New Roman" w:hAnsi="Times New Roman" w:cs="Times New Roman"/>
        </w:rPr>
        <w:t>Xavier NASSIF</w:t>
      </w:r>
      <w:r w:rsidRPr="00212683">
        <w:rPr>
          <w:rFonts w:ascii="Times New Roman" w:hAnsi="Times New Roman" w:cs="Times New Roman"/>
          <w:vertAlign w:val="superscript"/>
        </w:rPr>
        <w:t>1,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, </w:t>
      </w:r>
      <w:r w:rsidRPr="00212683">
        <w:rPr>
          <w:rFonts w:ascii="Times New Roman" w:hAnsi="Times New Roman" w:cs="Times New Roman"/>
        </w:rPr>
        <w:t xml:space="preserve">Anne </w:t>
      </w:r>
      <w:r>
        <w:rPr>
          <w:rFonts w:ascii="Times New Roman" w:hAnsi="Times New Roman" w:cs="Times New Roman"/>
        </w:rPr>
        <w:t>JAMET</w:t>
      </w:r>
      <w:r w:rsidRPr="00212683"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, </w:t>
      </w:r>
      <w:r w:rsidRPr="00212683">
        <w:rPr>
          <w:rFonts w:ascii="Times New Roman" w:hAnsi="Times New Roman" w:cs="Times New Roman"/>
        </w:rPr>
        <w:t>Hervé LECUYER</w:t>
      </w:r>
      <w:r w:rsidRPr="00212683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>,2</w:t>
      </w:r>
      <w:r>
        <w:rPr>
          <w:rFonts w:ascii="Times New Roman" w:hAnsi="Times New Roman" w:cs="Times New Roman"/>
        </w:rPr>
        <w:t xml:space="preserve">, </w:t>
      </w:r>
      <w:r w:rsidRPr="00212683">
        <w:rPr>
          <w:rFonts w:ascii="Times New Roman" w:hAnsi="Times New Roman" w:cs="Times New Roman"/>
        </w:rPr>
        <w:t>Emmanuelle BILLE</w:t>
      </w:r>
      <w:r w:rsidRPr="00212683">
        <w:rPr>
          <w:rFonts w:ascii="Times New Roman" w:hAnsi="Times New Roman" w:cs="Times New Roman"/>
          <w:vertAlign w:val="superscript"/>
        </w:rPr>
        <w:t>1,2</w:t>
      </w:r>
      <w:r w:rsidRPr="00FC373F">
        <w:rPr>
          <w:rFonts w:ascii="Times New Roman" w:hAnsi="Times New Roman" w:cs="Times New Roman"/>
        </w:rPr>
        <w:t xml:space="preserve">, </w:t>
      </w:r>
      <w:r w:rsidRPr="000264B1">
        <w:rPr>
          <w:rFonts w:ascii="Times New Roman" w:hAnsi="Times New Roman" w:cs="Times New Roman"/>
        </w:rPr>
        <w:t>Vladimir PELICIC</w:t>
      </w:r>
      <w:r w:rsidRPr="000264B1"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 xml:space="preserve">, </w:t>
      </w:r>
      <w:r w:rsidRPr="00212683">
        <w:rPr>
          <w:rFonts w:ascii="Times New Roman" w:hAnsi="Times New Roman" w:cs="Times New Roman"/>
        </w:rPr>
        <w:t>Mathieu COUREUIL</w:t>
      </w:r>
      <w:r w:rsidRPr="00212683">
        <w:rPr>
          <w:rFonts w:ascii="Times New Roman" w:hAnsi="Times New Roman" w:cs="Times New Roman"/>
          <w:vertAlign w:val="superscript"/>
        </w:rPr>
        <w:t>1,2 $</w:t>
      </w:r>
    </w:p>
    <w:p w14:paraId="02839E61" w14:textId="77777777" w:rsidR="00750E5E" w:rsidRPr="00FC373F" w:rsidRDefault="00750E5E" w:rsidP="00750E5E">
      <w:pPr>
        <w:widowControl w:val="0"/>
        <w:spacing w:line="480" w:lineRule="auto"/>
        <w:rPr>
          <w:rFonts w:ascii="Times New Roman" w:hAnsi="Times New Roman" w:cs="Times New Roman"/>
        </w:rPr>
      </w:pPr>
    </w:p>
    <w:p w14:paraId="44F7AD7F" w14:textId="77777777" w:rsidR="00750E5E" w:rsidRPr="00212683" w:rsidRDefault="00750E5E" w:rsidP="00750E5E">
      <w:pPr>
        <w:widowControl w:val="0"/>
        <w:spacing w:line="480" w:lineRule="auto"/>
        <w:jc w:val="both"/>
        <w:rPr>
          <w:rFonts w:ascii="Times New Roman" w:hAnsi="Times New Roman" w:cs="Times New Roman"/>
        </w:rPr>
      </w:pPr>
      <w:r w:rsidRPr="00212683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 :</w:t>
      </w:r>
      <w:r w:rsidRPr="00212683">
        <w:rPr>
          <w:rFonts w:ascii="Times New Roman" w:hAnsi="Times New Roman" w:cs="Times New Roman"/>
        </w:rPr>
        <w:t xml:space="preserve"> Université Paris Cité, UFR de Médecine, Paris, France, </w:t>
      </w:r>
    </w:p>
    <w:p w14:paraId="6CC7AE9C" w14:textId="77777777" w:rsidR="00750E5E" w:rsidRDefault="00750E5E" w:rsidP="00750E5E">
      <w:pPr>
        <w:widowControl w:val="0"/>
        <w:spacing w:line="480" w:lineRule="auto"/>
        <w:jc w:val="both"/>
        <w:rPr>
          <w:rFonts w:ascii="Times New Roman" w:hAnsi="Times New Roman" w:cs="Times New Roman"/>
        </w:rPr>
      </w:pPr>
      <w:r w:rsidRPr="00212683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 :</w:t>
      </w:r>
      <w:r w:rsidRPr="00212683">
        <w:rPr>
          <w:rFonts w:ascii="Times New Roman" w:hAnsi="Times New Roman" w:cs="Times New Roman"/>
        </w:rPr>
        <w:t xml:space="preserve"> Institut Necker Enfants-Malades, Inserm U1151, CNRS UMR 8253, Paris, </w:t>
      </w:r>
      <w:r>
        <w:rPr>
          <w:rFonts w:ascii="Times New Roman" w:hAnsi="Times New Roman" w:cs="Times New Roman"/>
        </w:rPr>
        <w:t>France</w:t>
      </w:r>
    </w:p>
    <w:p w14:paraId="43828FD5" w14:textId="77777777" w:rsidR="00750E5E" w:rsidRPr="00212683" w:rsidRDefault="00750E5E" w:rsidP="00750E5E">
      <w:pPr>
        <w:widowControl w:val="0"/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3 : </w:t>
      </w:r>
      <w:r w:rsidRPr="000264B1">
        <w:rPr>
          <w:rFonts w:ascii="Times New Roman" w:hAnsi="Times New Roman" w:cs="Times New Roman"/>
        </w:rPr>
        <w:t>Laboratoire de Chimie Bactérienne, Aix-Marseille Université-CNRS (UMR 7283), Institut de Microbiologie de la Méditerranée, Marseille, France</w:t>
      </w:r>
    </w:p>
    <w:p w14:paraId="02D4AD48" w14:textId="77777777" w:rsidR="00750E5E" w:rsidRPr="00750E5E" w:rsidRDefault="00750E5E" w:rsidP="00750E5E">
      <w:pPr>
        <w:widowControl w:val="0"/>
        <w:spacing w:line="480" w:lineRule="auto"/>
        <w:rPr>
          <w:rFonts w:ascii="Times New Roman" w:hAnsi="Times New Roman" w:cs="Times New Roman"/>
          <w:lang w:val="en-GB"/>
        </w:rPr>
      </w:pPr>
      <w:r w:rsidRPr="00750E5E">
        <w:rPr>
          <w:rFonts w:ascii="Times New Roman" w:hAnsi="Times New Roman" w:cs="Times New Roman"/>
          <w:lang w:val="en-GB"/>
        </w:rPr>
        <w:t xml:space="preserve">$ : corresponding author </w:t>
      </w:r>
      <w:hyperlink r:id="rId6" w:history="1">
        <w:r w:rsidRPr="00750E5E">
          <w:rPr>
            <w:rStyle w:val="Lienhypertexte"/>
            <w:rFonts w:ascii="Times New Roman" w:hAnsi="Times New Roman" w:cs="Times New Roman"/>
            <w:lang w:val="en-GB"/>
          </w:rPr>
          <w:t>mathieu.coureuil@inserm.fr</w:t>
        </w:r>
      </w:hyperlink>
      <w:r w:rsidRPr="00750E5E">
        <w:rPr>
          <w:rFonts w:ascii="Times New Roman" w:hAnsi="Times New Roman" w:cs="Times New Roman"/>
          <w:lang w:val="en-GB"/>
        </w:rPr>
        <w:t xml:space="preserve">  </w:t>
      </w:r>
    </w:p>
    <w:p w14:paraId="18CCC461" w14:textId="77777777" w:rsidR="00750E5E" w:rsidRPr="00750E5E" w:rsidRDefault="00750E5E" w:rsidP="00750E5E">
      <w:pPr>
        <w:pStyle w:val="En-ttedetabledesmatires"/>
        <w:keepNext w:val="0"/>
        <w:keepLines w:val="0"/>
        <w:widowControl w:val="0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14:paraId="4BECB75B" w14:textId="0DC34F7A" w:rsidR="00750E5E" w:rsidRPr="00750E5E" w:rsidRDefault="00750E5E" w:rsidP="00750E5E">
      <w:pPr>
        <w:pStyle w:val="En-ttedetabledesmatires"/>
        <w:keepNext w:val="0"/>
        <w:keepLines w:val="0"/>
        <w:widowControl w:val="0"/>
        <w:rPr>
          <w:rFonts w:asciiTheme="minorHAnsi" w:eastAsiaTheme="minorHAnsi" w:hAnsiTheme="minorHAnsi" w:cstheme="minorBidi"/>
          <w:color w:val="auto"/>
          <w:sz w:val="28"/>
          <w:szCs w:val="22"/>
          <w:lang w:val="fr-FR" w:eastAsia="en-US"/>
        </w:rPr>
      </w:pPr>
      <w:r w:rsidRPr="00750E5E">
        <w:rPr>
          <w:rFonts w:ascii="Times New Roman" w:hAnsi="Times New Roman" w:cs="Times New Roman"/>
          <w:b/>
          <w:color w:val="auto"/>
          <w:szCs w:val="24"/>
        </w:rPr>
        <w:t>Supplementary methods</w:t>
      </w:r>
    </w:p>
    <w:p w14:paraId="4C9FD38B" w14:textId="77777777" w:rsidR="00750E5E" w:rsidRDefault="00750E5E" w:rsidP="00750E5E">
      <w:pPr>
        <w:pStyle w:val="En-ttedetabledesmatires"/>
        <w:keepNext w:val="0"/>
        <w:keepLines w:val="0"/>
        <w:widowControl w:val="0"/>
        <w:rPr>
          <w:rFonts w:asciiTheme="minorHAnsi" w:eastAsiaTheme="minorHAnsi" w:hAnsiTheme="minorHAnsi" w:cstheme="minorBidi"/>
          <w:color w:val="auto"/>
          <w:sz w:val="22"/>
          <w:szCs w:val="22"/>
          <w:lang w:val="fr-FR" w:eastAsia="en-US"/>
        </w:rPr>
      </w:pPr>
    </w:p>
    <w:sdt>
      <w:sdtPr>
        <w:rPr>
          <w:rFonts w:asciiTheme="minorHAnsi" w:eastAsiaTheme="minorHAnsi" w:hAnsiTheme="minorHAnsi" w:cstheme="minorBidi"/>
          <w:color w:val="auto"/>
          <w:kern w:val="2"/>
          <w:sz w:val="22"/>
          <w:szCs w:val="22"/>
          <w:lang w:val="fr-FR" w:eastAsia="en-US"/>
          <w14:ligatures w14:val="standardContextual"/>
        </w:rPr>
        <w:id w:val="1152020747"/>
        <w:docPartObj>
          <w:docPartGallery w:val="Table of Contents"/>
          <w:docPartUnique/>
        </w:docPartObj>
      </w:sdtPr>
      <w:sdtEndPr>
        <w:rPr>
          <w:b/>
          <w:bCs/>
          <w:sz w:val="24"/>
          <w:szCs w:val="24"/>
        </w:rPr>
      </w:sdtEndPr>
      <w:sdtContent>
        <w:p w14:paraId="7B2715E4" w14:textId="53430190" w:rsidR="00750E5E" w:rsidRDefault="00750E5E" w:rsidP="00750E5E">
          <w:pPr>
            <w:pStyle w:val="En-ttedetabledesmatires"/>
            <w:keepNext w:val="0"/>
            <w:keepLines w:val="0"/>
            <w:widowControl w:val="0"/>
          </w:pPr>
          <w:r>
            <w:t>T</w:t>
          </w:r>
          <w:r w:rsidRPr="00653E22">
            <w:t>able of contents</w:t>
          </w:r>
        </w:p>
        <w:p w14:paraId="0BD5DFA2" w14:textId="4B8F7D95" w:rsidR="007D240A" w:rsidRDefault="00750E5E">
          <w:pPr>
            <w:pStyle w:val="TM1"/>
            <w:tabs>
              <w:tab w:val="right" w:leader="dot" w:pos="9062"/>
            </w:tabs>
            <w:rPr>
              <w:rFonts w:eastAsiaTheme="minorEastAsia"/>
              <w:noProof/>
              <w:lang w:eastAsia="en-GB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57548559" w:history="1">
            <w:r w:rsidR="007D240A" w:rsidRPr="00EC34F5">
              <w:rPr>
                <w:rStyle w:val="Lienhypertexte"/>
                <w:noProof/>
              </w:rPr>
              <w:t>Primers used</w:t>
            </w:r>
            <w:r w:rsidR="007D240A">
              <w:rPr>
                <w:noProof/>
                <w:webHidden/>
              </w:rPr>
              <w:tab/>
            </w:r>
            <w:r w:rsidR="007D240A">
              <w:rPr>
                <w:noProof/>
                <w:webHidden/>
              </w:rPr>
              <w:fldChar w:fldCharType="begin"/>
            </w:r>
            <w:r w:rsidR="007D240A">
              <w:rPr>
                <w:noProof/>
                <w:webHidden/>
              </w:rPr>
              <w:instrText xml:space="preserve"> PAGEREF _Toc157548559 \h </w:instrText>
            </w:r>
            <w:r w:rsidR="007D240A">
              <w:rPr>
                <w:noProof/>
                <w:webHidden/>
              </w:rPr>
            </w:r>
            <w:r w:rsidR="007D240A">
              <w:rPr>
                <w:noProof/>
                <w:webHidden/>
              </w:rPr>
              <w:fldChar w:fldCharType="separate"/>
            </w:r>
            <w:r w:rsidR="007D240A">
              <w:rPr>
                <w:noProof/>
                <w:webHidden/>
              </w:rPr>
              <w:t>2</w:t>
            </w:r>
            <w:r w:rsidR="007D240A">
              <w:rPr>
                <w:noProof/>
                <w:webHidden/>
              </w:rPr>
              <w:fldChar w:fldCharType="end"/>
            </w:r>
          </w:hyperlink>
        </w:p>
        <w:p w14:paraId="26F0F46A" w14:textId="4810DD46" w:rsidR="007D240A" w:rsidRDefault="00857335">
          <w:pPr>
            <w:pStyle w:val="TM1"/>
            <w:tabs>
              <w:tab w:val="right" w:leader="dot" w:pos="9062"/>
            </w:tabs>
            <w:rPr>
              <w:rFonts w:eastAsiaTheme="minorEastAsia"/>
              <w:noProof/>
              <w:lang w:eastAsia="en-GB"/>
            </w:rPr>
          </w:pPr>
          <w:hyperlink w:anchor="_Toc157548560" w:history="1">
            <w:r w:rsidR="007D240A" w:rsidRPr="00EC34F5">
              <w:rPr>
                <w:rStyle w:val="Lienhypertexte"/>
                <w:noProof/>
              </w:rPr>
              <w:t>Strains used</w:t>
            </w:r>
            <w:r w:rsidR="007D240A">
              <w:rPr>
                <w:noProof/>
                <w:webHidden/>
              </w:rPr>
              <w:tab/>
            </w:r>
            <w:r w:rsidR="007D240A">
              <w:rPr>
                <w:noProof/>
                <w:webHidden/>
              </w:rPr>
              <w:fldChar w:fldCharType="begin"/>
            </w:r>
            <w:r w:rsidR="007D240A">
              <w:rPr>
                <w:noProof/>
                <w:webHidden/>
              </w:rPr>
              <w:instrText xml:space="preserve"> PAGEREF _Toc157548560 \h </w:instrText>
            </w:r>
            <w:r w:rsidR="007D240A">
              <w:rPr>
                <w:noProof/>
                <w:webHidden/>
              </w:rPr>
            </w:r>
            <w:r w:rsidR="007D240A">
              <w:rPr>
                <w:noProof/>
                <w:webHidden/>
              </w:rPr>
              <w:fldChar w:fldCharType="separate"/>
            </w:r>
            <w:r w:rsidR="007D240A">
              <w:rPr>
                <w:noProof/>
                <w:webHidden/>
              </w:rPr>
              <w:t>3</w:t>
            </w:r>
            <w:r w:rsidR="007D240A">
              <w:rPr>
                <w:noProof/>
                <w:webHidden/>
              </w:rPr>
              <w:fldChar w:fldCharType="end"/>
            </w:r>
          </w:hyperlink>
        </w:p>
        <w:p w14:paraId="04DD4095" w14:textId="5F955FEF" w:rsidR="007D240A" w:rsidRDefault="00857335">
          <w:pPr>
            <w:pStyle w:val="TM1"/>
            <w:tabs>
              <w:tab w:val="right" w:leader="dot" w:pos="9062"/>
            </w:tabs>
            <w:rPr>
              <w:rFonts w:eastAsiaTheme="minorEastAsia"/>
              <w:noProof/>
              <w:lang w:eastAsia="en-GB"/>
            </w:rPr>
          </w:pPr>
          <w:hyperlink w:anchor="_Toc157548561" w:history="1">
            <w:r w:rsidR="007D240A" w:rsidRPr="00EC34F5">
              <w:rPr>
                <w:rStyle w:val="Lienhypertexte"/>
                <w:noProof/>
                <w:lang w:val="fr-FR"/>
              </w:rPr>
              <w:t>Sequence : APG Cassette</w:t>
            </w:r>
            <w:r w:rsidR="007D240A">
              <w:rPr>
                <w:noProof/>
                <w:webHidden/>
              </w:rPr>
              <w:tab/>
            </w:r>
            <w:r w:rsidR="007D240A">
              <w:rPr>
                <w:noProof/>
                <w:webHidden/>
              </w:rPr>
              <w:fldChar w:fldCharType="begin"/>
            </w:r>
            <w:r w:rsidR="007D240A">
              <w:rPr>
                <w:noProof/>
                <w:webHidden/>
              </w:rPr>
              <w:instrText xml:space="preserve"> PAGEREF _Toc157548561 \h </w:instrText>
            </w:r>
            <w:r w:rsidR="007D240A">
              <w:rPr>
                <w:noProof/>
                <w:webHidden/>
              </w:rPr>
            </w:r>
            <w:r w:rsidR="007D240A">
              <w:rPr>
                <w:noProof/>
                <w:webHidden/>
              </w:rPr>
              <w:fldChar w:fldCharType="separate"/>
            </w:r>
            <w:r w:rsidR="007D240A">
              <w:rPr>
                <w:noProof/>
                <w:webHidden/>
              </w:rPr>
              <w:t>4</w:t>
            </w:r>
            <w:r w:rsidR="007D240A">
              <w:rPr>
                <w:noProof/>
                <w:webHidden/>
              </w:rPr>
              <w:fldChar w:fldCharType="end"/>
            </w:r>
          </w:hyperlink>
        </w:p>
        <w:p w14:paraId="37033ED7" w14:textId="5D32222F" w:rsidR="007D240A" w:rsidRDefault="00857335">
          <w:pPr>
            <w:pStyle w:val="TM1"/>
            <w:tabs>
              <w:tab w:val="right" w:leader="dot" w:pos="9062"/>
            </w:tabs>
            <w:rPr>
              <w:rFonts w:eastAsiaTheme="minorEastAsia"/>
              <w:noProof/>
              <w:lang w:eastAsia="en-GB"/>
            </w:rPr>
          </w:pPr>
          <w:hyperlink w:anchor="_Toc157548562" w:history="1">
            <w:r w:rsidR="007D240A" w:rsidRPr="00EC34F5">
              <w:rPr>
                <w:rStyle w:val="Lienhypertexte"/>
                <w:noProof/>
              </w:rPr>
              <w:t>Sequence : pNM42</w:t>
            </w:r>
            <w:r w:rsidR="007D240A" w:rsidRPr="00EC34F5">
              <w:rPr>
                <w:rStyle w:val="Lienhypertexte"/>
                <w:noProof/>
                <w:vertAlign w:val="subscript"/>
              </w:rPr>
              <w:t>Ptet</w:t>
            </w:r>
            <w:r w:rsidR="007D240A">
              <w:rPr>
                <w:noProof/>
                <w:webHidden/>
              </w:rPr>
              <w:tab/>
            </w:r>
            <w:r w:rsidR="007D240A">
              <w:rPr>
                <w:noProof/>
                <w:webHidden/>
              </w:rPr>
              <w:fldChar w:fldCharType="begin"/>
            </w:r>
            <w:r w:rsidR="007D240A">
              <w:rPr>
                <w:noProof/>
                <w:webHidden/>
              </w:rPr>
              <w:instrText xml:space="preserve"> PAGEREF _Toc157548562 \h </w:instrText>
            </w:r>
            <w:r w:rsidR="007D240A">
              <w:rPr>
                <w:noProof/>
                <w:webHidden/>
              </w:rPr>
            </w:r>
            <w:r w:rsidR="007D240A">
              <w:rPr>
                <w:noProof/>
                <w:webHidden/>
              </w:rPr>
              <w:fldChar w:fldCharType="separate"/>
            </w:r>
            <w:r w:rsidR="007D240A">
              <w:rPr>
                <w:noProof/>
                <w:webHidden/>
              </w:rPr>
              <w:t>6</w:t>
            </w:r>
            <w:r w:rsidR="007D240A">
              <w:rPr>
                <w:noProof/>
                <w:webHidden/>
              </w:rPr>
              <w:fldChar w:fldCharType="end"/>
            </w:r>
          </w:hyperlink>
        </w:p>
        <w:p w14:paraId="128E861D" w14:textId="369BC740" w:rsidR="007D240A" w:rsidRDefault="00857335">
          <w:pPr>
            <w:pStyle w:val="TM1"/>
            <w:tabs>
              <w:tab w:val="right" w:leader="dot" w:pos="9062"/>
            </w:tabs>
            <w:rPr>
              <w:rFonts w:eastAsiaTheme="minorEastAsia"/>
              <w:noProof/>
              <w:lang w:eastAsia="en-GB"/>
            </w:rPr>
          </w:pPr>
          <w:hyperlink w:anchor="_Toc157548563" w:history="1">
            <w:r w:rsidR="007D240A" w:rsidRPr="00EC34F5">
              <w:rPr>
                <w:rStyle w:val="Lienhypertexte"/>
                <w:noProof/>
              </w:rPr>
              <w:t>Sequence : pNM99</w:t>
            </w:r>
            <w:r w:rsidR="007D240A" w:rsidRPr="00EC34F5">
              <w:rPr>
                <w:rStyle w:val="Lienhypertexte"/>
                <w:noProof/>
                <w:vertAlign w:val="subscript"/>
              </w:rPr>
              <w:t>Ptet</w:t>
            </w:r>
            <w:r w:rsidR="007D240A">
              <w:rPr>
                <w:noProof/>
                <w:webHidden/>
              </w:rPr>
              <w:tab/>
            </w:r>
            <w:r w:rsidR="007D240A">
              <w:rPr>
                <w:noProof/>
                <w:webHidden/>
              </w:rPr>
              <w:fldChar w:fldCharType="begin"/>
            </w:r>
            <w:r w:rsidR="007D240A">
              <w:rPr>
                <w:noProof/>
                <w:webHidden/>
              </w:rPr>
              <w:instrText xml:space="preserve"> PAGEREF _Toc157548563 \h </w:instrText>
            </w:r>
            <w:r w:rsidR="007D240A">
              <w:rPr>
                <w:noProof/>
                <w:webHidden/>
              </w:rPr>
            </w:r>
            <w:r w:rsidR="007D240A">
              <w:rPr>
                <w:noProof/>
                <w:webHidden/>
              </w:rPr>
              <w:fldChar w:fldCharType="separate"/>
            </w:r>
            <w:r w:rsidR="007D240A">
              <w:rPr>
                <w:noProof/>
                <w:webHidden/>
              </w:rPr>
              <w:t>10</w:t>
            </w:r>
            <w:r w:rsidR="007D240A">
              <w:rPr>
                <w:noProof/>
                <w:webHidden/>
              </w:rPr>
              <w:fldChar w:fldCharType="end"/>
            </w:r>
          </w:hyperlink>
        </w:p>
        <w:p w14:paraId="00BBCF5F" w14:textId="44A06FE3" w:rsidR="007D240A" w:rsidRDefault="00857335">
          <w:pPr>
            <w:pStyle w:val="TM1"/>
            <w:tabs>
              <w:tab w:val="right" w:leader="dot" w:pos="9062"/>
            </w:tabs>
            <w:rPr>
              <w:rFonts w:eastAsiaTheme="minorEastAsia"/>
              <w:noProof/>
              <w:lang w:eastAsia="en-GB"/>
            </w:rPr>
          </w:pPr>
          <w:hyperlink w:anchor="_Toc157548564" w:history="1">
            <w:r w:rsidR="007D240A" w:rsidRPr="00EC34F5">
              <w:rPr>
                <w:rStyle w:val="Lienhypertexte"/>
                <w:noProof/>
              </w:rPr>
              <w:t>Sequence : pNM99</w:t>
            </w:r>
            <w:r w:rsidR="007D240A" w:rsidRPr="00EC34F5">
              <w:rPr>
                <w:rStyle w:val="Lienhypertexte"/>
                <w:noProof/>
                <w:vertAlign w:val="subscript"/>
              </w:rPr>
              <w:t>Plac</w:t>
            </w:r>
            <w:r w:rsidR="007D240A">
              <w:rPr>
                <w:noProof/>
                <w:webHidden/>
              </w:rPr>
              <w:tab/>
            </w:r>
            <w:r w:rsidR="007D240A">
              <w:rPr>
                <w:noProof/>
                <w:webHidden/>
              </w:rPr>
              <w:fldChar w:fldCharType="begin"/>
            </w:r>
            <w:r w:rsidR="007D240A">
              <w:rPr>
                <w:noProof/>
                <w:webHidden/>
              </w:rPr>
              <w:instrText xml:space="preserve"> PAGEREF _Toc157548564 \h </w:instrText>
            </w:r>
            <w:r w:rsidR="007D240A">
              <w:rPr>
                <w:noProof/>
                <w:webHidden/>
              </w:rPr>
            </w:r>
            <w:r w:rsidR="007D240A">
              <w:rPr>
                <w:noProof/>
                <w:webHidden/>
              </w:rPr>
              <w:fldChar w:fldCharType="separate"/>
            </w:r>
            <w:r w:rsidR="007D240A">
              <w:rPr>
                <w:noProof/>
                <w:webHidden/>
              </w:rPr>
              <w:t>15</w:t>
            </w:r>
            <w:r w:rsidR="007D240A">
              <w:rPr>
                <w:noProof/>
                <w:webHidden/>
              </w:rPr>
              <w:fldChar w:fldCharType="end"/>
            </w:r>
          </w:hyperlink>
        </w:p>
        <w:p w14:paraId="400F11E7" w14:textId="3C54C0C5" w:rsidR="007D240A" w:rsidRDefault="00857335">
          <w:pPr>
            <w:pStyle w:val="TM1"/>
            <w:tabs>
              <w:tab w:val="right" w:leader="dot" w:pos="9062"/>
            </w:tabs>
            <w:rPr>
              <w:rFonts w:eastAsiaTheme="minorEastAsia"/>
              <w:noProof/>
              <w:lang w:eastAsia="en-GB"/>
            </w:rPr>
          </w:pPr>
          <w:hyperlink w:anchor="_Toc157548565" w:history="1">
            <w:r w:rsidR="007D240A" w:rsidRPr="00EC34F5">
              <w:rPr>
                <w:rStyle w:val="Lienhypertexte"/>
                <w:noProof/>
                <w:lang w:val="fr-FR"/>
              </w:rPr>
              <w:t>Sequence : aadA Cassette</w:t>
            </w:r>
            <w:r w:rsidR="007D240A">
              <w:rPr>
                <w:noProof/>
                <w:webHidden/>
              </w:rPr>
              <w:tab/>
            </w:r>
            <w:r w:rsidR="007D240A">
              <w:rPr>
                <w:noProof/>
                <w:webHidden/>
              </w:rPr>
              <w:fldChar w:fldCharType="begin"/>
            </w:r>
            <w:r w:rsidR="007D240A">
              <w:rPr>
                <w:noProof/>
                <w:webHidden/>
              </w:rPr>
              <w:instrText xml:space="preserve"> PAGEREF _Toc157548565 \h </w:instrText>
            </w:r>
            <w:r w:rsidR="007D240A">
              <w:rPr>
                <w:noProof/>
                <w:webHidden/>
              </w:rPr>
            </w:r>
            <w:r w:rsidR="007D240A">
              <w:rPr>
                <w:noProof/>
                <w:webHidden/>
              </w:rPr>
              <w:fldChar w:fldCharType="separate"/>
            </w:r>
            <w:r w:rsidR="007D240A">
              <w:rPr>
                <w:noProof/>
                <w:webHidden/>
              </w:rPr>
              <w:t>19</w:t>
            </w:r>
            <w:r w:rsidR="007D240A">
              <w:rPr>
                <w:noProof/>
                <w:webHidden/>
              </w:rPr>
              <w:fldChar w:fldCharType="end"/>
            </w:r>
          </w:hyperlink>
        </w:p>
        <w:p w14:paraId="0CD29F99" w14:textId="2F4882FD" w:rsidR="00750E5E" w:rsidRDefault="00750E5E" w:rsidP="00750E5E">
          <w:pPr>
            <w:widowControl w:val="0"/>
            <w:rPr>
              <w:b/>
              <w:bCs/>
            </w:rPr>
          </w:pPr>
          <w:r>
            <w:rPr>
              <w:b/>
              <w:bCs/>
            </w:rPr>
            <w:fldChar w:fldCharType="end"/>
          </w:r>
        </w:p>
      </w:sdtContent>
    </w:sdt>
    <w:p w14:paraId="76123DCE" w14:textId="0E5FAEEE" w:rsidR="00750E5E" w:rsidRDefault="00750E5E" w:rsidP="00750E5E">
      <w:pPr>
        <w:widowControl w:val="0"/>
        <w:rPr>
          <w:rFonts w:ascii="Times New Roman" w:hAnsi="Times New Roman" w:cs="Times New Roman"/>
          <w:sz w:val="18"/>
          <w:szCs w:val="18"/>
        </w:rPr>
      </w:pPr>
    </w:p>
    <w:p w14:paraId="07C6A314" w14:textId="6A6AECBC" w:rsidR="00750E5E" w:rsidRDefault="00750E5E" w:rsidP="00750E5E">
      <w:pPr>
        <w:widowControl w:val="0"/>
        <w:rPr>
          <w:rFonts w:ascii="Times New Roman" w:hAnsi="Times New Roman" w:cs="Times New Roman"/>
          <w:sz w:val="18"/>
          <w:szCs w:val="18"/>
        </w:rPr>
      </w:pPr>
    </w:p>
    <w:p w14:paraId="2308EA86" w14:textId="2059855C" w:rsidR="00750E5E" w:rsidRDefault="00750E5E" w:rsidP="00750E5E">
      <w:pPr>
        <w:widowControl w:val="0"/>
        <w:rPr>
          <w:rFonts w:ascii="Times New Roman" w:hAnsi="Times New Roman" w:cs="Times New Roman"/>
          <w:sz w:val="18"/>
          <w:szCs w:val="18"/>
        </w:rPr>
      </w:pPr>
    </w:p>
    <w:p w14:paraId="255DE2A8" w14:textId="1DCCFE68" w:rsidR="00C6616F" w:rsidRDefault="00C6616F" w:rsidP="00750E5E">
      <w:pPr>
        <w:widowControl w:val="0"/>
        <w:rPr>
          <w:rFonts w:ascii="Times New Roman" w:hAnsi="Times New Roman" w:cs="Times New Roman"/>
          <w:sz w:val="18"/>
          <w:szCs w:val="18"/>
        </w:rPr>
      </w:pPr>
    </w:p>
    <w:p w14:paraId="5C48982C" w14:textId="6802B942" w:rsidR="00C6616F" w:rsidRDefault="00C6616F" w:rsidP="00750E5E">
      <w:pPr>
        <w:widowControl w:val="0"/>
        <w:rPr>
          <w:rFonts w:ascii="Times New Roman" w:hAnsi="Times New Roman" w:cs="Times New Roman"/>
          <w:sz w:val="18"/>
          <w:szCs w:val="18"/>
        </w:rPr>
      </w:pPr>
    </w:p>
    <w:p w14:paraId="4B89FAAF" w14:textId="0762E006" w:rsidR="00C6616F" w:rsidRDefault="00C6616F" w:rsidP="00750E5E">
      <w:pPr>
        <w:widowControl w:val="0"/>
        <w:rPr>
          <w:rFonts w:ascii="Times New Roman" w:hAnsi="Times New Roman" w:cs="Times New Roman"/>
          <w:sz w:val="18"/>
          <w:szCs w:val="18"/>
        </w:rPr>
      </w:pPr>
    </w:p>
    <w:p w14:paraId="7738EE7D" w14:textId="5E2226F9" w:rsidR="00C6616F" w:rsidRDefault="00C6616F" w:rsidP="00750E5E">
      <w:pPr>
        <w:widowControl w:val="0"/>
        <w:rPr>
          <w:rFonts w:ascii="Times New Roman" w:hAnsi="Times New Roman" w:cs="Times New Roman"/>
          <w:sz w:val="18"/>
          <w:szCs w:val="18"/>
        </w:rPr>
      </w:pPr>
    </w:p>
    <w:p w14:paraId="5F3DF825" w14:textId="67658D8A" w:rsidR="00C6616F" w:rsidRDefault="00C6616F" w:rsidP="00750E5E">
      <w:pPr>
        <w:widowControl w:val="0"/>
        <w:rPr>
          <w:rFonts w:ascii="Times New Roman" w:hAnsi="Times New Roman" w:cs="Times New Roman"/>
          <w:sz w:val="18"/>
          <w:szCs w:val="18"/>
        </w:rPr>
      </w:pPr>
    </w:p>
    <w:p w14:paraId="3DF3C8C4" w14:textId="77777777" w:rsidR="00C6616F" w:rsidRDefault="00C6616F" w:rsidP="00750E5E">
      <w:pPr>
        <w:widowControl w:val="0"/>
        <w:rPr>
          <w:rFonts w:ascii="Times New Roman" w:hAnsi="Times New Roman" w:cs="Times New Roman"/>
          <w:sz w:val="18"/>
          <w:szCs w:val="18"/>
        </w:rPr>
      </w:pPr>
      <w:bookmarkStart w:id="1" w:name="_GoBack"/>
      <w:bookmarkEnd w:id="1"/>
    </w:p>
    <w:p w14:paraId="0466C46D" w14:textId="77777777" w:rsidR="00750E5E" w:rsidRDefault="00750E5E" w:rsidP="00750E5E">
      <w:pPr>
        <w:widowControl w:val="0"/>
        <w:rPr>
          <w:rFonts w:ascii="Times New Roman" w:hAnsi="Times New Roman" w:cs="Times New Roman"/>
          <w:sz w:val="18"/>
          <w:szCs w:val="18"/>
        </w:rPr>
      </w:pPr>
    </w:p>
    <w:p w14:paraId="279C259C" w14:textId="2A8BBB48" w:rsidR="00750E5E" w:rsidRDefault="00750E5E" w:rsidP="00750E5E">
      <w:pPr>
        <w:pStyle w:val="Titre1"/>
        <w:keepNext w:val="0"/>
        <w:keepLines w:val="0"/>
        <w:widowControl w:val="0"/>
      </w:pPr>
      <w:bookmarkStart w:id="2" w:name="_Toc157548559"/>
      <w:r>
        <w:lastRenderedPageBreak/>
        <w:t>Primers used</w:t>
      </w:r>
      <w:bookmarkEnd w:id="2"/>
    </w:p>
    <w:p w14:paraId="1BD4E8D1" w14:textId="07417AD7" w:rsidR="00750E5E" w:rsidRPr="00750E5E" w:rsidRDefault="00750E5E" w:rsidP="00750E5E">
      <w:pPr>
        <w:widowControl w:val="0"/>
      </w:pPr>
      <w:r w:rsidRPr="00081EEE">
        <w:rPr>
          <w:rFonts w:ascii="Times New Roman" w:hAnsi="Times New Roman" w:cs="Times New Roman"/>
          <w:sz w:val="18"/>
          <w:szCs w:val="18"/>
        </w:rPr>
        <w:t xml:space="preserve"> </w:t>
      </w:r>
    </w:p>
    <w:tbl>
      <w:tblPr>
        <w:tblStyle w:val="Tableausimple2"/>
        <w:tblW w:w="9640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1840"/>
        <w:gridCol w:w="1985"/>
        <w:gridCol w:w="3405"/>
        <w:gridCol w:w="281"/>
        <w:gridCol w:w="1985"/>
        <w:gridCol w:w="144"/>
      </w:tblGrid>
      <w:tr w:rsidR="00750E5E" w:rsidRPr="00397637" w14:paraId="7F33533C" w14:textId="77777777" w:rsidTr="00C63D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tcBorders>
              <w:top w:val="single" w:sz="12" w:space="0" w:color="auto"/>
              <w:bottom w:val="single" w:sz="12" w:space="0" w:color="auto"/>
            </w:tcBorders>
          </w:tcPr>
          <w:p w14:paraId="51F45F29" w14:textId="77777777" w:rsidR="00750E5E" w:rsidRPr="003076F0" w:rsidRDefault="00750E5E" w:rsidP="00750E5E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14:paraId="26F37B71" w14:textId="77777777" w:rsidR="00750E5E" w:rsidRPr="00397637" w:rsidRDefault="00750E5E" w:rsidP="00750E5E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mes</w:t>
            </w:r>
          </w:p>
        </w:tc>
        <w:tc>
          <w:tcPr>
            <w:tcW w:w="3405" w:type="dxa"/>
            <w:tcBorders>
              <w:top w:val="single" w:sz="12" w:space="0" w:color="auto"/>
              <w:bottom w:val="single" w:sz="12" w:space="0" w:color="auto"/>
            </w:tcBorders>
          </w:tcPr>
          <w:p w14:paraId="65D365D5" w14:textId="77777777" w:rsidR="00750E5E" w:rsidRPr="00397637" w:rsidRDefault="00750E5E" w:rsidP="00750E5E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quences</w:t>
            </w:r>
          </w:p>
        </w:tc>
        <w:tc>
          <w:tcPr>
            <w:tcW w:w="2410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79F676AA" w14:textId="77777777" w:rsidR="00750E5E" w:rsidRPr="00397637" w:rsidRDefault="00750E5E" w:rsidP="00750E5E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mplification products</w:t>
            </w:r>
          </w:p>
        </w:tc>
      </w:tr>
      <w:tr w:rsidR="00750E5E" w:rsidRPr="003076F0" w14:paraId="49EE5D2F" w14:textId="77777777" w:rsidTr="00C63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vMerge w:val="restart"/>
            <w:vAlign w:val="center"/>
          </w:tcPr>
          <w:p w14:paraId="500127AC" w14:textId="77777777" w:rsidR="00083264" w:rsidRDefault="00750E5E" w:rsidP="00750E5E">
            <w:pPr>
              <w:widowControl w:val="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750E5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Characterization of the </w:t>
            </w:r>
          </w:p>
          <w:p w14:paraId="6F0D322F" w14:textId="57F43E26" w:rsidR="00750E5E" w:rsidRPr="00750E5E" w:rsidRDefault="00750E5E" w:rsidP="00750E5E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50E5E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aphA(3’)</w:t>
            </w:r>
            <w:r w:rsidR="00083264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-</w:t>
            </w:r>
            <w:r w:rsidRPr="00750E5E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pheS</w:t>
            </w:r>
            <w:r w:rsidR="00083264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-galK</w:t>
            </w:r>
          </w:p>
          <w:p w14:paraId="684B2BFC" w14:textId="77777777" w:rsidR="00750E5E" w:rsidRPr="00873506" w:rsidRDefault="00750E5E" w:rsidP="00750E5E">
            <w:pPr>
              <w:widowControl w:val="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873506">
              <w:rPr>
                <w:rFonts w:ascii="Times New Roman" w:hAnsi="Times New Roman" w:cs="Times New Roman"/>
                <w:sz w:val="18"/>
                <w:szCs w:val="18"/>
              </w:rPr>
              <w:t>(APG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assette</w:t>
            </w:r>
          </w:p>
        </w:tc>
        <w:tc>
          <w:tcPr>
            <w:tcW w:w="1985" w:type="dxa"/>
          </w:tcPr>
          <w:p w14:paraId="26E34694" w14:textId="060FB3B6" w:rsidR="00750E5E" w:rsidRPr="003076F0" w:rsidRDefault="00750E5E" w:rsidP="00750E5E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1D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lV_ML_</w:t>
            </w:r>
            <w:r w:rsidR="000832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’</w:t>
            </w:r>
            <w:r w:rsidRPr="00901D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_Fw</w:t>
            </w:r>
          </w:p>
        </w:tc>
        <w:tc>
          <w:tcPr>
            <w:tcW w:w="3405" w:type="dxa"/>
          </w:tcPr>
          <w:p w14:paraId="7817620C" w14:textId="77777777" w:rsidR="00750E5E" w:rsidRPr="00901D51" w:rsidRDefault="00750E5E" w:rsidP="00750E5E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1D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cgtctgaaaaacgaaatatcctgccccgc</w:t>
            </w:r>
          </w:p>
        </w:tc>
        <w:tc>
          <w:tcPr>
            <w:tcW w:w="2410" w:type="dxa"/>
            <w:gridSpan w:val="3"/>
            <w:vMerge w:val="restart"/>
            <w:vAlign w:val="center"/>
          </w:tcPr>
          <w:p w14:paraId="34194EBC" w14:textId="77777777" w:rsidR="00750E5E" w:rsidRPr="00873506" w:rsidRDefault="00750E5E" w:rsidP="00750E5E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E2231">
              <w:rPr>
                <w:rFonts w:ascii="Times New Roman" w:hAnsi="Times New Roman" w:cs="Times New Roman"/>
                <w:sz w:val="18"/>
                <w:szCs w:val="18"/>
              </w:rPr>
              <w:t xml:space="preserve">Region upstream of </w:t>
            </w:r>
            <w:r w:rsidRPr="00083264">
              <w:rPr>
                <w:rFonts w:ascii="Times New Roman" w:hAnsi="Times New Roman" w:cs="Times New Roman"/>
                <w:i/>
                <w:sz w:val="18"/>
                <w:szCs w:val="18"/>
              </w:rPr>
              <w:t>pilV</w:t>
            </w:r>
          </w:p>
        </w:tc>
      </w:tr>
      <w:tr w:rsidR="00750E5E" w:rsidRPr="003076F0" w14:paraId="53129E19" w14:textId="77777777" w:rsidTr="00C63D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vMerge/>
          </w:tcPr>
          <w:p w14:paraId="5879BA93" w14:textId="77777777" w:rsidR="00750E5E" w:rsidRPr="00873506" w:rsidRDefault="00750E5E" w:rsidP="00750E5E">
            <w:pPr>
              <w:widowControl w:val="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985" w:type="dxa"/>
          </w:tcPr>
          <w:p w14:paraId="50F785D3" w14:textId="4FFAA2F9" w:rsidR="00750E5E" w:rsidRPr="003076F0" w:rsidRDefault="00750E5E" w:rsidP="00750E5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1D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lV_ML_</w:t>
            </w:r>
            <w:r w:rsidR="000832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’</w:t>
            </w:r>
            <w:r w:rsidRPr="00901D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_Rv</w:t>
            </w:r>
          </w:p>
        </w:tc>
        <w:tc>
          <w:tcPr>
            <w:tcW w:w="3405" w:type="dxa"/>
          </w:tcPr>
          <w:p w14:paraId="42D5C31F" w14:textId="77777777" w:rsidR="00750E5E" w:rsidRPr="00901D51" w:rsidRDefault="00750E5E" w:rsidP="00750E5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1D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gattttgaaaccacagcaatgtgtttccatttgtttgtc</w:t>
            </w:r>
          </w:p>
        </w:tc>
        <w:tc>
          <w:tcPr>
            <w:tcW w:w="2410" w:type="dxa"/>
            <w:gridSpan w:val="3"/>
            <w:vMerge/>
            <w:vAlign w:val="center"/>
          </w:tcPr>
          <w:p w14:paraId="1DAB6371" w14:textId="77777777" w:rsidR="00750E5E" w:rsidRPr="00901D51" w:rsidRDefault="00750E5E" w:rsidP="00750E5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50E5E" w:rsidRPr="003076F0" w14:paraId="4F732C47" w14:textId="77777777" w:rsidTr="00C63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vMerge/>
          </w:tcPr>
          <w:p w14:paraId="0C47F9D4" w14:textId="77777777" w:rsidR="00750E5E" w:rsidRPr="00901D51" w:rsidRDefault="00750E5E" w:rsidP="00750E5E">
            <w:pPr>
              <w:widowControl w:val="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14:paraId="4047FE33" w14:textId="4DFAE768" w:rsidR="00750E5E" w:rsidRPr="003076F0" w:rsidRDefault="00750E5E" w:rsidP="00750E5E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1D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lV_ML_</w:t>
            </w:r>
            <w:r w:rsidR="000832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PG</w:t>
            </w:r>
            <w:r w:rsidRPr="00901D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_Fw</w:t>
            </w:r>
          </w:p>
        </w:tc>
        <w:tc>
          <w:tcPr>
            <w:tcW w:w="3405" w:type="dxa"/>
          </w:tcPr>
          <w:p w14:paraId="24EFCF9C" w14:textId="77777777" w:rsidR="00750E5E" w:rsidRPr="00901D51" w:rsidRDefault="00750E5E" w:rsidP="00750E5E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1D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ggaaacacattgctgtggtttcaaaatcggctccg</w:t>
            </w:r>
          </w:p>
        </w:tc>
        <w:tc>
          <w:tcPr>
            <w:tcW w:w="2410" w:type="dxa"/>
            <w:gridSpan w:val="3"/>
            <w:vMerge w:val="restart"/>
            <w:vAlign w:val="center"/>
          </w:tcPr>
          <w:p w14:paraId="1EFC486C" w14:textId="77777777" w:rsidR="00750E5E" w:rsidRPr="00901D51" w:rsidRDefault="00750E5E" w:rsidP="00750E5E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22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PG resistance cassette</w:t>
            </w:r>
          </w:p>
        </w:tc>
      </w:tr>
      <w:tr w:rsidR="00750E5E" w:rsidRPr="003076F0" w14:paraId="17639D96" w14:textId="77777777" w:rsidTr="00C63D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vMerge/>
          </w:tcPr>
          <w:p w14:paraId="10767FDB" w14:textId="77777777" w:rsidR="00750E5E" w:rsidRPr="00901D51" w:rsidRDefault="00750E5E" w:rsidP="00750E5E">
            <w:pPr>
              <w:widowControl w:val="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14:paraId="2D13A2CA" w14:textId="14DFFFC1" w:rsidR="00750E5E" w:rsidRPr="003076F0" w:rsidRDefault="00750E5E" w:rsidP="00750E5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1D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lV_ML_</w:t>
            </w:r>
            <w:r w:rsidR="000832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PG</w:t>
            </w:r>
            <w:r w:rsidRPr="00901D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_Rv</w:t>
            </w:r>
          </w:p>
        </w:tc>
        <w:tc>
          <w:tcPr>
            <w:tcW w:w="3405" w:type="dxa"/>
          </w:tcPr>
          <w:p w14:paraId="6558FBFE" w14:textId="77777777" w:rsidR="00750E5E" w:rsidRPr="00901D51" w:rsidRDefault="00750E5E" w:rsidP="00750E5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1D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gttcggcggaggaattcagcactgtcctgctcc</w:t>
            </w:r>
          </w:p>
        </w:tc>
        <w:tc>
          <w:tcPr>
            <w:tcW w:w="2410" w:type="dxa"/>
            <w:gridSpan w:val="3"/>
            <w:vMerge/>
            <w:vAlign w:val="center"/>
          </w:tcPr>
          <w:p w14:paraId="21C82C99" w14:textId="77777777" w:rsidR="00750E5E" w:rsidRPr="00901D51" w:rsidRDefault="00750E5E" w:rsidP="00750E5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50E5E" w:rsidRPr="003076F0" w14:paraId="35E9343D" w14:textId="77777777" w:rsidTr="00C63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vMerge/>
          </w:tcPr>
          <w:p w14:paraId="63A13937" w14:textId="77777777" w:rsidR="00750E5E" w:rsidRPr="00901D51" w:rsidRDefault="00750E5E" w:rsidP="00750E5E">
            <w:pPr>
              <w:widowControl w:val="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14:paraId="3B1CD5E3" w14:textId="4A324D8E" w:rsidR="00750E5E" w:rsidRPr="003076F0" w:rsidRDefault="00750E5E" w:rsidP="00750E5E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1D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lV_ML_</w:t>
            </w:r>
            <w:r w:rsidR="000832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’</w:t>
            </w:r>
            <w:r w:rsidRPr="00901D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_Fw</w:t>
            </w:r>
          </w:p>
        </w:tc>
        <w:tc>
          <w:tcPr>
            <w:tcW w:w="3405" w:type="dxa"/>
          </w:tcPr>
          <w:p w14:paraId="5C463650" w14:textId="77777777" w:rsidR="00750E5E" w:rsidRPr="00901D51" w:rsidRDefault="00750E5E" w:rsidP="00750E5E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1D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gacagtgctgaattcctccgccgaacccgc</w:t>
            </w:r>
          </w:p>
        </w:tc>
        <w:tc>
          <w:tcPr>
            <w:tcW w:w="2410" w:type="dxa"/>
            <w:gridSpan w:val="3"/>
            <w:vMerge w:val="restart"/>
            <w:vAlign w:val="center"/>
          </w:tcPr>
          <w:p w14:paraId="0C9E7488" w14:textId="77777777" w:rsidR="00750E5E" w:rsidRPr="003076F0" w:rsidRDefault="00750E5E" w:rsidP="00750E5E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E2231">
              <w:rPr>
                <w:rFonts w:ascii="Times New Roman" w:hAnsi="Times New Roman" w:cs="Times New Roman"/>
                <w:sz w:val="18"/>
                <w:szCs w:val="18"/>
              </w:rPr>
              <w:t xml:space="preserve">Region downstream of </w:t>
            </w:r>
            <w:r w:rsidRPr="00083264">
              <w:rPr>
                <w:rFonts w:ascii="Times New Roman" w:hAnsi="Times New Roman" w:cs="Times New Roman"/>
                <w:i/>
                <w:sz w:val="18"/>
                <w:szCs w:val="18"/>
              </w:rPr>
              <w:t>pilV</w:t>
            </w:r>
          </w:p>
        </w:tc>
      </w:tr>
      <w:tr w:rsidR="00750E5E" w:rsidRPr="003076F0" w14:paraId="0EE921C7" w14:textId="77777777" w:rsidTr="00C63D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vMerge/>
          </w:tcPr>
          <w:p w14:paraId="4E85CFCB" w14:textId="77777777" w:rsidR="00750E5E" w:rsidRPr="00873506" w:rsidRDefault="00750E5E" w:rsidP="00750E5E">
            <w:pPr>
              <w:widowControl w:val="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985" w:type="dxa"/>
          </w:tcPr>
          <w:p w14:paraId="7E816B18" w14:textId="4559F6A2" w:rsidR="00750E5E" w:rsidRPr="003076F0" w:rsidRDefault="00750E5E" w:rsidP="00750E5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1D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lV_ML_</w:t>
            </w:r>
            <w:r w:rsidR="000832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’</w:t>
            </w:r>
            <w:r w:rsidRPr="00901D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_Rv</w:t>
            </w:r>
            <w:r w:rsidRPr="00901D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</w:r>
          </w:p>
        </w:tc>
        <w:tc>
          <w:tcPr>
            <w:tcW w:w="3405" w:type="dxa"/>
          </w:tcPr>
          <w:p w14:paraId="45F67B71" w14:textId="77777777" w:rsidR="00750E5E" w:rsidRPr="00901D51" w:rsidRDefault="00750E5E" w:rsidP="00750E5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1D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tcctgaatcactttggcagcg</w:t>
            </w:r>
          </w:p>
        </w:tc>
        <w:tc>
          <w:tcPr>
            <w:tcW w:w="2410" w:type="dxa"/>
            <w:gridSpan w:val="3"/>
            <w:vMerge/>
            <w:vAlign w:val="center"/>
          </w:tcPr>
          <w:p w14:paraId="1BEA847B" w14:textId="77777777" w:rsidR="00750E5E" w:rsidRPr="003076F0" w:rsidRDefault="00750E5E" w:rsidP="00750E5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50E5E" w:rsidRPr="007E2231" w14:paraId="26341776" w14:textId="77777777" w:rsidTr="00C63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vMerge/>
          </w:tcPr>
          <w:p w14:paraId="20C18086" w14:textId="77777777" w:rsidR="00750E5E" w:rsidRPr="00901D51" w:rsidRDefault="00750E5E" w:rsidP="00750E5E">
            <w:pPr>
              <w:widowControl w:val="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14:paraId="3A6C551E" w14:textId="3FEB0CFE" w:rsidR="00750E5E" w:rsidRPr="003076F0" w:rsidRDefault="00750E5E" w:rsidP="00750E5E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1D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lV_RH_ML_</w:t>
            </w:r>
            <w:r w:rsidR="000832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’</w:t>
            </w:r>
            <w:r w:rsidRPr="00901D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_Rv</w:t>
            </w:r>
          </w:p>
        </w:tc>
        <w:tc>
          <w:tcPr>
            <w:tcW w:w="3405" w:type="dxa"/>
          </w:tcPr>
          <w:p w14:paraId="690A41D4" w14:textId="77777777" w:rsidR="00750E5E" w:rsidRPr="00901D51" w:rsidRDefault="00750E5E" w:rsidP="00750E5E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1D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gttcggcggaggaagcaatgtgtttccatttgtttgtc</w:t>
            </w:r>
          </w:p>
        </w:tc>
        <w:tc>
          <w:tcPr>
            <w:tcW w:w="2410" w:type="dxa"/>
            <w:gridSpan w:val="3"/>
            <w:vAlign w:val="center"/>
          </w:tcPr>
          <w:p w14:paraId="498C4B5D" w14:textId="77777777" w:rsidR="00750E5E" w:rsidRPr="007E2231" w:rsidRDefault="00750E5E" w:rsidP="00750E5E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2231">
              <w:rPr>
                <w:rFonts w:ascii="Times New Roman" w:hAnsi="Times New Roman" w:cs="Times New Roman"/>
                <w:sz w:val="18"/>
                <w:szCs w:val="18"/>
              </w:rPr>
              <w:t>Upstream region for HR</w:t>
            </w:r>
          </w:p>
        </w:tc>
      </w:tr>
      <w:tr w:rsidR="00750E5E" w:rsidRPr="003076F0" w14:paraId="6DB5309A" w14:textId="77777777" w:rsidTr="00C63D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vMerge/>
          </w:tcPr>
          <w:p w14:paraId="3774DA31" w14:textId="77777777" w:rsidR="00750E5E" w:rsidRPr="007E2231" w:rsidRDefault="00750E5E" w:rsidP="00750E5E">
            <w:pPr>
              <w:widowControl w:val="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14:paraId="18E358DA" w14:textId="2B8922B3" w:rsidR="00750E5E" w:rsidRPr="003076F0" w:rsidRDefault="00750E5E" w:rsidP="00750E5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1D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lV_RH_ML</w:t>
            </w:r>
            <w:r w:rsidR="000832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_3’_</w:t>
            </w:r>
            <w:r w:rsidRPr="00901D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w</w:t>
            </w:r>
          </w:p>
        </w:tc>
        <w:tc>
          <w:tcPr>
            <w:tcW w:w="3405" w:type="dxa"/>
          </w:tcPr>
          <w:p w14:paraId="64D46EDF" w14:textId="77777777" w:rsidR="00750E5E" w:rsidRPr="00901D51" w:rsidRDefault="00750E5E" w:rsidP="00750E5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1D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ggaaacacattgcttcctccgccgaacccgc</w:t>
            </w:r>
          </w:p>
        </w:tc>
        <w:tc>
          <w:tcPr>
            <w:tcW w:w="2410" w:type="dxa"/>
            <w:gridSpan w:val="3"/>
            <w:vAlign w:val="center"/>
          </w:tcPr>
          <w:p w14:paraId="44AE4C62" w14:textId="77777777" w:rsidR="00750E5E" w:rsidRPr="00E71F1F" w:rsidRDefault="00750E5E" w:rsidP="00750E5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E2231">
              <w:rPr>
                <w:rFonts w:ascii="Times New Roman" w:hAnsi="Times New Roman" w:cs="Times New Roman"/>
                <w:sz w:val="18"/>
                <w:szCs w:val="18"/>
              </w:rPr>
              <w:t>Downstream region for HR</w:t>
            </w:r>
          </w:p>
        </w:tc>
      </w:tr>
      <w:tr w:rsidR="00750E5E" w:rsidRPr="003076F0" w14:paraId="402DDBE1" w14:textId="77777777" w:rsidTr="00C63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vMerge/>
          </w:tcPr>
          <w:p w14:paraId="5B167E74" w14:textId="77777777" w:rsidR="00750E5E" w:rsidRPr="00873506" w:rsidRDefault="00750E5E" w:rsidP="00750E5E">
            <w:pPr>
              <w:widowControl w:val="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985" w:type="dxa"/>
          </w:tcPr>
          <w:p w14:paraId="08FE0162" w14:textId="77777777" w:rsidR="00750E5E" w:rsidRPr="003076F0" w:rsidRDefault="00750E5E" w:rsidP="00750E5E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1D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lV_Fw</w:t>
            </w:r>
          </w:p>
        </w:tc>
        <w:tc>
          <w:tcPr>
            <w:tcW w:w="3405" w:type="dxa"/>
          </w:tcPr>
          <w:p w14:paraId="1387CCE5" w14:textId="77777777" w:rsidR="00750E5E" w:rsidRPr="00901D51" w:rsidRDefault="00750E5E" w:rsidP="00750E5E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1D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gaaaaacgttcaaaaaggctttac</w:t>
            </w:r>
          </w:p>
        </w:tc>
        <w:tc>
          <w:tcPr>
            <w:tcW w:w="2410" w:type="dxa"/>
            <w:gridSpan w:val="3"/>
            <w:vMerge w:val="restart"/>
            <w:vAlign w:val="center"/>
          </w:tcPr>
          <w:p w14:paraId="5BCC1AD2" w14:textId="77777777" w:rsidR="00750E5E" w:rsidRPr="007E2231" w:rsidRDefault="00750E5E" w:rsidP="00750E5E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pilV 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amplification</w:t>
            </w:r>
          </w:p>
        </w:tc>
      </w:tr>
      <w:tr w:rsidR="00750E5E" w:rsidRPr="003076F0" w14:paraId="39D19CE6" w14:textId="77777777" w:rsidTr="00C63D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vMerge/>
            <w:tcBorders>
              <w:bottom w:val="single" w:sz="12" w:space="0" w:color="auto"/>
            </w:tcBorders>
          </w:tcPr>
          <w:p w14:paraId="3A592EAA" w14:textId="77777777" w:rsidR="00750E5E" w:rsidRPr="00901D51" w:rsidRDefault="00750E5E" w:rsidP="00750E5E">
            <w:pPr>
              <w:widowControl w:val="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14:paraId="0A600721" w14:textId="77777777" w:rsidR="00750E5E" w:rsidRPr="003076F0" w:rsidRDefault="00750E5E" w:rsidP="00750E5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1D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lV_Rv</w:t>
            </w:r>
          </w:p>
        </w:tc>
        <w:tc>
          <w:tcPr>
            <w:tcW w:w="3405" w:type="dxa"/>
            <w:tcBorders>
              <w:bottom w:val="single" w:sz="12" w:space="0" w:color="auto"/>
            </w:tcBorders>
          </w:tcPr>
          <w:p w14:paraId="20FE2886" w14:textId="77777777" w:rsidR="00750E5E" w:rsidRPr="00901D51" w:rsidRDefault="00750E5E" w:rsidP="00750E5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1D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cagtcgaagtccgggcag</w:t>
            </w:r>
          </w:p>
        </w:tc>
        <w:tc>
          <w:tcPr>
            <w:tcW w:w="2410" w:type="dxa"/>
            <w:gridSpan w:val="3"/>
            <w:vMerge/>
          </w:tcPr>
          <w:p w14:paraId="5165649C" w14:textId="77777777" w:rsidR="00750E5E" w:rsidRPr="003076F0" w:rsidRDefault="00750E5E" w:rsidP="00750E5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50E5E" w:rsidRPr="003076F0" w14:paraId="35C14652" w14:textId="77777777" w:rsidTr="00C63D3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vMerge w:val="restart"/>
            <w:vAlign w:val="center"/>
          </w:tcPr>
          <w:p w14:paraId="397CF06F" w14:textId="77777777" w:rsidR="00750E5E" w:rsidRPr="00231FB6" w:rsidRDefault="00750E5E" w:rsidP="00750E5E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1F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NAP-tag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oning</w:t>
            </w:r>
            <w:r w:rsidRPr="00231F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n pMiniT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</w:tcPr>
          <w:p w14:paraId="092093BE" w14:textId="77777777" w:rsidR="00750E5E" w:rsidRPr="00E17BFB" w:rsidRDefault="00750E5E" w:rsidP="00750E5E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1A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lC1_2C43_Fw</w:t>
            </w:r>
          </w:p>
        </w:tc>
        <w:tc>
          <w:tcPr>
            <w:tcW w:w="3405" w:type="dxa"/>
            <w:tcBorders>
              <w:top w:val="single" w:sz="12" w:space="0" w:color="auto"/>
              <w:bottom w:val="single" w:sz="4" w:space="0" w:color="auto"/>
            </w:tcBorders>
          </w:tcPr>
          <w:p w14:paraId="41D08317" w14:textId="77777777" w:rsidR="00750E5E" w:rsidRPr="00E82A43" w:rsidRDefault="00750E5E" w:rsidP="00750E5E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76F0">
              <w:rPr>
                <w:rFonts w:ascii="Times New Roman" w:hAnsi="Times New Roman" w:cs="Times New Roman"/>
                <w:sz w:val="18"/>
                <w:szCs w:val="18"/>
              </w:rPr>
              <w:t>atgaataaaactttaaaaaggcagg</w:t>
            </w:r>
          </w:p>
        </w:tc>
        <w:tc>
          <w:tcPr>
            <w:tcW w:w="2266" w:type="dxa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14:paraId="7741E37E" w14:textId="77777777" w:rsidR="00750E5E" w:rsidRDefault="00750E5E" w:rsidP="00750E5E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3506">
              <w:rPr>
                <w:rFonts w:ascii="Times New Roman" w:hAnsi="Times New Roman" w:cs="Times New Roman"/>
                <w:i/>
                <w:sz w:val="18"/>
                <w:szCs w:val="18"/>
              </w:rPr>
              <w:t>pilC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C4.3 amplification</w:t>
            </w:r>
          </w:p>
        </w:tc>
      </w:tr>
      <w:tr w:rsidR="00750E5E" w:rsidRPr="003076F0" w14:paraId="3469877C" w14:textId="77777777" w:rsidTr="00C63D39">
        <w:trPr>
          <w:gridAfter w:val="1"/>
          <w:wAfter w:w="14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vMerge/>
            <w:vAlign w:val="center"/>
          </w:tcPr>
          <w:p w14:paraId="52B380D8" w14:textId="77777777" w:rsidR="00750E5E" w:rsidRDefault="00750E5E" w:rsidP="00750E5E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B62BC21" w14:textId="77777777" w:rsidR="00750E5E" w:rsidRPr="00E17BFB" w:rsidRDefault="00750E5E" w:rsidP="00750E5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1A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lC1_2C43_Rv</w:t>
            </w:r>
          </w:p>
        </w:tc>
        <w:tc>
          <w:tcPr>
            <w:tcW w:w="3405" w:type="dxa"/>
            <w:tcBorders>
              <w:top w:val="single" w:sz="4" w:space="0" w:color="auto"/>
              <w:bottom w:val="single" w:sz="4" w:space="0" w:color="auto"/>
            </w:tcBorders>
          </w:tcPr>
          <w:p w14:paraId="25D819C7" w14:textId="77777777" w:rsidR="00750E5E" w:rsidRPr="00E82A43" w:rsidRDefault="00750E5E" w:rsidP="00750E5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76F0">
              <w:rPr>
                <w:rFonts w:ascii="Times New Roman" w:hAnsi="Times New Roman" w:cs="Times New Roman"/>
                <w:sz w:val="18"/>
                <w:szCs w:val="18"/>
              </w:rPr>
              <w:t>tcagaagaagacttcacgccagc</w:t>
            </w:r>
          </w:p>
        </w:tc>
        <w:tc>
          <w:tcPr>
            <w:tcW w:w="2266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6E61AE53" w14:textId="77777777" w:rsidR="00750E5E" w:rsidRDefault="00750E5E" w:rsidP="00750E5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0E5E" w:rsidRPr="003076F0" w14:paraId="283CF52B" w14:textId="77777777" w:rsidTr="00C63D3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vMerge/>
            <w:vAlign w:val="center"/>
          </w:tcPr>
          <w:p w14:paraId="4F7F7816" w14:textId="77777777" w:rsidR="00750E5E" w:rsidRDefault="00750E5E" w:rsidP="00750E5E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82ECE3D" w14:textId="77777777" w:rsidR="00750E5E" w:rsidRPr="00E17BFB" w:rsidRDefault="00750E5E" w:rsidP="00750E5E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17BFB">
              <w:rPr>
                <w:rFonts w:ascii="Times New Roman" w:hAnsi="Times New Roman" w:cs="Times New Roman"/>
                <w:sz w:val="18"/>
                <w:szCs w:val="18"/>
              </w:rPr>
              <w:t>2C43PilC1_tag_Fw</w:t>
            </w:r>
          </w:p>
        </w:tc>
        <w:tc>
          <w:tcPr>
            <w:tcW w:w="3405" w:type="dxa"/>
            <w:tcBorders>
              <w:top w:val="single" w:sz="4" w:space="0" w:color="auto"/>
              <w:bottom w:val="single" w:sz="4" w:space="0" w:color="auto"/>
            </w:tcBorders>
          </w:tcPr>
          <w:p w14:paraId="66AAE9BA" w14:textId="77777777" w:rsidR="00750E5E" w:rsidRPr="00E82A43" w:rsidRDefault="00750E5E" w:rsidP="00750E5E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82A43">
              <w:rPr>
                <w:rFonts w:ascii="Times New Roman" w:hAnsi="Times New Roman" w:cs="Times New Roman"/>
                <w:sz w:val="18"/>
                <w:szCs w:val="18"/>
              </w:rPr>
              <w:t>gggctcgaggttaatgcaaataaccccaataagagtacc</w:t>
            </w:r>
          </w:p>
        </w:tc>
        <w:tc>
          <w:tcPr>
            <w:tcW w:w="2266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45D5702B" w14:textId="77777777" w:rsidR="00750E5E" w:rsidRDefault="00750E5E" w:rsidP="00750E5E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onstruction pMiniT-(PS-SNAP-tag-C-ter </w:t>
            </w:r>
            <w:r w:rsidRPr="006D378C">
              <w:rPr>
                <w:rFonts w:ascii="Times New Roman" w:hAnsi="Times New Roman" w:cs="Times New Roman"/>
                <w:i/>
                <w:sz w:val="18"/>
                <w:szCs w:val="18"/>
              </w:rPr>
              <w:t>pilC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C4.3)</w:t>
            </w:r>
          </w:p>
        </w:tc>
      </w:tr>
      <w:tr w:rsidR="00750E5E" w:rsidRPr="003076F0" w14:paraId="0521752F" w14:textId="77777777" w:rsidTr="00C63D39">
        <w:trPr>
          <w:gridAfter w:val="1"/>
          <w:wAfter w:w="14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vMerge/>
            <w:vAlign w:val="center"/>
          </w:tcPr>
          <w:p w14:paraId="45963A67" w14:textId="77777777" w:rsidR="00750E5E" w:rsidRDefault="00750E5E" w:rsidP="00750E5E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F4B5BB5" w14:textId="77777777" w:rsidR="00750E5E" w:rsidRPr="00E17BFB" w:rsidRDefault="00750E5E" w:rsidP="00750E5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17BFB">
              <w:rPr>
                <w:rFonts w:ascii="Times New Roman" w:hAnsi="Times New Roman" w:cs="Times New Roman"/>
                <w:sz w:val="18"/>
                <w:szCs w:val="18"/>
              </w:rPr>
              <w:t>2C43PilC1_tag_Rv</w:t>
            </w:r>
          </w:p>
        </w:tc>
        <w:tc>
          <w:tcPr>
            <w:tcW w:w="3405" w:type="dxa"/>
            <w:tcBorders>
              <w:top w:val="single" w:sz="4" w:space="0" w:color="auto"/>
              <w:bottom w:val="single" w:sz="4" w:space="0" w:color="auto"/>
            </w:tcBorders>
          </w:tcPr>
          <w:p w14:paraId="790A03DF" w14:textId="77777777" w:rsidR="00750E5E" w:rsidRPr="00E82A43" w:rsidRDefault="00750E5E" w:rsidP="00750E5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82A43">
              <w:rPr>
                <w:rFonts w:ascii="Times New Roman" w:hAnsi="Times New Roman" w:cs="Times New Roman"/>
                <w:sz w:val="18"/>
                <w:szCs w:val="18"/>
              </w:rPr>
              <w:t>gcaatctttgtccatgttcatgataatagcgtatttactgg</w:t>
            </w:r>
          </w:p>
        </w:tc>
        <w:tc>
          <w:tcPr>
            <w:tcW w:w="2266" w:type="dxa"/>
            <w:gridSpan w:val="2"/>
            <w:vMerge/>
            <w:vAlign w:val="center"/>
          </w:tcPr>
          <w:p w14:paraId="1043690B" w14:textId="77777777" w:rsidR="00750E5E" w:rsidRDefault="00750E5E" w:rsidP="00750E5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0E5E" w:rsidRPr="003076F0" w14:paraId="423AE884" w14:textId="77777777" w:rsidTr="00C63D3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vMerge/>
            <w:vAlign w:val="center"/>
          </w:tcPr>
          <w:p w14:paraId="6F9949AA" w14:textId="77777777" w:rsidR="00750E5E" w:rsidRDefault="00750E5E" w:rsidP="00750E5E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6ABE46F" w14:textId="77777777" w:rsidR="00750E5E" w:rsidRPr="00E17BFB" w:rsidRDefault="00750E5E" w:rsidP="00750E5E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17BFB">
              <w:rPr>
                <w:rFonts w:ascii="Times New Roman" w:hAnsi="Times New Roman" w:cs="Times New Roman"/>
                <w:sz w:val="18"/>
                <w:szCs w:val="18"/>
              </w:rPr>
              <w:t>SNAP_PilC1_tag_Fw</w:t>
            </w:r>
          </w:p>
        </w:tc>
        <w:tc>
          <w:tcPr>
            <w:tcW w:w="3405" w:type="dxa"/>
            <w:tcBorders>
              <w:top w:val="single" w:sz="4" w:space="0" w:color="auto"/>
              <w:bottom w:val="single" w:sz="4" w:space="0" w:color="auto"/>
            </w:tcBorders>
          </w:tcPr>
          <w:p w14:paraId="6B6762E5" w14:textId="77777777" w:rsidR="00750E5E" w:rsidRPr="00E82A43" w:rsidRDefault="00750E5E" w:rsidP="00750E5E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82A43">
              <w:rPr>
                <w:rFonts w:ascii="Times New Roman" w:hAnsi="Times New Roman" w:cs="Times New Roman"/>
                <w:sz w:val="18"/>
                <w:szCs w:val="18"/>
              </w:rPr>
              <w:t>gctattatcatgaacatggacaaagattgcgaaatgaaac</w:t>
            </w:r>
          </w:p>
        </w:tc>
        <w:tc>
          <w:tcPr>
            <w:tcW w:w="2266" w:type="dxa"/>
            <w:gridSpan w:val="2"/>
            <w:vMerge/>
            <w:vAlign w:val="center"/>
          </w:tcPr>
          <w:p w14:paraId="7849CC98" w14:textId="77777777" w:rsidR="00750E5E" w:rsidRDefault="00750E5E" w:rsidP="00750E5E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0E5E" w:rsidRPr="003076F0" w14:paraId="2E166CFF" w14:textId="77777777" w:rsidTr="00C63D39">
        <w:trPr>
          <w:gridAfter w:val="1"/>
          <w:wAfter w:w="14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vMerge/>
            <w:tcBorders>
              <w:bottom w:val="single" w:sz="12" w:space="0" w:color="auto"/>
            </w:tcBorders>
            <w:vAlign w:val="center"/>
          </w:tcPr>
          <w:p w14:paraId="68F6EF2F" w14:textId="77777777" w:rsidR="00750E5E" w:rsidRDefault="00750E5E" w:rsidP="00750E5E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442D91B" w14:textId="77777777" w:rsidR="00750E5E" w:rsidRPr="00E17BFB" w:rsidRDefault="00750E5E" w:rsidP="00750E5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17BFB">
              <w:rPr>
                <w:rFonts w:ascii="Times New Roman" w:hAnsi="Times New Roman" w:cs="Times New Roman"/>
                <w:sz w:val="18"/>
                <w:szCs w:val="18"/>
              </w:rPr>
              <w:t>SNAP_PilC1_tag_Rv</w:t>
            </w:r>
          </w:p>
        </w:tc>
        <w:tc>
          <w:tcPr>
            <w:tcW w:w="3405" w:type="dxa"/>
            <w:tcBorders>
              <w:top w:val="single" w:sz="4" w:space="0" w:color="auto"/>
            </w:tcBorders>
          </w:tcPr>
          <w:p w14:paraId="738FC463" w14:textId="77777777" w:rsidR="00750E5E" w:rsidRPr="00E82A43" w:rsidRDefault="00750E5E" w:rsidP="00750E5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82A43">
              <w:rPr>
                <w:rFonts w:ascii="Times New Roman" w:hAnsi="Times New Roman" w:cs="Times New Roman"/>
                <w:sz w:val="18"/>
                <w:szCs w:val="18"/>
              </w:rPr>
              <w:t>attggggttatttgcattaacctcgagcccgggg</w:t>
            </w:r>
          </w:p>
        </w:tc>
        <w:tc>
          <w:tcPr>
            <w:tcW w:w="2266" w:type="dxa"/>
            <w:gridSpan w:val="2"/>
            <w:vMerge/>
            <w:vAlign w:val="center"/>
          </w:tcPr>
          <w:p w14:paraId="6D6DF329" w14:textId="77777777" w:rsidR="00750E5E" w:rsidRDefault="00750E5E" w:rsidP="00750E5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0E5E" w:rsidRPr="003076F0" w14:paraId="3CEA5E65" w14:textId="77777777" w:rsidTr="00C63D3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vMerge w:val="restart"/>
            <w:tcBorders>
              <w:top w:val="single" w:sz="12" w:space="0" w:color="auto"/>
            </w:tcBorders>
            <w:vAlign w:val="center"/>
          </w:tcPr>
          <w:p w14:paraId="2D604B47" w14:textId="62F4D3A2" w:rsidR="00750E5E" w:rsidRPr="00231FB6" w:rsidRDefault="00750E5E" w:rsidP="00750E5E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1F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NAP-tag cloning in pNM</w:t>
            </w:r>
            <w:r w:rsidR="00663E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lasmids</w:t>
            </w:r>
          </w:p>
        </w:tc>
        <w:tc>
          <w:tcPr>
            <w:tcW w:w="1985" w:type="dxa"/>
            <w:tcBorders>
              <w:top w:val="single" w:sz="12" w:space="0" w:color="auto"/>
            </w:tcBorders>
          </w:tcPr>
          <w:p w14:paraId="6234B80F" w14:textId="77777777" w:rsidR="00750E5E" w:rsidRPr="00E17BFB" w:rsidRDefault="00750E5E" w:rsidP="00750E5E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17BFB">
              <w:rPr>
                <w:rFonts w:ascii="Times New Roman" w:hAnsi="Times New Roman" w:cs="Times New Roman"/>
                <w:sz w:val="18"/>
                <w:szCs w:val="18"/>
              </w:rPr>
              <w:t>pNM99_TET_Snap_Fw</w:t>
            </w:r>
          </w:p>
        </w:tc>
        <w:tc>
          <w:tcPr>
            <w:tcW w:w="3405" w:type="dxa"/>
            <w:tcBorders>
              <w:top w:val="single" w:sz="12" w:space="0" w:color="auto"/>
            </w:tcBorders>
          </w:tcPr>
          <w:p w14:paraId="1B860C6A" w14:textId="77777777" w:rsidR="00750E5E" w:rsidRPr="00E82A43" w:rsidRDefault="00750E5E" w:rsidP="00750E5E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82A43">
              <w:rPr>
                <w:rFonts w:ascii="Times New Roman" w:hAnsi="Times New Roman" w:cs="Times New Roman"/>
                <w:sz w:val="18"/>
                <w:szCs w:val="18"/>
              </w:rPr>
              <w:t>ctcgaggttaattaagcggtggcggccgctc</w:t>
            </w:r>
          </w:p>
        </w:tc>
        <w:tc>
          <w:tcPr>
            <w:tcW w:w="2266" w:type="dxa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14:paraId="009706BE" w14:textId="21C476AE" w:rsidR="00750E5E" w:rsidRPr="003076F0" w:rsidRDefault="00750E5E" w:rsidP="00750E5E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struction p</w:t>
            </w:r>
            <w:r w:rsidR="00B73B0F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9</w:t>
            </w:r>
            <w:r w:rsidRPr="006D378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Pte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_SNAP-tag</w:t>
            </w:r>
          </w:p>
        </w:tc>
      </w:tr>
      <w:tr w:rsidR="00750E5E" w:rsidRPr="003076F0" w14:paraId="0D2943AB" w14:textId="77777777" w:rsidTr="00C63D39">
        <w:trPr>
          <w:gridAfter w:val="1"/>
          <w:wAfter w:w="14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vMerge/>
          </w:tcPr>
          <w:p w14:paraId="06342B74" w14:textId="77777777" w:rsidR="00750E5E" w:rsidRPr="00397637" w:rsidRDefault="00750E5E" w:rsidP="00750E5E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1A73A928" w14:textId="77777777" w:rsidR="00750E5E" w:rsidRPr="00E17BFB" w:rsidRDefault="00750E5E" w:rsidP="00750E5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17BFB">
              <w:rPr>
                <w:rFonts w:ascii="Times New Roman" w:hAnsi="Times New Roman" w:cs="Times New Roman"/>
                <w:sz w:val="18"/>
                <w:szCs w:val="18"/>
              </w:rPr>
              <w:t>pNM99_TET_Snap_Rv</w:t>
            </w:r>
          </w:p>
        </w:tc>
        <w:tc>
          <w:tcPr>
            <w:tcW w:w="3405" w:type="dxa"/>
          </w:tcPr>
          <w:p w14:paraId="622D16DB" w14:textId="77777777" w:rsidR="00750E5E" w:rsidRPr="00E82A43" w:rsidRDefault="00750E5E" w:rsidP="00750E5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82A43">
              <w:rPr>
                <w:rFonts w:ascii="Times New Roman" w:hAnsi="Times New Roman" w:cs="Times New Roman"/>
                <w:sz w:val="18"/>
                <w:szCs w:val="18"/>
              </w:rPr>
              <w:t>gcaatctttgtccatgtggagctccaattggccc</w:t>
            </w:r>
          </w:p>
        </w:tc>
        <w:tc>
          <w:tcPr>
            <w:tcW w:w="2266" w:type="dxa"/>
            <w:gridSpan w:val="2"/>
            <w:vMerge/>
          </w:tcPr>
          <w:p w14:paraId="76D2B9A7" w14:textId="77777777" w:rsidR="00750E5E" w:rsidRPr="003076F0" w:rsidRDefault="00750E5E" w:rsidP="00750E5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0E5E" w:rsidRPr="003076F0" w14:paraId="18B0A464" w14:textId="77777777" w:rsidTr="00C63D3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vMerge/>
          </w:tcPr>
          <w:p w14:paraId="03159E50" w14:textId="77777777" w:rsidR="00750E5E" w:rsidRPr="00397637" w:rsidRDefault="00750E5E" w:rsidP="00750E5E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6F671676" w14:textId="77777777" w:rsidR="00750E5E" w:rsidRPr="00E17BFB" w:rsidRDefault="00750E5E" w:rsidP="00750E5E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17BFB">
              <w:rPr>
                <w:rFonts w:ascii="Times New Roman" w:hAnsi="Times New Roman" w:cs="Times New Roman"/>
                <w:sz w:val="18"/>
                <w:szCs w:val="18"/>
              </w:rPr>
              <w:t>SNAP_Fw</w:t>
            </w:r>
          </w:p>
        </w:tc>
        <w:tc>
          <w:tcPr>
            <w:tcW w:w="3405" w:type="dxa"/>
          </w:tcPr>
          <w:p w14:paraId="60D59DEF" w14:textId="77777777" w:rsidR="00750E5E" w:rsidRPr="00E82A43" w:rsidRDefault="00750E5E" w:rsidP="00750E5E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82A43">
              <w:rPr>
                <w:rFonts w:ascii="Times New Roman" w:hAnsi="Times New Roman" w:cs="Times New Roman"/>
                <w:sz w:val="18"/>
                <w:szCs w:val="18"/>
              </w:rPr>
              <w:t>caattggagctccacatggacaaagattgcgaaatgaaac</w:t>
            </w:r>
          </w:p>
        </w:tc>
        <w:tc>
          <w:tcPr>
            <w:tcW w:w="2266" w:type="dxa"/>
            <w:gridSpan w:val="2"/>
            <w:vMerge/>
          </w:tcPr>
          <w:p w14:paraId="7E18CE56" w14:textId="77777777" w:rsidR="00750E5E" w:rsidRPr="003076F0" w:rsidRDefault="00750E5E" w:rsidP="00750E5E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0E5E" w:rsidRPr="003076F0" w14:paraId="13A59993" w14:textId="77777777" w:rsidTr="00C63D39">
        <w:trPr>
          <w:gridAfter w:val="1"/>
          <w:wAfter w:w="14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vMerge/>
          </w:tcPr>
          <w:p w14:paraId="4B9F6093" w14:textId="77777777" w:rsidR="00750E5E" w:rsidRPr="00397637" w:rsidRDefault="00750E5E" w:rsidP="00750E5E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3C48D5D9" w14:textId="77777777" w:rsidR="00750E5E" w:rsidRPr="00E17BFB" w:rsidRDefault="00750E5E" w:rsidP="00750E5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17BFB">
              <w:rPr>
                <w:rFonts w:ascii="Times New Roman" w:hAnsi="Times New Roman" w:cs="Times New Roman"/>
                <w:sz w:val="18"/>
                <w:szCs w:val="18"/>
              </w:rPr>
              <w:t>SNAP_Rv</w:t>
            </w:r>
          </w:p>
        </w:tc>
        <w:tc>
          <w:tcPr>
            <w:tcW w:w="3405" w:type="dxa"/>
          </w:tcPr>
          <w:p w14:paraId="5140B5A1" w14:textId="77777777" w:rsidR="00750E5E" w:rsidRPr="00E82A43" w:rsidRDefault="00750E5E" w:rsidP="00750E5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82A43">
              <w:rPr>
                <w:rFonts w:ascii="Times New Roman" w:hAnsi="Times New Roman" w:cs="Times New Roman"/>
                <w:sz w:val="18"/>
                <w:szCs w:val="18"/>
              </w:rPr>
              <w:t>agcggccgccaccgcttaattaacctcgagcccgggg</w:t>
            </w:r>
          </w:p>
        </w:tc>
        <w:tc>
          <w:tcPr>
            <w:tcW w:w="2266" w:type="dxa"/>
            <w:gridSpan w:val="2"/>
            <w:vMerge/>
          </w:tcPr>
          <w:p w14:paraId="3A84CC7D" w14:textId="77777777" w:rsidR="00750E5E" w:rsidRPr="003076F0" w:rsidRDefault="00750E5E" w:rsidP="00750E5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0E5E" w:rsidRPr="003076F0" w14:paraId="173176D2" w14:textId="77777777" w:rsidTr="00C63D3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vMerge/>
          </w:tcPr>
          <w:p w14:paraId="53015ECA" w14:textId="77777777" w:rsidR="00750E5E" w:rsidRPr="00397637" w:rsidRDefault="00750E5E" w:rsidP="00750E5E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769E42AC" w14:textId="77777777" w:rsidR="00750E5E" w:rsidRPr="00E17BFB" w:rsidRDefault="00750E5E" w:rsidP="00750E5E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17BFB">
              <w:rPr>
                <w:rFonts w:ascii="Times New Roman" w:hAnsi="Times New Roman" w:cs="Times New Roman"/>
                <w:sz w:val="18"/>
                <w:szCs w:val="18"/>
              </w:rPr>
              <w:t>pNM99_TET_Snap_Fw</w:t>
            </w:r>
          </w:p>
        </w:tc>
        <w:tc>
          <w:tcPr>
            <w:tcW w:w="3405" w:type="dxa"/>
          </w:tcPr>
          <w:p w14:paraId="3070B1C7" w14:textId="77777777" w:rsidR="00750E5E" w:rsidRPr="00E82A43" w:rsidRDefault="00750E5E" w:rsidP="00750E5E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82A43">
              <w:rPr>
                <w:rFonts w:ascii="Times New Roman" w:hAnsi="Times New Roman" w:cs="Times New Roman"/>
                <w:sz w:val="18"/>
                <w:szCs w:val="18"/>
              </w:rPr>
              <w:t>ctcgaggttaattaagcggtggcggccgctc</w:t>
            </w:r>
          </w:p>
        </w:tc>
        <w:tc>
          <w:tcPr>
            <w:tcW w:w="2266" w:type="dxa"/>
            <w:gridSpan w:val="2"/>
            <w:vMerge w:val="restart"/>
            <w:vAlign w:val="center"/>
          </w:tcPr>
          <w:p w14:paraId="6E60EB58" w14:textId="6AF9EFDC" w:rsidR="00750E5E" w:rsidRPr="003076F0" w:rsidRDefault="00750E5E" w:rsidP="00750E5E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struction p</w:t>
            </w:r>
            <w:r w:rsidR="00B73B0F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 w:rsidRPr="006D378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Pte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_SNAP-tag</w:t>
            </w:r>
          </w:p>
        </w:tc>
      </w:tr>
      <w:tr w:rsidR="00750E5E" w:rsidRPr="003076F0" w14:paraId="5AB88EE2" w14:textId="77777777" w:rsidTr="00C63D39">
        <w:trPr>
          <w:gridAfter w:val="1"/>
          <w:wAfter w:w="14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vMerge/>
          </w:tcPr>
          <w:p w14:paraId="5FA826D6" w14:textId="77777777" w:rsidR="00750E5E" w:rsidRPr="00397637" w:rsidRDefault="00750E5E" w:rsidP="00750E5E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50E6C3B2" w14:textId="77777777" w:rsidR="00750E5E" w:rsidRPr="00714D70" w:rsidRDefault="00750E5E" w:rsidP="00750E5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14D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NM42_TET_Rv</w:t>
            </w:r>
          </w:p>
        </w:tc>
        <w:tc>
          <w:tcPr>
            <w:tcW w:w="3405" w:type="dxa"/>
          </w:tcPr>
          <w:p w14:paraId="3FEE6958" w14:textId="77777777" w:rsidR="00750E5E" w:rsidRPr="00714D70" w:rsidRDefault="00750E5E" w:rsidP="00750E5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14D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atctttgtccatggtggagctccaattggccc</w:t>
            </w:r>
          </w:p>
        </w:tc>
        <w:tc>
          <w:tcPr>
            <w:tcW w:w="2266" w:type="dxa"/>
            <w:gridSpan w:val="2"/>
            <w:vMerge/>
          </w:tcPr>
          <w:p w14:paraId="384C1B1A" w14:textId="77777777" w:rsidR="00750E5E" w:rsidRPr="003076F0" w:rsidRDefault="00750E5E" w:rsidP="00750E5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0E5E" w:rsidRPr="003076F0" w14:paraId="52CBCBBA" w14:textId="77777777" w:rsidTr="00C63D3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vMerge/>
          </w:tcPr>
          <w:p w14:paraId="754E5727" w14:textId="77777777" w:rsidR="00750E5E" w:rsidRPr="00397637" w:rsidRDefault="00750E5E" w:rsidP="00750E5E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59727850" w14:textId="77777777" w:rsidR="00750E5E" w:rsidRPr="00714D70" w:rsidRDefault="00750E5E" w:rsidP="00750E5E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14D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NAP_TET42_Fw</w:t>
            </w:r>
          </w:p>
        </w:tc>
        <w:tc>
          <w:tcPr>
            <w:tcW w:w="3405" w:type="dxa"/>
          </w:tcPr>
          <w:p w14:paraId="177E8CBA" w14:textId="77777777" w:rsidR="00750E5E" w:rsidRPr="00714D70" w:rsidRDefault="00750E5E" w:rsidP="00750E5E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14D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attggagctccaccatggacaaagattgcgaaatgaaac</w:t>
            </w:r>
          </w:p>
        </w:tc>
        <w:tc>
          <w:tcPr>
            <w:tcW w:w="2266" w:type="dxa"/>
            <w:gridSpan w:val="2"/>
            <w:vMerge/>
          </w:tcPr>
          <w:p w14:paraId="6CE9721E" w14:textId="77777777" w:rsidR="00750E5E" w:rsidRPr="003076F0" w:rsidRDefault="00750E5E" w:rsidP="00750E5E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0E5E" w:rsidRPr="003076F0" w14:paraId="5397F1D8" w14:textId="77777777" w:rsidTr="00C63D39">
        <w:trPr>
          <w:gridAfter w:val="1"/>
          <w:wAfter w:w="14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vMerge/>
          </w:tcPr>
          <w:p w14:paraId="6F538EE3" w14:textId="77777777" w:rsidR="00750E5E" w:rsidRPr="00397637" w:rsidRDefault="00750E5E" w:rsidP="00750E5E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739D7F04" w14:textId="77777777" w:rsidR="00750E5E" w:rsidRPr="00E17BFB" w:rsidRDefault="00750E5E" w:rsidP="00750E5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14D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NAP_Rv</w:t>
            </w:r>
          </w:p>
        </w:tc>
        <w:tc>
          <w:tcPr>
            <w:tcW w:w="3405" w:type="dxa"/>
          </w:tcPr>
          <w:p w14:paraId="7C1EB3A9" w14:textId="77777777" w:rsidR="00750E5E" w:rsidRPr="00714D70" w:rsidRDefault="00750E5E" w:rsidP="00750E5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14D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cggccgccaccgcttaattaacctcgagcccgggg</w:t>
            </w:r>
          </w:p>
        </w:tc>
        <w:tc>
          <w:tcPr>
            <w:tcW w:w="2266" w:type="dxa"/>
            <w:gridSpan w:val="2"/>
            <w:vMerge/>
          </w:tcPr>
          <w:p w14:paraId="40DF5A4C" w14:textId="77777777" w:rsidR="00750E5E" w:rsidRPr="003076F0" w:rsidRDefault="00750E5E" w:rsidP="00750E5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0E5E" w:rsidRPr="003076F0" w14:paraId="54CF737A" w14:textId="77777777" w:rsidTr="00C63D3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vMerge/>
          </w:tcPr>
          <w:p w14:paraId="0725DC51" w14:textId="77777777" w:rsidR="00750E5E" w:rsidRPr="00397637" w:rsidRDefault="00750E5E" w:rsidP="00750E5E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5281B1AB" w14:textId="77777777" w:rsidR="00750E5E" w:rsidRPr="00714D70" w:rsidRDefault="00750E5E" w:rsidP="00750E5E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14D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NM_LAC_Snap_Fw</w:t>
            </w:r>
          </w:p>
        </w:tc>
        <w:tc>
          <w:tcPr>
            <w:tcW w:w="3405" w:type="dxa"/>
          </w:tcPr>
          <w:p w14:paraId="5489C755" w14:textId="77777777" w:rsidR="00750E5E" w:rsidRPr="00714D70" w:rsidRDefault="00750E5E" w:rsidP="00750E5E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14D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tcgaggttaattaatgaccatgattacgaattcccgg</w:t>
            </w:r>
          </w:p>
        </w:tc>
        <w:tc>
          <w:tcPr>
            <w:tcW w:w="2266" w:type="dxa"/>
            <w:gridSpan w:val="2"/>
            <w:vMerge w:val="restart"/>
            <w:vAlign w:val="center"/>
          </w:tcPr>
          <w:p w14:paraId="44B0FC64" w14:textId="45D17347" w:rsidR="00750E5E" w:rsidRPr="003076F0" w:rsidRDefault="00750E5E" w:rsidP="00750E5E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struction p</w:t>
            </w:r>
            <w:r w:rsidR="00B73B0F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9</w:t>
            </w:r>
            <w:r w:rsidRPr="006D378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Pla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_SNAP-tag</w:t>
            </w:r>
          </w:p>
        </w:tc>
      </w:tr>
      <w:tr w:rsidR="00750E5E" w:rsidRPr="003076F0" w14:paraId="25F1CA34" w14:textId="77777777" w:rsidTr="00C63D39">
        <w:trPr>
          <w:gridAfter w:val="1"/>
          <w:wAfter w:w="14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vMerge/>
          </w:tcPr>
          <w:p w14:paraId="358DDF6B" w14:textId="77777777" w:rsidR="00750E5E" w:rsidRPr="00397637" w:rsidRDefault="00750E5E" w:rsidP="00750E5E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1EC0EC62" w14:textId="77777777" w:rsidR="00750E5E" w:rsidRPr="00714D70" w:rsidRDefault="00750E5E" w:rsidP="00750E5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14D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NM_LAC_Snap_Rv</w:t>
            </w:r>
          </w:p>
        </w:tc>
        <w:tc>
          <w:tcPr>
            <w:tcW w:w="3405" w:type="dxa"/>
          </w:tcPr>
          <w:p w14:paraId="6A391D47" w14:textId="77777777" w:rsidR="00750E5E" w:rsidRPr="00714D70" w:rsidRDefault="00750E5E" w:rsidP="00750E5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14D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atctttgtccattagctgtttcctgtgtgaaattgtt</w:t>
            </w:r>
          </w:p>
        </w:tc>
        <w:tc>
          <w:tcPr>
            <w:tcW w:w="2266" w:type="dxa"/>
            <w:gridSpan w:val="2"/>
            <w:vMerge/>
          </w:tcPr>
          <w:p w14:paraId="2C25170B" w14:textId="77777777" w:rsidR="00750E5E" w:rsidRPr="003076F0" w:rsidRDefault="00750E5E" w:rsidP="00750E5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0E5E" w:rsidRPr="003076F0" w14:paraId="65BEC6E5" w14:textId="77777777" w:rsidTr="00C63D3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vMerge/>
          </w:tcPr>
          <w:p w14:paraId="47E6F220" w14:textId="77777777" w:rsidR="00750E5E" w:rsidRPr="00397637" w:rsidRDefault="00750E5E" w:rsidP="00750E5E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01E3892D" w14:textId="77777777" w:rsidR="00750E5E" w:rsidRPr="00714D70" w:rsidRDefault="00750E5E" w:rsidP="00750E5E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14D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NAP_LAC_Fw</w:t>
            </w:r>
          </w:p>
        </w:tc>
        <w:tc>
          <w:tcPr>
            <w:tcW w:w="3405" w:type="dxa"/>
          </w:tcPr>
          <w:p w14:paraId="111224C5" w14:textId="77777777" w:rsidR="00750E5E" w:rsidRPr="00714D70" w:rsidRDefault="00750E5E" w:rsidP="00750E5E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14D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caggaaacagctaatggacaaagattgcgaaatgaaac</w:t>
            </w:r>
          </w:p>
        </w:tc>
        <w:tc>
          <w:tcPr>
            <w:tcW w:w="2266" w:type="dxa"/>
            <w:gridSpan w:val="2"/>
            <w:vMerge/>
          </w:tcPr>
          <w:p w14:paraId="00194D80" w14:textId="77777777" w:rsidR="00750E5E" w:rsidRPr="003076F0" w:rsidRDefault="00750E5E" w:rsidP="00750E5E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0E5E" w:rsidRPr="003076F0" w14:paraId="1501002C" w14:textId="77777777" w:rsidTr="00C63D39">
        <w:trPr>
          <w:gridAfter w:val="1"/>
          <w:wAfter w:w="14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vMerge/>
          </w:tcPr>
          <w:p w14:paraId="62E11D27" w14:textId="77777777" w:rsidR="00750E5E" w:rsidRPr="00397637" w:rsidRDefault="00750E5E" w:rsidP="00750E5E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71284019" w14:textId="77777777" w:rsidR="00750E5E" w:rsidRPr="00714D70" w:rsidRDefault="00750E5E" w:rsidP="00750E5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14D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NAP_LAC_Rv</w:t>
            </w:r>
          </w:p>
        </w:tc>
        <w:tc>
          <w:tcPr>
            <w:tcW w:w="3405" w:type="dxa"/>
          </w:tcPr>
          <w:p w14:paraId="3030049B" w14:textId="77777777" w:rsidR="00750E5E" w:rsidRPr="00714D70" w:rsidRDefault="00750E5E" w:rsidP="00750E5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14D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cgtaatcatggtcattaattaacctcgagcccgggg</w:t>
            </w:r>
          </w:p>
        </w:tc>
        <w:tc>
          <w:tcPr>
            <w:tcW w:w="2266" w:type="dxa"/>
            <w:gridSpan w:val="2"/>
            <w:vMerge/>
          </w:tcPr>
          <w:p w14:paraId="3D2D7C29" w14:textId="77777777" w:rsidR="00750E5E" w:rsidRPr="003076F0" w:rsidRDefault="00750E5E" w:rsidP="00750E5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0E5E" w:rsidRPr="003076F0" w14:paraId="3AAA1B3E" w14:textId="77777777" w:rsidTr="00C63D3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vMerge/>
          </w:tcPr>
          <w:p w14:paraId="62705234" w14:textId="77777777" w:rsidR="00750E5E" w:rsidRPr="00397637" w:rsidRDefault="00750E5E" w:rsidP="00750E5E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0A0E73E7" w14:textId="77777777" w:rsidR="00750E5E" w:rsidRPr="00714D70" w:rsidRDefault="00750E5E" w:rsidP="00750E5E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17BFB">
              <w:rPr>
                <w:rFonts w:ascii="Times New Roman" w:hAnsi="Times New Roman" w:cs="Times New Roman"/>
                <w:sz w:val="18"/>
                <w:szCs w:val="18"/>
              </w:rPr>
              <w:t>pNM99_TET_NSC_Fw</w:t>
            </w:r>
          </w:p>
        </w:tc>
        <w:tc>
          <w:tcPr>
            <w:tcW w:w="3405" w:type="dxa"/>
          </w:tcPr>
          <w:p w14:paraId="678124AE" w14:textId="77777777" w:rsidR="00750E5E" w:rsidRPr="00714D70" w:rsidRDefault="00750E5E" w:rsidP="00750E5E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2A43">
              <w:rPr>
                <w:rFonts w:ascii="Times New Roman" w:hAnsi="Times New Roman" w:cs="Times New Roman"/>
                <w:sz w:val="18"/>
                <w:szCs w:val="18"/>
              </w:rPr>
              <w:t>gaagtcttcttctgagcggtggcggccgctc</w:t>
            </w:r>
          </w:p>
        </w:tc>
        <w:tc>
          <w:tcPr>
            <w:tcW w:w="2266" w:type="dxa"/>
            <w:gridSpan w:val="2"/>
            <w:vMerge w:val="restart"/>
            <w:vAlign w:val="center"/>
          </w:tcPr>
          <w:p w14:paraId="60691727" w14:textId="7B79F9C9" w:rsidR="00750E5E" w:rsidRPr="003076F0" w:rsidRDefault="00750E5E" w:rsidP="00750E5E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struction p</w:t>
            </w:r>
            <w:r w:rsidR="00B73B0F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9</w:t>
            </w:r>
            <w:r w:rsidRPr="006D378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Pte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_ PS-SNAP-tag-Cter </w:t>
            </w:r>
            <w:r w:rsidRPr="006D378C">
              <w:rPr>
                <w:rFonts w:ascii="Times New Roman" w:hAnsi="Times New Roman" w:cs="Times New Roman"/>
                <w:i/>
                <w:sz w:val="18"/>
                <w:szCs w:val="18"/>
              </w:rPr>
              <w:t>pilC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C4.3</w:t>
            </w:r>
          </w:p>
        </w:tc>
      </w:tr>
      <w:tr w:rsidR="00750E5E" w:rsidRPr="003076F0" w14:paraId="23992015" w14:textId="77777777" w:rsidTr="00C63D39">
        <w:trPr>
          <w:gridAfter w:val="1"/>
          <w:wAfter w:w="14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vMerge/>
          </w:tcPr>
          <w:p w14:paraId="2AE3FED4" w14:textId="77777777" w:rsidR="00750E5E" w:rsidRPr="00397637" w:rsidRDefault="00750E5E" w:rsidP="00750E5E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07B3D4AD" w14:textId="77777777" w:rsidR="00750E5E" w:rsidRPr="00714D70" w:rsidRDefault="00750E5E" w:rsidP="00750E5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17BFB">
              <w:rPr>
                <w:rFonts w:ascii="Times New Roman" w:hAnsi="Times New Roman" w:cs="Times New Roman"/>
                <w:sz w:val="18"/>
                <w:szCs w:val="18"/>
              </w:rPr>
              <w:t>pNM99_TET_NSC_Rv</w:t>
            </w:r>
          </w:p>
        </w:tc>
        <w:tc>
          <w:tcPr>
            <w:tcW w:w="3405" w:type="dxa"/>
          </w:tcPr>
          <w:p w14:paraId="18F2932B" w14:textId="77777777" w:rsidR="00750E5E" w:rsidRPr="00714D70" w:rsidRDefault="00750E5E" w:rsidP="00750E5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2A43">
              <w:rPr>
                <w:rFonts w:ascii="Times New Roman" w:hAnsi="Times New Roman" w:cs="Times New Roman"/>
                <w:sz w:val="18"/>
                <w:szCs w:val="18"/>
              </w:rPr>
              <w:t>taaagttttattcatgtggagctccaattggccc</w:t>
            </w:r>
          </w:p>
        </w:tc>
        <w:tc>
          <w:tcPr>
            <w:tcW w:w="2266" w:type="dxa"/>
            <w:gridSpan w:val="2"/>
            <w:vMerge/>
          </w:tcPr>
          <w:p w14:paraId="2D049371" w14:textId="77777777" w:rsidR="00750E5E" w:rsidRPr="003076F0" w:rsidRDefault="00750E5E" w:rsidP="00750E5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0E5E" w:rsidRPr="003076F0" w14:paraId="160795D4" w14:textId="77777777" w:rsidTr="00C63D3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vMerge/>
          </w:tcPr>
          <w:p w14:paraId="44708ACA" w14:textId="77777777" w:rsidR="00750E5E" w:rsidRPr="00397637" w:rsidRDefault="00750E5E" w:rsidP="00750E5E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2C8933F6" w14:textId="77777777" w:rsidR="00750E5E" w:rsidRPr="00714D70" w:rsidRDefault="00750E5E" w:rsidP="00750E5E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17BFB">
              <w:rPr>
                <w:rFonts w:ascii="Times New Roman" w:hAnsi="Times New Roman" w:cs="Times New Roman"/>
                <w:sz w:val="18"/>
                <w:szCs w:val="18"/>
              </w:rPr>
              <w:t>NSC_Fw</w:t>
            </w:r>
          </w:p>
        </w:tc>
        <w:tc>
          <w:tcPr>
            <w:tcW w:w="3405" w:type="dxa"/>
          </w:tcPr>
          <w:p w14:paraId="269B3045" w14:textId="77777777" w:rsidR="00750E5E" w:rsidRPr="00714D70" w:rsidRDefault="00750E5E" w:rsidP="00750E5E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2A43">
              <w:rPr>
                <w:rFonts w:ascii="Times New Roman" w:hAnsi="Times New Roman" w:cs="Times New Roman"/>
                <w:sz w:val="18"/>
                <w:szCs w:val="18"/>
              </w:rPr>
              <w:t>caattggagctccacatgaataaaactttaaaaaggcagg</w:t>
            </w:r>
          </w:p>
        </w:tc>
        <w:tc>
          <w:tcPr>
            <w:tcW w:w="2266" w:type="dxa"/>
            <w:gridSpan w:val="2"/>
            <w:vMerge/>
          </w:tcPr>
          <w:p w14:paraId="2A97A0FB" w14:textId="77777777" w:rsidR="00750E5E" w:rsidRPr="003076F0" w:rsidRDefault="00750E5E" w:rsidP="00750E5E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0E5E" w:rsidRPr="003076F0" w14:paraId="7AFAFF0E" w14:textId="77777777" w:rsidTr="00C63D39">
        <w:trPr>
          <w:gridAfter w:val="1"/>
          <w:wAfter w:w="14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vMerge/>
          </w:tcPr>
          <w:p w14:paraId="3C0B94EC" w14:textId="77777777" w:rsidR="00750E5E" w:rsidRPr="00397637" w:rsidRDefault="00750E5E" w:rsidP="00750E5E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235CF056" w14:textId="77777777" w:rsidR="00750E5E" w:rsidRPr="00714D70" w:rsidRDefault="00750E5E" w:rsidP="00750E5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17BFB">
              <w:rPr>
                <w:rFonts w:ascii="Times New Roman" w:hAnsi="Times New Roman" w:cs="Times New Roman"/>
                <w:sz w:val="18"/>
                <w:szCs w:val="18"/>
              </w:rPr>
              <w:t>NSC_Rv</w:t>
            </w:r>
          </w:p>
        </w:tc>
        <w:tc>
          <w:tcPr>
            <w:tcW w:w="3405" w:type="dxa"/>
          </w:tcPr>
          <w:p w14:paraId="3F7CDB79" w14:textId="77777777" w:rsidR="00750E5E" w:rsidRPr="00714D70" w:rsidRDefault="00750E5E" w:rsidP="00750E5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2A43">
              <w:rPr>
                <w:rFonts w:ascii="Times New Roman" w:hAnsi="Times New Roman" w:cs="Times New Roman"/>
                <w:sz w:val="18"/>
                <w:szCs w:val="18"/>
              </w:rPr>
              <w:t>agcggccgccaccgctcagaagaagacttcacgccagc</w:t>
            </w:r>
          </w:p>
        </w:tc>
        <w:tc>
          <w:tcPr>
            <w:tcW w:w="2266" w:type="dxa"/>
            <w:gridSpan w:val="2"/>
            <w:vMerge/>
          </w:tcPr>
          <w:p w14:paraId="33FC8EB2" w14:textId="77777777" w:rsidR="00750E5E" w:rsidRPr="003076F0" w:rsidRDefault="00750E5E" w:rsidP="00750E5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0E5E" w:rsidRPr="003076F0" w14:paraId="1FC1AE67" w14:textId="77777777" w:rsidTr="00C63D3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vMerge/>
          </w:tcPr>
          <w:p w14:paraId="0A17A55D" w14:textId="77777777" w:rsidR="00750E5E" w:rsidRPr="00397637" w:rsidRDefault="00750E5E" w:rsidP="00750E5E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482F9C34" w14:textId="77777777" w:rsidR="00750E5E" w:rsidRPr="00873506" w:rsidRDefault="00750E5E" w:rsidP="00750E5E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NM99</w:t>
            </w:r>
            <w:r w:rsidRPr="00873506">
              <w:rPr>
                <w:rFonts w:ascii="Times New Roman" w:hAnsi="Times New Roman" w:cs="Times New Roman"/>
                <w:sz w:val="18"/>
                <w:szCs w:val="18"/>
              </w:rPr>
              <w:t>T_PS_Snap_Rv</w:t>
            </w:r>
          </w:p>
        </w:tc>
        <w:tc>
          <w:tcPr>
            <w:tcW w:w="3405" w:type="dxa"/>
          </w:tcPr>
          <w:p w14:paraId="6588524D" w14:textId="77777777" w:rsidR="00750E5E" w:rsidRPr="00873506" w:rsidRDefault="00750E5E" w:rsidP="00750E5E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3506">
              <w:rPr>
                <w:rFonts w:ascii="Times New Roman" w:hAnsi="Times New Roman" w:cs="Times New Roman"/>
                <w:sz w:val="18"/>
                <w:szCs w:val="18"/>
              </w:rPr>
              <w:t>attaacctcgagcccggggg</w:t>
            </w:r>
          </w:p>
        </w:tc>
        <w:tc>
          <w:tcPr>
            <w:tcW w:w="2266" w:type="dxa"/>
            <w:gridSpan w:val="2"/>
            <w:vMerge w:val="restart"/>
            <w:vAlign w:val="center"/>
          </w:tcPr>
          <w:p w14:paraId="39CA44E4" w14:textId="58CF53E7" w:rsidR="00750E5E" w:rsidRPr="003076F0" w:rsidRDefault="00750E5E" w:rsidP="00750E5E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struction p</w:t>
            </w:r>
            <w:r w:rsidR="00B73B0F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9</w:t>
            </w:r>
            <w:r w:rsidRPr="006D378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Pte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_ PS-SNAP-tag</w:t>
            </w:r>
          </w:p>
        </w:tc>
      </w:tr>
      <w:tr w:rsidR="00750E5E" w:rsidRPr="003076F0" w14:paraId="37D1B122" w14:textId="77777777" w:rsidTr="00C63D39">
        <w:trPr>
          <w:gridAfter w:val="1"/>
          <w:wAfter w:w="14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vMerge/>
            <w:tcBorders>
              <w:bottom w:val="single" w:sz="12" w:space="0" w:color="auto"/>
            </w:tcBorders>
          </w:tcPr>
          <w:p w14:paraId="644C7B82" w14:textId="77777777" w:rsidR="00750E5E" w:rsidRPr="00397637" w:rsidRDefault="00750E5E" w:rsidP="00750E5E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14:paraId="652B1F1D" w14:textId="77777777" w:rsidR="00750E5E" w:rsidRPr="00873506" w:rsidRDefault="00750E5E" w:rsidP="00750E5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NM99</w:t>
            </w:r>
            <w:r w:rsidRPr="00873506">
              <w:rPr>
                <w:rFonts w:ascii="Times New Roman" w:hAnsi="Times New Roman" w:cs="Times New Roman"/>
                <w:sz w:val="18"/>
                <w:szCs w:val="18"/>
              </w:rPr>
              <w:t>T_PS_Snap_Fw</w:t>
            </w:r>
          </w:p>
        </w:tc>
        <w:tc>
          <w:tcPr>
            <w:tcW w:w="3405" w:type="dxa"/>
            <w:tcBorders>
              <w:bottom w:val="single" w:sz="12" w:space="0" w:color="auto"/>
            </w:tcBorders>
          </w:tcPr>
          <w:p w14:paraId="42558329" w14:textId="77777777" w:rsidR="00750E5E" w:rsidRPr="00873506" w:rsidRDefault="00750E5E" w:rsidP="00750E5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3506">
              <w:rPr>
                <w:rFonts w:ascii="Times New Roman" w:hAnsi="Times New Roman" w:cs="Times New Roman"/>
                <w:sz w:val="18"/>
                <w:szCs w:val="18"/>
              </w:rPr>
              <w:t>tgagcggtggcggccgc</w:t>
            </w:r>
          </w:p>
        </w:tc>
        <w:tc>
          <w:tcPr>
            <w:tcW w:w="2266" w:type="dxa"/>
            <w:gridSpan w:val="2"/>
            <w:vMerge/>
            <w:tcBorders>
              <w:bottom w:val="single" w:sz="12" w:space="0" w:color="auto"/>
            </w:tcBorders>
          </w:tcPr>
          <w:p w14:paraId="65959DC0" w14:textId="77777777" w:rsidR="00750E5E" w:rsidRPr="003076F0" w:rsidRDefault="00750E5E" w:rsidP="00750E5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64F9B" w:rsidRPr="003076F0" w14:paraId="3ACB423D" w14:textId="77777777" w:rsidTr="00C63D3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vMerge w:val="restart"/>
            <w:tcBorders>
              <w:top w:val="single" w:sz="12" w:space="0" w:color="auto"/>
            </w:tcBorders>
            <w:vAlign w:val="center"/>
          </w:tcPr>
          <w:p w14:paraId="0B695080" w14:textId="77777777" w:rsidR="00864F9B" w:rsidRPr="00397637" w:rsidRDefault="00864F9B" w:rsidP="00F361D7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quencing</w:t>
            </w:r>
          </w:p>
        </w:tc>
        <w:tc>
          <w:tcPr>
            <w:tcW w:w="1985" w:type="dxa"/>
            <w:tcBorders>
              <w:top w:val="single" w:sz="12" w:space="0" w:color="auto"/>
            </w:tcBorders>
          </w:tcPr>
          <w:p w14:paraId="6241F0C6" w14:textId="77777777" w:rsidR="00864F9B" w:rsidRDefault="00864F9B" w:rsidP="00F361D7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1A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lC1_2C43_seq1</w:t>
            </w:r>
          </w:p>
        </w:tc>
        <w:tc>
          <w:tcPr>
            <w:tcW w:w="3405" w:type="dxa"/>
            <w:tcBorders>
              <w:top w:val="single" w:sz="12" w:space="0" w:color="auto"/>
            </w:tcBorders>
          </w:tcPr>
          <w:p w14:paraId="16BED790" w14:textId="77777777" w:rsidR="00864F9B" w:rsidRPr="00873506" w:rsidRDefault="00864F9B" w:rsidP="00F361D7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76F0">
              <w:rPr>
                <w:rFonts w:ascii="Times New Roman" w:hAnsi="Times New Roman" w:cs="Times New Roman"/>
                <w:sz w:val="18"/>
                <w:szCs w:val="18"/>
              </w:rPr>
              <w:t>gtgcagttgggtgtcttgag</w:t>
            </w:r>
          </w:p>
        </w:tc>
        <w:tc>
          <w:tcPr>
            <w:tcW w:w="2266" w:type="dxa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14:paraId="32607DEA" w14:textId="77777777" w:rsidR="00864F9B" w:rsidRPr="003076F0" w:rsidRDefault="00864F9B" w:rsidP="00F361D7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equencing </w:t>
            </w:r>
            <w:r w:rsidRPr="006D378C">
              <w:rPr>
                <w:rFonts w:ascii="Times New Roman" w:hAnsi="Times New Roman" w:cs="Times New Roman"/>
                <w:i/>
                <w:sz w:val="18"/>
                <w:szCs w:val="18"/>
              </w:rPr>
              <w:t>pilC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C4.3</w:t>
            </w:r>
          </w:p>
        </w:tc>
      </w:tr>
      <w:tr w:rsidR="00864F9B" w:rsidRPr="003076F0" w14:paraId="3DCA85E3" w14:textId="77777777" w:rsidTr="00C63D39">
        <w:trPr>
          <w:gridAfter w:val="1"/>
          <w:wAfter w:w="14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vMerge/>
          </w:tcPr>
          <w:p w14:paraId="22B8FBE6" w14:textId="77777777" w:rsidR="00864F9B" w:rsidRPr="00397637" w:rsidRDefault="00864F9B" w:rsidP="00F361D7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2DA462F3" w14:textId="77777777" w:rsidR="00864F9B" w:rsidRDefault="00864F9B" w:rsidP="00F361D7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1A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lC1_2C43_seq2</w:t>
            </w:r>
          </w:p>
        </w:tc>
        <w:tc>
          <w:tcPr>
            <w:tcW w:w="3405" w:type="dxa"/>
          </w:tcPr>
          <w:p w14:paraId="1674C731" w14:textId="77777777" w:rsidR="00864F9B" w:rsidRPr="00873506" w:rsidRDefault="00864F9B" w:rsidP="00F361D7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76F0">
              <w:rPr>
                <w:rFonts w:ascii="Times New Roman" w:hAnsi="Times New Roman" w:cs="Times New Roman"/>
                <w:sz w:val="18"/>
                <w:szCs w:val="18"/>
              </w:rPr>
              <w:t>cgaatccacccttgccaaag</w:t>
            </w:r>
          </w:p>
        </w:tc>
        <w:tc>
          <w:tcPr>
            <w:tcW w:w="2266" w:type="dxa"/>
            <w:gridSpan w:val="2"/>
            <w:vMerge/>
          </w:tcPr>
          <w:p w14:paraId="190A5E26" w14:textId="77777777" w:rsidR="00864F9B" w:rsidRPr="003076F0" w:rsidRDefault="00864F9B" w:rsidP="00F361D7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64F9B" w:rsidRPr="003076F0" w14:paraId="6654F565" w14:textId="77777777" w:rsidTr="00C63D3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vMerge/>
          </w:tcPr>
          <w:p w14:paraId="1D7F2424" w14:textId="77777777" w:rsidR="00864F9B" w:rsidRPr="00397637" w:rsidRDefault="00864F9B" w:rsidP="00F361D7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319A4847" w14:textId="77777777" w:rsidR="00864F9B" w:rsidRDefault="00864F9B" w:rsidP="00F361D7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P6</w:t>
            </w:r>
          </w:p>
        </w:tc>
        <w:tc>
          <w:tcPr>
            <w:tcW w:w="3405" w:type="dxa"/>
          </w:tcPr>
          <w:p w14:paraId="06D3A569" w14:textId="77777777" w:rsidR="00864F9B" w:rsidRPr="00873506" w:rsidRDefault="00864F9B" w:rsidP="00F361D7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3A7C">
              <w:rPr>
                <w:rFonts w:ascii="Times New Roman" w:hAnsi="Times New Roman" w:cs="Times New Roman"/>
                <w:sz w:val="18"/>
                <w:szCs w:val="18"/>
              </w:rPr>
              <w:t>atttaggtgacactatag</w:t>
            </w:r>
          </w:p>
        </w:tc>
        <w:tc>
          <w:tcPr>
            <w:tcW w:w="2266" w:type="dxa"/>
            <w:gridSpan w:val="2"/>
            <w:vMerge w:val="restart"/>
            <w:vAlign w:val="center"/>
          </w:tcPr>
          <w:p w14:paraId="007D69EA" w14:textId="77777777" w:rsidR="00864F9B" w:rsidRPr="003076F0" w:rsidRDefault="00864F9B" w:rsidP="00F361D7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quencing pMiniT</w:t>
            </w:r>
          </w:p>
        </w:tc>
      </w:tr>
      <w:tr w:rsidR="00864F9B" w:rsidRPr="003076F0" w14:paraId="13D6AA07" w14:textId="77777777" w:rsidTr="00C63D39">
        <w:trPr>
          <w:gridAfter w:val="1"/>
          <w:wAfter w:w="14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vMerge/>
          </w:tcPr>
          <w:p w14:paraId="64571728" w14:textId="77777777" w:rsidR="00864F9B" w:rsidRPr="00397637" w:rsidRDefault="00864F9B" w:rsidP="00F361D7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7C203B4F" w14:textId="77777777" w:rsidR="00864F9B" w:rsidRDefault="00864F9B" w:rsidP="00F361D7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7</w:t>
            </w:r>
          </w:p>
        </w:tc>
        <w:tc>
          <w:tcPr>
            <w:tcW w:w="3405" w:type="dxa"/>
          </w:tcPr>
          <w:p w14:paraId="7B904779" w14:textId="77777777" w:rsidR="00864F9B" w:rsidRPr="00873506" w:rsidRDefault="00864F9B" w:rsidP="00F361D7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3A7C">
              <w:rPr>
                <w:rFonts w:ascii="Times New Roman" w:hAnsi="Times New Roman" w:cs="Times New Roman"/>
                <w:sz w:val="18"/>
                <w:szCs w:val="18"/>
              </w:rPr>
              <w:t>taatacgactcactataggg</w:t>
            </w:r>
          </w:p>
        </w:tc>
        <w:tc>
          <w:tcPr>
            <w:tcW w:w="2266" w:type="dxa"/>
            <w:gridSpan w:val="2"/>
            <w:vMerge/>
            <w:vAlign w:val="center"/>
          </w:tcPr>
          <w:p w14:paraId="6912DDDF" w14:textId="77777777" w:rsidR="00864F9B" w:rsidRPr="003076F0" w:rsidRDefault="00864F9B" w:rsidP="00F361D7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64F9B" w:rsidRPr="003076F0" w14:paraId="6587A4A5" w14:textId="77777777" w:rsidTr="00C63D3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vMerge/>
          </w:tcPr>
          <w:p w14:paraId="2D45853E" w14:textId="77777777" w:rsidR="00864F9B" w:rsidRPr="00397637" w:rsidRDefault="00864F9B" w:rsidP="00F361D7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5F1565ED" w14:textId="77777777" w:rsidR="00864F9B" w:rsidRDefault="00864F9B" w:rsidP="00F361D7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NM42/99_tet_seq_Fw</w:t>
            </w:r>
          </w:p>
        </w:tc>
        <w:tc>
          <w:tcPr>
            <w:tcW w:w="3405" w:type="dxa"/>
          </w:tcPr>
          <w:p w14:paraId="52F41D19" w14:textId="77777777" w:rsidR="00864F9B" w:rsidRPr="00873506" w:rsidRDefault="00864F9B" w:rsidP="00F361D7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31FB6">
              <w:rPr>
                <w:rFonts w:ascii="Times New Roman" w:hAnsi="Times New Roman" w:cs="Times New Roman"/>
                <w:sz w:val="18"/>
                <w:szCs w:val="18"/>
              </w:rPr>
              <w:t>agagtcgaattgttagcggag</w:t>
            </w:r>
            <w:r w:rsidRPr="00231FB6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2266" w:type="dxa"/>
            <w:gridSpan w:val="2"/>
            <w:vMerge w:val="restart"/>
            <w:vAlign w:val="center"/>
          </w:tcPr>
          <w:p w14:paraId="7A0D266A" w14:textId="77777777" w:rsidR="00864F9B" w:rsidRPr="003076F0" w:rsidRDefault="00864F9B" w:rsidP="00F361D7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quencing pNM99</w:t>
            </w:r>
            <w:r w:rsidRPr="006D378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Ptet</w:t>
            </w:r>
          </w:p>
        </w:tc>
      </w:tr>
      <w:tr w:rsidR="00864F9B" w:rsidRPr="003076F0" w14:paraId="5865D04C" w14:textId="77777777" w:rsidTr="00C63D39">
        <w:trPr>
          <w:gridAfter w:val="1"/>
          <w:wAfter w:w="14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vMerge/>
          </w:tcPr>
          <w:p w14:paraId="1FC43CC3" w14:textId="77777777" w:rsidR="00864F9B" w:rsidRPr="00397637" w:rsidRDefault="00864F9B" w:rsidP="00F361D7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465BD11E" w14:textId="77777777" w:rsidR="00864F9B" w:rsidRDefault="00864F9B" w:rsidP="00F361D7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NM99_tet_seq_Rv2</w:t>
            </w:r>
          </w:p>
        </w:tc>
        <w:tc>
          <w:tcPr>
            <w:tcW w:w="3405" w:type="dxa"/>
          </w:tcPr>
          <w:p w14:paraId="4B72424A" w14:textId="77777777" w:rsidR="00864F9B" w:rsidRPr="00873506" w:rsidRDefault="00864F9B" w:rsidP="00F361D7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31FB6">
              <w:rPr>
                <w:rFonts w:ascii="Times New Roman" w:hAnsi="Times New Roman" w:cs="Times New Roman"/>
                <w:sz w:val="18"/>
                <w:szCs w:val="18"/>
              </w:rPr>
              <w:t>attttgctatgagtcgaggtcga</w:t>
            </w:r>
            <w:r w:rsidRPr="00231FB6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2266" w:type="dxa"/>
            <w:gridSpan w:val="2"/>
            <w:vMerge/>
          </w:tcPr>
          <w:p w14:paraId="7965FB47" w14:textId="77777777" w:rsidR="00864F9B" w:rsidRPr="003076F0" w:rsidRDefault="00864F9B" w:rsidP="00F361D7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64F9B" w:rsidRPr="003076F0" w14:paraId="7B24FDD0" w14:textId="77777777" w:rsidTr="00C63D3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vMerge/>
          </w:tcPr>
          <w:p w14:paraId="54F4D70A" w14:textId="77777777" w:rsidR="00864F9B" w:rsidRPr="00397637" w:rsidRDefault="00864F9B" w:rsidP="00F361D7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4FEA75E5" w14:textId="77777777" w:rsidR="00864F9B" w:rsidRDefault="00864F9B" w:rsidP="00F361D7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NM42/99_tet_seq_Fw</w:t>
            </w:r>
          </w:p>
        </w:tc>
        <w:tc>
          <w:tcPr>
            <w:tcW w:w="3405" w:type="dxa"/>
          </w:tcPr>
          <w:p w14:paraId="70B9B52B" w14:textId="77777777" w:rsidR="00864F9B" w:rsidRPr="00231FB6" w:rsidRDefault="00864F9B" w:rsidP="00F361D7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31FB6">
              <w:rPr>
                <w:rFonts w:ascii="Times New Roman" w:hAnsi="Times New Roman" w:cs="Times New Roman"/>
                <w:sz w:val="18"/>
                <w:szCs w:val="18"/>
              </w:rPr>
              <w:t>agagtcgaattgttagcggag</w:t>
            </w:r>
          </w:p>
        </w:tc>
        <w:tc>
          <w:tcPr>
            <w:tcW w:w="2266" w:type="dxa"/>
            <w:gridSpan w:val="2"/>
            <w:vMerge w:val="restart"/>
            <w:vAlign w:val="center"/>
          </w:tcPr>
          <w:p w14:paraId="1F6830CD" w14:textId="77777777" w:rsidR="00864F9B" w:rsidRPr="003076F0" w:rsidRDefault="00864F9B" w:rsidP="00F361D7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quencing pNM42</w:t>
            </w:r>
            <w:r w:rsidRPr="006D378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Ptet</w:t>
            </w:r>
          </w:p>
        </w:tc>
      </w:tr>
      <w:tr w:rsidR="00864F9B" w:rsidRPr="003076F0" w14:paraId="7D52CB15" w14:textId="77777777" w:rsidTr="00C63D39">
        <w:trPr>
          <w:gridAfter w:val="1"/>
          <w:wAfter w:w="14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vMerge/>
          </w:tcPr>
          <w:p w14:paraId="552A107E" w14:textId="77777777" w:rsidR="00864F9B" w:rsidRPr="00397637" w:rsidRDefault="00864F9B" w:rsidP="00F361D7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49C79C65" w14:textId="77777777" w:rsidR="00864F9B" w:rsidRDefault="00864F9B" w:rsidP="00F361D7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NM42_tet_seq_Rv</w:t>
            </w:r>
          </w:p>
        </w:tc>
        <w:tc>
          <w:tcPr>
            <w:tcW w:w="3405" w:type="dxa"/>
          </w:tcPr>
          <w:p w14:paraId="09C7BABE" w14:textId="77777777" w:rsidR="00864F9B" w:rsidRPr="00231FB6" w:rsidRDefault="00864F9B" w:rsidP="00F361D7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31FB6">
              <w:rPr>
                <w:rFonts w:ascii="Times New Roman" w:hAnsi="Times New Roman" w:cs="Times New Roman"/>
                <w:sz w:val="18"/>
                <w:szCs w:val="18"/>
              </w:rPr>
              <w:t>caatatcgaatcggcagggg</w:t>
            </w:r>
            <w:r w:rsidRPr="00231FB6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231FB6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2266" w:type="dxa"/>
            <w:gridSpan w:val="2"/>
            <w:vMerge/>
          </w:tcPr>
          <w:p w14:paraId="4E53BBA7" w14:textId="77777777" w:rsidR="00864F9B" w:rsidRPr="003076F0" w:rsidRDefault="00864F9B" w:rsidP="00F361D7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64F9B" w:rsidRPr="003076F0" w14:paraId="01C6D6F9" w14:textId="77777777" w:rsidTr="00C63D3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vMerge/>
          </w:tcPr>
          <w:p w14:paraId="6C45E787" w14:textId="77777777" w:rsidR="00864F9B" w:rsidRPr="00397637" w:rsidRDefault="00864F9B" w:rsidP="00F361D7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50D00C78" w14:textId="77777777" w:rsidR="00864F9B" w:rsidRDefault="00864F9B" w:rsidP="00F361D7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13rev29</w:t>
            </w:r>
          </w:p>
        </w:tc>
        <w:tc>
          <w:tcPr>
            <w:tcW w:w="3405" w:type="dxa"/>
          </w:tcPr>
          <w:p w14:paraId="587B3D1F" w14:textId="77777777" w:rsidR="00864F9B" w:rsidRPr="00231FB6" w:rsidRDefault="00864F9B" w:rsidP="00F361D7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666666"/>
                <w:kern w:val="0"/>
                <w:sz w:val="22"/>
                <w:szCs w:val="22"/>
                <w14:ligatures w14:val="none"/>
              </w:rPr>
            </w:pPr>
            <w:r w:rsidRPr="00231FB6">
              <w:rPr>
                <w:rFonts w:ascii="Times New Roman" w:hAnsi="Times New Roman" w:cs="Times New Roman"/>
                <w:sz w:val="18"/>
                <w:szCs w:val="18"/>
              </w:rPr>
              <w:t>gag cgg ata aca att tca cac agg</w:t>
            </w:r>
          </w:p>
        </w:tc>
        <w:tc>
          <w:tcPr>
            <w:tcW w:w="2266" w:type="dxa"/>
            <w:gridSpan w:val="2"/>
            <w:vMerge w:val="restart"/>
            <w:vAlign w:val="center"/>
          </w:tcPr>
          <w:p w14:paraId="0AE4ACD3" w14:textId="77777777" w:rsidR="00864F9B" w:rsidRPr="003076F0" w:rsidRDefault="00864F9B" w:rsidP="00F361D7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quencing pNM99</w:t>
            </w:r>
            <w:r w:rsidRPr="006D378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Plac</w:t>
            </w:r>
          </w:p>
        </w:tc>
      </w:tr>
      <w:tr w:rsidR="00864F9B" w:rsidRPr="003076F0" w14:paraId="1ACAD8F4" w14:textId="77777777" w:rsidTr="00C63D39">
        <w:trPr>
          <w:gridAfter w:val="1"/>
          <w:wAfter w:w="14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vMerge/>
            <w:tcBorders>
              <w:bottom w:val="single" w:sz="12" w:space="0" w:color="auto"/>
            </w:tcBorders>
          </w:tcPr>
          <w:p w14:paraId="4431CA66" w14:textId="77777777" w:rsidR="00864F9B" w:rsidRPr="00397637" w:rsidRDefault="00864F9B" w:rsidP="00F361D7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14:paraId="452E90E2" w14:textId="77777777" w:rsidR="00864F9B" w:rsidRDefault="00864F9B" w:rsidP="00F361D7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NM99_lac_seq_Rv</w:t>
            </w:r>
          </w:p>
        </w:tc>
        <w:tc>
          <w:tcPr>
            <w:tcW w:w="3405" w:type="dxa"/>
            <w:tcBorders>
              <w:bottom w:val="single" w:sz="12" w:space="0" w:color="auto"/>
            </w:tcBorders>
          </w:tcPr>
          <w:p w14:paraId="2679192D" w14:textId="77777777" w:rsidR="00864F9B" w:rsidRPr="00231FB6" w:rsidRDefault="00864F9B" w:rsidP="00F361D7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31FB6">
              <w:rPr>
                <w:rFonts w:ascii="Times New Roman" w:hAnsi="Times New Roman" w:cs="Times New Roman"/>
                <w:sz w:val="18"/>
                <w:szCs w:val="18"/>
              </w:rPr>
              <w:t>cctctcaggccgtttaaaca</w:t>
            </w:r>
            <w:r w:rsidRPr="00231FB6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2266" w:type="dxa"/>
            <w:gridSpan w:val="2"/>
            <w:vMerge/>
            <w:tcBorders>
              <w:bottom w:val="single" w:sz="12" w:space="0" w:color="auto"/>
            </w:tcBorders>
          </w:tcPr>
          <w:p w14:paraId="0EC79C7B" w14:textId="77777777" w:rsidR="00864F9B" w:rsidRPr="003076F0" w:rsidRDefault="00864F9B" w:rsidP="00F361D7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73B0F" w:rsidRPr="003076F0" w14:paraId="30E2306E" w14:textId="77777777" w:rsidTr="00C63D3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vMerge w:val="restart"/>
            <w:tcBorders>
              <w:top w:val="single" w:sz="12" w:space="0" w:color="auto"/>
            </w:tcBorders>
            <w:vAlign w:val="center"/>
          </w:tcPr>
          <w:p w14:paraId="02852BCA" w14:textId="0B5A2ADD" w:rsidR="00B73B0F" w:rsidRPr="00397637" w:rsidRDefault="00F361D7" w:rsidP="00750E5E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struction of pNM plasmids</w:t>
            </w:r>
          </w:p>
        </w:tc>
        <w:tc>
          <w:tcPr>
            <w:tcW w:w="1985" w:type="dxa"/>
            <w:tcBorders>
              <w:top w:val="none" w:sz="0" w:space="0" w:color="auto"/>
            </w:tcBorders>
          </w:tcPr>
          <w:p w14:paraId="49ED8DF8" w14:textId="4488F45D" w:rsidR="00B73B0F" w:rsidRDefault="00B73B0F" w:rsidP="00750E5E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3B0F">
              <w:rPr>
                <w:rFonts w:ascii="Times New Roman" w:hAnsi="Times New Roman" w:cs="Times New Roman"/>
                <w:sz w:val="18"/>
                <w:szCs w:val="18"/>
              </w:rPr>
              <w:t>pNM_2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B73B0F">
              <w:rPr>
                <w:rFonts w:ascii="Times New Roman" w:hAnsi="Times New Roman" w:cs="Times New Roman"/>
                <w:sz w:val="18"/>
                <w:szCs w:val="18"/>
              </w:rPr>
              <w:t xml:space="preserve">_Fw </w:t>
            </w:r>
          </w:p>
        </w:tc>
        <w:tc>
          <w:tcPr>
            <w:tcW w:w="3405" w:type="dxa"/>
            <w:tcBorders>
              <w:top w:val="none" w:sz="0" w:space="0" w:color="auto"/>
            </w:tcBorders>
          </w:tcPr>
          <w:p w14:paraId="396C35AB" w14:textId="34E5E99F" w:rsidR="00B73B0F" w:rsidRPr="00873506" w:rsidRDefault="00583002" w:rsidP="00750E5E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3B0F">
              <w:rPr>
                <w:rFonts w:ascii="Times New Roman" w:hAnsi="Times New Roman" w:cs="Times New Roman"/>
                <w:sz w:val="18"/>
                <w:szCs w:val="18"/>
              </w:rPr>
              <w:t>gatccccaccggaatt</w:t>
            </w:r>
            <w:r w:rsidR="00B73B0F" w:rsidRPr="00B73B0F">
              <w:rPr>
                <w:rFonts w:ascii="Times New Roman" w:hAnsi="Times New Roman" w:cs="Times New Roman"/>
                <w:sz w:val="18"/>
                <w:szCs w:val="18"/>
              </w:rPr>
              <w:t>attatgcccacttccaccaaac</w:t>
            </w:r>
          </w:p>
        </w:tc>
        <w:tc>
          <w:tcPr>
            <w:tcW w:w="2266" w:type="dxa"/>
            <w:gridSpan w:val="2"/>
            <w:vMerge w:val="restart"/>
            <w:tcBorders>
              <w:top w:val="none" w:sz="0" w:space="0" w:color="auto"/>
            </w:tcBorders>
            <w:vAlign w:val="center"/>
          </w:tcPr>
          <w:p w14:paraId="0753B20C" w14:textId="66A07671" w:rsidR="00B73B0F" w:rsidRPr="003076F0" w:rsidRDefault="00B73B0F" w:rsidP="00750E5E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struction pNM42</w:t>
            </w:r>
          </w:p>
        </w:tc>
      </w:tr>
      <w:tr w:rsidR="00B73B0F" w:rsidRPr="003076F0" w14:paraId="4C5A21A6" w14:textId="77777777" w:rsidTr="00C63D39">
        <w:trPr>
          <w:gridAfter w:val="1"/>
          <w:wAfter w:w="14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vMerge/>
          </w:tcPr>
          <w:p w14:paraId="7068BD08" w14:textId="77777777" w:rsidR="00B73B0F" w:rsidRPr="00397637" w:rsidRDefault="00B73B0F" w:rsidP="00750E5E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7D28CA46" w14:textId="34ECA95D" w:rsidR="00B73B0F" w:rsidRDefault="00B73B0F" w:rsidP="00750E5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3B0F">
              <w:rPr>
                <w:rFonts w:ascii="Times New Roman" w:hAnsi="Times New Roman" w:cs="Times New Roman"/>
                <w:sz w:val="18"/>
                <w:szCs w:val="18"/>
              </w:rPr>
              <w:t xml:space="preserve">pNM_2143_Rv  </w:t>
            </w:r>
          </w:p>
        </w:tc>
        <w:tc>
          <w:tcPr>
            <w:tcW w:w="3405" w:type="dxa"/>
          </w:tcPr>
          <w:p w14:paraId="20E4CEB3" w14:textId="068825CB" w:rsidR="00B73B0F" w:rsidRPr="00873506" w:rsidRDefault="00583002" w:rsidP="00750E5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3B0F">
              <w:rPr>
                <w:rFonts w:ascii="Times New Roman" w:hAnsi="Times New Roman" w:cs="Times New Roman"/>
                <w:sz w:val="18"/>
                <w:szCs w:val="18"/>
              </w:rPr>
              <w:t>accccgggcggccgccatcccagcgaggacattatgag</w:t>
            </w:r>
          </w:p>
        </w:tc>
        <w:tc>
          <w:tcPr>
            <w:tcW w:w="2266" w:type="dxa"/>
            <w:gridSpan w:val="2"/>
            <w:vMerge/>
            <w:vAlign w:val="center"/>
          </w:tcPr>
          <w:p w14:paraId="04DA78D4" w14:textId="77777777" w:rsidR="00B73B0F" w:rsidRPr="003076F0" w:rsidRDefault="00B73B0F" w:rsidP="00750E5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73B0F" w:rsidRPr="003076F0" w14:paraId="13BEE8AD" w14:textId="77777777" w:rsidTr="00C63D39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12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vMerge/>
          </w:tcPr>
          <w:p w14:paraId="194AB95E" w14:textId="77777777" w:rsidR="00B73B0F" w:rsidRPr="00397637" w:rsidRDefault="00B73B0F" w:rsidP="00750E5E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62B605F7" w14:textId="286988A5" w:rsidR="00B73B0F" w:rsidRPr="00B73B0F" w:rsidRDefault="00B73B0F" w:rsidP="00750E5E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3B0F">
              <w:rPr>
                <w:rFonts w:ascii="Times New Roman" w:hAnsi="Times New Roman" w:cs="Times New Roman"/>
                <w:sz w:val="18"/>
                <w:szCs w:val="18"/>
              </w:rPr>
              <w:t>pNM_214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MR68</w:t>
            </w:r>
            <w:r w:rsidRPr="00B73B0F">
              <w:rPr>
                <w:rFonts w:ascii="Times New Roman" w:hAnsi="Times New Roman" w:cs="Times New Roman"/>
                <w:sz w:val="18"/>
                <w:szCs w:val="18"/>
              </w:rPr>
              <w:t xml:space="preserve">_Fw  </w:t>
            </w:r>
          </w:p>
        </w:tc>
        <w:tc>
          <w:tcPr>
            <w:tcW w:w="3405" w:type="dxa"/>
          </w:tcPr>
          <w:p w14:paraId="7C0FC51F" w14:textId="1E92B7C3" w:rsidR="00B73B0F" w:rsidRPr="00B73B0F" w:rsidRDefault="00583002" w:rsidP="00750E5E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3B0F">
              <w:rPr>
                <w:rFonts w:ascii="Times New Roman" w:hAnsi="Times New Roman" w:cs="Times New Roman"/>
                <w:sz w:val="18"/>
                <w:szCs w:val="18"/>
              </w:rPr>
              <w:t>gtcctcgctgggatggcggccgcccggggtgggcgaag</w:t>
            </w:r>
          </w:p>
        </w:tc>
        <w:tc>
          <w:tcPr>
            <w:tcW w:w="281" w:type="dxa"/>
            <w:vAlign w:val="center"/>
          </w:tcPr>
          <w:p w14:paraId="040A21CA" w14:textId="77777777" w:rsidR="00B73B0F" w:rsidRPr="003076F0" w:rsidRDefault="00B73B0F" w:rsidP="00750E5E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73B0F" w:rsidRPr="003076F0" w14:paraId="7EAE6D7F" w14:textId="77777777" w:rsidTr="00C63D39">
        <w:trPr>
          <w:gridAfter w:val="2"/>
          <w:wAfter w:w="212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vMerge/>
          </w:tcPr>
          <w:p w14:paraId="12ED2225" w14:textId="77777777" w:rsidR="00B73B0F" w:rsidRPr="00397637" w:rsidRDefault="00B73B0F" w:rsidP="00750E5E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2E43AF8C" w14:textId="50868359" w:rsidR="00B73B0F" w:rsidRPr="00B73B0F" w:rsidRDefault="00B73B0F" w:rsidP="00750E5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3B0F">
              <w:rPr>
                <w:rFonts w:ascii="Times New Roman" w:hAnsi="Times New Roman" w:cs="Times New Roman"/>
                <w:sz w:val="18"/>
                <w:szCs w:val="18"/>
              </w:rPr>
              <w:t>pNM_214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_pMR68</w:t>
            </w:r>
            <w:r w:rsidRPr="00B73B0F">
              <w:rPr>
                <w:rFonts w:ascii="Times New Roman" w:hAnsi="Times New Roman" w:cs="Times New Roman"/>
                <w:sz w:val="18"/>
                <w:szCs w:val="18"/>
              </w:rPr>
              <w:t xml:space="preserve">_Rv  </w:t>
            </w:r>
          </w:p>
        </w:tc>
        <w:tc>
          <w:tcPr>
            <w:tcW w:w="3405" w:type="dxa"/>
          </w:tcPr>
          <w:p w14:paraId="75B259FC" w14:textId="103202E0" w:rsidR="00B73B0F" w:rsidRPr="00B73B0F" w:rsidRDefault="00583002" w:rsidP="00750E5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3B0F">
              <w:rPr>
                <w:rFonts w:ascii="Times New Roman" w:hAnsi="Times New Roman" w:cs="Times New Roman"/>
                <w:sz w:val="18"/>
                <w:szCs w:val="18"/>
              </w:rPr>
              <w:t>ggaagtgggcataataattccggtggggatcaccg</w:t>
            </w:r>
          </w:p>
        </w:tc>
        <w:tc>
          <w:tcPr>
            <w:tcW w:w="281" w:type="dxa"/>
            <w:vAlign w:val="center"/>
          </w:tcPr>
          <w:p w14:paraId="5633075D" w14:textId="77777777" w:rsidR="00B73B0F" w:rsidRPr="003076F0" w:rsidRDefault="00B73B0F" w:rsidP="00750E5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73B0F" w:rsidRPr="003076F0" w14:paraId="27F79B3B" w14:textId="77777777" w:rsidTr="00C63D3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vMerge/>
          </w:tcPr>
          <w:p w14:paraId="38C9C5D5" w14:textId="77777777" w:rsidR="00B73B0F" w:rsidRPr="00397637" w:rsidRDefault="00B73B0F" w:rsidP="00B73B0F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2FB73EC4" w14:textId="5B775D40" w:rsidR="00B73B0F" w:rsidRDefault="00B73B0F" w:rsidP="00B73B0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3B0F">
              <w:rPr>
                <w:rFonts w:ascii="Times New Roman" w:hAnsi="Times New Roman" w:cs="Times New Roman"/>
                <w:sz w:val="18"/>
                <w:szCs w:val="18"/>
              </w:rPr>
              <w:t xml:space="preserve">pNM_igA_Fw </w:t>
            </w:r>
          </w:p>
        </w:tc>
        <w:tc>
          <w:tcPr>
            <w:tcW w:w="3405" w:type="dxa"/>
          </w:tcPr>
          <w:p w14:paraId="23EFBC7F" w14:textId="78285601" w:rsidR="00B73B0F" w:rsidRPr="00873506" w:rsidRDefault="00583002" w:rsidP="00B73B0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3B0F">
              <w:rPr>
                <w:rFonts w:ascii="Times New Roman" w:hAnsi="Times New Roman" w:cs="Times New Roman"/>
                <w:sz w:val="18"/>
                <w:szCs w:val="18"/>
              </w:rPr>
              <w:t>gatccccaccggaattatatcggcgaagaaaacgtgcg</w:t>
            </w:r>
          </w:p>
        </w:tc>
        <w:tc>
          <w:tcPr>
            <w:tcW w:w="2266" w:type="dxa"/>
            <w:gridSpan w:val="2"/>
            <w:vMerge w:val="restart"/>
            <w:vAlign w:val="center"/>
          </w:tcPr>
          <w:p w14:paraId="3F1F1F11" w14:textId="1A8B17A6" w:rsidR="00B73B0F" w:rsidRPr="003076F0" w:rsidRDefault="00B73B0F" w:rsidP="00B73B0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struction pNM99</w:t>
            </w:r>
          </w:p>
        </w:tc>
      </w:tr>
      <w:tr w:rsidR="00B73B0F" w:rsidRPr="003076F0" w14:paraId="6DB348D2" w14:textId="77777777" w:rsidTr="00C63D39">
        <w:trPr>
          <w:gridAfter w:val="1"/>
          <w:wAfter w:w="14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vMerge/>
          </w:tcPr>
          <w:p w14:paraId="668D88B4" w14:textId="77777777" w:rsidR="00B73B0F" w:rsidRPr="00397637" w:rsidRDefault="00B73B0F" w:rsidP="00B73B0F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5EC25D9F" w14:textId="6D8B79BD" w:rsidR="00B73B0F" w:rsidRDefault="00B73B0F" w:rsidP="00B73B0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3B0F">
              <w:rPr>
                <w:rFonts w:ascii="Times New Roman" w:hAnsi="Times New Roman" w:cs="Times New Roman"/>
                <w:sz w:val="18"/>
                <w:szCs w:val="18"/>
              </w:rPr>
              <w:t xml:space="preserve">pNM_igA_Rv  </w:t>
            </w:r>
          </w:p>
        </w:tc>
        <w:tc>
          <w:tcPr>
            <w:tcW w:w="3405" w:type="dxa"/>
          </w:tcPr>
          <w:p w14:paraId="618E7CBE" w14:textId="2B1027ED" w:rsidR="00B73B0F" w:rsidRPr="00873506" w:rsidRDefault="00583002" w:rsidP="00B73B0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3B0F">
              <w:rPr>
                <w:rFonts w:ascii="Times New Roman" w:hAnsi="Times New Roman" w:cs="Times New Roman"/>
                <w:sz w:val="18"/>
                <w:szCs w:val="18"/>
              </w:rPr>
              <w:t>accccgggcggccgcagcttgagaagccggttacaa</w:t>
            </w:r>
          </w:p>
        </w:tc>
        <w:tc>
          <w:tcPr>
            <w:tcW w:w="2266" w:type="dxa"/>
            <w:gridSpan w:val="2"/>
            <w:vMerge/>
            <w:vAlign w:val="center"/>
          </w:tcPr>
          <w:p w14:paraId="32547903" w14:textId="77777777" w:rsidR="00B73B0F" w:rsidRDefault="00B73B0F" w:rsidP="00B73B0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73B0F" w:rsidRPr="003076F0" w14:paraId="4AB30CDB" w14:textId="77777777" w:rsidTr="00C63D3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vMerge/>
          </w:tcPr>
          <w:p w14:paraId="27244578" w14:textId="77777777" w:rsidR="00B73B0F" w:rsidRPr="00397637" w:rsidRDefault="00B73B0F" w:rsidP="00B73B0F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3589DDF8" w14:textId="366C7DBF" w:rsidR="00B73B0F" w:rsidRDefault="00B73B0F" w:rsidP="00B73B0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3B0F">
              <w:rPr>
                <w:rFonts w:ascii="Times New Roman" w:hAnsi="Times New Roman" w:cs="Times New Roman"/>
                <w:sz w:val="18"/>
                <w:szCs w:val="18"/>
              </w:rPr>
              <w:t xml:space="preserve">pNM_igAK&amp;ori_Fw </w:t>
            </w:r>
          </w:p>
        </w:tc>
        <w:tc>
          <w:tcPr>
            <w:tcW w:w="3405" w:type="dxa"/>
          </w:tcPr>
          <w:p w14:paraId="0515309D" w14:textId="7B97B88F" w:rsidR="00B73B0F" w:rsidRPr="00873506" w:rsidRDefault="00583002" w:rsidP="00B73B0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3B0F">
              <w:rPr>
                <w:rFonts w:ascii="Times New Roman" w:hAnsi="Times New Roman" w:cs="Times New Roman"/>
                <w:sz w:val="18"/>
                <w:szCs w:val="18"/>
              </w:rPr>
              <w:t>ccggcttctcaagctgcggccgcccggggtgggcgaag</w:t>
            </w:r>
          </w:p>
        </w:tc>
        <w:tc>
          <w:tcPr>
            <w:tcW w:w="2266" w:type="dxa"/>
            <w:gridSpan w:val="2"/>
            <w:vMerge/>
          </w:tcPr>
          <w:p w14:paraId="18F6AF62" w14:textId="77777777" w:rsidR="00B73B0F" w:rsidRPr="003076F0" w:rsidRDefault="00B73B0F" w:rsidP="00B73B0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73B0F" w:rsidRPr="003076F0" w14:paraId="18FA46ED" w14:textId="77777777" w:rsidTr="00C63D39">
        <w:trPr>
          <w:gridAfter w:val="1"/>
          <w:wAfter w:w="14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vMerge/>
          </w:tcPr>
          <w:p w14:paraId="610AE7EB" w14:textId="77777777" w:rsidR="00B73B0F" w:rsidRPr="00397637" w:rsidRDefault="00B73B0F" w:rsidP="00B73B0F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7A701921" w14:textId="19927946" w:rsidR="00B73B0F" w:rsidRDefault="00B73B0F" w:rsidP="00B73B0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3B0F">
              <w:rPr>
                <w:rFonts w:ascii="Times New Roman" w:hAnsi="Times New Roman" w:cs="Times New Roman"/>
                <w:sz w:val="18"/>
                <w:szCs w:val="18"/>
              </w:rPr>
              <w:t xml:space="preserve">pNM_igAK&amp;ori_Rv  </w:t>
            </w:r>
          </w:p>
        </w:tc>
        <w:tc>
          <w:tcPr>
            <w:tcW w:w="3405" w:type="dxa"/>
          </w:tcPr>
          <w:p w14:paraId="3981035F" w14:textId="67AF3A30" w:rsidR="00B73B0F" w:rsidRPr="00873506" w:rsidRDefault="00583002" w:rsidP="00B73B0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3B0F">
              <w:rPr>
                <w:rFonts w:ascii="Times New Roman" w:hAnsi="Times New Roman" w:cs="Times New Roman"/>
                <w:sz w:val="18"/>
                <w:szCs w:val="18"/>
              </w:rPr>
              <w:t>tttcttcgccgatataattccggtggggatcaccg</w:t>
            </w:r>
          </w:p>
        </w:tc>
        <w:tc>
          <w:tcPr>
            <w:tcW w:w="2266" w:type="dxa"/>
            <w:gridSpan w:val="2"/>
            <w:vMerge/>
            <w:vAlign w:val="center"/>
          </w:tcPr>
          <w:p w14:paraId="256B1B12" w14:textId="77777777" w:rsidR="00B73B0F" w:rsidRPr="003076F0" w:rsidRDefault="00B73B0F" w:rsidP="00B73B0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361D7" w:rsidRPr="003076F0" w14:paraId="601E7058" w14:textId="77777777" w:rsidTr="00C63D3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vMerge/>
          </w:tcPr>
          <w:p w14:paraId="547FAD37" w14:textId="77777777" w:rsidR="00F361D7" w:rsidRPr="00397637" w:rsidRDefault="00F361D7" w:rsidP="00F361D7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4124FCE2" w14:textId="5565A5A5" w:rsidR="00F361D7" w:rsidRDefault="00F361D7" w:rsidP="00F361D7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F361D7">
              <w:rPr>
                <w:rFonts w:ascii="Times New Roman" w:hAnsi="Times New Roman" w:cs="Times New Roman"/>
                <w:sz w:val="18"/>
                <w:szCs w:val="18"/>
              </w:rPr>
              <w:t>TET42_F</w:t>
            </w:r>
            <w:r w:rsidR="00CD097F"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 w:rsidRPr="00F361D7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</w:p>
        </w:tc>
        <w:tc>
          <w:tcPr>
            <w:tcW w:w="3405" w:type="dxa"/>
          </w:tcPr>
          <w:p w14:paraId="43064524" w14:textId="786D92B1" w:rsidR="00F361D7" w:rsidRPr="00873506" w:rsidRDefault="00583002" w:rsidP="00F361D7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361D7">
              <w:rPr>
                <w:rFonts w:ascii="Times New Roman" w:hAnsi="Times New Roman" w:cs="Times New Roman"/>
                <w:sz w:val="18"/>
                <w:szCs w:val="18"/>
              </w:rPr>
              <w:t xml:space="preserve">aaacccgtttcggtgtccctttagtgagggttaattgc    </w:t>
            </w:r>
          </w:p>
        </w:tc>
        <w:tc>
          <w:tcPr>
            <w:tcW w:w="2266" w:type="dxa"/>
            <w:gridSpan w:val="2"/>
            <w:vMerge w:val="restart"/>
            <w:vAlign w:val="center"/>
          </w:tcPr>
          <w:p w14:paraId="62974427" w14:textId="5E925B8D" w:rsidR="00F361D7" w:rsidRPr="003076F0" w:rsidRDefault="00F361D7" w:rsidP="00F361D7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struction pNM42</w:t>
            </w:r>
            <w:r w:rsidRPr="00F361D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Ptet</w:t>
            </w:r>
          </w:p>
        </w:tc>
      </w:tr>
      <w:tr w:rsidR="00F361D7" w:rsidRPr="003076F0" w14:paraId="3B3DE8E4" w14:textId="77777777" w:rsidTr="00C63D39">
        <w:trPr>
          <w:gridAfter w:val="1"/>
          <w:wAfter w:w="14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vMerge/>
          </w:tcPr>
          <w:p w14:paraId="3B76F02F" w14:textId="77777777" w:rsidR="00F361D7" w:rsidRPr="00397637" w:rsidRDefault="00F361D7" w:rsidP="00F361D7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5CE910B7" w14:textId="37909A10" w:rsidR="00F361D7" w:rsidRDefault="00CD097F" w:rsidP="00F361D7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CD097F">
              <w:rPr>
                <w:rFonts w:ascii="Times New Roman" w:hAnsi="Times New Roman" w:cs="Times New Roman"/>
                <w:sz w:val="18"/>
                <w:szCs w:val="18"/>
              </w:rPr>
              <w:t>TET42_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v</w:t>
            </w:r>
            <w:r w:rsidRPr="00CD097F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</w:p>
        </w:tc>
        <w:tc>
          <w:tcPr>
            <w:tcW w:w="3405" w:type="dxa"/>
          </w:tcPr>
          <w:p w14:paraId="74332DEB" w14:textId="386AC870" w:rsidR="00F361D7" w:rsidRPr="00873506" w:rsidRDefault="00583002" w:rsidP="00F361D7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D097F">
              <w:rPr>
                <w:rFonts w:ascii="Times New Roman" w:hAnsi="Times New Roman" w:cs="Times New Roman"/>
                <w:sz w:val="18"/>
                <w:szCs w:val="18"/>
              </w:rPr>
              <w:t xml:space="preserve">aacacggtttcgataatcgataagcttgatatcgaattcc    </w:t>
            </w:r>
          </w:p>
        </w:tc>
        <w:tc>
          <w:tcPr>
            <w:tcW w:w="2266" w:type="dxa"/>
            <w:gridSpan w:val="2"/>
            <w:vMerge/>
            <w:vAlign w:val="center"/>
          </w:tcPr>
          <w:p w14:paraId="6A7590B9" w14:textId="77777777" w:rsidR="00F361D7" w:rsidRDefault="00F361D7" w:rsidP="00F361D7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361D7" w:rsidRPr="003076F0" w14:paraId="6A2C1370" w14:textId="77777777" w:rsidTr="00C63D3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vMerge/>
          </w:tcPr>
          <w:p w14:paraId="23F1789E" w14:textId="77777777" w:rsidR="00F361D7" w:rsidRPr="00397637" w:rsidRDefault="00F361D7" w:rsidP="00F361D7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01ACFA87" w14:textId="39114D36" w:rsidR="00F361D7" w:rsidRDefault="002E6472" w:rsidP="00F361D7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NM</w:t>
            </w:r>
            <w:r w:rsidRPr="002E6472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2E6472">
              <w:rPr>
                <w:rFonts w:ascii="Times New Roman" w:hAnsi="Times New Roman" w:cs="Times New Roman"/>
                <w:sz w:val="18"/>
                <w:szCs w:val="18"/>
              </w:rPr>
              <w:t>tet_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 w:rsidRPr="002E6472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</w:p>
        </w:tc>
        <w:tc>
          <w:tcPr>
            <w:tcW w:w="3405" w:type="dxa"/>
          </w:tcPr>
          <w:p w14:paraId="6413B833" w14:textId="360AFC39" w:rsidR="00F361D7" w:rsidRPr="00873506" w:rsidRDefault="00583002" w:rsidP="00F361D7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E6472">
              <w:rPr>
                <w:rFonts w:ascii="Times New Roman" w:hAnsi="Times New Roman" w:cs="Times New Roman"/>
                <w:sz w:val="18"/>
                <w:szCs w:val="18"/>
              </w:rPr>
              <w:t>atcaagcttatcgattatcgaaaccgtgttgcccctg</w:t>
            </w:r>
          </w:p>
        </w:tc>
        <w:tc>
          <w:tcPr>
            <w:tcW w:w="2266" w:type="dxa"/>
            <w:gridSpan w:val="2"/>
            <w:vMerge/>
            <w:vAlign w:val="center"/>
          </w:tcPr>
          <w:p w14:paraId="638E6E58" w14:textId="77777777" w:rsidR="00F361D7" w:rsidRDefault="00F361D7" w:rsidP="00F361D7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361D7" w:rsidRPr="003076F0" w14:paraId="0AE5EDF3" w14:textId="77777777" w:rsidTr="00C63D39">
        <w:trPr>
          <w:gridAfter w:val="1"/>
          <w:wAfter w:w="14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vMerge/>
          </w:tcPr>
          <w:p w14:paraId="0AC8DA8E" w14:textId="77777777" w:rsidR="00F361D7" w:rsidRPr="00397637" w:rsidRDefault="00F361D7" w:rsidP="00F361D7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14:paraId="5675335B" w14:textId="4B58418B" w:rsidR="00F361D7" w:rsidRDefault="002E6472" w:rsidP="00F361D7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NM</w:t>
            </w:r>
            <w:r w:rsidRPr="002E6472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2E6472">
              <w:rPr>
                <w:rFonts w:ascii="Times New Roman" w:hAnsi="Times New Roman" w:cs="Times New Roman"/>
                <w:sz w:val="18"/>
                <w:szCs w:val="18"/>
              </w:rPr>
              <w:t>te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_Rv</w:t>
            </w:r>
          </w:p>
        </w:tc>
        <w:tc>
          <w:tcPr>
            <w:tcW w:w="3405" w:type="dxa"/>
            <w:tcBorders>
              <w:bottom w:val="single" w:sz="12" w:space="0" w:color="auto"/>
            </w:tcBorders>
          </w:tcPr>
          <w:p w14:paraId="6940059E" w14:textId="2B48D51B" w:rsidR="00F361D7" w:rsidRPr="00873506" w:rsidRDefault="00583002" w:rsidP="00F361D7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E6472">
              <w:rPr>
                <w:rFonts w:ascii="Times New Roman" w:hAnsi="Times New Roman" w:cs="Times New Roman"/>
                <w:sz w:val="18"/>
                <w:szCs w:val="18"/>
              </w:rPr>
              <w:t>ccctcactaaagggacaccgaaacgggttttgccga</w:t>
            </w:r>
          </w:p>
        </w:tc>
        <w:tc>
          <w:tcPr>
            <w:tcW w:w="2266" w:type="dxa"/>
            <w:gridSpan w:val="2"/>
            <w:vMerge/>
            <w:tcBorders>
              <w:bottom w:val="single" w:sz="12" w:space="0" w:color="auto"/>
            </w:tcBorders>
            <w:vAlign w:val="center"/>
          </w:tcPr>
          <w:p w14:paraId="58247D40" w14:textId="77777777" w:rsidR="00F361D7" w:rsidRPr="003076F0" w:rsidRDefault="00F361D7" w:rsidP="00F361D7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361D7" w:rsidRPr="003076F0" w14:paraId="44CD0281" w14:textId="77777777" w:rsidTr="00C63D3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vMerge/>
          </w:tcPr>
          <w:p w14:paraId="31E633C2" w14:textId="77777777" w:rsidR="00F361D7" w:rsidRPr="00397637" w:rsidRDefault="00F361D7" w:rsidP="00F361D7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675C60F5" w14:textId="256EE70E" w:rsidR="00F361D7" w:rsidRDefault="002E6472" w:rsidP="00F361D7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TET</w:t>
            </w:r>
            <w:r w:rsidRPr="002E6472">
              <w:rPr>
                <w:rFonts w:ascii="Times New Roman" w:hAnsi="Times New Roman" w:cs="Times New Roman"/>
                <w:sz w:val="18"/>
                <w:szCs w:val="18"/>
              </w:rPr>
              <w:t>99_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 w:rsidRPr="002E6472">
              <w:rPr>
                <w:rFonts w:ascii="Times New Roman" w:hAnsi="Times New Roman" w:cs="Times New Roman"/>
                <w:sz w:val="18"/>
                <w:szCs w:val="18"/>
              </w:rPr>
              <w:t xml:space="preserve">       </w:t>
            </w:r>
          </w:p>
        </w:tc>
        <w:tc>
          <w:tcPr>
            <w:tcW w:w="3405" w:type="dxa"/>
          </w:tcPr>
          <w:p w14:paraId="5E007BC8" w14:textId="1B41C7D0" w:rsidR="00F361D7" w:rsidRPr="00231FB6" w:rsidRDefault="00583002" w:rsidP="00F361D7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E6472">
              <w:rPr>
                <w:rFonts w:ascii="Times New Roman" w:hAnsi="Times New Roman" w:cs="Times New Roman"/>
                <w:sz w:val="18"/>
                <w:szCs w:val="18"/>
              </w:rPr>
              <w:t>gggattaaactgtaactttgttagtctgataaaaatgccg</w:t>
            </w:r>
          </w:p>
        </w:tc>
        <w:tc>
          <w:tcPr>
            <w:tcW w:w="2266" w:type="dxa"/>
            <w:gridSpan w:val="2"/>
            <w:vMerge w:val="restart"/>
            <w:vAlign w:val="center"/>
          </w:tcPr>
          <w:p w14:paraId="53998D42" w14:textId="69516363" w:rsidR="00F361D7" w:rsidRPr="003076F0" w:rsidRDefault="00F361D7" w:rsidP="00F361D7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struction pNM99</w:t>
            </w:r>
            <w:r w:rsidRPr="00F361D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Ptet</w:t>
            </w:r>
          </w:p>
        </w:tc>
      </w:tr>
      <w:tr w:rsidR="00F361D7" w:rsidRPr="003076F0" w14:paraId="359C2276" w14:textId="77777777" w:rsidTr="00C63D39">
        <w:trPr>
          <w:gridAfter w:val="1"/>
          <w:wAfter w:w="14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vMerge/>
          </w:tcPr>
          <w:p w14:paraId="4F6E870A" w14:textId="77777777" w:rsidR="00F361D7" w:rsidRPr="00397637" w:rsidRDefault="00F361D7" w:rsidP="00F361D7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5E3F61B3" w14:textId="18DB0581" w:rsidR="00F361D7" w:rsidRDefault="002E6472" w:rsidP="00F361D7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2E6472">
              <w:rPr>
                <w:rFonts w:ascii="Times New Roman" w:hAnsi="Times New Roman" w:cs="Times New Roman"/>
                <w:sz w:val="18"/>
                <w:szCs w:val="18"/>
              </w:rPr>
              <w:t>TET99_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v</w:t>
            </w:r>
            <w:r w:rsidRPr="002E6472">
              <w:rPr>
                <w:rFonts w:ascii="Times New Roman" w:hAnsi="Times New Roman" w:cs="Times New Roman"/>
                <w:sz w:val="18"/>
                <w:szCs w:val="18"/>
              </w:rPr>
              <w:t xml:space="preserve">        </w:t>
            </w:r>
          </w:p>
        </w:tc>
        <w:tc>
          <w:tcPr>
            <w:tcW w:w="3405" w:type="dxa"/>
          </w:tcPr>
          <w:p w14:paraId="4093EC6A" w14:textId="6D15CE63" w:rsidR="00F361D7" w:rsidRPr="00231FB6" w:rsidRDefault="00583002" w:rsidP="00F361D7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E6472">
              <w:rPr>
                <w:rFonts w:ascii="Times New Roman" w:hAnsi="Times New Roman" w:cs="Times New Roman"/>
                <w:sz w:val="18"/>
                <w:szCs w:val="18"/>
              </w:rPr>
              <w:t>atcagacggacgaggtccctttagtgagggttaattgc</w:t>
            </w:r>
          </w:p>
        </w:tc>
        <w:tc>
          <w:tcPr>
            <w:tcW w:w="2266" w:type="dxa"/>
            <w:gridSpan w:val="2"/>
            <w:vMerge/>
            <w:vAlign w:val="center"/>
          </w:tcPr>
          <w:p w14:paraId="05E176ED" w14:textId="77777777" w:rsidR="00F361D7" w:rsidRPr="003076F0" w:rsidRDefault="00F361D7" w:rsidP="00F361D7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361D7" w:rsidRPr="003076F0" w14:paraId="53E4DF01" w14:textId="77777777" w:rsidTr="00C63D3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vMerge/>
          </w:tcPr>
          <w:p w14:paraId="5D1D0315" w14:textId="77777777" w:rsidR="00F361D7" w:rsidRPr="00397637" w:rsidRDefault="00F361D7" w:rsidP="00F361D7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3D0C1D83" w14:textId="64098C65" w:rsidR="00F361D7" w:rsidRDefault="002E6472" w:rsidP="00F361D7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NM99Ptet_Fw</w:t>
            </w:r>
            <w:r w:rsidRPr="002E6472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</w:p>
        </w:tc>
        <w:tc>
          <w:tcPr>
            <w:tcW w:w="3405" w:type="dxa"/>
          </w:tcPr>
          <w:p w14:paraId="14D4FF1D" w14:textId="069EC594" w:rsidR="00F361D7" w:rsidRPr="00231FB6" w:rsidRDefault="00583002" w:rsidP="00F361D7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E6472">
              <w:rPr>
                <w:rFonts w:ascii="Times New Roman" w:hAnsi="Times New Roman" w:cs="Times New Roman"/>
                <w:sz w:val="18"/>
                <w:szCs w:val="18"/>
              </w:rPr>
              <w:t>ccctcactaaagggacctcgtccgtctgatatagtg</w:t>
            </w:r>
          </w:p>
        </w:tc>
        <w:tc>
          <w:tcPr>
            <w:tcW w:w="2266" w:type="dxa"/>
            <w:gridSpan w:val="2"/>
            <w:vMerge/>
            <w:vAlign w:val="center"/>
          </w:tcPr>
          <w:p w14:paraId="4A4BAAD1" w14:textId="77777777" w:rsidR="00F361D7" w:rsidRPr="003076F0" w:rsidRDefault="00F361D7" w:rsidP="00F361D7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361D7" w:rsidRPr="003076F0" w14:paraId="05BCB5E7" w14:textId="77777777" w:rsidTr="00C63D39">
        <w:trPr>
          <w:gridAfter w:val="1"/>
          <w:wAfter w:w="14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vMerge/>
          </w:tcPr>
          <w:p w14:paraId="07E5ED6D" w14:textId="77777777" w:rsidR="00F361D7" w:rsidRPr="00397637" w:rsidRDefault="00F361D7" w:rsidP="00F361D7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1AD22AEB" w14:textId="0B6796BF" w:rsidR="00F361D7" w:rsidRDefault="002E6472" w:rsidP="00F361D7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NM99Ptet</w:t>
            </w:r>
            <w:r w:rsidRPr="002E6472">
              <w:rPr>
                <w:rFonts w:ascii="Times New Roman" w:hAnsi="Times New Roman" w:cs="Times New Roman"/>
                <w:sz w:val="18"/>
                <w:szCs w:val="18"/>
              </w:rPr>
              <w:t>_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v</w:t>
            </w:r>
            <w:r w:rsidRPr="002E6472">
              <w:rPr>
                <w:rFonts w:ascii="Times New Roman" w:hAnsi="Times New Roman" w:cs="Times New Roman"/>
                <w:sz w:val="18"/>
                <w:szCs w:val="18"/>
              </w:rPr>
              <w:t xml:space="preserve">        </w:t>
            </w:r>
          </w:p>
        </w:tc>
        <w:tc>
          <w:tcPr>
            <w:tcW w:w="3405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0BC53551" w14:textId="0B247079" w:rsidR="00F361D7" w:rsidRPr="00231FB6" w:rsidRDefault="00583002" w:rsidP="00F361D7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E6472">
              <w:rPr>
                <w:rFonts w:ascii="Times New Roman" w:hAnsi="Times New Roman" w:cs="Times New Roman"/>
                <w:sz w:val="18"/>
                <w:szCs w:val="18"/>
              </w:rPr>
              <w:t>atcagactaacaaagttacagtttaatccctttgagcttc</w:t>
            </w:r>
          </w:p>
        </w:tc>
        <w:tc>
          <w:tcPr>
            <w:tcW w:w="2266" w:type="dxa"/>
            <w:gridSpan w:val="2"/>
            <w:vMerge/>
          </w:tcPr>
          <w:p w14:paraId="279B23E4" w14:textId="77777777" w:rsidR="00F361D7" w:rsidRPr="003076F0" w:rsidRDefault="00F361D7" w:rsidP="00F361D7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361D7" w:rsidRPr="003076F0" w14:paraId="5CDABA4A" w14:textId="77777777" w:rsidTr="00C63D3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vMerge w:val="restart"/>
          </w:tcPr>
          <w:p w14:paraId="0D5CED41" w14:textId="4A262618" w:rsidR="00F361D7" w:rsidRPr="00397637" w:rsidRDefault="00F361D7" w:rsidP="00F361D7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10685BE" w14:textId="645CC104" w:rsidR="00F361D7" w:rsidRDefault="006B5278" w:rsidP="00F361D7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6B5278">
              <w:rPr>
                <w:rFonts w:ascii="Times New Roman" w:hAnsi="Times New Roman" w:cs="Times New Roman"/>
                <w:sz w:val="18"/>
                <w:szCs w:val="18"/>
              </w:rPr>
              <w:t>LAC42_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 w:rsidRPr="006B5278">
              <w:rPr>
                <w:rFonts w:ascii="Times New Roman" w:hAnsi="Times New Roman" w:cs="Times New Roman"/>
                <w:sz w:val="18"/>
                <w:szCs w:val="18"/>
              </w:rPr>
              <w:t xml:space="preserve">        </w:t>
            </w:r>
          </w:p>
        </w:tc>
        <w:tc>
          <w:tcPr>
            <w:tcW w:w="3405" w:type="dxa"/>
            <w:tcBorders>
              <w:top w:val="single" w:sz="4" w:space="0" w:color="auto"/>
            </w:tcBorders>
          </w:tcPr>
          <w:p w14:paraId="3245AD88" w14:textId="3EE488E0" w:rsidR="00F361D7" w:rsidRPr="00873506" w:rsidRDefault="00583002" w:rsidP="00F361D7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B5278">
              <w:rPr>
                <w:rFonts w:ascii="Times New Roman" w:hAnsi="Times New Roman" w:cs="Times New Roman"/>
                <w:sz w:val="18"/>
                <w:szCs w:val="18"/>
              </w:rPr>
              <w:t>ttgtccgatggggcgctcgaggtcgacggtatcgata</w:t>
            </w:r>
          </w:p>
        </w:tc>
        <w:tc>
          <w:tcPr>
            <w:tcW w:w="2266" w:type="dxa"/>
            <w:gridSpan w:val="2"/>
            <w:vMerge w:val="restart"/>
          </w:tcPr>
          <w:p w14:paraId="7DBED66E" w14:textId="77777777" w:rsidR="006B5278" w:rsidRDefault="006B5278" w:rsidP="00F361D7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3BC9691" w14:textId="77777777" w:rsidR="006B5278" w:rsidRDefault="006B5278" w:rsidP="00F361D7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C9782C2" w14:textId="77777777" w:rsidR="006B5278" w:rsidRDefault="006B5278" w:rsidP="00F361D7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61EF646" w14:textId="6DBE678D" w:rsidR="00F361D7" w:rsidRPr="003076F0" w:rsidRDefault="00F361D7" w:rsidP="00F361D7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struction pNM99</w:t>
            </w:r>
            <w:r w:rsidRPr="00F361D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lac</w:t>
            </w:r>
          </w:p>
        </w:tc>
      </w:tr>
      <w:tr w:rsidR="00F361D7" w:rsidRPr="003076F0" w14:paraId="1D9DF49E" w14:textId="77777777" w:rsidTr="00C63D39">
        <w:trPr>
          <w:gridAfter w:val="1"/>
          <w:wAfter w:w="14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vMerge/>
          </w:tcPr>
          <w:p w14:paraId="4E298113" w14:textId="77777777" w:rsidR="00F361D7" w:rsidRPr="00397637" w:rsidRDefault="00F361D7" w:rsidP="00F361D7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294987BA" w14:textId="2A2B9C64" w:rsidR="00F361D7" w:rsidRDefault="006B5278" w:rsidP="00F361D7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6B5278">
              <w:rPr>
                <w:rFonts w:ascii="Times New Roman" w:hAnsi="Times New Roman" w:cs="Times New Roman"/>
                <w:sz w:val="18"/>
                <w:szCs w:val="18"/>
              </w:rPr>
              <w:t>LAC42_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v</w:t>
            </w:r>
            <w:r w:rsidRPr="006B5278">
              <w:rPr>
                <w:rFonts w:ascii="Times New Roman" w:hAnsi="Times New Roman" w:cs="Times New Roman"/>
                <w:sz w:val="18"/>
                <w:szCs w:val="18"/>
              </w:rPr>
              <w:t xml:space="preserve">      </w:t>
            </w:r>
          </w:p>
        </w:tc>
        <w:tc>
          <w:tcPr>
            <w:tcW w:w="3405" w:type="dxa"/>
          </w:tcPr>
          <w:p w14:paraId="04E8AB89" w14:textId="71E128AF" w:rsidR="00F361D7" w:rsidRPr="00873506" w:rsidRDefault="00583002" w:rsidP="00F361D7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B5278">
              <w:rPr>
                <w:rFonts w:ascii="Times New Roman" w:hAnsi="Times New Roman" w:cs="Times New Roman"/>
                <w:sz w:val="18"/>
                <w:szCs w:val="18"/>
              </w:rPr>
              <w:t xml:space="preserve">aacggattccgtttgcgagattttcaggagctatccc  </w:t>
            </w:r>
          </w:p>
        </w:tc>
        <w:tc>
          <w:tcPr>
            <w:tcW w:w="2266" w:type="dxa"/>
            <w:gridSpan w:val="2"/>
            <w:vMerge/>
          </w:tcPr>
          <w:p w14:paraId="6D096CC0" w14:textId="77777777" w:rsidR="00F361D7" w:rsidRPr="003076F0" w:rsidRDefault="00F361D7" w:rsidP="00F361D7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3D39" w:rsidRPr="003076F0" w14:paraId="497145EB" w14:textId="77777777" w:rsidTr="00C63D39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vMerge/>
          </w:tcPr>
          <w:p w14:paraId="4FBE1668" w14:textId="77777777" w:rsidR="00C63D39" w:rsidRPr="00397637" w:rsidRDefault="00C63D39" w:rsidP="00F361D7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4A6E78C9" w14:textId="6F28A90F" w:rsidR="00C63D39" w:rsidRPr="00B73B0F" w:rsidRDefault="00C63D39" w:rsidP="00F361D7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NM99Plac</w:t>
            </w:r>
            <w:r w:rsidRPr="00C63D39">
              <w:rPr>
                <w:rFonts w:ascii="Times New Roman" w:hAnsi="Times New Roman" w:cs="Times New Roman"/>
                <w:sz w:val="18"/>
                <w:szCs w:val="18"/>
              </w:rPr>
              <w:t>_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 w:rsidRPr="00C63D39">
              <w:rPr>
                <w:rFonts w:ascii="Times New Roman" w:hAnsi="Times New Roman" w:cs="Times New Roman"/>
                <w:sz w:val="18"/>
                <w:szCs w:val="18"/>
              </w:rPr>
              <w:t xml:space="preserve">       </w:t>
            </w:r>
          </w:p>
        </w:tc>
        <w:tc>
          <w:tcPr>
            <w:tcW w:w="3405" w:type="dxa"/>
          </w:tcPr>
          <w:p w14:paraId="0B1C8B2B" w14:textId="43AA29A6" w:rsidR="00C63D39" w:rsidRPr="00B73B0F" w:rsidRDefault="00583002" w:rsidP="00F361D7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3D39">
              <w:rPr>
                <w:rFonts w:ascii="Times New Roman" w:hAnsi="Times New Roman" w:cs="Times New Roman"/>
                <w:sz w:val="18"/>
                <w:szCs w:val="18"/>
              </w:rPr>
              <w:t>ctcctgaaaatctcgcaaacggaatccgtttatcggc</w:t>
            </w:r>
          </w:p>
        </w:tc>
      </w:tr>
      <w:tr w:rsidR="00C63D39" w:rsidRPr="003076F0" w14:paraId="75549D5E" w14:textId="77777777" w:rsidTr="00C63D39">
        <w:trPr>
          <w:gridAfter w:val="3"/>
          <w:wAfter w:w="24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vMerge/>
          </w:tcPr>
          <w:p w14:paraId="1994207D" w14:textId="77777777" w:rsidR="00C63D39" w:rsidRPr="00397637" w:rsidRDefault="00C63D39" w:rsidP="00F361D7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62AF2643" w14:textId="698D35CC" w:rsidR="00C63D39" w:rsidRPr="00B73B0F" w:rsidRDefault="00C63D39" w:rsidP="00F361D7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NM99Plac</w:t>
            </w:r>
            <w:r w:rsidRPr="00C63D39">
              <w:rPr>
                <w:rFonts w:ascii="Times New Roman" w:hAnsi="Times New Roman" w:cs="Times New Roman"/>
                <w:sz w:val="18"/>
                <w:szCs w:val="18"/>
              </w:rPr>
              <w:t>_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v</w:t>
            </w:r>
            <w:r w:rsidRPr="00C63D39">
              <w:rPr>
                <w:rFonts w:ascii="Times New Roman" w:hAnsi="Times New Roman" w:cs="Times New Roman"/>
                <w:sz w:val="18"/>
                <w:szCs w:val="18"/>
              </w:rPr>
              <w:t xml:space="preserve">        </w:t>
            </w:r>
          </w:p>
        </w:tc>
        <w:tc>
          <w:tcPr>
            <w:tcW w:w="3405" w:type="dxa"/>
          </w:tcPr>
          <w:p w14:paraId="745BC3C9" w14:textId="68AF86B5" w:rsidR="00C63D39" w:rsidRPr="00B73B0F" w:rsidRDefault="00583002" w:rsidP="00F361D7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3D39">
              <w:rPr>
                <w:rFonts w:ascii="Times New Roman" w:hAnsi="Times New Roman" w:cs="Times New Roman"/>
                <w:sz w:val="18"/>
                <w:szCs w:val="18"/>
              </w:rPr>
              <w:t>accgtcgacctcgagcgccccatcggacaaaatgcc</w:t>
            </w:r>
          </w:p>
        </w:tc>
      </w:tr>
      <w:tr w:rsidR="0056191C" w:rsidRPr="003076F0" w14:paraId="06A4B2DD" w14:textId="77777777" w:rsidTr="00A9424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vMerge w:val="restart"/>
            <w:tcBorders>
              <w:top w:val="single" w:sz="12" w:space="0" w:color="auto"/>
            </w:tcBorders>
            <w:vAlign w:val="center"/>
          </w:tcPr>
          <w:p w14:paraId="5372A334" w14:textId="4147C886" w:rsidR="0056191C" w:rsidRPr="00D903C8" w:rsidRDefault="0056191C" w:rsidP="00A94246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903C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xchange of Ery to Spc</w:t>
            </w:r>
          </w:p>
        </w:tc>
        <w:tc>
          <w:tcPr>
            <w:tcW w:w="1985" w:type="dxa"/>
            <w:tcBorders>
              <w:top w:val="single" w:sz="12" w:space="0" w:color="auto"/>
            </w:tcBorders>
          </w:tcPr>
          <w:p w14:paraId="6FEBF521" w14:textId="2F14DB9B" w:rsidR="0056191C" w:rsidRDefault="00134C5D" w:rsidP="00A94246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NM99Plac</w:t>
            </w:r>
            <w:r w:rsidRPr="00134C5D">
              <w:rPr>
                <w:rFonts w:ascii="Times New Roman" w:hAnsi="Times New Roman" w:cs="Times New Roman"/>
                <w:sz w:val="18"/>
                <w:szCs w:val="18"/>
              </w:rPr>
              <w:t>_S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134C5D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_Fw</w:t>
            </w:r>
            <w:r w:rsidRPr="00134C5D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3405" w:type="dxa"/>
            <w:tcBorders>
              <w:top w:val="single" w:sz="12" w:space="0" w:color="auto"/>
            </w:tcBorders>
          </w:tcPr>
          <w:p w14:paraId="4A27DAC4" w14:textId="2C0F24DB" w:rsidR="0056191C" w:rsidRPr="00873506" w:rsidRDefault="00583002" w:rsidP="00A94246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4C5D">
              <w:rPr>
                <w:rFonts w:ascii="Times New Roman" w:hAnsi="Times New Roman" w:cs="Times New Roman"/>
                <w:sz w:val="18"/>
                <w:szCs w:val="18"/>
              </w:rPr>
              <w:t>atgaaaaccgccactttataaccctctttattttttcctcc</w:t>
            </w:r>
          </w:p>
        </w:tc>
        <w:tc>
          <w:tcPr>
            <w:tcW w:w="2266" w:type="dxa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14:paraId="76005AB4" w14:textId="2DCF93EA" w:rsidR="0056191C" w:rsidRPr="003076F0" w:rsidRDefault="00134C5D" w:rsidP="00A94246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struction of pNM99</w:t>
            </w:r>
            <w:r w:rsidRPr="00134C5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Plac</w:t>
            </w:r>
            <w:r w:rsidRPr="00134C5D">
              <w:rPr>
                <w:rFonts w:ascii="Times New Roman" w:hAnsi="Times New Roman" w:cs="Times New Roman"/>
                <w:sz w:val="18"/>
                <w:szCs w:val="18"/>
              </w:rPr>
              <w:t>/SpecR</w:t>
            </w:r>
          </w:p>
        </w:tc>
      </w:tr>
      <w:tr w:rsidR="00134C5D" w:rsidRPr="003076F0" w14:paraId="04676218" w14:textId="77777777" w:rsidTr="00A94246">
        <w:trPr>
          <w:gridAfter w:val="1"/>
          <w:wAfter w:w="14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vMerge/>
          </w:tcPr>
          <w:p w14:paraId="3D956640" w14:textId="77777777" w:rsidR="00134C5D" w:rsidRPr="00397637" w:rsidRDefault="00134C5D" w:rsidP="00134C5D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27808037" w14:textId="6AED5CFA" w:rsidR="00134C5D" w:rsidRDefault="00134C5D" w:rsidP="00134C5D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NM99Plac</w:t>
            </w:r>
            <w:r w:rsidRPr="00134C5D">
              <w:rPr>
                <w:rFonts w:ascii="Times New Roman" w:hAnsi="Times New Roman" w:cs="Times New Roman"/>
                <w:sz w:val="18"/>
                <w:szCs w:val="18"/>
              </w:rPr>
              <w:t>_S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134C5D">
              <w:rPr>
                <w:rFonts w:ascii="Times New Roman" w:hAnsi="Times New Roman" w:cs="Times New Roman"/>
                <w:sz w:val="18"/>
                <w:szCs w:val="18"/>
              </w:rPr>
              <w:t>c_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v</w:t>
            </w:r>
            <w:r w:rsidRPr="00134C5D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3405" w:type="dxa"/>
          </w:tcPr>
          <w:p w14:paraId="07C38517" w14:textId="5EFD723B" w:rsidR="00134C5D" w:rsidRPr="00134C5D" w:rsidRDefault="00583002" w:rsidP="00134C5D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4C5D">
              <w:rPr>
                <w:rFonts w:ascii="Times New Roman" w:hAnsi="Times New Roman" w:cs="Times New Roman"/>
                <w:sz w:val="18"/>
                <w:szCs w:val="18"/>
              </w:rPr>
              <w:t>gtgaggggttttttggttaagggatagctcctgaaaatc</w:t>
            </w:r>
          </w:p>
        </w:tc>
        <w:tc>
          <w:tcPr>
            <w:tcW w:w="2266" w:type="dxa"/>
            <w:gridSpan w:val="2"/>
            <w:vMerge/>
          </w:tcPr>
          <w:p w14:paraId="72D5854A" w14:textId="77777777" w:rsidR="00134C5D" w:rsidRPr="003076F0" w:rsidRDefault="00134C5D" w:rsidP="00134C5D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4C5D" w:rsidRPr="003076F0" w14:paraId="199BBF87" w14:textId="77777777" w:rsidTr="00A9424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vMerge/>
          </w:tcPr>
          <w:p w14:paraId="0EFDF9BE" w14:textId="77777777" w:rsidR="00134C5D" w:rsidRPr="00397637" w:rsidRDefault="00134C5D" w:rsidP="00134C5D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4062B7D4" w14:textId="0709C38E" w:rsidR="00134C5D" w:rsidRDefault="00134C5D" w:rsidP="00134C5D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lac_SpecR_Fw</w:t>
            </w:r>
          </w:p>
        </w:tc>
        <w:tc>
          <w:tcPr>
            <w:tcW w:w="3405" w:type="dxa"/>
          </w:tcPr>
          <w:p w14:paraId="263316A2" w14:textId="6DDC7644" w:rsidR="00134C5D" w:rsidRPr="00134C5D" w:rsidRDefault="00583002" w:rsidP="00134C5D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4C5D">
              <w:rPr>
                <w:rFonts w:ascii="Times New Roman" w:hAnsi="Times New Roman" w:cs="Times New Roman"/>
                <w:sz w:val="18"/>
                <w:szCs w:val="18"/>
              </w:rPr>
              <w:t>taaagagggttataaagtggcggttttcatggcttg</w:t>
            </w:r>
          </w:p>
        </w:tc>
        <w:tc>
          <w:tcPr>
            <w:tcW w:w="2266" w:type="dxa"/>
            <w:gridSpan w:val="2"/>
            <w:vMerge/>
          </w:tcPr>
          <w:p w14:paraId="10F81DCB" w14:textId="77777777" w:rsidR="00134C5D" w:rsidRPr="003076F0" w:rsidRDefault="00134C5D" w:rsidP="00134C5D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4C5D" w:rsidRPr="003076F0" w14:paraId="766E9E94" w14:textId="77777777" w:rsidTr="00A94246">
        <w:trPr>
          <w:gridAfter w:val="1"/>
          <w:wAfter w:w="14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vMerge/>
          </w:tcPr>
          <w:p w14:paraId="776E8B58" w14:textId="77777777" w:rsidR="00134C5D" w:rsidRPr="00397637" w:rsidRDefault="00134C5D" w:rsidP="00134C5D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66E49E9C" w14:textId="358193D7" w:rsidR="00134C5D" w:rsidRDefault="00134C5D" w:rsidP="00134C5D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lac_SpecR_Rv</w:t>
            </w:r>
          </w:p>
        </w:tc>
        <w:tc>
          <w:tcPr>
            <w:tcW w:w="3405" w:type="dxa"/>
          </w:tcPr>
          <w:p w14:paraId="6BA5B962" w14:textId="7262F27E" w:rsidR="00134C5D" w:rsidRPr="00873506" w:rsidRDefault="00583002" w:rsidP="00134C5D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4C5D">
              <w:rPr>
                <w:rFonts w:ascii="Times New Roman" w:hAnsi="Times New Roman" w:cs="Times New Roman"/>
                <w:sz w:val="18"/>
                <w:szCs w:val="18"/>
              </w:rPr>
              <w:t>gagctatcccttaaccaaaaaacccctcacgacgc</w:t>
            </w:r>
          </w:p>
        </w:tc>
        <w:tc>
          <w:tcPr>
            <w:tcW w:w="2266" w:type="dxa"/>
            <w:gridSpan w:val="2"/>
            <w:vMerge/>
          </w:tcPr>
          <w:p w14:paraId="4FC5E853" w14:textId="77777777" w:rsidR="00134C5D" w:rsidRPr="003076F0" w:rsidRDefault="00134C5D" w:rsidP="00134C5D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4C5D" w:rsidRPr="003076F0" w14:paraId="77482DEA" w14:textId="77777777" w:rsidTr="00A9424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vMerge/>
          </w:tcPr>
          <w:p w14:paraId="0CC67939" w14:textId="77777777" w:rsidR="00134C5D" w:rsidRPr="00397637" w:rsidRDefault="00134C5D" w:rsidP="00134C5D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35253116" w14:textId="2D49B6FD" w:rsidR="00134C5D" w:rsidRDefault="00134C5D" w:rsidP="00134C5D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NM99Ptet</w:t>
            </w:r>
            <w:r w:rsidRPr="00134C5D">
              <w:rPr>
                <w:rFonts w:ascii="Times New Roman" w:hAnsi="Times New Roman" w:cs="Times New Roman"/>
                <w:sz w:val="18"/>
                <w:szCs w:val="18"/>
              </w:rPr>
              <w:t>_Sp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_Fw</w:t>
            </w:r>
          </w:p>
        </w:tc>
        <w:tc>
          <w:tcPr>
            <w:tcW w:w="3405" w:type="dxa"/>
          </w:tcPr>
          <w:p w14:paraId="6ED8E75D" w14:textId="18E385E3" w:rsidR="00134C5D" w:rsidRPr="00873506" w:rsidRDefault="00583002" w:rsidP="00134C5D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4379A">
              <w:rPr>
                <w:rFonts w:ascii="Times New Roman" w:hAnsi="Times New Roman" w:cs="Times New Roman"/>
                <w:sz w:val="18"/>
                <w:szCs w:val="18"/>
              </w:rPr>
              <w:t>tatgcatcccttaacagtggcggttttcatggcttg</w:t>
            </w:r>
          </w:p>
        </w:tc>
        <w:tc>
          <w:tcPr>
            <w:tcW w:w="2266" w:type="dxa"/>
            <w:gridSpan w:val="2"/>
            <w:vMerge w:val="restart"/>
            <w:vAlign w:val="center"/>
          </w:tcPr>
          <w:p w14:paraId="1230DAD7" w14:textId="06AA2FB8" w:rsidR="00134C5D" w:rsidRPr="003076F0" w:rsidRDefault="00134C5D" w:rsidP="00134C5D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struction of pNM99</w:t>
            </w:r>
            <w:r w:rsidRPr="00134C5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tet</w:t>
            </w:r>
            <w:r w:rsidRPr="00134C5D">
              <w:rPr>
                <w:rFonts w:ascii="Times New Roman" w:hAnsi="Times New Roman" w:cs="Times New Roman"/>
                <w:sz w:val="18"/>
                <w:szCs w:val="18"/>
              </w:rPr>
              <w:t>/SpecR</w:t>
            </w:r>
          </w:p>
        </w:tc>
      </w:tr>
      <w:tr w:rsidR="00134C5D" w:rsidRPr="003076F0" w14:paraId="0FDEAB8B" w14:textId="77777777" w:rsidTr="00A94246">
        <w:trPr>
          <w:gridAfter w:val="1"/>
          <w:wAfter w:w="14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vMerge/>
          </w:tcPr>
          <w:p w14:paraId="1EF2A9D3" w14:textId="77777777" w:rsidR="00134C5D" w:rsidRPr="00397637" w:rsidRDefault="00134C5D" w:rsidP="00134C5D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5E69C48A" w14:textId="3C7FAF40" w:rsidR="00134C5D" w:rsidRDefault="00134C5D" w:rsidP="00134C5D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NM99Ptet</w:t>
            </w:r>
            <w:r w:rsidRPr="00134C5D">
              <w:rPr>
                <w:rFonts w:ascii="Times New Roman" w:hAnsi="Times New Roman" w:cs="Times New Roman"/>
                <w:sz w:val="18"/>
                <w:szCs w:val="18"/>
              </w:rPr>
              <w:t>_Sp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_Rv</w:t>
            </w:r>
          </w:p>
        </w:tc>
        <w:tc>
          <w:tcPr>
            <w:tcW w:w="3405" w:type="dxa"/>
          </w:tcPr>
          <w:p w14:paraId="1AA5C783" w14:textId="2A7DE7D6" w:rsidR="00134C5D" w:rsidRPr="00873506" w:rsidRDefault="00583002" w:rsidP="00134C5D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4379A">
              <w:rPr>
                <w:rFonts w:ascii="Times New Roman" w:hAnsi="Times New Roman" w:cs="Times New Roman"/>
                <w:sz w:val="18"/>
                <w:szCs w:val="18"/>
              </w:rPr>
              <w:t>taaagagggttataacaaaaaacccctcacgacgc</w:t>
            </w:r>
          </w:p>
        </w:tc>
        <w:tc>
          <w:tcPr>
            <w:tcW w:w="2266" w:type="dxa"/>
            <w:gridSpan w:val="2"/>
            <w:vMerge/>
            <w:vAlign w:val="center"/>
          </w:tcPr>
          <w:p w14:paraId="64E3BD36" w14:textId="77777777" w:rsidR="00134C5D" w:rsidRPr="003076F0" w:rsidRDefault="00134C5D" w:rsidP="00134C5D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4C5D" w:rsidRPr="003076F0" w14:paraId="0C23145B" w14:textId="77777777" w:rsidTr="00A9424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vMerge/>
          </w:tcPr>
          <w:p w14:paraId="21BEDFE2" w14:textId="77777777" w:rsidR="00134C5D" w:rsidRPr="00397637" w:rsidRDefault="00134C5D" w:rsidP="00134C5D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329FA117" w14:textId="3D46C1CF" w:rsidR="00134C5D" w:rsidRDefault="00134C5D" w:rsidP="00134C5D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tet_SpecR_Fw</w:t>
            </w:r>
          </w:p>
        </w:tc>
        <w:tc>
          <w:tcPr>
            <w:tcW w:w="3405" w:type="dxa"/>
          </w:tcPr>
          <w:p w14:paraId="30F3CDD7" w14:textId="4A2CD84F" w:rsidR="00134C5D" w:rsidRPr="00873506" w:rsidRDefault="00583002" w:rsidP="00134C5D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4379A">
              <w:rPr>
                <w:rFonts w:ascii="Times New Roman" w:hAnsi="Times New Roman" w:cs="Times New Roman"/>
                <w:sz w:val="18"/>
                <w:szCs w:val="18"/>
              </w:rPr>
              <w:t>atgaaaaccgccactgttaagggatgcataaactgca</w:t>
            </w:r>
          </w:p>
        </w:tc>
        <w:tc>
          <w:tcPr>
            <w:tcW w:w="2266" w:type="dxa"/>
            <w:gridSpan w:val="2"/>
            <w:vMerge/>
            <w:vAlign w:val="center"/>
          </w:tcPr>
          <w:p w14:paraId="142C8CD2" w14:textId="77777777" w:rsidR="00134C5D" w:rsidRPr="003076F0" w:rsidRDefault="00134C5D" w:rsidP="00134C5D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4C5D" w:rsidRPr="003076F0" w14:paraId="5833BD8D" w14:textId="77777777" w:rsidTr="00A94246">
        <w:trPr>
          <w:gridAfter w:val="1"/>
          <w:wAfter w:w="14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vMerge/>
          </w:tcPr>
          <w:p w14:paraId="2716529C" w14:textId="77777777" w:rsidR="00134C5D" w:rsidRPr="00397637" w:rsidRDefault="00134C5D" w:rsidP="00134C5D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1E6BF407" w14:textId="1997446C" w:rsidR="00134C5D" w:rsidRDefault="00134C5D" w:rsidP="00134C5D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tet_SpecR_</w:t>
            </w:r>
            <w:r w:rsidR="0024379A">
              <w:rPr>
                <w:rFonts w:ascii="Times New Roman" w:hAnsi="Times New Roman" w:cs="Times New Roman"/>
                <w:sz w:val="18"/>
                <w:szCs w:val="18"/>
              </w:rPr>
              <w:t>Rv</w:t>
            </w:r>
          </w:p>
        </w:tc>
        <w:tc>
          <w:tcPr>
            <w:tcW w:w="3405" w:type="dxa"/>
          </w:tcPr>
          <w:p w14:paraId="2E7D83B7" w14:textId="1B9CA231" w:rsidR="00134C5D" w:rsidRPr="00873506" w:rsidRDefault="00583002" w:rsidP="00134C5D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4379A">
              <w:rPr>
                <w:rFonts w:ascii="Times New Roman" w:hAnsi="Times New Roman" w:cs="Times New Roman"/>
                <w:sz w:val="18"/>
                <w:szCs w:val="18"/>
              </w:rPr>
              <w:t>ggaggaaaaaataaagagggttataacaaaaaacccctcac</w:t>
            </w:r>
          </w:p>
        </w:tc>
        <w:tc>
          <w:tcPr>
            <w:tcW w:w="2266" w:type="dxa"/>
            <w:gridSpan w:val="2"/>
            <w:vMerge/>
            <w:vAlign w:val="center"/>
          </w:tcPr>
          <w:p w14:paraId="2032CEC9" w14:textId="77777777" w:rsidR="00134C5D" w:rsidRPr="003076F0" w:rsidRDefault="00134C5D" w:rsidP="00134C5D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7E58DC33" w14:textId="17D64CB3" w:rsidR="0024379A" w:rsidRPr="00D903C8" w:rsidRDefault="00D903C8" w:rsidP="0024379A">
      <w:r w:rsidRPr="00D903C8">
        <w:tab/>
      </w:r>
    </w:p>
    <w:p w14:paraId="2A716E87" w14:textId="07AE65C4" w:rsidR="00750E5E" w:rsidRDefault="00750E5E" w:rsidP="00750E5E">
      <w:pPr>
        <w:pStyle w:val="Titre1"/>
        <w:keepNext w:val="0"/>
        <w:keepLines w:val="0"/>
        <w:widowControl w:val="0"/>
      </w:pPr>
      <w:bookmarkStart w:id="3" w:name="_Toc157548560"/>
      <w:r>
        <w:t>Strains used</w:t>
      </w:r>
      <w:bookmarkEnd w:id="3"/>
    </w:p>
    <w:p w14:paraId="35E4A172" w14:textId="77777777" w:rsidR="00750E5E" w:rsidRPr="005D5448" w:rsidRDefault="00750E5E" w:rsidP="00750E5E">
      <w:pPr>
        <w:widowControl w:val="0"/>
        <w:rPr>
          <w:rFonts w:ascii="Times New Roman" w:hAnsi="Times New Roman" w:cs="Times New Roman"/>
          <w:sz w:val="18"/>
          <w:szCs w:val="18"/>
        </w:rPr>
      </w:pPr>
    </w:p>
    <w:tbl>
      <w:tblPr>
        <w:tblStyle w:val="Tableausimple2"/>
        <w:tblW w:w="0" w:type="auto"/>
        <w:tblLayout w:type="fixed"/>
        <w:tblLook w:val="04A0" w:firstRow="1" w:lastRow="0" w:firstColumn="1" w:lastColumn="0" w:noHBand="0" w:noVBand="1"/>
      </w:tblPr>
      <w:tblGrid>
        <w:gridCol w:w="2552"/>
        <w:gridCol w:w="3260"/>
        <w:gridCol w:w="1418"/>
        <w:gridCol w:w="1826"/>
      </w:tblGrid>
      <w:tr w:rsidR="00750E5E" w:rsidRPr="00F56555" w14:paraId="4F0AC8B6" w14:textId="77777777" w:rsidTr="000832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12" w:space="0" w:color="auto"/>
              <w:bottom w:val="single" w:sz="12" w:space="0" w:color="auto"/>
            </w:tcBorders>
          </w:tcPr>
          <w:p w14:paraId="5CAA0290" w14:textId="77777777" w:rsidR="00750E5E" w:rsidRPr="00AF3C0D" w:rsidRDefault="00750E5E" w:rsidP="00750E5E">
            <w:pPr>
              <w:widowControl w:val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rain</w:t>
            </w:r>
          </w:p>
        </w:tc>
        <w:tc>
          <w:tcPr>
            <w:tcW w:w="3260" w:type="dxa"/>
            <w:tcBorders>
              <w:top w:val="single" w:sz="12" w:space="0" w:color="auto"/>
              <w:bottom w:val="single" w:sz="12" w:space="0" w:color="auto"/>
            </w:tcBorders>
          </w:tcPr>
          <w:p w14:paraId="01314022" w14:textId="77777777" w:rsidR="00750E5E" w:rsidRPr="00AF3C0D" w:rsidRDefault="00750E5E" w:rsidP="00750E5E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AF3C0D">
              <w:rPr>
                <w:rFonts w:ascii="Times New Roman" w:hAnsi="Times New Roman" w:cs="Times New Roman"/>
                <w:sz w:val="18"/>
                <w:szCs w:val="18"/>
              </w:rPr>
              <w:t>Description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14:paraId="59760874" w14:textId="77777777" w:rsidR="00750E5E" w:rsidRPr="00AF3C0D" w:rsidRDefault="00750E5E" w:rsidP="00750E5E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tibiotic resistance</w:t>
            </w:r>
          </w:p>
        </w:tc>
        <w:tc>
          <w:tcPr>
            <w:tcW w:w="1826" w:type="dxa"/>
            <w:tcBorders>
              <w:top w:val="single" w:sz="12" w:space="0" w:color="auto"/>
              <w:bottom w:val="single" w:sz="12" w:space="0" w:color="auto"/>
            </w:tcBorders>
          </w:tcPr>
          <w:p w14:paraId="202F3B83" w14:textId="77777777" w:rsidR="00750E5E" w:rsidRPr="00AF3C0D" w:rsidRDefault="00750E5E" w:rsidP="00750E5E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 w:rsidR="00750E5E" w:rsidRPr="00F56555" w14:paraId="7DE892FB" w14:textId="77777777" w:rsidTr="000832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12" w:space="0" w:color="auto"/>
            </w:tcBorders>
          </w:tcPr>
          <w:p w14:paraId="6BC2C9D4" w14:textId="77777777" w:rsidR="00750E5E" w:rsidRPr="001C460B" w:rsidRDefault="00750E5E" w:rsidP="00750E5E">
            <w:pPr>
              <w:widowControl w:val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1C460B">
              <w:rPr>
                <w:rFonts w:ascii="Times New Roman" w:hAnsi="Times New Roman" w:cs="Times New Roman"/>
                <w:b w:val="0"/>
                <w:sz w:val="18"/>
                <w:szCs w:val="18"/>
              </w:rPr>
              <w:t>2C4.3</w:t>
            </w:r>
          </w:p>
        </w:tc>
        <w:tc>
          <w:tcPr>
            <w:tcW w:w="3260" w:type="dxa"/>
            <w:tcBorders>
              <w:top w:val="single" w:sz="12" w:space="0" w:color="auto"/>
            </w:tcBorders>
          </w:tcPr>
          <w:p w14:paraId="2AC5B072" w14:textId="77777777" w:rsidR="00750E5E" w:rsidRPr="0063508B" w:rsidRDefault="00750E5E" w:rsidP="00750E5E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3508B">
              <w:rPr>
                <w:rFonts w:ascii="Times New Roman" w:hAnsi="Times New Roman" w:cs="Times New Roman"/>
                <w:i/>
                <w:sz w:val="18"/>
                <w:szCs w:val="18"/>
              </w:rPr>
              <w:t>N. meningitidis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7D0EC493" w14:textId="77777777" w:rsidR="00750E5E" w:rsidRPr="00F56555" w:rsidRDefault="00750E5E" w:rsidP="00750E5E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826" w:type="dxa"/>
            <w:tcBorders>
              <w:top w:val="single" w:sz="12" w:space="0" w:color="auto"/>
            </w:tcBorders>
          </w:tcPr>
          <w:p w14:paraId="3A984053" w14:textId="77777777" w:rsidR="00750E5E" w:rsidRPr="00F56555" w:rsidRDefault="00750E5E" w:rsidP="00750E5E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assif </w:t>
            </w:r>
            <w:r w:rsidRPr="008D6C7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 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, 1993</w:t>
            </w:r>
          </w:p>
        </w:tc>
      </w:tr>
      <w:tr w:rsidR="00750E5E" w:rsidRPr="00F56555" w14:paraId="722BFA12" w14:textId="77777777" w:rsidTr="000832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E5B976D" w14:textId="77777777" w:rsidR="00750E5E" w:rsidRPr="001C460B" w:rsidRDefault="00750E5E" w:rsidP="00750E5E">
            <w:pPr>
              <w:widowControl w:val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1C460B">
              <w:rPr>
                <w:rFonts w:ascii="Times New Roman" w:hAnsi="Times New Roman" w:cs="Times New Roman"/>
                <w:b w:val="0"/>
                <w:sz w:val="18"/>
                <w:szCs w:val="18"/>
              </w:rPr>
              <w:t>Z5463</w:t>
            </w:r>
          </w:p>
        </w:tc>
        <w:tc>
          <w:tcPr>
            <w:tcW w:w="3260" w:type="dxa"/>
          </w:tcPr>
          <w:p w14:paraId="7ACD0E54" w14:textId="77777777" w:rsidR="00750E5E" w:rsidRPr="0063508B" w:rsidRDefault="00750E5E" w:rsidP="00750E5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3508B">
              <w:rPr>
                <w:rFonts w:ascii="Times New Roman" w:hAnsi="Times New Roman" w:cs="Times New Roman"/>
                <w:i/>
                <w:sz w:val="18"/>
                <w:szCs w:val="18"/>
              </w:rPr>
              <w:t>N. meningitidis</w:t>
            </w:r>
          </w:p>
        </w:tc>
        <w:tc>
          <w:tcPr>
            <w:tcW w:w="1418" w:type="dxa"/>
          </w:tcPr>
          <w:p w14:paraId="27ABB5A3" w14:textId="77777777" w:rsidR="00750E5E" w:rsidRPr="00F56555" w:rsidRDefault="00750E5E" w:rsidP="00750E5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826" w:type="dxa"/>
          </w:tcPr>
          <w:p w14:paraId="0163F148" w14:textId="77777777" w:rsidR="00750E5E" w:rsidRPr="00F56555" w:rsidRDefault="00750E5E" w:rsidP="00750E5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92C78">
              <w:rPr>
                <w:rFonts w:ascii="Times New Roman" w:hAnsi="Times New Roman" w:cs="Times New Roman"/>
                <w:sz w:val="18"/>
                <w:szCs w:val="18"/>
              </w:rPr>
              <w:t xml:space="preserve">Achtman </w:t>
            </w:r>
            <w:r w:rsidRPr="008D6C7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 al</w:t>
            </w:r>
            <w:r w:rsidRPr="00792C7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792C78">
              <w:rPr>
                <w:rFonts w:ascii="Times New Roman" w:hAnsi="Times New Roman" w:cs="Times New Roman"/>
                <w:sz w:val="18"/>
                <w:szCs w:val="18"/>
              </w:rPr>
              <w:t>1988</w:t>
            </w:r>
          </w:p>
        </w:tc>
      </w:tr>
      <w:tr w:rsidR="00750E5E" w:rsidRPr="00F56555" w14:paraId="42F99229" w14:textId="77777777" w:rsidTr="000832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12" w:space="0" w:color="auto"/>
            </w:tcBorders>
          </w:tcPr>
          <w:p w14:paraId="1C25771C" w14:textId="77777777" w:rsidR="00750E5E" w:rsidRPr="001C460B" w:rsidRDefault="00750E5E" w:rsidP="00750E5E">
            <w:pPr>
              <w:widowControl w:val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1C460B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2C4.3 </w:t>
            </w:r>
            <w:r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pilV</w:t>
            </w:r>
            <w:r w:rsidRPr="001C460B">
              <w:rPr>
                <w:rFonts w:ascii="Times New Roman" w:hAnsi="Times New Roman" w:cs="Times New Roman"/>
                <w:b w:val="0"/>
                <w:sz w:val="18"/>
                <w:szCs w:val="18"/>
              </w:rPr>
              <w:t>::</w:t>
            </w:r>
            <w:r w:rsidRPr="001C460B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apha3’pheSgalk</w:t>
            </w:r>
          </w:p>
        </w:tc>
        <w:tc>
          <w:tcPr>
            <w:tcW w:w="3260" w:type="dxa"/>
            <w:tcBorders>
              <w:top w:val="single" w:sz="12" w:space="0" w:color="auto"/>
            </w:tcBorders>
          </w:tcPr>
          <w:p w14:paraId="645721D8" w14:textId="77777777" w:rsidR="00750E5E" w:rsidRPr="000159DE" w:rsidRDefault="00750E5E" w:rsidP="00750E5E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59D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ilV</w:t>
            </w:r>
            <w:r w:rsidRPr="000159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replaced by APG cassette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7DBA4FE7" w14:textId="77777777" w:rsidR="00750E5E" w:rsidRPr="00F56555" w:rsidRDefault="00750E5E" w:rsidP="00750E5E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anamycin</w:t>
            </w:r>
          </w:p>
        </w:tc>
        <w:tc>
          <w:tcPr>
            <w:tcW w:w="1826" w:type="dxa"/>
            <w:tcBorders>
              <w:top w:val="single" w:sz="12" w:space="0" w:color="auto"/>
            </w:tcBorders>
          </w:tcPr>
          <w:p w14:paraId="6F985B75" w14:textId="77777777" w:rsidR="00750E5E" w:rsidRPr="00F56555" w:rsidRDefault="00750E5E" w:rsidP="00750E5E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750E5E" w:rsidRPr="00F56555" w14:paraId="54EDD3DD" w14:textId="77777777" w:rsidTr="000832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7B691611" w14:textId="77777777" w:rsidR="00750E5E" w:rsidRPr="001C460B" w:rsidRDefault="00750E5E" w:rsidP="00750E5E">
            <w:pPr>
              <w:widowControl w:val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1C460B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2C4.3 </w:t>
            </w:r>
            <w:r w:rsidRPr="001C460B"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</w:rPr>
              <w:t>∆pil</w:t>
            </w:r>
            <w:r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</w:rPr>
              <w:t>V</w:t>
            </w:r>
          </w:p>
        </w:tc>
        <w:tc>
          <w:tcPr>
            <w:tcW w:w="3260" w:type="dxa"/>
          </w:tcPr>
          <w:p w14:paraId="09808EF4" w14:textId="77777777" w:rsidR="00750E5E" w:rsidRPr="00F56555" w:rsidRDefault="00750E5E" w:rsidP="00750E5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arkerless deletion of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ilV</w:t>
            </w:r>
          </w:p>
        </w:tc>
        <w:tc>
          <w:tcPr>
            <w:tcW w:w="1418" w:type="dxa"/>
          </w:tcPr>
          <w:p w14:paraId="23F8D506" w14:textId="77777777" w:rsidR="00750E5E" w:rsidRPr="00F56555" w:rsidRDefault="00750E5E" w:rsidP="00750E5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826" w:type="dxa"/>
          </w:tcPr>
          <w:p w14:paraId="1C110B5E" w14:textId="77777777" w:rsidR="00750E5E" w:rsidRPr="00F56555" w:rsidRDefault="00750E5E" w:rsidP="00750E5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750E5E" w:rsidRPr="00F56555" w14:paraId="058524D7" w14:textId="77777777" w:rsidTr="000832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42E5A066" w14:textId="77777777" w:rsidR="00750E5E" w:rsidRPr="001C460B" w:rsidRDefault="00750E5E" w:rsidP="00750E5E">
            <w:pPr>
              <w:widowControl w:val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Z5463</w:t>
            </w:r>
            <w:r w:rsidRPr="001C460B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pilV</w:t>
            </w:r>
            <w:r w:rsidRPr="001C460B">
              <w:rPr>
                <w:rFonts w:ascii="Times New Roman" w:hAnsi="Times New Roman" w:cs="Times New Roman"/>
                <w:b w:val="0"/>
                <w:sz w:val="18"/>
                <w:szCs w:val="18"/>
              </w:rPr>
              <w:t>::</w:t>
            </w:r>
            <w:r w:rsidRPr="001C460B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apha3’pheSgalk</w:t>
            </w:r>
          </w:p>
        </w:tc>
        <w:tc>
          <w:tcPr>
            <w:tcW w:w="3260" w:type="dxa"/>
          </w:tcPr>
          <w:p w14:paraId="7E473E18" w14:textId="77777777" w:rsidR="00750E5E" w:rsidRPr="000159DE" w:rsidRDefault="00750E5E" w:rsidP="00750E5E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59D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ilV</w:t>
            </w:r>
            <w:r w:rsidRPr="000159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replaced by APG cassette</w:t>
            </w:r>
          </w:p>
        </w:tc>
        <w:tc>
          <w:tcPr>
            <w:tcW w:w="1418" w:type="dxa"/>
          </w:tcPr>
          <w:p w14:paraId="0E262525" w14:textId="77777777" w:rsidR="00750E5E" w:rsidRPr="00F56555" w:rsidRDefault="00750E5E" w:rsidP="00750E5E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anamycin</w:t>
            </w:r>
          </w:p>
        </w:tc>
        <w:tc>
          <w:tcPr>
            <w:tcW w:w="1826" w:type="dxa"/>
          </w:tcPr>
          <w:p w14:paraId="686BAAD2" w14:textId="77777777" w:rsidR="00750E5E" w:rsidRPr="00F56555" w:rsidRDefault="00750E5E" w:rsidP="00750E5E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750E5E" w:rsidRPr="00F56555" w14:paraId="54DA1BD7" w14:textId="77777777" w:rsidTr="000832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FE30AD2" w14:textId="77777777" w:rsidR="00750E5E" w:rsidRPr="001C460B" w:rsidRDefault="00750E5E" w:rsidP="00750E5E">
            <w:pPr>
              <w:widowControl w:val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Z5463</w:t>
            </w:r>
            <w:r w:rsidRPr="001C460B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</w:t>
            </w:r>
            <w:r w:rsidRPr="001C460B"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</w:rPr>
              <w:t>∆pil</w:t>
            </w:r>
            <w:r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</w:rPr>
              <w:t>V</w:t>
            </w:r>
          </w:p>
        </w:tc>
        <w:tc>
          <w:tcPr>
            <w:tcW w:w="3260" w:type="dxa"/>
          </w:tcPr>
          <w:p w14:paraId="2422F567" w14:textId="77777777" w:rsidR="00750E5E" w:rsidRPr="00F56555" w:rsidRDefault="00750E5E" w:rsidP="00750E5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arkerless deletion of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ilV</w:t>
            </w:r>
          </w:p>
        </w:tc>
        <w:tc>
          <w:tcPr>
            <w:tcW w:w="1418" w:type="dxa"/>
          </w:tcPr>
          <w:p w14:paraId="6C2D4576" w14:textId="77777777" w:rsidR="00750E5E" w:rsidRPr="00F56555" w:rsidRDefault="00750E5E" w:rsidP="00750E5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826" w:type="dxa"/>
          </w:tcPr>
          <w:p w14:paraId="1FCE9FED" w14:textId="77777777" w:rsidR="00750E5E" w:rsidRPr="00F56555" w:rsidRDefault="00750E5E" w:rsidP="00750E5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750E5E" w:rsidRPr="00F56555" w14:paraId="3372EDA1" w14:textId="77777777" w:rsidTr="000832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4E6AF1A7" w14:textId="77777777" w:rsidR="00750E5E" w:rsidRPr="001C460B" w:rsidRDefault="00750E5E" w:rsidP="00750E5E">
            <w:pPr>
              <w:widowControl w:val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2C4.3</w:t>
            </w:r>
            <w:r w:rsidRPr="001C460B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99_tet_SNAP-tag</w:t>
            </w:r>
          </w:p>
        </w:tc>
        <w:tc>
          <w:tcPr>
            <w:tcW w:w="3260" w:type="dxa"/>
          </w:tcPr>
          <w:p w14:paraId="77C578BE" w14:textId="77777777" w:rsidR="00750E5E" w:rsidRPr="003E715A" w:rsidRDefault="00750E5E" w:rsidP="00750E5E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71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urexpression of SNAP-tag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y transformation of 2C4.3 with pNM99</w:t>
            </w:r>
            <w:r w:rsidRPr="00906AAF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Pte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_SNAP-tag</w:t>
            </w:r>
          </w:p>
        </w:tc>
        <w:tc>
          <w:tcPr>
            <w:tcW w:w="1418" w:type="dxa"/>
          </w:tcPr>
          <w:p w14:paraId="6DB6127F" w14:textId="77777777" w:rsidR="00750E5E" w:rsidRPr="00F56555" w:rsidRDefault="00750E5E" w:rsidP="00750E5E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rythromycin</w:t>
            </w:r>
          </w:p>
        </w:tc>
        <w:tc>
          <w:tcPr>
            <w:tcW w:w="1826" w:type="dxa"/>
          </w:tcPr>
          <w:p w14:paraId="7CF08D8A" w14:textId="77777777" w:rsidR="00750E5E" w:rsidRPr="00F56555" w:rsidRDefault="00750E5E" w:rsidP="00750E5E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750E5E" w:rsidRPr="00F56555" w14:paraId="3B421322" w14:textId="77777777" w:rsidTr="000832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B131520" w14:textId="77777777" w:rsidR="00750E5E" w:rsidRPr="001C460B" w:rsidRDefault="00750E5E" w:rsidP="00750E5E">
            <w:pPr>
              <w:widowControl w:val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2C4.3</w:t>
            </w:r>
            <w:r w:rsidRPr="001C460B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42_tet_SNAP-tag</w:t>
            </w:r>
          </w:p>
        </w:tc>
        <w:tc>
          <w:tcPr>
            <w:tcW w:w="3260" w:type="dxa"/>
          </w:tcPr>
          <w:p w14:paraId="061E4C16" w14:textId="77777777" w:rsidR="00750E5E" w:rsidRPr="003E715A" w:rsidRDefault="00750E5E" w:rsidP="00750E5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71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urexpression of SNAP-tag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y transformation of 2C4.3 with pNM42</w:t>
            </w:r>
            <w:r w:rsidRPr="00906AAF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Pte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_SNAP-tag</w:t>
            </w:r>
          </w:p>
        </w:tc>
        <w:tc>
          <w:tcPr>
            <w:tcW w:w="1418" w:type="dxa"/>
          </w:tcPr>
          <w:p w14:paraId="5359AB34" w14:textId="77777777" w:rsidR="00750E5E" w:rsidRPr="00F56555" w:rsidRDefault="00750E5E" w:rsidP="00750E5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rythromycin</w:t>
            </w:r>
          </w:p>
        </w:tc>
        <w:tc>
          <w:tcPr>
            <w:tcW w:w="1826" w:type="dxa"/>
          </w:tcPr>
          <w:p w14:paraId="3209C11C" w14:textId="77777777" w:rsidR="00750E5E" w:rsidRPr="00F56555" w:rsidRDefault="00750E5E" w:rsidP="00750E5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750E5E" w:rsidRPr="00F56555" w14:paraId="4C6639FE" w14:textId="77777777" w:rsidTr="000832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bottom w:val="single" w:sz="12" w:space="0" w:color="auto"/>
            </w:tcBorders>
          </w:tcPr>
          <w:p w14:paraId="70E4CF86" w14:textId="77777777" w:rsidR="00750E5E" w:rsidRPr="001C460B" w:rsidRDefault="00750E5E" w:rsidP="00750E5E">
            <w:pPr>
              <w:widowControl w:val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2C4.3</w:t>
            </w:r>
            <w:r w:rsidRPr="001C460B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99_lac_SNAP-tag</w:t>
            </w:r>
          </w:p>
        </w:tc>
        <w:tc>
          <w:tcPr>
            <w:tcW w:w="3260" w:type="dxa"/>
            <w:tcBorders>
              <w:bottom w:val="single" w:sz="12" w:space="0" w:color="auto"/>
            </w:tcBorders>
          </w:tcPr>
          <w:p w14:paraId="14FA2F29" w14:textId="77777777" w:rsidR="00750E5E" w:rsidRPr="003E715A" w:rsidRDefault="00750E5E" w:rsidP="00750E5E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71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urexpression of SNAP-tag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y transformation of 2C4.3 with pNM99</w:t>
            </w:r>
            <w:r w:rsidRPr="00906AAF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Plac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_SNAP-tag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5CEFE586" w14:textId="77777777" w:rsidR="00750E5E" w:rsidRPr="00F56555" w:rsidRDefault="00750E5E" w:rsidP="00750E5E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rythromycin</w:t>
            </w:r>
          </w:p>
        </w:tc>
        <w:tc>
          <w:tcPr>
            <w:tcW w:w="1826" w:type="dxa"/>
            <w:tcBorders>
              <w:bottom w:val="single" w:sz="12" w:space="0" w:color="auto"/>
            </w:tcBorders>
          </w:tcPr>
          <w:p w14:paraId="7A453745" w14:textId="77777777" w:rsidR="00750E5E" w:rsidRPr="00F56555" w:rsidRDefault="00750E5E" w:rsidP="00750E5E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</w:tbl>
    <w:p w14:paraId="08CB9CB8" w14:textId="77777777" w:rsidR="00750E5E" w:rsidRDefault="00750E5E" w:rsidP="00750E5E">
      <w:pPr>
        <w:widowControl w:val="0"/>
      </w:pPr>
    </w:p>
    <w:p w14:paraId="0647F159" w14:textId="1B22C68D" w:rsidR="00750E5E" w:rsidRDefault="00750E5E" w:rsidP="00750E5E">
      <w:pPr>
        <w:widowControl w:val="0"/>
      </w:pPr>
    </w:p>
    <w:p w14:paraId="37BFABD1" w14:textId="07A1CEDC" w:rsidR="00750E5E" w:rsidRDefault="00750E5E" w:rsidP="00750E5E">
      <w:pPr>
        <w:pStyle w:val="Titre1"/>
        <w:keepNext w:val="0"/>
        <w:keepLines w:val="0"/>
        <w:widowControl w:val="0"/>
        <w:rPr>
          <w:lang w:val="fr-FR"/>
        </w:rPr>
      </w:pPr>
      <w:bookmarkStart w:id="4" w:name="_Toc157548561"/>
      <w:r>
        <w:rPr>
          <w:lang w:val="fr-FR"/>
        </w:rPr>
        <w:t>Sequence : APG Cassette</w:t>
      </w:r>
      <w:bookmarkEnd w:id="4"/>
    </w:p>
    <w:p w14:paraId="4F2F546E" w14:textId="77777777" w:rsidR="00750E5E" w:rsidRDefault="00750E5E" w:rsidP="00750E5E">
      <w:pPr>
        <w:widowControl w:val="0"/>
      </w:pPr>
    </w:p>
    <w:p w14:paraId="65C6E231" w14:textId="77777777" w:rsidR="00750E5E" w:rsidRPr="00750E5E" w:rsidRDefault="00750E5E" w:rsidP="00750E5E">
      <w:pPr>
        <w:widowControl w:val="0"/>
        <w:rPr>
          <w:sz w:val="20"/>
          <w:szCs w:val="20"/>
        </w:rPr>
      </w:pPr>
      <w:r w:rsidRPr="00750E5E">
        <w:rPr>
          <w:sz w:val="20"/>
          <w:szCs w:val="20"/>
        </w:rPr>
        <w:t>LOCUS       Cassette_APG            3529 bp    DNA        linear       18-DEC-2023</w:t>
      </w:r>
    </w:p>
    <w:p w14:paraId="19E050AA" w14:textId="77777777" w:rsidR="00750E5E" w:rsidRPr="00750E5E" w:rsidRDefault="00750E5E" w:rsidP="00750E5E">
      <w:pPr>
        <w:widowControl w:val="0"/>
        <w:rPr>
          <w:sz w:val="20"/>
          <w:szCs w:val="20"/>
        </w:rPr>
      </w:pPr>
      <w:r w:rsidRPr="00750E5E">
        <w:rPr>
          <w:sz w:val="20"/>
          <w:szCs w:val="20"/>
        </w:rPr>
        <w:t>DEFINITION  .</w:t>
      </w:r>
    </w:p>
    <w:p w14:paraId="4D833B96" w14:textId="77777777" w:rsidR="00750E5E" w:rsidRPr="00750E5E" w:rsidRDefault="00750E5E" w:rsidP="00750E5E">
      <w:pPr>
        <w:widowControl w:val="0"/>
        <w:rPr>
          <w:sz w:val="20"/>
          <w:szCs w:val="20"/>
        </w:rPr>
      </w:pPr>
      <w:r w:rsidRPr="00750E5E">
        <w:rPr>
          <w:sz w:val="20"/>
          <w:szCs w:val="20"/>
        </w:rPr>
        <w:t xml:space="preserve">ACCESSION   </w:t>
      </w:r>
    </w:p>
    <w:p w14:paraId="3E91BB50" w14:textId="77777777" w:rsidR="00750E5E" w:rsidRPr="00750E5E" w:rsidRDefault="00750E5E" w:rsidP="00750E5E">
      <w:pPr>
        <w:widowControl w:val="0"/>
        <w:rPr>
          <w:sz w:val="20"/>
          <w:szCs w:val="20"/>
        </w:rPr>
      </w:pPr>
      <w:r w:rsidRPr="00750E5E">
        <w:rPr>
          <w:sz w:val="20"/>
          <w:szCs w:val="20"/>
        </w:rPr>
        <w:t xml:space="preserve">VERSION     </w:t>
      </w:r>
    </w:p>
    <w:p w14:paraId="77CBD363" w14:textId="77777777" w:rsidR="00750E5E" w:rsidRPr="00750E5E" w:rsidRDefault="00750E5E" w:rsidP="00750E5E">
      <w:pPr>
        <w:widowControl w:val="0"/>
        <w:rPr>
          <w:sz w:val="20"/>
          <w:szCs w:val="20"/>
        </w:rPr>
      </w:pPr>
      <w:r w:rsidRPr="00750E5E">
        <w:rPr>
          <w:sz w:val="20"/>
          <w:szCs w:val="20"/>
        </w:rPr>
        <w:t>SOURCE      .</w:t>
      </w:r>
    </w:p>
    <w:p w14:paraId="6179694F" w14:textId="77777777" w:rsidR="00750E5E" w:rsidRPr="00750E5E" w:rsidRDefault="00750E5E" w:rsidP="00750E5E">
      <w:pPr>
        <w:widowControl w:val="0"/>
        <w:rPr>
          <w:sz w:val="20"/>
          <w:szCs w:val="20"/>
        </w:rPr>
      </w:pPr>
      <w:r w:rsidRPr="00750E5E">
        <w:rPr>
          <w:sz w:val="20"/>
          <w:szCs w:val="20"/>
        </w:rPr>
        <w:t xml:space="preserve"> ORGANISM  .</w:t>
      </w:r>
    </w:p>
    <w:p w14:paraId="09C9EEB8" w14:textId="77777777" w:rsidR="00750E5E" w:rsidRPr="00750E5E" w:rsidRDefault="00750E5E" w:rsidP="00750E5E">
      <w:pPr>
        <w:widowControl w:val="0"/>
        <w:rPr>
          <w:sz w:val="20"/>
          <w:szCs w:val="20"/>
        </w:rPr>
      </w:pPr>
      <w:r w:rsidRPr="00750E5E">
        <w:rPr>
          <w:sz w:val="20"/>
          <w:szCs w:val="20"/>
        </w:rPr>
        <w:t xml:space="preserve">COMMENT     </w:t>
      </w:r>
    </w:p>
    <w:p w14:paraId="22D7B55A" w14:textId="77777777" w:rsidR="00750E5E" w:rsidRPr="00750E5E" w:rsidRDefault="00750E5E" w:rsidP="00750E5E">
      <w:pPr>
        <w:widowControl w:val="0"/>
        <w:rPr>
          <w:sz w:val="20"/>
          <w:szCs w:val="20"/>
        </w:rPr>
      </w:pPr>
      <w:r w:rsidRPr="00750E5E">
        <w:rPr>
          <w:sz w:val="20"/>
          <w:szCs w:val="20"/>
        </w:rPr>
        <w:t>COMMENT     ApEinfo:methylated:1</w:t>
      </w:r>
    </w:p>
    <w:p w14:paraId="4855137D" w14:textId="77777777" w:rsidR="00750E5E" w:rsidRPr="00750E5E" w:rsidRDefault="00750E5E" w:rsidP="00750E5E">
      <w:pPr>
        <w:widowControl w:val="0"/>
        <w:rPr>
          <w:sz w:val="20"/>
          <w:szCs w:val="20"/>
        </w:rPr>
      </w:pPr>
      <w:r w:rsidRPr="00750E5E">
        <w:rPr>
          <w:sz w:val="20"/>
          <w:szCs w:val="20"/>
        </w:rPr>
        <w:t>FEATURES             Location/Qualifiers</w:t>
      </w:r>
    </w:p>
    <w:p w14:paraId="02D97B6E" w14:textId="77777777" w:rsidR="00750E5E" w:rsidRPr="00750E5E" w:rsidRDefault="00750E5E" w:rsidP="00750E5E">
      <w:pPr>
        <w:widowControl w:val="0"/>
        <w:rPr>
          <w:sz w:val="20"/>
          <w:szCs w:val="20"/>
        </w:rPr>
      </w:pPr>
      <w:r w:rsidRPr="00750E5E">
        <w:rPr>
          <w:sz w:val="20"/>
          <w:szCs w:val="20"/>
        </w:rPr>
        <w:t xml:space="preserve">     misc_feature    185..979</w:t>
      </w:r>
    </w:p>
    <w:p w14:paraId="6C60D658" w14:textId="77777777" w:rsidR="00750E5E" w:rsidRPr="00750E5E" w:rsidRDefault="00750E5E" w:rsidP="00750E5E">
      <w:pPr>
        <w:widowControl w:val="0"/>
        <w:rPr>
          <w:sz w:val="20"/>
          <w:szCs w:val="20"/>
        </w:rPr>
      </w:pPr>
      <w:r w:rsidRPr="00750E5E">
        <w:rPr>
          <w:sz w:val="20"/>
          <w:szCs w:val="20"/>
        </w:rPr>
        <w:t xml:space="preserve">                     /locus_tag="Aph3'"</w:t>
      </w:r>
    </w:p>
    <w:p w14:paraId="5A0BCE54" w14:textId="77777777" w:rsidR="00750E5E" w:rsidRPr="00750E5E" w:rsidRDefault="00750E5E" w:rsidP="00750E5E">
      <w:pPr>
        <w:widowControl w:val="0"/>
        <w:rPr>
          <w:sz w:val="20"/>
          <w:szCs w:val="20"/>
        </w:rPr>
      </w:pPr>
      <w:r w:rsidRPr="00750E5E">
        <w:rPr>
          <w:sz w:val="20"/>
          <w:szCs w:val="20"/>
        </w:rPr>
        <w:t xml:space="preserve">                     /label="Aph3'"</w:t>
      </w:r>
    </w:p>
    <w:p w14:paraId="11F74DB3" w14:textId="77777777" w:rsidR="00750E5E" w:rsidRPr="00750E5E" w:rsidRDefault="00750E5E" w:rsidP="00750E5E">
      <w:pPr>
        <w:widowControl w:val="0"/>
        <w:rPr>
          <w:sz w:val="20"/>
          <w:szCs w:val="20"/>
        </w:rPr>
      </w:pPr>
      <w:r w:rsidRPr="00750E5E">
        <w:rPr>
          <w:sz w:val="20"/>
          <w:szCs w:val="20"/>
        </w:rPr>
        <w:t xml:space="preserve">                     /ApEinfo_label="Aph3'"</w:t>
      </w:r>
    </w:p>
    <w:p w14:paraId="576C960E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</w:rPr>
        <w:t xml:space="preserve">                     </w:t>
      </w:r>
      <w:r w:rsidRPr="00750E5E">
        <w:rPr>
          <w:sz w:val="20"/>
          <w:szCs w:val="20"/>
          <w:lang w:val="en-GB"/>
        </w:rPr>
        <w:t>/ApEinfo_fwdcolor="#ff80ff"</w:t>
      </w:r>
    </w:p>
    <w:p w14:paraId="7BC5829B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lastRenderedPageBreak/>
        <w:t xml:space="preserve">                     /ApEinfo_revcolor="#ff80ff"</w:t>
      </w:r>
    </w:p>
    <w:p w14:paraId="6330673F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graphicformat="arrow_data {{0 0.5 0 1 2 0 0 -1 0</w:t>
      </w:r>
    </w:p>
    <w:p w14:paraId="52F5CE4D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-0.5} {} 0} width 5 offset 0"</w:t>
      </w:r>
    </w:p>
    <w:p w14:paraId="3AF847D3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misc_feature    990..2048</w:t>
      </w:r>
    </w:p>
    <w:p w14:paraId="61E83A0C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locus_tag="pheS"</w:t>
      </w:r>
    </w:p>
    <w:p w14:paraId="2507DABE" w14:textId="77777777" w:rsidR="00750E5E" w:rsidRPr="00750E5E" w:rsidRDefault="00750E5E" w:rsidP="00750E5E">
      <w:pPr>
        <w:widowControl w:val="0"/>
        <w:rPr>
          <w:sz w:val="20"/>
          <w:szCs w:val="20"/>
        </w:rPr>
      </w:pPr>
      <w:r w:rsidRPr="00750E5E">
        <w:rPr>
          <w:sz w:val="20"/>
          <w:szCs w:val="20"/>
          <w:lang w:val="en-GB"/>
        </w:rPr>
        <w:t xml:space="preserve">                     </w:t>
      </w:r>
      <w:r w:rsidRPr="00750E5E">
        <w:rPr>
          <w:sz w:val="20"/>
          <w:szCs w:val="20"/>
        </w:rPr>
        <w:t>/label="pheS"</w:t>
      </w:r>
    </w:p>
    <w:p w14:paraId="395F7295" w14:textId="77777777" w:rsidR="00750E5E" w:rsidRPr="00750E5E" w:rsidRDefault="00750E5E" w:rsidP="00750E5E">
      <w:pPr>
        <w:widowControl w:val="0"/>
        <w:rPr>
          <w:sz w:val="20"/>
          <w:szCs w:val="20"/>
        </w:rPr>
      </w:pPr>
      <w:r w:rsidRPr="00750E5E">
        <w:rPr>
          <w:sz w:val="20"/>
          <w:szCs w:val="20"/>
        </w:rPr>
        <w:t xml:space="preserve">                     /ApEinfo_label="pheS"</w:t>
      </w:r>
    </w:p>
    <w:p w14:paraId="1DBB8384" w14:textId="77777777" w:rsidR="00750E5E" w:rsidRPr="00750E5E" w:rsidRDefault="00750E5E" w:rsidP="00750E5E">
      <w:pPr>
        <w:widowControl w:val="0"/>
        <w:rPr>
          <w:sz w:val="20"/>
          <w:szCs w:val="20"/>
        </w:rPr>
      </w:pPr>
      <w:r w:rsidRPr="00750E5E">
        <w:rPr>
          <w:sz w:val="20"/>
          <w:szCs w:val="20"/>
        </w:rPr>
        <w:t xml:space="preserve">                     /ApEinfo_fwdcolor="#408080"</w:t>
      </w:r>
    </w:p>
    <w:p w14:paraId="3DB11A12" w14:textId="77777777" w:rsidR="00750E5E" w:rsidRPr="00750E5E" w:rsidRDefault="00750E5E" w:rsidP="00750E5E">
      <w:pPr>
        <w:widowControl w:val="0"/>
        <w:rPr>
          <w:sz w:val="20"/>
          <w:szCs w:val="20"/>
        </w:rPr>
      </w:pPr>
      <w:r w:rsidRPr="00750E5E">
        <w:rPr>
          <w:sz w:val="20"/>
          <w:szCs w:val="20"/>
        </w:rPr>
        <w:t xml:space="preserve">                     /ApEinfo_revcolor="#408080"</w:t>
      </w:r>
    </w:p>
    <w:p w14:paraId="4E420A71" w14:textId="77777777" w:rsidR="00750E5E" w:rsidRPr="00750E5E" w:rsidRDefault="00750E5E" w:rsidP="00750E5E">
      <w:pPr>
        <w:widowControl w:val="0"/>
        <w:rPr>
          <w:sz w:val="20"/>
          <w:szCs w:val="20"/>
        </w:rPr>
      </w:pPr>
      <w:r w:rsidRPr="00750E5E">
        <w:rPr>
          <w:sz w:val="20"/>
          <w:szCs w:val="20"/>
        </w:rPr>
        <w:t xml:space="preserve">                     /ApEinfo_graphicformat="arrow_data {{0 0.5 0 1 2 0 0 -1 0</w:t>
      </w:r>
    </w:p>
    <w:p w14:paraId="56976C16" w14:textId="77777777" w:rsidR="00750E5E" w:rsidRPr="00750E5E" w:rsidRDefault="00750E5E" w:rsidP="00750E5E">
      <w:pPr>
        <w:widowControl w:val="0"/>
        <w:rPr>
          <w:sz w:val="20"/>
          <w:szCs w:val="20"/>
        </w:rPr>
      </w:pPr>
      <w:r w:rsidRPr="00750E5E">
        <w:rPr>
          <w:sz w:val="20"/>
          <w:szCs w:val="20"/>
        </w:rPr>
        <w:t xml:space="preserve">                     -0.5} {} 0} width 5 offset 0"</w:t>
      </w:r>
    </w:p>
    <w:p w14:paraId="0A1A7C6F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</w:rPr>
        <w:t xml:space="preserve">     </w:t>
      </w:r>
      <w:r w:rsidRPr="00750E5E">
        <w:rPr>
          <w:sz w:val="20"/>
          <w:szCs w:val="20"/>
          <w:lang w:val="en-GB"/>
        </w:rPr>
        <w:t>CDS             2369..3517</w:t>
      </w:r>
    </w:p>
    <w:p w14:paraId="35246C24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locus_tag="galK"</w:t>
      </w:r>
    </w:p>
    <w:p w14:paraId="5155754C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label="galK"</w:t>
      </w:r>
    </w:p>
    <w:p w14:paraId="5681C4BE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label="galK"</w:t>
      </w:r>
    </w:p>
    <w:p w14:paraId="4B658896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fwdcolor="#339966"</w:t>
      </w:r>
    </w:p>
    <w:p w14:paraId="1135BAFC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revcolor="#339966"</w:t>
      </w:r>
    </w:p>
    <w:p w14:paraId="55531CE1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graphicformat="arrow_data {{0 0.5 0 1 2 0 0 -1 0</w:t>
      </w:r>
    </w:p>
    <w:p w14:paraId="7087BA94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-0.5} {} 0} width 5 offset 0"</w:t>
      </w:r>
    </w:p>
    <w:p w14:paraId="220DAD9D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misc_feature    2089..2313</w:t>
      </w:r>
    </w:p>
    <w:p w14:paraId="01CA1E9B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locus_tag="OpaB promoter"</w:t>
      </w:r>
    </w:p>
    <w:p w14:paraId="4204C71F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label="OpaB promoter"</w:t>
      </w:r>
    </w:p>
    <w:p w14:paraId="4C57CD8D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label="OpaB promoter"</w:t>
      </w:r>
    </w:p>
    <w:p w14:paraId="5F756A2B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fwdcolor="#ff9900"</w:t>
      </w:r>
    </w:p>
    <w:p w14:paraId="3676EC8E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revcolor="#ff9900"</w:t>
      </w:r>
    </w:p>
    <w:p w14:paraId="0B5DE3DF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graphicformat="arrow_data {{0 .5 0 -.5} {0 .5 0</w:t>
      </w:r>
    </w:p>
    <w:p w14:paraId="2BFBA526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-.5} 0} width 5 offset 0"</w:t>
      </w:r>
    </w:p>
    <w:p w14:paraId="6FFB730D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misc_feature    3520..3529</w:t>
      </w:r>
    </w:p>
    <w:p w14:paraId="1C79A82B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locus_tag="DUS"</w:t>
      </w:r>
    </w:p>
    <w:p w14:paraId="02354993" w14:textId="77777777" w:rsidR="00750E5E" w:rsidRPr="00750E5E" w:rsidRDefault="00750E5E" w:rsidP="00750E5E">
      <w:pPr>
        <w:widowControl w:val="0"/>
        <w:rPr>
          <w:sz w:val="20"/>
          <w:szCs w:val="20"/>
        </w:rPr>
      </w:pPr>
      <w:r w:rsidRPr="00750E5E">
        <w:rPr>
          <w:sz w:val="20"/>
          <w:szCs w:val="20"/>
          <w:lang w:val="en-GB"/>
        </w:rPr>
        <w:t xml:space="preserve">                     </w:t>
      </w:r>
      <w:r w:rsidRPr="00750E5E">
        <w:rPr>
          <w:sz w:val="20"/>
          <w:szCs w:val="20"/>
        </w:rPr>
        <w:t>/label="DUS"</w:t>
      </w:r>
    </w:p>
    <w:p w14:paraId="5154389C" w14:textId="77777777" w:rsidR="00750E5E" w:rsidRPr="00750E5E" w:rsidRDefault="00750E5E" w:rsidP="00750E5E">
      <w:pPr>
        <w:widowControl w:val="0"/>
        <w:rPr>
          <w:sz w:val="20"/>
          <w:szCs w:val="20"/>
        </w:rPr>
      </w:pPr>
      <w:r w:rsidRPr="00750E5E">
        <w:rPr>
          <w:sz w:val="20"/>
          <w:szCs w:val="20"/>
        </w:rPr>
        <w:t xml:space="preserve">                     /ApEinfo_label="DUS"</w:t>
      </w:r>
    </w:p>
    <w:p w14:paraId="270C98F5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</w:rPr>
        <w:t xml:space="preserve">                     </w:t>
      </w:r>
      <w:r w:rsidRPr="00750E5E">
        <w:rPr>
          <w:sz w:val="20"/>
          <w:szCs w:val="20"/>
          <w:lang w:val="en-GB"/>
        </w:rPr>
        <w:t>/ApEinfo_fwdcolor="#ff8000"</w:t>
      </w:r>
    </w:p>
    <w:p w14:paraId="2954C925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revcolor="#ff8000"</w:t>
      </w:r>
    </w:p>
    <w:p w14:paraId="34B557A0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graphicformat="arrow_data {{0 0.5 0 1 2 0 0 -1 0</w:t>
      </w:r>
    </w:p>
    <w:p w14:paraId="2BEF5E08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-0.5} {} 0} width 5 offset 0"</w:t>
      </w:r>
    </w:p>
    <w:p w14:paraId="18F728A2" w14:textId="77777777" w:rsidR="00750E5E" w:rsidRPr="00750E5E" w:rsidRDefault="00750E5E" w:rsidP="00750E5E">
      <w:pPr>
        <w:widowControl w:val="0"/>
        <w:rPr>
          <w:sz w:val="20"/>
          <w:szCs w:val="20"/>
        </w:rPr>
      </w:pPr>
      <w:r w:rsidRPr="00750E5E">
        <w:rPr>
          <w:sz w:val="20"/>
          <w:szCs w:val="20"/>
          <w:lang w:val="en-GB"/>
        </w:rPr>
        <w:t xml:space="preserve">     </w:t>
      </w:r>
      <w:r w:rsidRPr="00750E5E">
        <w:rPr>
          <w:sz w:val="20"/>
          <w:szCs w:val="20"/>
        </w:rPr>
        <w:t>misc_feature    complement(1255..1264)</w:t>
      </w:r>
    </w:p>
    <w:p w14:paraId="5CDE8C84" w14:textId="77777777" w:rsidR="00750E5E" w:rsidRPr="00750E5E" w:rsidRDefault="00750E5E" w:rsidP="00750E5E">
      <w:pPr>
        <w:widowControl w:val="0"/>
        <w:rPr>
          <w:sz w:val="20"/>
          <w:szCs w:val="20"/>
        </w:rPr>
      </w:pPr>
      <w:r w:rsidRPr="00750E5E">
        <w:rPr>
          <w:sz w:val="20"/>
          <w:szCs w:val="20"/>
        </w:rPr>
        <w:t xml:space="preserve">                     /locus_tag="DUS"</w:t>
      </w:r>
    </w:p>
    <w:p w14:paraId="60C19099" w14:textId="77777777" w:rsidR="00750E5E" w:rsidRPr="00750E5E" w:rsidRDefault="00750E5E" w:rsidP="00750E5E">
      <w:pPr>
        <w:widowControl w:val="0"/>
        <w:rPr>
          <w:sz w:val="20"/>
          <w:szCs w:val="20"/>
        </w:rPr>
      </w:pPr>
      <w:r w:rsidRPr="00750E5E">
        <w:rPr>
          <w:sz w:val="20"/>
          <w:szCs w:val="20"/>
        </w:rPr>
        <w:t xml:space="preserve">                     /label="DUS(1)"</w:t>
      </w:r>
    </w:p>
    <w:p w14:paraId="7CD525F4" w14:textId="77777777" w:rsidR="00750E5E" w:rsidRPr="00750E5E" w:rsidRDefault="00750E5E" w:rsidP="00750E5E">
      <w:pPr>
        <w:widowControl w:val="0"/>
        <w:rPr>
          <w:sz w:val="20"/>
          <w:szCs w:val="20"/>
        </w:rPr>
      </w:pPr>
      <w:r w:rsidRPr="00750E5E">
        <w:rPr>
          <w:sz w:val="20"/>
          <w:szCs w:val="20"/>
        </w:rPr>
        <w:t xml:space="preserve">                     /ApEinfo_label="DUS"</w:t>
      </w:r>
    </w:p>
    <w:p w14:paraId="181E02D2" w14:textId="77777777" w:rsidR="00750E5E" w:rsidRPr="00750E5E" w:rsidRDefault="00750E5E" w:rsidP="00750E5E">
      <w:pPr>
        <w:widowControl w:val="0"/>
        <w:rPr>
          <w:sz w:val="20"/>
          <w:szCs w:val="20"/>
        </w:rPr>
      </w:pPr>
      <w:r w:rsidRPr="00750E5E">
        <w:rPr>
          <w:sz w:val="20"/>
          <w:szCs w:val="20"/>
        </w:rPr>
        <w:t xml:space="preserve">                     /ApEinfo_fwdcolor="#ff8000"</w:t>
      </w:r>
    </w:p>
    <w:p w14:paraId="525EEB75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</w:rPr>
        <w:t xml:space="preserve">                     </w:t>
      </w:r>
      <w:r w:rsidRPr="00750E5E">
        <w:rPr>
          <w:sz w:val="20"/>
          <w:szCs w:val="20"/>
          <w:lang w:val="en-GB"/>
        </w:rPr>
        <w:t>/ApEinfo_revcolor="#ff8000"</w:t>
      </w:r>
    </w:p>
    <w:p w14:paraId="1E7BD80C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graphicformat="arrow_data {{0 0.5 0 1 2 0 0 -1 0</w:t>
      </w:r>
    </w:p>
    <w:p w14:paraId="101C1775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-0.5} {} 0} width 5 offset 0"</w:t>
      </w:r>
    </w:p>
    <w:p w14:paraId="20BCA7D7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</w:t>
      </w:r>
    </w:p>
    <w:p w14:paraId="007FAFC3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>ORIGIN</w:t>
      </w:r>
    </w:p>
    <w:p w14:paraId="3D867859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1 gtggtttcaa aatcggctcc gtcgatacta tgttatacgc caactttgaa aacaactttg</w:t>
      </w:r>
    </w:p>
    <w:p w14:paraId="6AC3C420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61 aaaaagctgt tttctggtat ttaaggtttt agaatgcaag gaacagtgaa ttggagttcg</w:t>
      </w:r>
    </w:p>
    <w:p w14:paraId="7347E41A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121 tcttgttata attagcttct tggggtatct ttaaatactg tagaaaagag gaaggaaata</w:t>
      </w:r>
    </w:p>
    <w:p w14:paraId="2806A98A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181 ataaATGGCT AAAATGAGAA TATCACCGGA ATTGAAAAAA CTGATCGAAA AATACCGCTG</w:t>
      </w:r>
    </w:p>
    <w:p w14:paraId="22A2E2C9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241 CGTAAAAGAT ACGGAAGGAA TGTCTCCTGC TAAGGTATAT AAGCTGGTGG GAGAAAATGA</w:t>
      </w:r>
    </w:p>
    <w:p w14:paraId="5DE2EFB7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301 AAACCTATAT TTAAAAATGA CGGACAGCCG GTATAAAGGG ACCACCTATG ATGTGGAACG</w:t>
      </w:r>
    </w:p>
    <w:p w14:paraId="6613303F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361 GGAAAAGGAC ATGATGCTAT GGCTGGAAGG AAAGCTGCCT GTTCCAAAGG TCCTGCACTT</w:t>
      </w:r>
    </w:p>
    <w:p w14:paraId="092EC8E4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421 TGAACGGCAT GATGGCTGGA GCAATCTGCT CATGAGTGAG GCCGATGGCG TCCTTTGCTC</w:t>
      </w:r>
    </w:p>
    <w:p w14:paraId="62DD8ACC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481 GGAAGAGTAT GAAGATGAAC AAAGCCCTGA AAAGATTATC GAGCTGTATG CGGAGTGCAT</w:t>
      </w:r>
    </w:p>
    <w:p w14:paraId="6822A83F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541 CAGGCTCTTT CACTCCATCG ACATATCGGA TTGTCCCTAT ACGAATAGCT TAGACAGCCG</w:t>
      </w:r>
    </w:p>
    <w:p w14:paraId="149D678F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601 CTTAGCCGAA TTGGATTACT TACTGAATAA CGATCTGGCC GATGTGGATT GCGAAAACTG</w:t>
      </w:r>
    </w:p>
    <w:p w14:paraId="759A9749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661 GGAAGAAGAC ACTCCATTTA AAGATCCGCG CGAGCTGTAT GATTTTTTAA AGACGGAAAA</w:t>
      </w:r>
    </w:p>
    <w:p w14:paraId="46AAD084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lastRenderedPageBreak/>
        <w:t xml:space="preserve">      721 GCCCGAAGAG GAACTTGTCT TTTCCCACGG CGACCTGGGA GACAGCAACA TCTTTGTGAA</w:t>
      </w:r>
    </w:p>
    <w:p w14:paraId="220E41AE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781 AGATGGCAAA GTAAGTGGCT TTATTGATCT TGGGAGAAGC GGCAGGGCGG ACAAGTGGTA</w:t>
      </w:r>
    </w:p>
    <w:p w14:paraId="17FA6F01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841 TGACATTGCC TTCTGCGTCC GGTCGATCAG GGAGGATATC GGGGAAGAAC AGTATGTCGA</w:t>
      </w:r>
    </w:p>
    <w:p w14:paraId="7D813514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901 GCTATTTTTT GACTTACTGG GGATCAAGCC TGATTGGGAG AAAATAAAAT ATTATATTTT</w:t>
      </w:r>
    </w:p>
    <w:p w14:paraId="60DE378D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961 ACTGGATGAA TTGTTTTAGa ggagtaattA TGTCAGGCTA TACAGGCGGC CTCGTTGTTT</w:t>
      </w:r>
    </w:p>
    <w:p w14:paraId="4805FCA8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1021 CAGGTGGCAT ATCATTAATT GACAGACTTG ATATTATGGA AAATGTAAAC CGCATCGTTG</w:t>
      </w:r>
    </w:p>
    <w:p w14:paraId="28BA8A1B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1081 CAGAAGGCAT TGCCGCAGTA GAAGCTGCGC AAGACTTCAA CGCTCTAGAA CAAATCAAAG</w:t>
      </w:r>
    </w:p>
    <w:p w14:paraId="1750F5D1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1141 CCCGTTATCT TGGCAAAACC GGCGAGTTGA CCGGACTTCT GAAAACTTTG GGGCAAATGT</w:t>
      </w:r>
    </w:p>
    <w:p w14:paraId="17F31BC2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1201 CGCCTGAAGA GCGCAAAACC ATAGGTGCGC ATATCAATGA ATGCAAAAAC CGGTTTCAGA</w:t>
      </w:r>
    </w:p>
    <w:p w14:paraId="647CAA3B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1261 CGGCTTTTAA TGCCAAACGC GATGCCCTCA ACGAAGTCAA GCTGCAAGCC CGACTTGCCG</w:t>
      </w:r>
    </w:p>
    <w:p w14:paraId="1D9B8196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1321 CCGAAGCCCT CGATATTACC CTGCCCGGAC GCGCTCAGGA AGGCGGCAGC CTGCATCCCG</w:t>
      </w:r>
    </w:p>
    <w:p w14:paraId="71C71D66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1381 TAACCCTGAC CTTGCAACGT GTGGTCGAAC TCTTTCACGG AATGGGTTTC GAAGTGGCGG</w:t>
      </w:r>
    </w:p>
    <w:p w14:paraId="7EBFBDF3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1441 ACGGGCCTGA AATCGAAGAC GATTTTCACA ATTTCCAAGC CCTGAACATC CCTGCAAACC</w:t>
      </w:r>
    </w:p>
    <w:p w14:paraId="1CE702B3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1501 ATCCTGCCCG TGCGATGCAG GATACGTTTT ACGTTGAAAA CGGCGATGTT TTGCGTACGC</w:t>
      </w:r>
    </w:p>
    <w:p w14:paraId="655F4466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1561 ACACTTCCCC GATTCAAATC CGCTATATGC TCGATAAAAA AGAGCCGCCC ATCCGCATTA</w:t>
      </w:r>
    </w:p>
    <w:p w14:paraId="12CFDFD0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1621 TCGCCCCCGG CCGCGTTTAC CGTGTGGACA GCGATGCCAC GCACTCGCCT ATGTTCCATC</w:t>
      </w:r>
    </w:p>
    <w:p w14:paraId="4BC9F179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1681 AGGCGGAAGG TTTGTGGGTA GAAGAGGGCG TAACTTTTGC CGATTTGAAA GCAGTGTTCA</w:t>
      </w:r>
    </w:p>
    <w:p w14:paraId="1D4190AA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1741 CGGATTTTAT CCGTCGCTTC TTTGAACGCG ATGATTTGCA AGTACGTTTC CGCCCGTCTT</w:t>
      </w:r>
    </w:p>
    <w:p w14:paraId="77579E33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1801 TCTTCCCGTT CACCGAACCG TCTGCCGAAA TCGACATTAT GGGCGAAAAC GGCAAATGGC</w:t>
      </w:r>
    </w:p>
    <w:p w14:paraId="775CFF90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1861 TGGAAGTCGG CGGCTGCGGC ATGGTGCATC CCAACGTGTT GAAAAATGTG AATATCGATT</w:t>
      </w:r>
    </w:p>
    <w:p w14:paraId="45C52D06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1921 CTGAAAAATA CACCGGTTTC ggtTTCGGTA TCGGTCTCGA CCGTTTCGCG ATGCTGCGTT</w:t>
      </w:r>
    </w:p>
    <w:p w14:paraId="385D26CE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1981 ACAACGTGAA CGATTTGCGC TTGTTTTTTG ATAACGATTT GAATTTTTTG AAGCAGTTTG</w:t>
      </w:r>
    </w:p>
    <w:p w14:paraId="68A68EB1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2041 TAAAATGAtt gtgtaggctg cccgcctgaa aagaaaatgt gtaccgaggg aatgacggcg</w:t>
      </w:r>
    </w:p>
    <w:p w14:paraId="58BCFEAE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2101 gaaagatgcc cgacggtctt tatagcggat taacaaaaat caggacaagg cggcgggccg</w:t>
      </w:r>
    </w:p>
    <w:p w14:paraId="65834601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2161 cagacagtac aaatggtacg gaaccgatcc gcccggtgct tcatcacctt agggaaccgt</w:t>
      </w:r>
    </w:p>
    <w:p w14:paraId="78218AAC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2221 tccctttgag ccggggcggg gcaacccgta ccggtttttg ttcatccgcc atattgtgtt</w:t>
      </w:r>
    </w:p>
    <w:p w14:paraId="39D1E16B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2281 gaaacaccgc ccggaacccg atataatccg cccTCATTAA AGAGCAGAAA TTAACTATGA</w:t>
      </w:r>
    </w:p>
    <w:p w14:paraId="43C1A64E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2341 GAGGATCCAC TATAGCagga gtaattttat gagtctgaaa gaaaaaacac aatctctgtt</w:t>
      </w:r>
    </w:p>
    <w:p w14:paraId="7715CF68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2401 tgccaacgca tttggctacc ctgccactca caccattcag gcgcctggcc gcgtgaattt</w:t>
      </w:r>
    </w:p>
    <w:p w14:paraId="1AC2B727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2461 gattggtgaa cacaccgact acaacgacgg tttcgttctg ccctgcgcga ttgattatca</w:t>
      </w:r>
    </w:p>
    <w:p w14:paraId="3AF91C13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2521 aaccgtgatc agttgtgcac cacgcgatga ccgtaaagtt cgcgtgatgg cagccgatta</w:t>
      </w:r>
    </w:p>
    <w:p w14:paraId="01B6D4A1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2581 tgaaaatcag ctcgacgagt tttccctcga tgcgcccatt gtcgcacatg aaaactatca</w:t>
      </w:r>
    </w:p>
    <w:p w14:paraId="5E07E227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2641 atgggctaac tacgttcgtg gcgtggtgaa acatctgcaa ctgcgtaaca acagcttcgg</w:t>
      </w:r>
    </w:p>
    <w:p w14:paraId="6F7BDED0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2701 cggcgtggac atggtgatca gcggcaatgt gccgcagggt gccgggttaa gttcttccgc</w:t>
      </w:r>
    </w:p>
    <w:p w14:paraId="7E1FD0F0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2761 ttcactggaa gtcgcggtcg gaaccgtatt gcagcagctt tatcatctgc cgctggacgg</w:t>
      </w:r>
    </w:p>
    <w:p w14:paraId="259F7F4D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2821 cgcacaaatc gcgcttaacg gtcaggaagc agaaaaccag tttgtaggct gtaactgcgg</w:t>
      </w:r>
    </w:p>
    <w:p w14:paraId="72E3670A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2881 gatcatggat cagctaattt ccgcgctcgg caagaaagat catgccttgc tgatcgattg</w:t>
      </w:r>
    </w:p>
    <w:p w14:paraId="18F4E212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2941 ccgctcactg gggaccaaag cagtttccat gcccaaaggt gtggctgtcg tcatcatcaa</w:t>
      </w:r>
    </w:p>
    <w:p w14:paraId="059194B3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3001 cagtaacttc aaacgtaccc tggttggcag cgaatacaac acccgtcgtg aacagtgcga</w:t>
      </w:r>
    </w:p>
    <w:p w14:paraId="3D02476E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3061 aaccggtgcg cgtttcttcc agcagccagc cctgcgtgat gtcaccattg aagagttcaa</w:t>
      </w:r>
    </w:p>
    <w:p w14:paraId="1B7B2DD7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3121 cgctgttgcg catgaactgg acccgatcgt ggcaaaacgc gtgcgtcata tactgactga</w:t>
      </w:r>
    </w:p>
    <w:p w14:paraId="5F9A53A4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3181 aaacgcccgc accgttgaag ctgccagcgc gctggagcaa ggcgacctga aacgtatggg</w:t>
      </w:r>
    </w:p>
    <w:p w14:paraId="3E879FCF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3241 cgagttgatg gcggagtctc atgcctctat gcgcgatgat ttcgaaatca ccgtgccgca</w:t>
      </w:r>
    </w:p>
    <w:p w14:paraId="740A8AE2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3301 aattgacact ctggtagaaa tcgtcaaagc tgtgattggc gacaaaggtg gcgtacgcat</w:t>
      </w:r>
    </w:p>
    <w:p w14:paraId="537EF344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3361 gaccggcggc ggatttggcg gctgtatcgt cgcgctgatc ccggaagagc tggtgcctgc</w:t>
      </w:r>
    </w:p>
    <w:p w14:paraId="48475896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3421 cgtacagcaa gctgtcgctg aacaatatga agcaaaaaca ggtattaaag agacttttta</w:t>
      </w:r>
    </w:p>
    <w:p w14:paraId="741E4702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3481 cgtttgtaaa ccatcacaag gagcaggaca gtgctgaatg ccgtctgaa </w:t>
      </w:r>
    </w:p>
    <w:p w14:paraId="489713BC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>//</w:t>
      </w:r>
    </w:p>
    <w:p w14:paraId="66DCDE73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</w:p>
    <w:p w14:paraId="424EC2BC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</w:p>
    <w:p w14:paraId="0F9DFE7F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</w:p>
    <w:p w14:paraId="3B390FA0" w14:textId="64C5A7FB" w:rsidR="00750E5E" w:rsidRPr="00750E5E" w:rsidRDefault="00750E5E" w:rsidP="00750E5E">
      <w:pPr>
        <w:pStyle w:val="Titre1"/>
        <w:keepNext w:val="0"/>
        <w:keepLines w:val="0"/>
        <w:widowControl w:val="0"/>
      </w:pPr>
      <w:bookmarkStart w:id="5" w:name="_Toc157548562"/>
      <w:r w:rsidRPr="00F361D7">
        <w:t xml:space="preserve">Sequence : </w:t>
      </w:r>
      <w:r w:rsidRPr="00750E5E">
        <w:t>pNM42</w:t>
      </w:r>
      <w:r w:rsidRPr="00750E5E">
        <w:rPr>
          <w:vertAlign w:val="subscript"/>
        </w:rPr>
        <w:t>Ptet</w:t>
      </w:r>
      <w:bookmarkEnd w:id="5"/>
    </w:p>
    <w:p w14:paraId="17193D87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</w:p>
    <w:p w14:paraId="3E5A13B3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>LOCUS       pNM42_TET               5481 bp    DNA        circular     18-DEC-2023</w:t>
      </w:r>
    </w:p>
    <w:p w14:paraId="20B28196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>DEFINITION  .</w:t>
      </w:r>
    </w:p>
    <w:p w14:paraId="7B221CDF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lastRenderedPageBreak/>
        <w:t xml:space="preserve">ACCESSION   </w:t>
      </w:r>
    </w:p>
    <w:p w14:paraId="66BA9EDB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VERSION     </w:t>
      </w:r>
    </w:p>
    <w:p w14:paraId="206D1D8A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>SOURCE      .</w:t>
      </w:r>
    </w:p>
    <w:p w14:paraId="1512F2C7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ORGANISM  .</w:t>
      </w:r>
    </w:p>
    <w:p w14:paraId="12F88640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COMMENT     </w:t>
      </w:r>
    </w:p>
    <w:p w14:paraId="63430370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COMMENT     </w:t>
      </w:r>
    </w:p>
    <w:p w14:paraId="1CE7D6C0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>COMMENT     ApEinfo:methylated:1</w:t>
      </w:r>
    </w:p>
    <w:p w14:paraId="05264F48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>FEATURES             Location/Qualifiers</w:t>
      </w:r>
    </w:p>
    <w:p w14:paraId="29BC343B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misc_feature    complement(2807..3253)</w:t>
      </w:r>
    </w:p>
    <w:p w14:paraId="342C8251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locus_tag="2142"</w:t>
      </w:r>
    </w:p>
    <w:p w14:paraId="2A9030D3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label="2142"</w:t>
      </w:r>
    </w:p>
    <w:p w14:paraId="78ADC87E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label="2142"</w:t>
      </w:r>
    </w:p>
    <w:p w14:paraId="3DF192AB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fwdcolor="#8080ff"</w:t>
      </w:r>
    </w:p>
    <w:p w14:paraId="77947E90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revcolor="#8080ff"</w:t>
      </w:r>
    </w:p>
    <w:p w14:paraId="16C84F5A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graphicformat="arrow_data {{0 1 2 0 0 -1} {} 0}</w:t>
      </w:r>
    </w:p>
    <w:p w14:paraId="1D98FF0C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width 5 offset 0"</w:t>
      </w:r>
    </w:p>
    <w:p w14:paraId="117D308D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misc_feature    4..396</w:t>
      </w:r>
    </w:p>
    <w:p w14:paraId="0ABC45C0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locus_tag="2143"</w:t>
      </w:r>
    </w:p>
    <w:p w14:paraId="73CC96E3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label="2143"</w:t>
      </w:r>
    </w:p>
    <w:p w14:paraId="0AC56EE4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label="2143"</w:t>
      </w:r>
    </w:p>
    <w:p w14:paraId="533BCE02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fwdcolor="#80ff80"</w:t>
      </w:r>
    </w:p>
    <w:p w14:paraId="385B10DF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revcolor="#80ff80"</w:t>
      </w:r>
    </w:p>
    <w:p w14:paraId="18A3154E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graphicformat="arrow_data {{0 1 2 0 0 -1} {} 0}</w:t>
      </w:r>
    </w:p>
    <w:p w14:paraId="43750017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width 5 offset 0"</w:t>
      </w:r>
    </w:p>
    <w:p w14:paraId="7A915961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misc_feature    complement(2739..2798)</w:t>
      </w:r>
    </w:p>
    <w:p w14:paraId="351ED513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locus_tag="Terminator 42"</w:t>
      </w:r>
    </w:p>
    <w:p w14:paraId="7AE11709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label="Terminator 42"</w:t>
      </w:r>
    </w:p>
    <w:p w14:paraId="283DAC02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label="Terminator 42"</w:t>
      </w:r>
    </w:p>
    <w:p w14:paraId="60FC8664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fwdcolor="#0080c0"</w:t>
      </w:r>
    </w:p>
    <w:p w14:paraId="52BC96F9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revcolor="#0080c0"</w:t>
      </w:r>
    </w:p>
    <w:p w14:paraId="27F8B6D5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graphicformat="arrow_data {{0 1 2 0 0 -1} {} 0}</w:t>
      </w:r>
    </w:p>
    <w:p w14:paraId="0B8AE432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width 5 offset 0"</w:t>
      </w:r>
    </w:p>
    <w:p w14:paraId="6A610B55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misc_feature    402..434</w:t>
      </w:r>
    </w:p>
    <w:p w14:paraId="27FCAC6C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locus_tag="terminator 43"</w:t>
      </w:r>
    </w:p>
    <w:p w14:paraId="236F7E55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label="terminator 43"</w:t>
      </w:r>
    </w:p>
    <w:p w14:paraId="074E4738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label="terminator 43"</w:t>
      </w:r>
    </w:p>
    <w:p w14:paraId="610ED5A1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fwdcolor="#0080c0"</w:t>
      </w:r>
    </w:p>
    <w:p w14:paraId="11267ABA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revcolor="#0080c0"</w:t>
      </w:r>
    </w:p>
    <w:p w14:paraId="0C3EE101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graphicformat="arrow_data {{0 1 2 0 0 -1} {} 0}</w:t>
      </w:r>
    </w:p>
    <w:p w14:paraId="634A9603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width 5 offset 0"</w:t>
      </w:r>
    </w:p>
    <w:p w14:paraId="3F69E933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misc_feature    887..1366</w:t>
      </w:r>
    </w:p>
    <w:p w14:paraId="5D2429E2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locus_tag="ermC"</w:t>
      </w:r>
    </w:p>
    <w:p w14:paraId="4F67B391" w14:textId="77777777" w:rsidR="00750E5E" w:rsidRPr="00750E5E" w:rsidRDefault="00750E5E" w:rsidP="00750E5E">
      <w:pPr>
        <w:widowControl w:val="0"/>
        <w:rPr>
          <w:sz w:val="20"/>
          <w:szCs w:val="20"/>
        </w:rPr>
      </w:pPr>
      <w:r w:rsidRPr="00750E5E">
        <w:rPr>
          <w:sz w:val="20"/>
          <w:szCs w:val="20"/>
          <w:lang w:val="en-GB"/>
        </w:rPr>
        <w:t xml:space="preserve">                     </w:t>
      </w:r>
      <w:r w:rsidRPr="00750E5E">
        <w:rPr>
          <w:sz w:val="20"/>
          <w:szCs w:val="20"/>
        </w:rPr>
        <w:t>/label="ermC"</w:t>
      </w:r>
    </w:p>
    <w:p w14:paraId="5860B42A" w14:textId="77777777" w:rsidR="00750E5E" w:rsidRPr="00750E5E" w:rsidRDefault="00750E5E" w:rsidP="00750E5E">
      <w:pPr>
        <w:widowControl w:val="0"/>
        <w:rPr>
          <w:sz w:val="20"/>
          <w:szCs w:val="20"/>
        </w:rPr>
      </w:pPr>
      <w:r w:rsidRPr="00750E5E">
        <w:rPr>
          <w:sz w:val="20"/>
          <w:szCs w:val="20"/>
        </w:rPr>
        <w:t xml:space="preserve">                     /ApEinfo_label="ermC"</w:t>
      </w:r>
    </w:p>
    <w:p w14:paraId="10EC9E14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</w:rPr>
        <w:t xml:space="preserve">                     </w:t>
      </w:r>
      <w:r w:rsidRPr="00750E5E">
        <w:rPr>
          <w:sz w:val="20"/>
          <w:szCs w:val="20"/>
          <w:lang w:val="en-GB"/>
        </w:rPr>
        <w:t>/ApEinfo_fwdcolor="#ffff00"</w:t>
      </w:r>
    </w:p>
    <w:p w14:paraId="6079318A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revcolor="#ffff00"</w:t>
      </w:r>
    </w:p>
    <w:p w14:paraId="246E77E4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graphicformat="arrow_data {{0 1 2 0 0 -1} {} 0}</w:t>
      </w:r>
    </w:p>
    <w:p w14:paraId="3CFA29DD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width 5 offset 0"</w:t>
      </w:r>
    </w:p>
    <w:p w14:paraId="6424DA6D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misc_feature    633..886</w:t>
      </w:r>
    </w:p>
    <w:p w14:paraId="74DC6AF3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locus_tag="ermC(1)"</w:t>
      </w:r>
    </w:p>
    <w:p w14:paraId="46FFE6EF" w14:textId="77777777" w:rsidR="00750E5E" w:rsidRPr="00750E5E" w:rsidRDefault="00750E5E" w:rsidP="00750E5E">
      <w:pPr>
        <w:widowControl w:val="0"/>
        <w:rPr>
          <w:sz w:val="20"/>
          <w:szCs w:val="20"/>
        </w:rPr>
      </w:pPr>
      <w:r w:rsidRPr="00750E5E">
        <w:rPr>
          <w:sz w:val="20"/>
          <w:szCs w:val="20"/>
          <w:lang w:val="en-GB"/>
        </w:rPr>
        <w:t xml:space="preserve">                     </w:t>
      </w:r>
      <w:r w:rsidRPr="00750E5E">
        <w:rPr>
          <w:sz w:val="20"/>
          <w:szCs w:val="20"/>
        </w:rPr>
        <w:t>/label="ermC(1)"</w:t>
      </w:r>
    </w:p>
    <w:p w14:paraId="624B4600" w14:textId="77777777" w:rsidR="00750E5E" w:rsidRPr="00750E5E" w:rsidRDefault="00750E5E" w:rsidP="00750E5E">
      <w:pPr>
        <w:widowControl w:val="0"/>
        <w:rPr>
          <w:sz w:val="20"/>
          <w:szCs w:val="20"/>
        </w:rPr>
      </w:pPr>
      <w:r w:rsidRPr="00750E5E">
        <w:rPr>
          <w:sz w:val="20"/>
          <w:szCs w:val="20"/>
        </w:rPr>
        <w:t xml:space="preserve">                     /ApEinfo_label="ermC"</w:t>
      </w:r>
    </w:p>
    <w:p w14:paraId="7CC94C68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</w:rPr>
        <w:t xml:space="preserve">                     </w:t>
      </w:r>
      <w:r w:rsidRPr="00750E5E">
        <w:rPr>
          <w:sz w:val="20"/>
          <w:szCs w:val="20"/>
          <w:lang w:val="en-GB"/>
        </w:rPr>
        <w:t>/ApEinfo_fwdcolor="#ffff00"</w:t>
      </w:r>
    </w:p>
    <w:p w14:paraId="51852CE3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revcolor="#ffff00"</w:t>
      </w:r>
    </w:p>
    <w:p w14:paraId="7D17EB16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graphicformat="arrow_data {{0 1 2 0 0 -1} {} 0}</w:t>
      </w:r>
    </w:p>
    <w:p w14:paraId="19A2970B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width 5 offset 0"</w:t>
      </w:r>
    </w:p>
    <w:p w14:paraId="0D8931C7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misc_feature    2487..2607</w:t>
      </w:r>
    </w:p>
    <w:p w14:paraId="63475C48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lastRenderedPageBreak/>
        <w:t xml:space="preserve">                     /locus_tag="Promoter tet"</w:t>
      </w:r>
    </w:p>
    <w:p w14:paraId="43AC30D0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label="Promoter tet"</w:t>
      </w:r>
    </w:p>
    <w:p w14:paraId="3FD982AA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label="Promoter tet"</w:t>
      </w:r>
    </w:p>
    <w:p w14:paraId="16768B34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fwdcolor="#008080"</w:t>
      </w:r>
    </w:p>
    <w:p w14:paraId="5CC6FC64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revcolor="#008080"</w:t>
      </w:r>
    </w:p>
    <w:p w14:paraId="58CD7280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graphicformat="arrow_data {{0 1 2 0 0 -1} {} 0}</w:t>
      </w:r>
    </w:p>
    <w:p w14:paraId="5CAE8119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width 5 offset 0"</w:t>
      </w:r>
    </w:p>
    <w:p w14:paraId="2D9B8BCD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misc_feature    complement(2226..2291)</w:t>
      </w:r>
    </w:p>
    <w:p w14:paraId="434F0AA5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locus_tag="TetR"</w:t>
      </w:r>
    </w:p>
    <w:p w14:paraId="4A58273E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label="TetR"</w:t>
      </w:r>
    </w:p>
    <w:p w14:paraId="32E6646B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label="TetR"</w:t>
      </w:r>
    </w:p>
    <w:p w14:paraId="4BA7301E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fwdcolor="#008080"</w:t>
      </w:r>
    </w:p>
    <w:p w14:paraId="67EDC12B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revcolor="#008080"</w:t>
      </w:r>
    </w:p>
    <w:p w14:paraId="27187965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graphicformat="arrow_data {{0 1 2 0 0 -1} {} 0}</w:t>
      </w:r>
    </w:p>
    <w:p w14:paraId="70F5EB4F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width 5 offset 0"</w:t>
      </w:r>
    </w:p>
    <w:p w14:paraId="25512AD0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misc_feature    complement(1668..2225)</w:t>
      </w:r>
    </w:p>
    <w:p w14:paraId="35E443CE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locus_tag="TetR(1)"</w:t>
      </w:r>
    </w:p>
    <w:p w14:paraId="110A124D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label="TetR(1)"</w:t>
      </w:r>
    </w:p>
    <w:p w14:paraId="4A6CCCFE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label="TetR"</w:t>
      </w:r>
    </w:p>
    <w:p w14:paraId="4B010EE1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fwdcolor="#008080"</w:t>
      </w:r>
    </w:p>
    <w:p w14:paraId="02A4A914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revcolor="#008080"</w:t>
      </w:r>
    </w:p>
    <w:p w14:paraId="01F727DB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graphicformat="arrow_data {{0 1 2 0 0 -1} {} 0}</w:t>
      </w:r>
    </w:p>
    <w:p w14:paraId="01C0A9E6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width 5 offset 0"</w:t>
      </w:r>
    </w:p>
    <w:p w14:paraId="57427C8B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CDS             complement(3455..4246)</w:t>
      </w:r>
    </w:p>
    <w:p w14:paraId="2CB0C837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locus_tag="Kan/neoR"</w:t>
      </w:r>
    </w:p>
    <w:p w14:paraId="14FDAFF0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label="Kan/neoR"</w:t>
      </w:r>
    </w:p>
    <w:p w14:paraId="63534860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label="Kan/neoR"</w:t>
      </w:r>
    </w:p>
    <w:p w14:paraId="0D0C81F1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fwdcolor="yellow"</w:t>
      </w:r>
    </w:p>
    <w:p w14:paraId="33E19FB7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revcolor="yellow"</w:t>
      </w:r>
    </w:p>
    <w:p w14:paraId="71B90CEA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graphicformat="arrow_data {{0 1 2 0 0 -1} {} 0}</w:t>
      </w:r>
    </w:p>
    <w:p w14:paraId="63315A40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width 5 offset 0"</w:t>
      </w:r>
    </w:p>
    <w:p w14:paraId="77604328" w14:textId="77777777" w:rsidR="00750E5E" w:rsidRPr="00750E5E" w:rsidRDefault="00750E5E" w:rsidP="00750E5E">
      <w:pPr>
        <w:widowControl w:val="0"/>
        <w:rPr>
          <w:sz w:val="20"/>
          <w:szCs w:val="20"/>
        </w:rPr>
      </w:pPr>
      <w:r w:rsidRPr="00750E5E">
        <w:rPr>
          <w:sz w:val="20"/>
          <w:szCs w:val="20"/>
          <w:lang w:val="en-GB"/>
        </w:rPr>
        <w:t xml:space="preserve">     </w:t>
      </w:r>
      <w:r w:rsidRPr="00750E5E">
        <w:rPr>
          <w:sz w:val="20"/>
          <w:szCs w:val="20"/>
        </w:rPr>
        <w:t>misc_feature    403..412</w:t>
      </w:r>
    </w:p>
    <w:p w14:paraId="42FD43AD" w14:textId="77777777" w:rsidR="00750E5E" w:rsidRPr="00750E5E" w:rsidRDefault="00750E5E" w:rsidP="00750E5E">
      <w:pPr>
        <w:widowControl w:val="0"/>
        <w:rPr>
          <w:sz w:val="20"/>
          <w:szCs w:val="20"/>
        </w:rPr>
      </w:pPr>
      <w:r w:rsidRPr="00750E5E">
        <w:rPr>
          <w:sz w:val="20"/>
          <w:szCs w:val="20"/>
        </w:rPr>
        <w:t xml:space="preserve">                     /locus_tag="DUS"</w:t>
      </w:r>
    </w:p>
    <w:p w14:paraId="091A1E4A" w14:textId="77777777" w:rsidR="00750E5E" w:rsidRPr="00750E5E" w:rsidRDefault="00750E5E" w:rsidP="00750E5E">
      <w:pPr>
        <w:widowControl w:val="0"/>
        <w:rPr>
          <w:sz w:val="20"/>
          <w:szCs w:val="20"/>
        </w:rPr>
      </w:pPr>
      <w:r w:rsidRPr="00750E5E">
        <w:rPr>
          <w:sz w:val="20"/>
          <w:szCs w:val="20"/>
        </w:rPr>
        <w:t xml:space="preserve">                     /label="DUS"</w:t>
      </w:r>
    </w:p>
    <w:p w14:paraId="4A08B993" w14:textId="77777777" w:rsidR="00750E5E" w:rsidRPr="00750E5E" w:rsidRDefault="00750E5E" w:rsidP="00750E5E">
      <w:pPr>
        <w:widowControl w:val="0"/>
        <w:rPr>
          <w:sz w:val="20"/>
          <w:szCs w:val="20"/>
        </w:rPr>
      </w:pPr>
      <w:r w:rsidRPr="00750E5E">
        <w:rPr>
          <w:sz w:val="20"/>
          <w:szCs w:val="20"/>
        </w:rPr>
        <w:t xml:space="preserve">                     /ApEinfo_label="DUS"</w:t>
      </w:r>
    </w:p>
    <w:p w14:paraId="4BC41B30" w14:textId="77777777" w:rsidR="00750E5E" w:rsidRPr="00750E5E" w:rsidRDefault="00750E5E" w:rsidP="00750E5E">
      <w:pPr>
        <w:widowControl w:val="0"/>
        <w:rPr>
          <w:sz w:val="20"/>
          <w:szCs w:val="20"/>
        </w:rPr>
      </w:pPr>
      <w:r w:rsidRPr="00750E5E">
        <w:rPr>
          <w:sz w:val="20"/>
          <w:szCs w:val="20"/>
        </w:rPr>
        <w:t xml:space="preserve">                     /ApEinfo_fwdcolor="#ff8080"</w:t>
      </w:r>
    </w:p>
    <w:p w14:paraId="3D53D1A9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</w:rPr>
        <w:t xml:space="preserve">                     </w:t>
      </w:r>
      <w:r w:rsidRPr="00750E5E">
        <w:rPr>
          <w:sz w:val="20"/>
          <w:szCs w:val="20"/>
          <w:lang w:val="en-GB"/>
        </w:rPr>
        <w:t>/ApEinfo_revcolor="#ff8080"</w:t>
      </w:r>
    </w:p>
    <w:p w14:paraId="539F1656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graphicformat="arrow_data {{0 1 2 0 0 -1} {} 0}</w:t>
      </w:r>
    </w:p>
    <w:p w14:paraId="1928C832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width 5 offset 0"</w:t>
      </w:r>
    </w:p>
    <w:p w14:paraId="4C94EFAB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misc_feature    1442..1451</w:t>
      </w:r>
    </w:p>
    <w:p w14:paraId="08BB543B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locus_tag="DUS(1)"</w:t>
      </w:r>
    </w:p>
    <w:p w14:paraId="159B1E7F" w14:textId="77777777" w:rsidR="00750E5E" w:rsidRPr="00750E5E" w:rsidRDefault="00750E5E" w:rsidP="00750E5E">
      <w:pPr>
        <w:widowControl w:val="0"/>
        <w:rPr>
          <w:sz w:val="20"/>
          <w:szCs w:val="20"/>
        </w:rPr>
      </w:pPr>
      <w:r w:rsidRPr="00750E5E">
        <w:rPr>
          <w:sz w:val="20"/>
          <w:szCs w:val="20"/>
          <w:lang w:val="en-GB"/>
        </w:rPr>
        <w:t xml:space="preserve">                     </w:t>
      </w:r>
      <w:r w:rsidRPr="00750E5E">
        <w:rPr>
          <w:sz w:val="20"/>
          <w:szCs w:val="20"/>
        </w:rPr>
        <w:t>/label="DUS(1)"</w:t>
      </w:r>
    </w:p>
    <w:p w14:paraId="7AEDB76A" w14:textId="77777777" w:rsidR="00750E5E" w:rsidRPr="00750E5E" w:rsidRDefault="00750E5E" w:rsidP="00750E5E">
      <w:pPr>
        <w:widowControl w:val="0"/>
        <w:rPr>
          <w:sz w:val="20"/>
          <w:szCs w:val="20"/>
        </w:rPr>
      </w:pPr>
      <w:r w:rsidRPr="00750E5E">
        <w:rPr>
          <w:sz w:val="20"/>
          <w:szCs w:val="20"/>
        </w:rPr>
        <w:t xml:space="preserve">                     /ApEinfo_label="DUS"</w:t>
      </w:r>
    </w:p>
    <w:p w14:paraId="0CA25014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</w:rPr>
        <w:t xml:space="preserve">                     </w:t>
      </w:r>
      <w:r w:rsidRPr="00750E5E">
        <w:rPr>
          <w:sz w:val="20"/>
          <w:szCs w:val="20"/>
          <w:lang w:val="en-GB"/>
        </w:rPr>
        <w:t>/ApEinfo_fwdcolor="#ff8080"</w:t>
      </w:r>
    </w:p>
    <w:p w14:paraId="49E6B867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revcolor="#ff8080"</w:t>
      </w:r>
    </w:p>
    <w:p w14:paraId="333D168B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graphicformat="arrow_data {{0 1 2 0 0 -1} {} 0}</w:t>
      </w:r>
    </w:p>
    <w:p w14:paraId="4996A524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width 5 offset 0"</w:t>
      </w:r>
    </w:p>
    <w:p w14:paraId="334A3D55" w14:textId="77777777" w:rsidR="00750E5E" w:rsidRPr="00750E5E" w:rsidRDefault="00750E5E" w:rsidP="00750E5E">
      <w:pPr>
        <w:widowControl w:val="0"/>
        <w:rPr>
          <w:sz w:val="20"/>
          <w:szCs w:val="20"/>
        </w:rPr>
      </w:pPr>
      <w:r w:rsidRPr="00750E5E">
        <w:rPr>
          <w:sz w:val="20"/>
          <w:szCs w:val="20"/>
          <w:lang w:val="en-GB"/>
        </w:rPr>
        <w:t xml:space="preserve">     </w:t>
      </w:r>
      <w:r w:rsidRPr="00750E5E">
        <w:rPr>
          <w:sz w:val="20"/>
          <w:szCs w:val="20"/>
        </w:rPr>
        <w:t>misc_feature    2751..2760</w:t>
      </w:r>
    </w:p>
    <w:p w14:paraId="421FA4E5" w14:textId="77777777" w:rsidR="00750E5E" w:rsidRPr="00750E5E" w:rsidRDefault="00750E5E" w:rsidP="00750E5E">
      <w:pPr>
        <w:widowControl w:val="0"/>
        <w:rPr>
          <w:sz w:val="20"/>
          <w:szCs w:val="20"/>
        </w:rPr>
      </w:pPr>
      <w:r w:rsidRPr="00750E5E">
        <w:rPr>
          <w:sz w:val="20"/>
          <w:szCs w:val="20"/>
        </w:rPr>
        <w:t xml:space="preserve">                     /locus_tag="DUS(2)"</w:t>
      </w:r>
    </w:p>
    <w:p w14:paraId="5305B5D0" w14:textId="77777777" w:rsidR="00750E5E" w:rsidRPr="00750E5E" w:rsidRDefault="00750E5E" w:rsidP="00750E5E">
      <w:pPr>
        <w:widowControl w:val="0"/>
        <w:rPr>
          <w:sz w:val="20"/>
          <w:szCs w:val="20"/>
        </w:rPr>
      </w:pPr>
      <w:r w:rsidRPr="00750E5E">
        <w:rPr>
          <w:sz w:val="20"/>
          <w:szCs w:val="20"/>
        </w:rPr>
        <w:t xml:space="preserve">                     /label="DUS(2)"</w:t>
      </w:r>
    </w:p>
    <w:p w14:paraId="1D1CD77D" w14:textId="77777777" w:rsidR="00750E5E" w:rsidRPr="00750E5E" w:rsidRDefault="00750E5E" w:rsidP="00750E5E">
      <w:pPr>
        <w:widowControl w:val="0"/>
        <w:rPr>
          <w:sz w:val="20"/>
          <w:szCs w:val="20"/>
        </w:rPr>
      </w:pPr>
      <w:r w:rsidRPr="00750E5E">
        <w:rPr>
          <w:sz w:val="20"/>
          <w:szCs w:val="20"/>
        </w:rPr>
        <w:t xml:space="preserve">                     /ApEinfo_label="DUS"</w:t>
      </w:r>
    </w:p>
    <w:p w14:paraId="7683919A" w14:textId="77777777" w:rsidR="00750E5E" w:rsidRPr="00750E5E" w:rsidRDefault="00750E5E" w:rsidP="00750E5E">
      <w:pPr>
        <w:widowControl w:val="0"/>
        <w:rPr>
          <w:sz w:val="20"/>
          <w:szCs w:val="20"/>
        </w:rPr>
      </w:pPr>
      <w:r w:rsidRPr="00750E5E">
        <w:rPr>
          <w:sz w:val="20"/>
          <w:szCs w:val="20"/>
        </w:rPr>
        <w:t xml:space="preserve">                     /ApEinfo_fwdcolor="#ff8080"</w:t>
      </w:r>
    </w:p>
    <w:p w14:paraId="3075ADD1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</w:rPr>
        <w:t xml:space="preserve">                     </w:t>
      </w:r>
      <w:r w:rsidRPr="00750E5E">
        <w:rPr>
          <w:sz w:val="20"/>
          <w:szCs w:val="20"/>
          <w:lang w:val="en-GB"/>
        </w:rPr>
        <w:t>/ApEinfo_revcolor="#ff8080"</w:t>
      </w:r>
    </w:p>
    <w:p w14:paraId="2D9A01EB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graphicformat="arrow_data {{0 1 2 0 0 -1} {} 0}</w:t>
      </w:r>
    </w:p>
    <w:p w14:paraId="084869CB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width 5 offset 0"</w:t>
      </w:r>
    </w:p>
    <w:p w14:paraId="5D0F46EB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misc_feature    complement(424..433)</w:t>
      </w:r>
    </w:p>
    <w:p w14:paraId="2E208BB9" w14:textId="77777777" w:rsidR="00750E5E" w:rsidRPr="00750E5E" w:rsidRDefault="00750E5E" w:rsidP="00750E5E">
      <w:pPr>
        <w:widowControl w:val="0"/>
        <w:rPr>
          <w:sz w:val="20"/>
          <w:szCs w:val="20"/>
        </w:rPr>
      </w:pPr>
      <w:r w:rsidRPr="00750E5E">
        <w:rPr>
          <w:sz w:val="20"/>
          <w:szCs w:val="20"/>
          <w:lang w:val="en-GB"/>
        </w:rPr>
        <w:t xml:space="preserve">                     </w:t>
      </w:r>
      <w:r w:rsidRPr="00750E5E">
        <w:rPr>
          <w:sz w:val="20"/>
          <w:szCs w:val="20"/>
        </w:rPr>
        <w:t>/locus_tag="DUS(3)"</w:t>
      </w:r>
    </w:p>
    <w:p w14:paraId="319D16B1" w14:textId="77777777" w:rsidR="00750E5E" w:rsidRPr="00750E5E" w:rsidRDefault="00750E5E" w:rsidP="00750E5E">
      <w:pPr>
        <w:widowControl w:val="0"/>
        <w:rPr>
          <w:sz w:val="20"/>
          <w:szCs w:val="20"/>
        </w:rPr>
      </w:pPr>
      <w:r w:rsidRPr="00750E5E">
        <w:rPr>
          <w:sz w:val="20"/>
          <w:szCs w:val="20"/>
        </w:rPr>
        <w:lastRenderedPageBreak/>
        <w:t xml:space="preserve">                     /label="DUS(3)"</w:t>
      </w:r>
    </w:p>
    <w:p w14:paraId="727C6003" w14:textId="77777777" w:rsidR="00750E5E" w:rsidRPr="00750E5E" w:rsidRDefault="00750E5E" w:rsidP="00750E5E">
      <w:pPr>
        <w:widowControl w:val="0"/>
        <w:rPr>
          <w:sz w:val="20"/>
          <w:szCs w:val="20"/>
        </w:rPr>
      </w:pPr>
      <w:r w:rsidRPr="00750E5E">
        <w:rPr>
          <w:sz w:val="20"/>
          <w:szCs w:val="20"/>
        </w:rPr>
        <w:t xml:space="preserve">                     /ApEinfo_label="DUS"</w:t>
      </w:r>
    </w:p>
    <w:p w14:paraId="287C3985" w14:textId="77777777" w:rsidR="00750E5E" w:rsidRPr="00750E5E" w:rsidRDefault="00750E5E" w:rsidP="00750E5E">
      <w:pPr>
        <w:widowControl w:val="0"/>
        <w:rPr>
          <w:sz w:val="20"/>
          <w:szCs w:val="20"/>
        </w:rPr>
      </w:pPr>
      <w:r w:rsidRPr="00750E5E">
        <w:rPr>
          <w:sz w:val="20"/>
          <w:szCs w:val="20"/>
        </w:rPr>
        <w:t xml:space="preserve">                     /ApEinfo_fwdcolor="#ff8080"</w:t>
      </w:r>
    </w:p>
    <w:p w14:paraId="40B7627B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</w:rPr>
        <w:t xml:space="preserve">                     </w:t>
      </w:r>
      <w:r w:rsidRPr="00750E5E">
        <w:rPr>
          <w:sz w:val="20"/>
          <w:szCs w:val="20"/>
          <w:lang w:val="en-GB"/>
        </w:rPr>
        <w:t>/ApEinfo_revcolor="#ff8080"</w:t>
      </w:r>
    </w:p>
    <w:p w14:paraId="5649E73E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graphicformat="arrow_data {{0 1 2 0 0 -1} {} 0}</w:t>
      </w:r>
    </w:p>
    <w:p w14:paraId="6C391834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width 5 offset 0"</w:t>
      </w:r>
    </w:p>
    <w:p w14:paraId="65626532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misc_feature    complement(1457..1466)</w:t>
      </w:r>
    </w:p>
    <w:p w14:paraId="0AD114FF" w14:textId="77777777" w:rsidR="00750E5E" w:rsidRPr="00750E5E" w:rsidRDefault="00750E5E" w:rsidP="00750E5E">
      <w:pPr>
        <w:widowControl w:val="0"/>
        <w:rPr>
          <w:sz w:val="20"/>
          <w:szCs w:val="20"/>
        </w:rPr>
      </w:pPr>
      <w:r w:rsidRPr="00750E5E">
        <w:rPr>
          <w:sz w:val="20"/>
          <w:szCs w:val="20"/>
          <w:lang w:val="en-GB"/>
        </w:rPr>
        <w:t xml:space="preserve">                     </w:t>
      </w:r>
      <w:r w:rsidRPr="00750E5E">
        <w:rPr>
          <w:sz w:val="20"/>
          <w:szCs w:val="20"/>
        </w:rPr>
        <w:t>/locus_tag="DUS(4)"</w:t>
      </w:r>
    </w:p>
    <w:p w14:paraId="121F2859" w14:textId="77777777" w:rsidR="00750E5E" w:rsidRPr="00750E5E" w:rsidRDefault="00750E5E" w:rsidP="00750E5E">
      <w:pPr>
        <w:widowControl w:val="0"/>
        <w:rPr>
          <w:sz w:val="20"/>
          <w:szCs w:val="20"/>
        </w:rPr>
      </w:pPr>
      <w:r w:rsidRPr="00750E5E">
        <w:rPr>
          <w:sz w:val="20"/>
          <w:szCs w:val="20"/>
        </w:rPr>
        <w:t xml:space="preserve">                     /label="DUS(4)"</w:t>
      </w:r>
    </w:p>
    <w:p w14:paraId="505B8A2A" w14:textId="77777777" w:rsidR="00750E5E" w:rsidRPr="00750E5E" w:rsidRDefault="00750E5E" w:rsidP="00750E5E">
      <w:pPr>
        <w:widowControl w:val="0"/>
        <w:rPr>
          <w:sz w:val="20"/>
          <w:szCs w:val="20"/>
        </w:rPr>
      </w:pPr>
      <w:r w:rsidRPr="00750E5E">
        <w:rPr>
          <w:sz w:val="20"/>
          <w:szCs w:val="20"/>
        </w:rPr>
        <w:t xml:space="preserve">                     /ApEinfo_label="DUS"</w:t>
      </w:r>
    </w:p>
    <w:p w14:paraId="62D0510F" w14:textId="77777777" w:rsidR="00750E5E" w:rsidRPr="00750E5E" w:rsidRDefault="00750E5E" w:rsidP="00750E5E">
      <w:pPr>
        <w:widowControl w:val="0"/>
        <w:rPr>
          <w:sz w:val="20"/>
          <w:szCs w:val="20"/>
        </w:rPr>
      </w:pPr>
      <w:r w:rsidRPr="00750E5E">
        <w:rPr>
          <w:sz w:val="20"/>
          <w:szCs w:val="20"/>
        </w:rPr>
        <w:t xml:space="preserve">                     /ApEinfo_fwdcolor="#ff8080"</w:t>
      </w:r>
    </w:p>
    <w:p w14:paraId="6CC2AA8D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</w:rPr>
        <w:t xml:space="preserve">                     </w:t>
      </w:r>
      <w:r w:rsidRPr="00750E5E">
        <w:rPr>
          <w:sz w:val="20"/>
          <w:szCs w:val="20"/>
          <w:lang w:val="en-GB"/>
        </w:rPr>
        <w:t>/ApEinfo_revcolor="#ff8080"</w:t>
      </w:r>
    </w:p>
    <w:p w14:paraId="0315D7F7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graphicformat="arrow_data {{0 1 2 0 0 -1} {} 0}</w:t>
      </w:r>
    </w:p>
    <w:p w14:paraId="780AD234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width 5 offset 0"</w:t>
      </w:r>
    </w:p>
    <w:p w14:paraId="522F0CED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misc_feature    complement(2775..2784)</w:t>
      </w:r>
    </w:p>
    <w:p w14:paraId="720FD090" w14:textId="77777777" w:rsidR="00750E5E" w:rsidRPr="00750E5E" w:rsidRDefault="00750E5E" w:rsidP="00750E5E">
      <w:pPr>
        <w:widowControl w:val="0"/>
        <w:rPr>
          <w:sz w:val="20"/>
          <w:szCs w:val="20"/>
        </w:rPr>
      </w:pPr>
      <w:r w:rsidRPr="00750E5E">
        <w:rPr>
          <w:sz w:val="20"/>
          <w:szCs w:val="20"/>
          <w:lang w:val="en-GB"/>
        </w:rPr>
        <w:t xml:space="preserve">                     </w:t>
      </w:r>
      <w:r w:rsidRPr="00750E5E">
        <w:rPr>
          <w:sz w:val="20"/>
          <w:szCs w:val="20"/>
        </w:rPr>
        <w:t>/locus_tag="DUS(5)"</w:t>
      </w:r>
    </w:p>
    <w:p w14:paraId="63C116CD" w14:textId="77777777" w:rsidR="00750E5E" w:rsidRPr="00750E5E" w:rsidRDefault="00750E5E" w:rsidP="00750E5E">
      <w:pPr>
        <w:widowControl w:val="0"/>
        <w:rPr>
          <w:sz w:val="20"/>
          <w:szCs w:val="20"/>
        </w:rPr>
      </w:pPr>
      <w:r w:rsidRPr="00750E5E">
        <w:rPr>
          <w:sz w:val="20"/>
          <w:szCs w:val="20"/>
        </w:rPr>
        <w:t xml:space="preserve">                     /label="DUS(5)"</w:t>
      </w:r>
    </w:p>
    <w:p w14:paraId="0194A54C" w14:textId="77777777" w:rsidR="00750E5E" w:rsidRPr="00750E5E" w:rsidRDefault="00750E5E" w:rsidP="00750E5E">
      <w:pPr>
        <w:widowControl w:val="0"/>
        <w:rPr>
          <w:sz w:val="20"/>
          <w:szCs w:val="20"/>
        </w:rPr>
      </w:pPr>
      <w:r w:rsidRPr="00750E5E">
        <w:rPr>
          <w:sz w:val="20"/>
          <w:szCs w:val="20"/>
        </w:rPr>
        <w:t xml:space="preserve">                     /ApEinfo_label="DUS"</w:t>
      </w:r>
    </w:p>
    <w:p w14:paraId="3E95FA86" w14:textId="77777777" w:rsidR="00750E5E" w:rsidRPr="00750E5E" w:rsidRDefault="00750E5E" w:rsidP="00750E5E">
      <w:pPr>
        <w:widowControl w:val="0"/>
        <w:rPr>
          <w:sz w:val="20"/>
          <w:szCs w:val="20"/>
        </w:rPr>
      </w:pPr>
      <w:r w:rsidRPr="00750E5E">
        <w:rPr>
          <w:sz w:val="20"/>
          <w:szCs w:val="20"/>
        </w:rPr>
        <w:t xml:space="preserve">                     /ApEinfo_fwdcolor="#ff8080"</w:t>
      </w:r>
    </w:p>
    <w:p w14:paraId="1AB8BD13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</w:rPr>
        <w:t xml:space="preserve">                     </w:t>
      </w:r>
      <w:r w:rsidRPr="00750E5E">
        <w:rPr>
          <w:sz w:val="20"/>
          <w:szCs w:val="20"/>
          <w:lang w:val="en-GB"/>
        </w:rPr>
        <w:t>/ApEinfo_revcolor="#ff8080"</w:t>
      </w:r>
    </w:p>
    <w:p w14:paraId="3C3A5167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graphicformat="arrow_data {{0 1 2 0 0 -1} {} 0}</w:t>
      </w:r>
    </w:p>
    <w:p w14:paraId="2451AB8B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width 5 offset 0"</w:t>
      </w:r>
    </w:p>
    <w:p w14:paraId="6C2EC624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misc_feature    4247..4280</w:t>
      </w:r>
    </w:p>
    <w:p w14:paraId="59743A54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locus_tag="NeoKan promoter"</w:t>
      </w:r>
    </w:p>
    <w:p w14:paraId="5AEE8E0B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label="NeoKan promoter"</w:t>
      </w:r>
    </w:p>
    <w:p w14:paraId="0CCC1A8F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label="NeoKan promoter"</w:t>
      </w:r>
    </w:p>
    <w:p w14:paraId="0D239C45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fwdcolor="#80ff80"</w:t>
      </w:r>
    </w:p>
    <w:p w14:paraId="2A2EBF03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revcolor="#80ff80"</w:t>
      </w:r>
    </w:p>
    <w:p w14:paraId="5E62958D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graphicformat="arrow_data {{0 1 2 0 0 -1} {} 0}</w:t>
      </w:r>
    </w:p>
    <w:p w14:paraId="07103CA9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width 5 offset 0"</w:t>
      </w:r>
    </w:p>
    <w:p w14:paraId="14F3CB3B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misc_feature    4831..5449</w:t>
      </w:r>
    </w:p>
    <w:p w14:paraId="67C853DF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locus_tag="ORI"</w:t>
      </w:r>
    </w:p>
    <w:p w14:paraId="0B46901F" w14:textId="77777777" w:rsidR="00750E5E" w:rsidRPr="00750E5E" w:rsidRDefault="00750E5E" w:rsidP="00750E5E">
      <w:pPr>
        <w:widowControl w:val="0"/>
        <w:rPr>
          <w:sz w:val="20"/>
          <w:szCs w:val="20"/>
        </w:rPr>
      </w:pPr>
      <w:r w:rsidRPr="00750E5E">
        <w:rPr>
          <w:sz w:val="20"/>
          <w:szCs w:val="20"/>
          <w:lang w:val="en-GB"/>
        </w:rPr>
        <w:t xml:space="preserve">                     </w:t>
      </w:r>
      <w:r w:rsidRPr="00750E5E">
        <w:rPr>
          <w:sz w:val="20"/>
          <w:szCs w:val="20"/>
        </w:rPr>
        <w:t>/label="ORI"</w:t>
      </w:r>
    </w:p>
    <w:p w14:paraId="2D139D46" w14:textId="77777777" w:rsidR="00750E5E" w:rsidRPr="00750E5E" w:rsidRDefault="00750E5E" w:rsidP="00750E5E">
      <w:pPr>
        <w:widowControl w:val="0"/>
        <w:rPr>
          <w:sz w:val="20"/>
          <w:szCs w:val="20"/>
        </w:rPr>
      </w:pPr>
      <w:r w:rsidRPr="00750E5E">
        <w:rPr>
          <w:sz w:val="20"/>
          <w:szCs w:val="20"/>
        </w:rPr>
        <w:t xml:space="preserve">                     /ApEinfo_label="ORI"</w:t>
      </w:r>
    </w:p>
    <w:p w14:paraId="6485601E" w14:textId="77777777" w:rsidR="00750E5E" w:rsidRPr="00750E5E" w:rsidRDefault="00750E5E" w:rsidP="00750E5E">
      <w:pPr>
        <w:widowControl w:val="0"/>
        <w:rPr>
          <w:sz w:val="20"/>
          <w:szCs w:val="20"/>
        </w:rPr>
      </w:pPr>
      <w:r w:rsidRPr="00750E5E">
        <w:rPr>
          <w:sz w:val="20"/>
          <w:szCs w:val="20"/>
        </w:rPr>
        <w:t xml:space="preserve">                     /ApEinfo_fwdcolor="#ffa87d"</w:t>
      </w:r>
    </w:p>
    <w:p w14:paraId="6BC548FF" w14:textId="77777777" w:rsidR="00750E5E" w:rsidRPr="00750E5E" w:rsidRDefault="00750E5E" w:rsidP="00750E5E">
      <w:pPr>
        <w:widowControl w:val="0"/>
        <w:rPr>
          <w:sz w:val="20"/>
          <w:szCs w:val="20"/>
        </w:rPr>
      </w:pPr>
      <w:r w:rsidRPr="00750E5E">
        <w:rPr>
          <w:sz w:val="20"/>
          <w:szCs w:val="20"/>
        </w:rPr>
        <w:t xml:space="preserve">                     /ApEinfo_revcolor="#ffa87d"</w:t>
      </w:r>
    </w:p>
    <w:p w14:paraId="0A8E4046" w14:textId="77777777" w:rsidR="00750E5E" w:rsidRPr="00750E5E" w:rsidRDefault="00750E5E" w:rsidP="00750E5E">
      <w:pPr>
        <w:widowControl w:val="0"/>
        <w:rPr>
          <w:sz w:val="20"/>
          <w:szCs w:val="20"/>
        </w:rPr>
      </w:pPr>
      <w:r w:rsidRPr="00750E5E">
        <w:rPr>
          <w:sz w:val="20"/>
          <w:szCs w:val="20"/>
        </w:rPr>
        <w:t xml:space="preserve">                     /ApEinfo_graphicformat="arrow_data {{0 1 2 0 0 -1} {} 0}</w:t>
      </w:r>
    </w:p>
    <w:p w14:paraId="0E44649F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</w:rPr>
        <w:t xml:space="preserve">                     </w:t>
      </w:r>
      <w:r w:rsidRPr="00750E5E">
        <w:rPr>
          <w:sz w:val="20"/>
          <w:szCs w:val="20"/>
          <w:lang w:val="en-GB"/>
        </w:rPr>
        <w:t>width 5 offset 0"</w:t>
      </w:r>
    </w:p>
    <w:p w14:paraId="70D4DB29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misc_feature    2633..2633</w:t>
      </w:r>
    </w:p>
    <w:p w14:paraId="30E8A4F6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locus_tag="Best insertion site"</w:t>
      </w:r>
    </w:p>
    <w:p w14:paraId="680D4EF3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label="Best insertion site"</w:t>
      </w:r>
    </w:p>
    <w:p w14:paraId="619ABB75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label="Best insertion site"</w:t>
      </w:r>
    </w:p>
    <w:p w14:paraId="08166906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fwdcolor="#ff0000"</w:t>
      </w:r>
    </w:p>
    <w:p w14:paraId="5EC7C5C6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revcolor="#ff0000"</w:t>
      </w:r>
    </w:p>
    <w:p w14:paraId="30FB186B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graphicformat="arrow_data {{0 1 2 0 0 -1} {} 0}</w:t>
      </w:r>
    </w:p>
    <w:p w14:paraId="2BE49265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width 5 offset 0"</w:t>
      </w:r>
    </w:p>
    <w:p w14:paraId="7AD0F824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>ORIGIN</w:t>
      </w:r>
    </w:p>
    <w:p w14:paraId="3DCC79E9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1 attatgccca cttccaccaa accctacatc ctccgcgccc tctgcgaatg gtgcagcgac</w:t>
      </w:r>
    </w:p>
    <w:p w14:paraId="686DAACC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61 aacagcctca caccgcacat ccttgtctgg gtcaacgaac acacgcgcgt ccccatgcag</w:t>
      </w:r>
    </w:p>
    <w:p w14:paraId="523E3511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121 tacgtccgcg acaacgaaat tatgctcaac atcggcgcga ccgccacgca aaaccttcaa</w:t>
      </w:r>
    </w:p>
    <w:p w14:paraId="3786A8AA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181 atcgacaacg attggatcag tttttccgcc cgtttcagcg gacaggcgca cgatatatgg</w:t>
      </w:r>
    </w:p>
    <w:p w14:paraId="44015348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241 atacctgtcg gacacgtcct cagccttttc gcacgggaga ccggcgaagg tatggggttt</w:t>
      </w:r>
    </w:p>
    <w:p w14:paraId="01E4BC9D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301 gaattggaag cgtatcgccc cgacacgccg cctgaaaaca cctctgccga aaccgcgccc</w:t>
      </w:r>
    </w:p>
    <w:p w14:paraId="3F248324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361 cggtccgcca aaaaaggctt gaaattggtc aaataaatct atgccgtctg aacggaatcg</w:t>
      </w:r>
    </w:p>
    <w:p w14:paraId="76C7C715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421 tgtttcagac ggcattttgt ccgatggggc gcaaacggaa tccgtttatc ggcaaaaccc</w:t>
      </w:r>
    </w:p>
    <w:p w14:paraId="692D5AA6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481 gtttcggtgT CCCTTTAGTG AGGGTTAATT GCGCGCTTGG CGTAATCATG GTCATAGCTG</w:t>
      </w:r>
    </w:p>
    <w:p w14:paraId="0BFB9369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541 TTCGATAAGC TAATTCTCAT GTTTGACAGC TTATCATCGC GTGCTATAAT TATACTAATT</w:t>
      </w:r>
    </w:p>
    <w:p w14:paraId="4D52D559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lastRenderedPageBreak/>
        <w:t xml:space="preserve">      601 TTATAAGGAG GAAAAAATAA AGAGGGTTAT AATGAACGAG AAAAATATAA AACACAGTCA</w:t>
      </w:r>
    </w:p>
    <w:p w14:paraId="7DCF85A1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661 AAACTTTATT ACTTCAAAAC ATAATATAGA TAAAATAATG ACAAATATAA GATTAAATGA</w:t>
      </w:r>
    </w:p>
    <w:p w14:paraId="1D466A93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721 ACATGATAAT ATCTTTGAAA TCGGCTCAGG AAAAGGGCAT TTTACCCTTG AATTAGTACA</w:t>
      </w:r>
    </w:p>
    <w:p w14:paraId="31735143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781 GAGGTGTAAT TTCGTAACTG CCATTGAAAT AGACCATAAA TTATGCAAAA CTACAGAAAA</w:t>
      </w:r>
    </w:p>
    <w:p w14:paraId="3001323C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841 TAAACTTGTT GATCACGATA ATTTCCAAGT TTTAAACAAG GATATATTGC AGTTTAAATT</w:t>
      </w:r>
    </w:p>
    <w:p w14:paraId="38F0F8CC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901 TCCTAAAAAC CAATCCTATA AAATATTTGG TAATATACCT TATAACATAA GTACGGATAT</w:t>
      </w:r>
    </w:p>
    <w:p w14:paraId="0F856B27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961 AATACGCAAA ATTGTTTTTG ATAGTATAGC TGATGAGATT TATTTAATCG TGGAATACGG</w:t>
      </w:r>
    </w:p>
    <w:p w14:paraId="0C6C5DC2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1021 GTTTGCTAAA AGATTATTAA ATACAAAACG CTCATTGGCA TTATTTTTAA TGGCAGAAGT</w:t>
      </w:r>
    </w:p>
    <w:p w14:paraId="3455A3DC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1081 TGATATTTCT ATATTAAGTA TGGTTCCAAG AGAATATTTT CATCCTAAAC CTAAAGTGAA</w:t>
      </w:r>
    </w:p>
    <w:p w14:paraId="547BF43B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1141 TAGCTCACTT ATCAGATTAA ATAGAAAAAA ATCAAGAATA TCACACAAAG ATAAACAGAA</w:t>
      </w:r>
    </w:p>
    <w:p w14:paraId="325555F3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1201 GTATAATTAT TTCGTTATGA AATGGGTTAA CAAAGAATAC AAGAAAATAT TTACAAAAAA</w:t>
      </w:r>
    </w:p>
    <w:p w14:paraId="0ECF0EF1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1261 TCAATTTAAC AATTCCTTAA AACATGCAGG AATTGACGAT TTAAACAATA TTAGCTTTGA</w:t>
      </w:r>
    </w:p>
    <w:p w14:paraId="387CE7DA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1321 ACAATTCTTA TCTCTTTTCA ATAGCTATAA ATTATTTAAT AAGTAAGTTA AGGGATGCAT</w:t>
      </w:r>
    </w:p>
    <w:p w14:paraId="2AD767CB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1381 AAACTGCATC CCTTAACTTG TTTTTCGTGT ACCTATTTTT TGTGAATCGA CTCTAGAGCT</w:t>
      </w:r>
    </w:p>
    <w:p w14:paraId="24B5A92B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1441 TGCCGTCTGA AATGGTTTCA GACGGCATGC AGCAATGGCA ACAACGTTGA AGCTAGCTGC</w:t>
      </w:r>
    </w:p>
    <w:p w14:paraId="6827A8F7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1501 GATGAGTGGC AGGGCGGGGC GTAATTTTTT TAAGGCAGTT ATTGGTGCCC TTAAACGCCT</w:t>
      </w:r>
    </w:p>
    <w:p w14:paraId="5489FD78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1561 GGTTGCTACG CCTGAATAAG TGATAATAAG CGGATGAATG GCAGAAATTC GAACTCGACA</w:t>
      </w:r>
    </w:p>
    <w:p w14:paraId="4CCDDA75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1621 TCTTGGTTAC CGTGAAGTTA CCATCACGGA AAAAGGTTAT GCTGCTTTTA AGACCCACTT</w:t>
      </w:r>
    </w:p>
    <w:p w14:paraId="104289A2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1681 TCACATTTAA GTTGTTTTTC TAATCCGCAT ATGATCAATT CAAGGCCGAA TAAGAAGGCT</w:t>
      </w:r>
    </w:p>
    <w:p w14:paraId="63A6B822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1741 GGCTCTGCAC CTTGGTGATC AAATAATTCG ATAGCTTGTC GTAATAATGG CGGCATACTA</w:t>
      </w:r>
    </w:p>
    <w:p w14:paraId="0DF2D79B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1801 TCAGTAGTAG GTGTTTCCCT TTCTTCTTTA GCGACTTGAT GCTCTTGATC TTCCAATACG</w:t>
      </w:r>
    </w:p>
    <w:p w14:paraId="38461453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1861 CAACCTAAAG TAAAATGCCC CACAGCGCTG AGTGCATATA ATGCATTCTC TAGTGAAAAA</w:t>
      </w:r>
    </w:p>
    <w:p w14:paraId="738684C6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1921 CCTTGTTGGC ATAAAAAGGC TAATTGATTT TCGAGAGTTT CATACTGTTT TTCTGTAGGC</w:t>
      </w:r>
    </w:p>
    <w:p w14:paraId="0AA08ADB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1981 CGTGTACCTA AATGTACTTT TGCTCCATCG CGATGACTTA GTAAAGCACA TCTAAAACTT</w:t>
      </w:r>
    </w:p>
    <w:p w14:paraId="4BFBAED4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2041 TTAGCGTTAT TACGTAAAAA ATCTTGCCAG CTTTCCCCTT CTAAAGGGCA AAAGTGAGTA</w:t>
      </w:r>
    </w:p>
    <w:p w14:paraId="116EC87F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2101 TGGTGCCTAT CTAACATCTC AATGGCTAAG GCGTCGAGCA AAGCCCGCTT ATTTTTTACA</w:t>
      </w:r>
    </w:p>
    <w:p w14:paraId="620E5C91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2161 TGCCAATACA ATGTAGGCTG CTCTACACCT AGCTTCTGGG CGAGTTTACG GGTTGTTAAA</w:t>
      </w:r>
    </w:p>
    <w:p w14:paraId="5C021BDD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2221 CCTTCGATTC CGACCTCATT AAGCAGCTCT AATGCGCTGT TAATCACTTT ACTTTTATCT</w:t>
      </w:r>
    </w:p>
    <w:p w14:paraId="57F3CA6B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2281 AATCTAGACA TTTGATATGC CTCCTAAATT TTTATCTAAA GTGAATTTAG GAGGCTTACT</w:t>
      </w:r>
    </w:p>
    <w:p w14:paraId="3EA9629B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2341 TGTCTGCTTT CTTCATTAGA ATCAATCCTT TTTTAAAAGT CAATATTACT GTAACATAAA</w:t>
      </w:r>
    </w:p>
    <w:p w14:paraId="0338B831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2401 TATATATTTT AAAAATATCC CACTTTATCC AATTTTCGTT TGTTGAACCA TTATATCACA</w:t>
      </w:r>
    </w:p>
    <w:p w14:paraId="31FEE826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2461 TTATCCATTA AAAATCAAAC AAATTTGGAT CTTAAAAAAT TTATTTGACA CCCTATCAGT</w:t>
      </w:r>
    </w:p>
    <w:p w14:paraId="1B1CC410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2521 GATAGAGTAT AATAGAGTCG AATTGTTAGC GGAGAAGAAT TTCACACAGA ATTCATTAAA</w:t>
      </w:r>
    </w:p>
    <w:p w14:paraId="399A6484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2581 GAGGAGAAAT TAACTATGAG AGGATCCACT ATAGGGCCAA TTGGAGCTCC ACCGCGGTGG</w:t>
      </w:r>
    </w:p>
    <w:p w14:paraId="730EF976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2641 CGGCCGCTCT AGAACTAGTG GATCCCCCGG GCTGCAGGAA TTCGATATCA AGCTTATCGA</w:t>
      </w:r>
    </w:p>
    <w:p w14:paraId="20851815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2701 Ttatcgaaac cgtgttgccc ctgccgattc gatattggga cattgaaaat gccgtctgaa</w:t>
      </w:r>
    </w:p>
    <w:p w14:paraId="2CF9ACFB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2761 cctgcgatac gggcttcaga cggcattttg tccgatattc gggcaatcag gcggtcagta</w:t>
      </w:r>
    </w:p>
    <w:p w14:paraId="016DDA60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2821 cggctttcag aattttgttg acttcgccca tatcggcttt gccggcgagg cgggttttca</w:t>
      </w:r>
    </w:p>
    <w:p w14:paraId="6E5F4966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2881 atacgcccat cactttgccc atatccgcca tacctgccgc gccggtttcg gcaacggcgg</w:t>
      </w:r>
    </w:p>
    <w:p w14:paraId="588FB48E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2941 catcgaccgc agtacggatt tcgccggcgg agagcatttg cggcaggtag cggtgcagta</w:t>
      </w:r>
    </w:p>
    <w:p w14:paraId="1C0EA38C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3001 cctcgatttc ggcgttttct ttgtctgcca aatcctgacg gccggcttca gtgtagattt</w:t>
      </w:r>
    </w:p>
    <w:p w14:paraId="78A50447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3061 tcgcgctgtc tttgcgctgt ttgaccattt tggtcaggat ggcggtgatt ttggcatcgt</w:t>
      </w:r>
    </w:p>
    <w:p w14:paraId="6DA21080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3121 cggcttcggt gcgttcgtcc acttcaaact gtttgacggc ggcgttgatg aggcggatgg</w:t>
      </w:r>
    </w:p>
    <w:p w14:paraId="7D5FF050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3181 tgccgaggga aacttggtct ttggcgcgca tcgcggtttt catgtcttcg gtaaggcgga</w:t>
      </w:r>
    </w:p>
    <w:p w14:paraId="649329F7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3241 ttttcaggct cataatgtcc tcgctgggat gGCGGCCGCC CGGGGTGGGC GAAGAACTCC</w:t>
      </w:r>
    </w:p>
    <w:p w14:paraId="7CBDE123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3301 AGCATGAGAT CCCCGCGCTG GAGGATCATC CAGCCGGCGT CCCGGAAAAC GATTCCGAAG</w:t>
      </w:r>
    </w:p>
    <w:p w14:paraId="1B72F7F3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3361 CCCAACCTTT CATAGAAGGC GGCGGTGGAA TCGAAATCTC GTGATGGCAG GTTGGGCGTC</w:t>
      </w:r>
    </w:p>
    <w:p w14:paraId="249EDF0D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3421 GCTTGGTCGG TCATTTCGAA CCCCAGAGTC CCGCTCAGAA GAACTCGTCA AGAAGGCGAT</w:t>
      </w:r>
    </w:p>
    <w:p w14:paraId="7DDFAAEB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3481 AGAAGGCGAT GCGCTGCGAA TCGGGAGCGG CGATACCGTA AAGCACGAGG AAGCGGTCAG</w:t>
      </w:r>
    </w:p>
    <w:p w14:paraId="08ACF83A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3541 CCCATTCGCC GCCAAGCTCT TCAGCAATAT CACGGGTAGC CAACGCTATG TCCTGATAGC</w:t>
      </w:r>
    </w:p>
    <w:p w14:paraId="6EBB9079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3601 GGTCCGCCAC ACCCAGCCGG CCACAGTCGA TGAATCCAGA AAAGCGGCCA TTTTCCACCA</w:t>
      </w:r>
    </w:p>
    <w:p w14:paraId="2CA27622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3661 TGATATTCGG CAAGCAGGCA TCGCCATGGG TCACGACGAG ATCCTCGCCG TCGGGCATGC</w:t>
      </w:r>
    </w:p>
    <w:p w14:paraId="6F9AB9B6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3721 GCGCCTTGAG CCTGGCGAAC AGTTCGGCTG GCGCGAGCCC CTGATGCTCT TCGTCCAGAT</w:t>
      </w:r>
    </w:p>
    <w:p w14:paraId="1DD36046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3781 CATCCTGATC GACAAGACCG GCTTCCATCC GAGTACGTGC TCGCTCGATG CGATGTTTCG</w:t>
      </w:r>
    </w:p>
    <w:p w14:paraId="5121194C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3841 CTTGGTGGTC GAATGGGCAG GTAGCCGGAT CAAGCGTATG CAGCCGCCGC ATTGCATCAG</w:t>
      </w:r>
    </w:p>
    <w:p w14:paraId="7DD45777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3901 CCATGATGGA TACTTTCTCG GCAGGAGCAA GGTGAGATGA CAGGAGATCC TGCCCCGGCA</w:t>
      </w:r>
    </w:p>
    <w:p w14:paraId="562C6EC9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3961 CTTCGCCCAA TAGCAGCCAG TCCCTTCCCG CTTCAGTGAC AACGTCGAGC ACAGCTGCGC</w:t>
      </w:r>
    </w:p>
    <w:p w14:paraId="01A2E6EC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lastRenderedPageBreak/>
        <w:t xml:space="preserve">     4021 AAGGAACGCC CGTCGTGGCC AGCCACGATA GCCGCGCTGC CTCGTCCTGC AGTTCATTCA</w:t>
      </w:r>
    </w:p>
    <w:p w14:paraId="61818D4D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4081 GGGCACCGGA CAGGTCGGTC TTGACAAAAA GAACCGGGCG CCCCTGCGCT GACAGCCGGA</w:t>
      </w:r>
    </w:p>
    <w:p w14:paraId="4216AB33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4141 ACACGGCGGC ATCAGAGCAG CCGATTGTCT GTTGTGCCCA GTCATAGCCG AATAGCCTCT</w:t>
      </w:r>
    </w:p>
    <w:p w14:paraId="7AB29BDD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4201 CCACCCAAGC GGCCGGAGAA CCTGCGTGCA ATCCATCTTG TTCAATCATG CGAAACGATC</w:t>
      </w:r>
    </w:p>
    <w:p w14:paraId="31127368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4261 CTCATCCTGT CTCTTGATCA GATCTTGATC CCCTGCGCCA TCAGATCCTT GGCGGCAAGA</w:t>
      </w:r>
    </w:p>
    <w:p w14:paraId="2BE23C04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4321 AAGCCATCCA GTTTACTTTG CAGGGCTTCC CAACCTTACC AGAGGGCGCC CCAGCTGGCA</w:t>
      </w:r>
    </w:p>
    <w:p w14:paraId="21253A20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4381 ATTCCGGTTC GCTTGCTGTC CATAAAACCG CCCAGTCTAG CTATCGCCAT GTAAGCCCAC</w:t>
      </w:r>
    </w:p>
    <w:p w14:paraId="2C339AD8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4441 TGCAAGCTAC CTGCTTTCTC TTTGCGCTTG CGTTTTCCCT TGTCCAGATA GCCCAGTAGC</w:t>
      </w:r>
    </w:p>
    <w:p w14:paraId="52C8134E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4501 TGACATTCAT CCGGGGTCAG CACCGTTTCT GCGGACTGGC TTTCTACGTG TTCCGCTTCC</w:t>
      </w:r>
    </w:p>
    <w:p w14:paraId="60997213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4561 TTTAGCAGCC CTTGCGCCCT GAGTGCTTGC GGCAGCGTGA AGCTAGCTTA TGCGGTGTGA</w:t>
      </w:r>
    </w:p>
    <w:p w14:paraId="79BA1B77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4621 AATACCGCAC AGATGCGTAA GGAGAAAATA CCGCATCAGG CGCTCTTCCG CTTCCTCGCT</w:t>
      </w:r>
    </w:p>
    <w:p w14:paraId="73BC98E4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4681 CACTGACTCG CTGCGCTCGG TCGTTCGGCT GCGGCGAGCG GTATCAGCTC ACTCAAAGGC</w:t>
      </w:r>
    </w:p>
    <w:p w14:paraId="25425BFD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4741 GGTAATACGG TTATCCACAG AATCAGGGGA TAACGCAGGA AAGAACATGT GAGCAAAAGG</w:t>
      </w:r>
    </w:p>
    <w:p w14:paraId="7DCFC7CE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4801 CCAGCAAAAG GCCAGGAACC GTAAAAAGGC CGCGTTGCTG GCGTTTTTCC ATAGGCTCCG</w:t>
      </w:r>
    </w:p>
    <w:p w14:paraId="2731344E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4861 CCCCCCTGAC GAGCATCACA AAAATCGACG CTCAAGTCAG AGGTGGCGAA ACCCGACAGG</w:t>
      </w:r>
    </w:p>
    <w:p w14:paraId="25B06197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4921 ACTATAAAGA TACCAGGCGT TTCCCCCTGG AAGCTCCCTC GTGCGCTCTC CTGTTCCGAC</w:t>
      </w:r>
    </w:p>
    <w:p w14:paraId="7A9C9BBE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4981 CCTGCCGCTT ACCGGATACC TGTCCGCCTT TCTCCCTTCG GGAAGCGTGG CGCTTTCTCA</w:t>
      </w:r>
    </w:p>
    <w:p w14:paraId="650FC993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5041 TAGCTCACGC TGTAGGTATC TCAGTTCGGT GTAGGTCGTT CGCTCCAAGC TGGGCTGTGT</w:t>
      </w:r>
    </w:p>
    <w:p w14:paraId="29B4E87E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5101 GCACGAACCC CCCGTTCAGC CCGACCGCTG CGCCTTATCC GGTAACTATC GTCTTGAGTC</w:t>
      </w:r>
    </w:p>
    <w:p w14:paraId="1C47E651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5161 CAACCCGGTA AGACACGACT TATCGCCACT GGCAGCAGCC ACTGGTAACA GGATTAGCAG</w:t>
      </w:r>
    </w:p>
    <w:p w14:paraId="0D5B8247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5221 AGCGAGGTAT GTAGGCGGTG CTACAGAGTT CTTGAAGTGG TGGCCTAACT ACGGCTACAC</w:t>
      </w:r>
    </w:p>
    <w:p w14:paraId="0AA190E6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5281 TAGAAGGACA GTATTTGGTA TCTGCGCTCT GCTGAAGCCA GTTACCTTCG GAAAAAGAGT</w:t>
      </w:r>
    </w:p>
    <w:p w14:paraId="73407662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5341 TGGTAGCTCT TGATCCGGCA AACAAACCAC CGCTGGTAGC GGCGGTTTTT TGTTTGCAAG</w:t>
      </w:r>
    </w:p>
    <w:p w14:paraId="0B0A7B9A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5401 CAGCAGATTA CGCGCAGAAA AAAAGGATCT CAAGAAGATC CTTTGATCTT TTCTTACTGA</w:t>
      </w:r>
    </w:p>
    <w:p w14:paraId="2C3468EF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5461 ACGGTGATCC CCACCGGAAT T   </w:t>
      </w:r>
    </w:p>
    <w:p w14:paraId="71AA762F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>//</w:t>
      </w:r>
    </w:p>
    <w:p w14:paraId="3384CF5A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</w:p>
    <w:p w14:paraId="0913874A" w14:textId="04ECD5D7" w:rsidR="00750E5E" w:rsidRPr="00750E5E" w:rsidRDefault="00750E5E" w:rsidP="00750E5E">
      <w:pPr>
        <w:pStyle w:val="Titre1"/>
        <w:keepNext w:val="0"/>
        <w:keepLines w:val="0"/>
        <w:widowControl w:val="0"/>
      </w:pPr>
      <w:bookmarkStart w:id="6" w:name="_Toc157548563"/>
      <w:r w:rsidRPr="00F361D7">
        <w:t xml:space="preserve">Sequence : </w:t>
      </w:r>
      <w:r w:rsidRPr="00750E5E">
        <w:t>pNM99</w:t>
      </w:r>
      <w:r w:rsidRPr="00750E5E">
        <w:rPr>
          <w:vertAlign w:val="subscript"/>
        </w:rPr>
        <w:t>Ptet</w:t>
      </w:r>
      <w:bookmarkEnd w:id="6"/>
    </w:p>
    <w:p w14:paraId="4D39E252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</w:p>
    <w:p w14:paraId="40AC45B8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>LOCUS       pNM99_TET               5617 bp    DNA        circular     18-DEC-2023</w:t>
      </w:r>
    </w:p>
    <w:p w14:paraId="2BFB8D32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>DEFINITION  .</w:t>
      </w:r>
    </w:p>
    <w:p w14:paraId="6C647979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ACCESSION   </w:t>
      </w:r>
    </w:p>
    <w:p w14:paraId="65950DA4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VERSION     </w:t>
      </w:r>
    </w:p>
    <w:p w14:paraId="223941FE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>SOURCE      .</w:t>
      </w:r>
    </w:p>
    <w:p w14:paraId="09A578F4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ORGANISM  .</w:t>
      </w:r>
    </w:p>
    <w:p w14:paraId="2C1DEDA7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COMMENT     </w:t>
      </w:r>
    </w:p>
    <w:p w14:paraId="1332DE50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>COMMENT     ApEinfo:methylated:1</w:t>
      </w:r>
    </w:p>
    <w:p w14:paraId="218750D9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>FEATURES             Location/Qualifiers</w:t>
      </w:r>
    </w:p>
    <w:p w14:paraId="5F3547A2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misc_feature    2211..2690</w:t>
      </w:r>
    </w:p>
    <w:p w14:paraId="1A09F18A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locus_tag="IgA"</w:t>
      </w:r>
    </w:p>
    <w:p w14:paraId="0A83ECE4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label="IgA"</w:t>
      </w:r>
    </w:p>
    <w:p w14:paraId="02238B53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label="IgA"</w:t>
      </w:r>
    </w:p>
    <w:p w14:paraId="28A48DE0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fwdcolor="#8080ff"</w:t>
      </w:r>
    </w:p>
    <w:p w14:paraId="4BE38FFC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revcolor="#8080ff"</w:t>
      </w:r>
    </w:p>
    <w:p w14:paraId="74179D92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graphicformat="arrow_data {{0 1 2 0 0 -1} {} 0}</w:t>
      </w:r>
    </w:p>
    <w:p w14:paraId="4904E0E0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width 5 offset 0"</w:t>
      </w:r>
    </w:p>
    <w:p w14:paraId="5B33CE82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misc_feature    complement(5160..5617)</w:t>
      </w:r>
    </w:p>
    <w:p w14:paraId="6D8648F6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locus_tag="TrpB"</w:t>
      </w:r>
    </w:p>
    <w:p w14:paraId="53A9E93F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label="TrpB"</w:t>
      </w:r>
    </w:p>
    <w:p w14:paraId="3865F4AC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label="TrpB"</w:t>
      </w:r>
    </w:p>
    <w:p w14:paraId="3A683BB5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fwdcolor="#8080ff"</w:t>
      </w:r>
    </w:p>
    <w:p w14:paraId="4BC764B2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revcolor="#8080ff"</w:t>
      </w:r>
    </w:p>
    <w:p w14:paraId="3B6EE79E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graphicformat="arrow_data {{0 1 2 0 0 -1} {} 0}</w:t>
      </w:r>
    </w:p>
    <w:p w14:paraId="28B861E8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width 5 offset 0"</w:t>
      </w:r>
    </w:p>
    <w:p w14:paraId="4490BC06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misc_feature    complement(2705..2754)</w:t>
      </w:r>
    </w:p>
    <w:p w14:paraId="7F8A1B9A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lastRenderedPageBreak/>
        <w:t xml:space="preserve">                     /locus_tag="Terminator"</w:t>
      </w:r>
    </w:p>
    <w:p w14:paraId="7051D296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label="Terminator"</w:t>
      </w:r>
    </w:p>
    <w:p w14:paraId="0E08B736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label="Terminator"</w:t>
      </w:r>
    </w:p>
    <w:p w14:paraId="7F6949B0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fwdcolor="#ff80ff"</w:t>
      </w:r>
    </w:p>
    <w:p w14:paraId="053CD230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revcolor="#ff80ff"</w:t>
      </w:r>
    </w:p>
    <w:p w14:paraId="0958289F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graphicformat="arrow_data {{0 1 2 0 0 -1} {} 0}</w:t>
      </w:r>
    </w:p>
    <w:p w14:paraId="161B238C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width 5 offset 0"</w:t>
      </w:r>
    </w:p>
    <w:p w14:paraId="2A2F65C9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misc_feature    3196..3744</w:t>
      </w:r>
    </w:p>
    <w:p w14:paraId="7760A523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locus_tag="ermC"</w:t>
      </w:r>
    </w:p>
    <w:p w14:paraId="51AC16BE" w14:textId="77777777" w:rsidR="00750E5E" w:rsidRPr="00750E5E" w:rsidRDefault="00750E5E" w:rsidP="00750E5E">
      <w:pPr>
        <w:widowControl w:val="0"/>
        <w:rPr>
          <w:sz w:val="20"/>
          <w:szCs w:val="20"/>
        </w:rPr>
      </w:pPr>
      <w:r w:rsidRPr="00750E5E">
        <w:rPr>
          <w:sz w:val="20"/>
          <w:szCs w:val="20"/>
          <w:lang w:val="en-GB"/>
        </w:rPr>
        <w:t xml:space="preserve">                     </w:t>
      </w:r>
      <w:r w:rsidRPr="00750E5E">
        <w:rPr>
          <w:sz w:val="20"/>
          <w:szCs w:val="20"/>
        </w:rPr>
        <w:t>/label="ermC"</w:t>
      </w:r>
    </w:p>
    <w:p w14:paraId="51F14792" w14:textId="77777777" w:rsidR="00750E5E" w:rsidRPr="00750E5E" w:rsidRDefault="00750E5E" w:rsidP="00750E5E">
      <w:pPr>
        <w:widowControl w:val="0"/>
        <w:rPr>
          <w:sz w:val="20"/>
          <w:szCs w:val="20"/>
        </w:rPr>
      </w:pPr>
      <w:r w:rsidRPr="00750E5E">
        <w:rPr>
          <w:sz w:val="20"/>
          <w:szCs w:val="20"/>
        </w:rPr>
        <w:t xml:space="preserve">                     /ApEinfo_label="ermC"</w:t>
      </w:r>
    </w:p>
    <w:p w14:paraId="30538FFF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</w:rPr>
        <w:t xml:space="preserve">                     </w:t>
      </w:r>
      <w:r w:rsidRPr="00750E5E">
        <w:rPr>
          <w:sz w:val="20"/>
          <w:szCs w:val="20"/>
          <w:lang w:val="en-GB"/>
        </w:rPr>
        <w:t>/ApEinfo_fwdcolor="#ffff00"</w:t>
      </w:r>
    </w:p>
    <w:p w14:paraId="10C7E8F4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revcolor="#ffff00"</w:t>
      </w:r>
    </w:p>
    <w:p w14:paraId="60409EC6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graphicformat="arrow_data {{0 1 2 0 0 -1} {} 0}</w:t>
      </w:r>
    </w:p>
    <w:p w14:paraId="2A17EC5F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width 5 offset 0"</w:t>
      </w:r>
    </w:p>
    <w:p w14:paraId="72D3B533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misc_feature    4865..4985</w:t>
      </w:r>
    </w:p>
    <w:p w14:paraId="3EDB6AAD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locus_tag="Promoter tet"</w:t>
      </w:r>
    </w:p>
    <w:p w14:paraId="02984026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label="Promoter tet"</w:t>
      </w:r>
    </w:p>
    <w:p w14:paraId="25E1A85B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label="Promoter tet"</w:t>
      </w:r>
    </w:p>
    <w:p w14:paraId="5D046787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fwdcolor="#008080"</w:t>
      </w:r>
    </w:p>
    <w:p w14:paraId="0D0486EE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revcolor="#008080"</w:t>
      </w:r>
    </w:p>
    <w:p w14:paraId="01B9069F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graphicformat="arrow_data {{0 1 2 0 0 -1} {} 0}</w:t>
      </w:r>
    </w:p>
    <w:p w14:paraId="323FB10B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width 5 offset 0"</w:t>
      </w:r>
    </w:p>
    <w:p w14:paraId="5077BE13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misc_feature    5107..5143</w:t>
      </w:r>
    </w:p>
    <w:p w14:paraId="1CC3CFE6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locus_tag="terminator"</w:t>
      </w:r>
    </w:p>
    <w:p w14:paraId="1F0B5ABC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label="terminator"</w:t>
      </w:r>
    </w:p>
    <w:p w14:paraId="11A4B046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label="terminator"</w:t>
      </w:r>
    </w:p>
    <w:p w14:paraId="760B15F7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fwdcolor="#0000ff"</w:t>
      </w:r>
    </w:p>
    <w:p w14:paraId="225688D6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revcolor="#0000ff"</w:t>
      </w:r>
    </w:p>
    <w:p w14:paraId="6CCC46FE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graphicformat="arrow_data {{0 1 2 0 0 -1} {} 0}</w:t>
      </w:r>
    </w:p>
    <w:p w14:paraId="73CC6286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width 5 offset 0"</w:t>
      </w:r>
    </w:p>
    <w:p w14:paraId="02ECB062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misc_feature    3011..3195</w:t>
      </w:r>
    </w:p>
    <w:p w14:paraId="4D376343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locus_tag="ermC(1)"</w:t>
      </w:r>
    </w:p>
    <w:p w14:paraId="60E7DC01" w14:textId="77777777" w:rsidR="00750E5E" w:rsidRPr="00750E5E" w:rsidRDefault="00750E5E" w:rsidP="00750E5E">
      <w:pPr>
        <w:widowControl w:val="0"/>
        <w:rPr>
          <w:sz w:val="20"/>
          <w:szCs w:val="20"/>
        </w:rPr>
      </w:pPr>
      <w:r w:rsidRPr="00750E5E">
        <w:rPr>
          <w:sz w:val="20"/>
          <w:szCs w:val="20"/>
          <w:lang w:val="en-GB"/>
        </w:rPr>
        <w:t xml:space="preserve">                     </w:t>
      </w:r>
      <w:r w:rsidRPr="00750E5E">
        <w:rPr>
          <w:sz w:val="20"/>
          <w:szCs w:val="20"/>
        </w:rPr>
        <w:t>/label="ermC(1)"</w:t>
      </w:r>
    </w:p>
    <w:p w14:paraId="39EFFAF7" w14:textId="77777777" w:rsidR="00750E5E" w:rsidRPr="00750E5E" w:rsidRDefault="00750E5E" w:rsidP="00750E5E">
      <w:pPr>
        <w:widowControl w:val="0"/>
        <w:rPr>
          <w:sz w:val="20"/>
          <w:szCs w:val="20"/>
        </w:rPr>
      </w:pPr>
      <w:r w:rsidRPr="00750E5E">
        <w:rPr>
          <w:sz w:val="20"/>
          <w:szCs w:val="20"/>
        </w:rPr>
        <w:t xml:space="preserve">                     /ApEinfo_label="ermC"</w:t>
      </w:r>
    </w:p>
    <w:p w14:paraId="467B9F16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</w:rPr>
        <w:t xml:space="preserve">                     </w:t>
      </w:r>
      <w:r w:rsidRPr="00750E5E">
        <w:rPr>
          <w:sz w:val="20"/>
          <w:szCs w:val="20"/>
          <w:lang w:val="en-GB"/>
        </w:rPr>
        <w:t>/ApEinfo_fwdcolor="#ffff00"</w:t>
      </w:r>
    </w:p>
    <w:p w14:paraId="0F92E22A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revcolor="#ffff00"</w:t>
      </w:r>
    </w:p>
    <w:p w14:paraId="10FB3090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graphicformat="arrow_data {{0 1 2 0 0 -1} {} 0}</w:t>
      </w:r>
    </w:p>
    <w:p w14:paraId="0F82CCD9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width 5 offset 0"</w:t>
      </w:r>
    </w:p>
    <w:p w14:paraId="27F94DB7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misc_feature    complement(4046..4669)</w:t>
      </w:r>
    </w:p>
    <w:p w14:paraId="222737C1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locus_tag="TetR"</w:t>
      </w:r>
    </w:p>
    <w:p w14:paraId="5592AB86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label="TetR"</w:t>
      </w:r>
    </w:p>
    <w:p w14:paraId="76CB074C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label="TetR"</w:t>
      </w:r>
    </w:p>
    <w:p w14:paraId="65E3E3B8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fwdcolor="#008080"</w:t>
      </w:r>
    </w:p>
    <w:p w14:paraId="72A40672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revcolor="#008080"</w:t>
      </w:r>
    </w:p>
    <w:p w14:paraId="1998463E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graphicformat="arrow_data {{0 1 2 0 0 -1} {} 0}</w:t>
      </w:r>
    </w:p>
    <w:p w14:paraId="01CB71B3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width 5 offset 0"</w:t>
      </w:r>
    </w:p>
    <w:p w14:paraId="74D583D7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CDS             1236..2027</w:t>
      </w:r>
    </w:p>
    <w:p w14:paraId="3E2FC891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locus_tag="Kan/neoR"</w:t>
      </w:r>
    </w:p>
    <w:p w14:paraId="4A2E3E03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label="Kan/neoR"</w:t>
      </w:r>
    </w:p>
    <w:p w14:paraId="6B0DE309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label="Kan/neoR"</w:t>
      </w:r>
    </w:p>
    <w:p w14:paraId="0ECBCA55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fwdcolor="yellow"</w:t>
      </w:r>
    </w:p>
    <w:p w14:paraId="3B1DCE4F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revcolor="yellow"</w:t>
      </w:r>
    </w:p>
    <w:p w14:paraId="018085B8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graphicformat="arrow_data {{0 1 2 0 0 -1} {} 0}</w:t>
      </w:r>
    </w:p>
    <w:p w14:paraId="3A968F3A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width 5 offset 0"</w:t>
      </w:r>
    </w:p>
    <w:p w14:paraId="3D01846E" w14:textId="77777777" w:rsidR="00750E5E" w:rsidRPr="00750E5E" w:rsidRDefault="00750E5E" w:rsidP="00750E5E">
      <w:pPr>
        <w:widowControl w:val="0"/>
        <w:rPr>
          <w:sz w:val="20"/>
          <w:szCs w:val="20"/>
        </w:rPr>
      </w:pPr>
      <w:r w:rsidRPr="00750E5E">
        <w:rPr>
          <w:sz w:val="20"/>
          <w:szCs w:val="20"/>
          <w:lang w:val="en-GB"/>
        </w:rPr>
        <w:t xml:space="preserve">     </w:t>
      </w:r>
      <w:r w:rsidRPr="00750E5E">
        <w:rPr>
          <w:sz w:val="20"/>
          <w:szCs w:val="20"/>
        </w:rPr>
        <w:t>misc_feature    complement(3835..3844)</w:t>
      </w:r>
    </w:p>
    <w:p w14:paraId="7E424587" w14:textId="77777777" w:rsidR="00750E5E" w:rsidRPr="00750E5E" w:rsidRDefault="00750E5E" w:rsidP="00750E5E">
      <w:pPr>
        <w:widowControl w:val="0"/>
        <w:rPr>
          <w:sz w:val="20"/>
          <w:szCs w:val="20"/>
        </w:rPr>
      </w:pPr>
      <w:r w:rsidRPr="00750E5E">
        <w:rPr>
          <w:sz w:val="20"/>
          <w:szCs w:val="20"/>
        </w:rPr>
        <w:t xml:space="preserve">                     /locus_tag="DUS"</w:t>
      </w:r>
    </w:p>
    <w:p w14:paraId="4F723684" w14:textId="77777777" w:rsidR="00750E5E" w:rsidRPr="00750E5E" w:rsidRDefault="00750E5E" w:rsidP="00750E5E">
      <w:pPr>
        <w:widowControl w:val="0"/>
        <w:rPr>
          <w:sz w:val="20"/>
          <w:szCs w:val="20"/>
        </w:rPr>
      </w:pPr>
      <w:r w:rsidRPr="00750E5E">
        <w:rPr>
          <w:sz w:val="20"/>
          <w:szCs w:val="20"/>
        </w:rPr>
        <w:lastRenderedPageBreak/>
        <w:t xml:space="preserve">                     /label="DUS"</w:t>
      </w:r>
    </w:p>
    <w:p w14:paraId="6BA24423" w14:textId="77777777" w:rsidR="00750E5E" w:rsidRPr="00750E5E" w:rsidRDefault="00750E5E" w:rsidP="00750E5E">
      <w:pPr>
        <w:widowControl w:val="0"/>
        <w:rPr>
          <w:sz w:val="20"/>
          <w:szCs w:val="20"/>
        </w:rPr>
      </w:pPr>
      <w:r w:rsidRPr="00750E5E">
        <w:rPr>
          <w:sz w:val="20"/>
          <w:szCs w:val="20"/>
        </w:rPr>
        <w:t xml:space="preserve">                     /ApEinfo_label="DUS"</w:t>
      </w:r>
    </w:p>
    <w:p w14:paraId="4B1CD8EB" w14:textId="77777777" w:rsidR="00750E5E" w:rsidRPr="00750E5E" w:rsidRDefault="00750E5E" w:rsidP="00750E5E">
      <w:pPr>
        <w:widowControl w:val="0"/>
        <w:rPr>
          <w:sz w:val="20"/>
          <w:szCs w:val="20"/>
        </w:rPr>
      </w:pPr>
      <w:r w:rsidRPr="00750E5E">
        <w:rPr>
          <w:sz w:val="20"/>
          <w:szCs w:val="20"/>
        </w:rPr>
        <w:t xml:space="preserve">                     /ApEinfo_fwdcolor="#ff8080"</w:t>
      </w:r>
    </w:p>
    <w:p w14:paraId="2CBA7FEC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</w:rPr>
        <w:t xml:space="preserve">                     </w:t>
      </w:r>
      <w:r w:rsidRPr="00750E5E">
        <w:rPr>
          <w:sz w:val="20"/>
          <w:szCs w:val="20"/>
          <w:lang w:val="en-GB"/>
        </w:rPr>
        <w:t>/ApEinfo_revcolor="#ff8080"</w:t>
      </w:r>
    </w:p>
    <w:p w14:paraId="09CA3E54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graphicformat="arrow_data {{0 1 2 0 0 -1} {} 0}</w:t>
      </w:r>
    </w:p>
    <w:p w14:paraId="2EC5DBD5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width 5 offset 0"</w:t>
      </w:r>
    </w:p>
    <w:p w14:paraId="778F4082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misc_feature    complement(2735..2744)</w:t>
      </w:r>
    </w:p>
    <w:p w14:paraId="4DAABC07" w14:textId="77777777" w:rsidR="00750E5E" w:rsidRPr="00750E5E" w:rsidRDefault="00750E5E" w:rsidP="00750E5E">
      <w:pPr>
        <w:widowControl w:val="0"/>
        <w:rPr>
          <w:sz w:val="20"/>
          <w:szCs w:val="20"/>
        </w:rPr>
      </w:pPr>
      <w:r w:rsidRPr="00750E5E">
        <w:rPr>
          <w:sz w:val="20"/>
          <w:szCs w:val="20"/>
          <w:lang w:val="en-GB"/>
        </w:rPr>
        <w:t xml:space="preserve">                     </w:t>
      </w:r>
      <w:r w:rsidRPr="00750E5E">
        <w:rPr>
          <w:sz w:val="20"/>
          <w:szCs w:val="20"/>
        </w:rPr>
        <w:t>/locus_tag="DUS(1)"</w:t>
      </w:r>
    </w:p>
    <w:p w14:paraId="29FC3BAD" w14:textId="77777777" w:rsidR="00750E5E" w:rsidRPr="00750E5E" w:rsidRDefault="00750E5E" w:rsidP="00750E5E">
      <w:pPr>
        <w:widowControl w:val="0"/>
        <w:rPr>
          <w:sz w:val="20"/>
          <w:szCs w:val="20"/>
        </w:rPr>
      </w:pPr>
      <w:r w:rsidRPr="00750E5E">
        <w:rPr>
          <w:sz w:val="20"/>
          <w:szCs w:val="20"/>
        </w:rPr>
        <w:t xml:space="preserve">                     /label="DUS(1)"</w:t>
      </w:r>
    </w:p>
    <w:p w14:paraId="4C8A1B3D" w14:textId="77777777" w:rsidR="00750E5E" w:rsidRPr="00750E5E" w:rsidRDefault="00750E5E" w:rsidP="00750E5E">
      <w:pPr>
        <w:widowControl w:val="0"/>
        <w:rPr>
          <w:sz w:val="20"/>
          <w:szCs w:val="20"/>
        </w:rPr>
      </w:pPr>
      <w:r w:rsidRPr="00750E5E">
        <w:rPr>
          <w:sz w:val="20"/>
          <w:szCs w:val="20"/>
        </w:rPr>
        <w:t xml:space="preserve">                     /ApEinfo_label="DUS"</w:t>
      </w:r>
    </w:p>
    <w:p w14:paraId="6943C042" w14:textId="77777777" w:rsidR="00750E5E" w:rsidRPr="00750E5E" w:rsidRDefault="00750E5E" w:rsidP="00750E5E">
      <w:pPr>
        <w:widowControl w:val="0"/>
        <w:rPr>
          <w:sz w:val="20"/>
          <w:szCs w:val="20"/>
        </w:rPr>
      </w:pPr>
      <w:r w:rsidRPr="00750E5E">
        <w:rPr>
          <w:sz w:val="20"/>
          <w:szCs w:val="20"/>
        </w:rPr>
        <w:t xml:space="preserve">                     /ApEinfo_fwdcolor="#ff8080"</w:t>
      </w:r>
    </w:p>
    <w:p w14:paraId="6733A0A8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</w:rPr>
        <w:t xml:space="preserve">                     </w:t>
      </w:r>
      <w:r w:rsidRPr="00750E5E">
        <w:rPr>
          <w:sz w:val="20"/>
          <w:szCs w:val="20"/>
          <w:lang w:val="en-GB"/>
        </w:rPr>
        <w:t>/ApEinfo_revcolor="#ff8080"</w:t>
      </w:r>
    </w:p>
    <w:p w14:paraId="42A73076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graphicformat="arrow_data {{0 1 2 0 0 -1} {} 0}</w:t>
      </w:r>
    </w:p>
    <w:p w14:paraId="22FAFA22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width 5 offset 0"</w:t>
      </w:r>
    </w:p>
    <w:p w14:paraId="115AA6F9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misc_feature    5112..5121</w:t>
      </w:r>
    </w:p>
    <w:p w14:paraId="5DC44FE9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locus_tag="DUS(2)"</w:t>
      </w:r>
    </w:p>
    <w:p w14:paraId="4F3A72FD" w14:textId="77777777" w:rsidR="00750E5E" w:rsidRPr="00750E5E" w:rsidRDefault="00750E5E" w:rsidP="00750E5E">
      <w:pPr>
        <w:widowControl w:val="0"/>
        <w:rPr>
          <w:sz w:val="20"/>
          <w:szCs w:val="20"/>
        </w:rPr>
      </w:pPr>
      <w:r w:rsidRPr="00750E5E">
        <w:rPr>
          <w:sz w:val="20"/>
          <w:szCs w:val="20"/>
          <w:lang w:val="en-GB"/>
        </w:rPr>
        <w:t xml:space="preserve">                     </w:t>
      </w:r>
      <w:r w:rsidRPr="00750E5E">
        <w:rPr>
          <w:sz w:val="20"/>
          <w:szCs w:val="20"/>
        </w:rPr>
        <w:t>/label="DUS(2)"</w:t>
      </w:r>
    </w:p>
    <w:p w14:paraId="105A297B" w14:textId="77777777" w:rsidR="00750E5E" w:rsidRPr="00750E5E" w:rsidRDefault="00750E5E" w:rsidP="00750E5E">
      <w:pPr>
        <w:widowControl w:val="0"/>
        <w:rPr>
          <w:sz w:val="20"/>
          <w:szCs w:val="20"/>
        </w:rPr>
      </w:pPr>
      <w:r w:rsidRPr="00750E5E">
        <w:rPr>
          <w:sz w:val="20"/>
          <w:szCs w:val="20"/>
        </w:rPr>
        <w:t xml:space="preserve">                     /ApEinfo_label="DUS"</w:t>
      </w:r>
    </w:p>
    <w:p w14:paraId="6DF617CA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</w:rPr>
        <w:t xml:space="preserve">                     </w:t>
      </w:r>
      <w:r w:rsidRPr="00750E5E">
        <w:rPr>
          <w:sz w:val="20"/>
          <w:szCs w:val="20"/>
          <w:lang w:val="en-GB"/>
        </w:rPr>
        <w:t>/ApEinfo_fwdcolor="#ff8080"</w:t>
      </w:r>
    </w:p>
    <w:p w14:paraId="14FBA4DC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revcolor="#ff8080"</w:t>
      </w:r>
    </w:p>
    <w:p w14:paraId="14F044CC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graphicformat="arrow_data {{0 1 2 0 0 -1} {} 0}</w:t>
      </w:r>
    </w:p>
    <w:p w14:paraId="608BF46A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width 5 offset 0"</w:t>
      </w:r>
    </w:p>
    <w:p w14:paraId="742C6A16" w14:textId="77777777" w:rsidR="00750E5E" w:rsidRPr="00750E5E" w:rsidRDefault="00750E5E" w:rsidP="00750E5E">
      <w:pPr>
        <w:widowControl w:val="0"/>
        <w:rPr>
          <w:sz w:val="20"/>
          <w:szCs w:val="20"/>
        </w:rPr>
      </w:pPr>
      <w:r w:rsidRPr="00750E5E">
        <w:rPr>
          <w:sz w:val="20"/>
          <w:szCs w:val="20"/>
          <w:lang w:val="en-GB"/>
        </w:rPr>
        <w:t xml:space="preserve">     </w:t>
      </w:r>
      <w:r w:rsidRPr="00750E5E">
        <w:rPr>
          <w:sz w:val="20"/>
          <w:szCs w:val="20"/>
        </w:rPr>
        <w:t>misc_feature    3820..3829</w:t>
      </w:r>
    </w:p>
    <w:p w14:paraId="66EEB731" w14:textId="77777777" w:rsidR="00750E5E" w:rsidRPr="00750E5E" w:rsidRDefault="00750E5E" w:rsidP="00750E5E">
      <w:pPr>
        <w:widowControl w:val="0"/>
        <w:rPr>
          <w:sz w:val="20"/>
          <w:szCs w:val="20"/>
        </w:rPr>
      </w:pPr>
      <w:r w:rsidRPr="00750E5E">
        <w:rPr>
          <w:sz w:val="20"/>
          <w:szCs w:val="20"/>
        </w:rPr>
        <w:t xml:space="preserve">                     /locus_tag="DUS(3)"</w:t>
      </w:r>
    </w:p>
    <w:p w14:paraId="6EF6AD89" w14:textId="77777777" w:rsidR="00750E5E" w:rsidRPr="00750E5E" w:rsidRDefault="00750E5E" w:rsidP="00750E5E">
      <w:pPr>
        <w:widowControl w:val="0"/>
        <w:rPr>
          <w:sz w:val="20"/>
          <w:szCs w:val="20"/>
        </w:rPr>
      </w:pPr>
      <w:r w:rsidRPr="00750E5E">
        <w:rPr>
          <w:sz w:val="20"/>
          <w:szCs w:val="20"/>
        </w:rPr>
        <w:t xml:space="preserve">                     /label="DUS(3)"</w:t>
      </w:r>
    </w:p>
    <w:p w14:paraId="086C5FB4" w14:textId="77777777" w:rsidR="00750E5E" w:rsidRPr="00750E5E" w:rsidRDefault="00750E5E" w:rsidP="00750E5E">
      <w:pPr>
        <w:widowControl w:val="0"/>
        <w:rPr>
          <w:sz w:val="20"/>
          <w:szCs w:val="20"/>
        </w:rPr>
      </w:pPr>
      <w:r w:rsidRPr="00750E5E">
        <w:rPr>
          <w:sz w:val="20"/>
          <w:szCs w:val="20"/>
        </w:rPr>
        <w:t xml:space="preserve">                     /ApEinfo_label="DUS"</w:t>
      </w:r>
    </w:p>
    <w:p w14:paraId="40A0247A" w14:textId="77777777" w:rsidR="00750E5E" w:rsidRPr="00750E5E" w:rsidRDefault="00750E5E" w:rsidP="00750E5E">
      <w:pPr>
        <w:widowControl w:val="0"/>
        <w:rPr>
          <w:sz w:val="20"/>
          <w:szCs w:val="20"/>
        </w:rPr>
      </w:pPr>
      <w:r w:rsidRPr="00750E5E">
        <w:rPr>
          <w:sz w:val="20"/>
          <w:szCs w:val="20"/>
        </w:rPr>
        <w:t xml:space="preserve">                     /ApEinfo_fwdcolor="#ff8080"</w:t>
      </w:r>
    </w:p>
    <w:p w14:paraId="5AA43CFA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</w:rPr>
        <w:t xml:space="preserve">                     </w:t>
      </w:r>
      <w:r w:rsidRPr="00750E5E">
        <w:rPr>
          <w:sz w:val="20"/>
          <w:szCs w:val="20"/>
          <w:lang w:val="en-GB"/>
        </w:rPr>
        <w:t>/ApEinfo_revcolor="#ff8080"</w:t>
      </w:r>
    </w:p>
    <w:p w14:paraId="69C428CC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graphicformat="arrow_data {{0 1 2 0 0 -1} {} 0}</w:t>
      </w:r>
    </w:p>
    <w:p w14:paraId="255DFC1E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width 5 offset 0"</w:t>
      </w:r>
    </w:p>
    <w:p w14:paraId="219DD4DB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misc_feature    2718..2727</w:t>
      </w:r>
    </w:p>
    <w:p w14:paraId="3EFB93C0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locus_tag="DUS(4)"</w:t>
      </w:r>
    </w:p>
    <w:p w14:paraId="545FFD72" w14:textId="77777777" w:rsidR="00750E5E" w:rsidRPr="00750E5E" w:rsidRDefault="00750E5E" w:rsidP="00750E5E">
      <w:pPr>
        <w:widowControl w:val="0"/>
        <w:rPr>
          <w:sz w:val="20"/>
          <w:szCs w:val="20"/>
        </w:rPr>
      </w:pPr>
      <w:r w:rsidRPr="00750E5E">
        <w:rPr>
          <w:sz w:val="20"/>
          <w:szCs w:val="20"/>
          <w:lang w:val="en-GB"/>
        </w:rPr>
        <w:t xml:space="preserve">                     </w:t>
      </w:r>
      <w:r w:rsidRPr="00750E5E">
        <w:rPr>
          <w:sz w:val="20"/>
          <w:szCs w:val="20"/>
        </w:rPr>
        <w:t>/label="DUS(4)"</w:t>
      </w:r>
    </w:p>
    <w:p w14:paraId="018AF04F" w14:textId="77777777" w:rsidR="00750E5E" w:rsidRPr="00750E5E" w:rsidRDefault="00750E5E" w:rsidP="00750E5E">
      <w:pPr>
        <w:widowControl w:val="0"/>
        <w:rPr>
          <w:sz w:val="20"/>
          <w:szCs w:val="20"/>
        </w:rPr>
      </w:pPr>
      <w:r w:rsidRPr="00750E5E">
        <w:rPr>
          <w:sz w:val="20"/>
          <w:szCs w:val="20"/>
        </w:rPr>
        <w:t xml:space="preserve">                     /ApEinfo_label="DUS"</w:t>
      </w:r>
    </w:p>
    <w:p w14:paraId="4A31BDC5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</w:rPr>
        <w:t xml:space="preserve">                     </w:t>
      </w:r>
      <w:r w:rsidRPr="00750E5E">
        <w:rPr>
          <w:sz w:val="20"/>
          <w:szCs w:val="20"/>
          <w:lang w:val="en-GB"/>
        </w:rPr>
        <w:t>/ApEinfo_fwdcolor="#ff8080"</w:t>
      </w:r>
    </w:p>
    <w:p w14:paraId="714A1BCF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revcolor="#ff8080"</w:t>
      </w:r>
    </w:p>
    <w:p w14:paraId="4319D96C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graphicformat="arrow_data {{0 1 2 0 0 -1} {} 0}</w:t>
      </w:r>
    </w:p>
    <w:p w14:paraId="51B6DC93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width 5 offset 0"</w:t>
      </w:r>
    </w:p>
    <w:p w14:paraId="6F38D328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misc_feature    complement(1202..1235)</w:t>
      </w:r>
    </w:p>
    <w:p w14:paraId="7209AAFA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locus_tag="NeoKan promoter"</w:t>
      </w:r>
    </w:p>
    <w:p w14:paraId="77F125FD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label="NeoKan promoter"</w:t>
      </w:r>
    </w:p>
    <w:p w14:paraId="794B4DC6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label="NeoKan promoter"</w:t>
      </w:r>
    </w:p>
    <w:p w14:paraId="58F3904D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fwdcolor="#80ff80"</w:t>
      </w:r>
    </w:p>
    <w:p w14:paraId="12F3BF0E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revcolor="#80ff80"</w:t>
      </w:r>
    </w:p>
    <w:p w14:paraId="2BF530D6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graphicformat="arrow_data {{0 1 2 0 0 -1} {} 0}</w:t>
      </w:r>
    </w:p>
    <w:p w14:paraId="785F56C8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width 5 offset 0"</w:t>
      </w:r>
    </w:p>
    <w:p w14:paraId="7C913D13" w14:textId="77777777" w:rsidR="00750E5E" w:rsidRPr="00750E5E" w:rsidRDefault="00750E5E" w:rsidP="00750E5E">
      <w:pPr>
        <w:widowControl w:val="0"/>
        <w:rPr>
          <w:sz w:val="20"/>
          <w:szCs w:val="20"/>
        </w:rPr>
      </w:pPr>
      <w:r w:rsidRPr="00750E5E">
        <w:rPr>
          <w:sz w:val="20"/>
          <w:szCs w:val="20"/>
          <w:lang w:val="en-GB"/>
        </w:rPr>
        <w:t xml:space="preserve">     </w:t>
      </w:r>
      <w:r w:rsidRPr="00750E5E">
        <w:rPr>
          <w:sz w:val="20"/>
          <w:szCs w:val="20"/>
        </w:rPr>
        <w:t>misc_feature    complement(33..651)</w:t>
      </w:r>
    </w:p>
    <w:p w14:paraId="6AE0FD02" w14:textId="77777777" w:rsidR="00750E5E" w:rsidRPr="00750E5E" w:rsidRDefault="00750E5E" w:rsidP="00750E5E">
      <w:pPr>
        <w:widowControl w:val="0"/>
        <w:rPr>
          <w:sz w:val="20"/>
          <w:szCs w:val="20"/>
        </w:rPr>
      </w:pPr>
      <w:r w:rsidRPr="00750E5E">
        <w:rPr>
          <w:sz w:val="20"/>
          <w:szCs w:val="20"/>
        </w:rPr>
        <w:t xml:space="preserve">                     /locus_tag="ORI"</w:t>
      </w:r>
    </w:p>
    <w:p w14:paraId="54572059" w14:textId="77777777" w:rsidR="00750E5E" w:rsidRPr="00750E5E" w:rsidRDefault="00750E5E" w:rsidP="00750E5E">
      <w:pPr>
        <w:widowControl w:val="0"/>
        <w:rPr>
          <w:sz w:val="20"/>
          <w:szCs w:val="20"/>
        </w:rPr>
      </w:pPr>
      <w:r w:rsidRPr="00750E5E">
        <w:rPr>
          <w:sz w:val="20"/>
          <w:szCs w:val="20"/>
        </w:rPr>
        <w:t xml:space="preserve">                     /label="ORI"</w:t>
      </w:r>
    </w:p>
    <w:p w14:paraId="2D80E274" w14:textId="77777777" w:rsidR="00750E5E" w:rsidRPr="00750E5E" w:rsidRDefault="00750E5E" w:rsidP="00750E5E">
      <w:pPr>
        <w:widowControl w:val="0"/>
        <w:rPr>
          <w:sz w:val="20"/>
          <w:szCs w:val="20"/>
        </w:rPr>
      </w:pPr>
      <w:r w:rsidRPr="00750E5E">
        <w:rPr>
          <w:sz w:val="20"/>
          <w:szCs w:val="20"/>
        </w:rPr>
        <w:t xml:space="preserve">                     /ApEinfo_label="ORI"</w:t>
      </w:r>
    </w:p>
    <w:p w14:paraId="447C5A1A" w14:textId="77777777" w:rsidR="00750E5E" w:rsidRPr="00750E5E" w:rsidRDefault="00750E5E" w:rsidP="00750E5E">
      <w:pPr>
        <w:widowControl w:val="0"/>
        <w:rPr>
          <w:sz w:val="20"/>
          <w:szCs w:val="20"/>
        </w:rPr>
      </w:pPr>
      <w:r w:rsidRPr="00750E5E">
        <w:rPr>
          <w:sz w:val="20"/>
          <w:szCs w:val="20"/>
        </w:rPr>
        <w:t xml:space="preserve">                     /ApEinfo_fwdcolor="#ffa87d"</w:t>
      </w:r>
    </w:p>
    <w:p w14:paraId="719968BD" w14:textId="77777777" w:rsidR="00750E5E" w:rsidRPr="00750E5E" w:rsidRDefault="00750E5E" w:rsidP="00750E5E">
      <w:pPr>
        <w:widowControl w:val="0"/>
        <w:rPr>
          <w:sz w:val="20"/>
          <w:szCs w:val="20"/>
        </w:rPr>
      </w:pPr>
      <w:r w:rsidRPr="00750E5E">
        <w:rPr>
          <w:sz w:val="20"/>
          <w:szCs w:val="20"/>
        </w:rPr>
        <w:t xml:space="preserve">                     /ApEinfo_revcolor="#ffa87d"</w:t>
      </w:r>
    </w:p>
    <w:p w14:paraId="25541DF0" w14:textId="77777777" w:rsidR="00750E5E" w:rsidRPr="00750E5E" w:rsidRDefault="00750E5E" w:rsidP="00750E5E">
      <w:pPr>
        <w:widowControl w:val="0"/>
        <w:rPr>
          <w:sz w:val="20"/>
          <w:szCs w:val="20"/>
        </w:rPr>
      </w:pPr>
      <w:r w:rsidRPr="00750E5E">
        <w:rPr>
          <w:sz w:val="20"/>
          <w:szCs w:val="20"/>
        </w:rPr>
        <w:t xml:space="preserve">                     /ApEinfo_graphicformat="arrow_data {{0 1 2 0 0 -1} {} 0}</w:t>
      </w:r>
    </w:p>
    <w:p w14:paraId="270D3CA8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</w:rPr>
        <w:t xml:space="preserve">                     </w:t>
      </w:r>
      <w:r w:rsidRPr="00750E5E">
        <w:rPr>
          <w:sz w:val="20"/>
          <w:szCs w:val="20"/>
          <w:lang w:val="en-GB"/>
        </w:rPr>
        <w:t>width 5 offset 0"</w:t>
      </w:r>
    </w:p>
    <w:p w14:paraId="41DCC2E9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misc_feature    complement(5011..5011)</w:t>
      </w:r>
    </w:p>
    <w:p w14:paraId="4D2E423B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locus_tag="Best insertion site"</w:t>
      </w:r>
    </w:p>
    <w:p w14:paraId="02AFA642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label="Best insertion site"</w:t>
      </w:r>
    </w:p>
    <w:p w14:paraId="2789D6C5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lastRenderedPageBreak/>
        <w:t xml:space="preserve">                     /ApEinfo_label="Best insertion site"</w:t>
      </w:r>
    </w:p>
    <w:p w14:paraId="6E00FE29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fwdcolor="#c0c0c0"</w:t>
      </w:r>
    </w:p>
    <w:p w14:paraId="37235D63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revcolor="cyan"</w:t>
      </w:r>
    </w:p>
    <w:p w14:paraId="62C2676B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graphicformat="arrow_data {{0 1 2 0 0 -1} {} 0}</w:t>
      </w:r>
    </w:p>
    <w:p w14:paraId="57066683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width 5 offset 0"</w:t>
      </w:r>
    </w:p>
    <w:p w14:paraId="2B9785FC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>ORIGIN</w:t>
      </w:r>
    </w:p>
    <w:p w14:paraId="6EFBD894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1 AATTCCGGTG GGGATCACCG TTCAGTAAGA AAAGATCAAA GGATCTTCTT GAGATCCTTT</w:t>
      </w:r>
    </w:p>
    <w:p w14:paraId="4EB0A345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61 TTTTCTGCGC GTAATCTGCT GCTTGCAAAC AAAAAACCGC CGCTACCAGC GGTGGTTTGT</w:t>
      </w:r>
    </w:p>
    <w:p w14:paraId="6974717E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121 TTGCCGGATC AAGAGCTACC AACTCTTTTT CCGAAGGTAA CTGGCTTCAG CAGAGCGCAG</w:t>
      </w:r>
    </w:p>
    <w:p w14:paraId="3332F067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181 ATACCAAATA CTGTCCTTCT AGTGTAGCCG TAGTTAGGCC ACCACTTCAA GAACTCTGTA</w:t>
      </w:r>
    </w:p>
    <w:p w14:paraId="443D5C09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241 GCACCGCCTA CATACCTCGC TCTGCTAATC CTGTTACCAG TGGCTGCTGC CAGTGGCGAT</w:t>
      </w:r>
    </w:p>
    <w:p w14:paraId="01009D17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301 AAGTCGTGTC TTACCGGGTT GGACTCAAGA CGATAGTTAC CGGATAAGGC GCAGCGGTCG</w:t>
      </w:r>
    </w:p>
    <w:p w14:paraId="0F972A57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361 GGCTGAACGG GGGGTTCGTG CACACAGCCC AGCTTGGAGC GAACGACCTA CACCGAACTG</w:t>
      </w:r>
    </w:p>
    <w:p w14:paraId="353FFAD0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421 AGATACCTAC AGCGTGAGCT ATGAGAAAGC GCCACGCTTC CCGAAGGGAG AAAGGCGGAC</w:t>
      </w:r>
    </w:p>
    <w:p w14:paraId="7285CD2C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481 AGGTATCCGG TAAGCGGCAG GGTCGGAACA GGAGAGCGCA CGAGGGAGCT TCCAGGGGGA</w:t>
      </w:r>
    </w:p>
    <w:p w14:paraId="121CFDBF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541 AACGCCTGGT ATCTTTATAG TCCTGTCGGG TTTCGCCACC TCTGACTTGA GCGTCGATTT</w:t>
      </w:r>
    </w:p>
    <w:p w14:paraId="7D3F41B4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601 TTGTGATGCT CGTCAGGGGG GCGGAGCCTA TGGAAAAACG CCAGCAACGC GGCCTTTTTA</w:t>
      </w:r>
    </w:p>
    <w:p w14:paraId="7EC894DE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661 CGGTTCCTGG CCTTTTGCTG GCCTTTTGCT CACATGTTCT TTCCTGCGTT ATCCCCTGAT</w:t>
      </w:r>
    </w:p>
    <w:p w14:paraId="7003F9DD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721 TCTGTGGATA ACCGTATTAC CGCCTTTGAG TGAGCTGATA CCGCTCGCCG CAGCCGAACG</w:t>
      </w:r>
    </w:p>
    <w:p w14:paraId="63957ECE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781 ACCGAGCGCA GCGAGTCAGT GAGCGAGGAA GCGGAAGAGC GCCTGATGCG GTATTTTCTC</w:t>
      </w:r>
    </w:p>
    <w:p w14:paraId="792E97D9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841 CTTACGCATC TGTGCGGTAT TTCACACCGC ATAAGCTAGC TTCACGCTGC CGCAAGCACT</w:t>
      </w:r>
    </w:p>
    <w:p w14:paraId="0B845912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901 CAGGGCGCAA GGGCTGCTAA AGGAAGCGGA ACACGTAGAA AGCCAGTCCG CAGAAACGGT</w:t>
      </w:r>
    </w:p>
    <w:p w14:paraId="6F59B71E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961 GCTGACCCCG GATGAATGTC AGCTACTGGG CTATCTGGAC AAGGGAAAAC GCAAGCGCAA</w:t>
      </w:r>
    </w:p>
    <w:p w14:paraId="5FD2E0D9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1021 AGAGAAAGCA GGTAGCTTGC AGTGGGCTTA CATGGCGATA GCTAGACTGG GCGGTTTTAT</w:t>
      </w:r>
    </w:p>
    <w:p w14:paraId="3808D4DA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1081 GGACAGCAAG CGAACCGGAA TTGCCAGCTG GGGCGCCCTC TGGTAAGGTT GGGAAGCCCT</w:t>
      </w:r>
    </w:p>
    <w:p w14:paraId="45DA77E0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1141 GCAAAGTAAA CTGGATGGCT TTCTTGCCGC CAAGGATCTG ATGGCGCAGG GGATCAAGAT</w:t>
      </w:r>
    </w:p>
    <w:p w14:paraId="6935AD8E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1201 CTGATCAAGA GACAGGATGA GGATCGTTTC GCATGATTGA ACAAGATGGA TTGCACGCAG</w:t>
      </w:r>
    </w:p>
    <w:p w14:paraId="4B5010FA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1261 GTTCTCCGGC CGCTTGGGTG GAGAGGCTAT TCGGCTATGA CTGGGCACAA CAGACAATCG</w:t>
      </w:r>
    </w:p>
    <w:p w14:paraId="59A83257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1321 GCTGCTCTGA TGCCGCCGTG TTCCGGCTGT CAGCGCAGGG GCGCCCGGTT CTTTTTGTCA</w:t>
      </w:r>
    </w:p>
    <w:p w14:paraId="24A0268C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1381 AGACCGACCT GTCCGGTGCC CTGAATGAAC TGCAGGACGA GGCAGCGCGG CTATCGTGGC</w:t>
      </w:r>
    </w:p>
    <w:p w14:paraId="2EF394C3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1441 TGGCCACGAC GGGCGTTCCT TGCGCAGCTG TGCTCGACGT TGTCACTGAA GCGGGAAGGG</w:t>
      </w:r>
    </w:p>
    <w:p w14:paraId="519ED6C1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1501 ACTGGCTGCT ATTGGGCGAA GTGCCGGGGC AGGATCTCCT GTCATCTCAC CTTGCTCCTG</w:t>
      </w:r>
    </w:p>
    <w:p w14:paraId="55A182C1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1561 CCGAGAAAGT ATCCATCATG GCTGATGCAA TGCGGCGGCT GCATACGCTT GATCCGGCTA</w:t>
      </w:r>
    </w:p>
    <w:p w14:paraId="3021FB62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1621 CCTGCCCATT CGACCACCAA GCGAAACATC GCATCGAGCG AGCACGTACT CGGATGGAAG</w:t>
      </w:r>
    </w:p>
    <w:p w14:paraId="22B5AD34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1681 CCGGTCTTGT CGATCAGGAT GATCTGGACG AAGAGCATCA GGGGCTCGCG CCAGCCGAAC</w:t>
      </w:r>
    </w:p>
    <w:p w14:paraId="2EC26C1F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1741 TGTTCGCCAG GCTCAAGGCG CGCATGCCCG ACGGCGAGGA TCTCGTCGTG ACCCATGGCG</w:t>
      </w:r>
    </w:p>
    <w:p w14:paraId="73BABEFF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1801 ATGCCTGCTT GCCGAATATC ATGGTGGAAA ATGGCCGCTT TTCTGGATTC ATCGACTGTG</w:t>
      </w:r>
    </w:p>
    <w:p w14:paraId="5E3E1F64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1861 GCCGGCTGGG TGTGGCGGAC CGCTATCAGG ACATAGCGTT GGCTACCCGT GATATTGCTG</w:t>
      </w:r>
    </w:p>
    <w:p w14:paraId="104728C1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1921 AAGAGCTTGG CGGCGAATGG GCTGACCGCT TCCTCGTGCT TTACGGTATC GCCGCTCCCG</w:t>
      </w:r>
    </w:p>
    <w:p w14:paraId="14F33D65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1981 ATTCGCAGCG CATCGCCTTC TATCGCCTTC TTGACGAGTT CTTCTGAGCG GGACTCTGGG</w:t>
      </w:r>
    </w:p>
    <w:p w14:paraId="528717E5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2041 GTTCGAAATG ACCGACCAAG CGACGCCCAA CCTGCCATCA CGAGATTTCG ATTCCACCGC</w:t>
      </w:r>
    </w:p>
    <w:p w14:paraId="23AC7B9E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2101 CGCCTTCTAT GAAAGGTTGG GCTTCGGAAT CGTTTTCCGG GACGCCGGCT GGATGATCCT</w:t>
      </w:r>
    </w:p>
    <w:p w14:paraId="2B0F248E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2161 CCAGCGCGGG GATCTCATGC TGGAGTTCTT CGCCCACCCC GGGCGGCCGC agcttgagaa</w:t>
      </w:r>
    </w:p>
    <w:p w14:paraId="7EFA3259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2221 gccggttaca aacgcagcaa aaagcaaact ttaaccgaac aagcatccaa accggcctta</w:t>
      </w:r>
    </w:p>
    <w:p w14:paraId="5F6A8D92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2281 ctttgggcaa tacgctgaaa atcaatcaat tcgagattgt ccccagtgcg ggaatccgtt</w:t>
      </w:r>
    </w:p>
    <w:p w14:paraId="15C60304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2341 acagccgcct gtcatctgca gattacaagt tgggtaacga cagtgttaaa gtaagttcta</w:t>
      </w:r>
    </w:p>
    <w:p w14:paraId="686E7649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2401 tgtcagtgaa aacactgacg gccggactgg attttgctta tcggtttaaa gtcggcaacc</w:t>
      </w:r>
    </w:p>
    <w:p w14:paraId="70BCB372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2461 ttaccgtaaa acccttgtta tctgcagctt actttgccaa ttatggcaaa ggcggcgtga</w:t>
      </w:r>
    </w:p>
    <w:p w14:paraId="123D0FF5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2521 atgtgggcgg taattccttc gcctataaag cagataatca acagcaatat tcagcaggtg</w:t>
      </w:r>
    </w:p>
    <w:p w14:paraId="4B99E113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2581 ccgcgttact gtaccgtaat gttacattaa acgtaaatgg cagtattaca aaaggcaaac</w:t>
      </w:r>
    </w:p>
    <w:p w14:paraId="695C8325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2641 aattggaaaa acaaaaatcc ggacaaatta aaatacagat tcgtttctaa aatactaaat</w:t>
      </w:r>
    </w:p>
    <w:p w14:paraId="1D201C34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2701 tcatagcaaa ataaaatgcc gtctgaactc aggcttcaga cggcattttt atagtggatt</w:t>
      </w:r>
    </w:p>
    <w:p w14:paraId="73E6B0BC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2761 aacaaaaatc aggacaaggc gacgaagccG CAGACAGTAC AGATAGACGG CAAGGCGAGG</w:t>
      </w:r>
    </w:p>
    <w:p w14:paraId="7416FED3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2821 CAACGCCGTA CTGGTTTTTG TTAATCcact atatcagacg gacgaggTCC CTTTAGTGAG</w:t>
      </w:r>
    </w:p>
    <w:p w14:paraId="313ADF76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2881 GGTTAATTGC GCGCTTGGCG TAATCATGGT CATAGCTGTT CGATAAGCTA ATTCTCATGT</w:t>
      </w:r>
    </w:p>
    <w:p w14:paraId="3A9B809E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2941 TTGACAGCTT ATCATCGCGT GCTATAATTA TACTAATTTT ATAAGGAGGA AAAAATAAAG</w:t>
      </w:r>
    </w:p>
    <w:p w14:paraId="7AA20390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3001 AGGGTTATAA TGAACGAGAA AAATATAAAA CACAGTCAAA ACTTTATTAC TTCAAAACAT</w:t>
      </w:r>
    </w:p>
    <w:p w14:paraId="346FA72C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lastRenderedPageBreak/>
        <w:t xml:space="preserve">     3061 AATATAGATA AAATAATGAC AAATATAAGA TTAAATGAAC ATGATAATAT CTTTGAAATC</w:t>
      </w:r>
    </w:p>
    <w:p w14:paraId="3A6D0034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3121 GGCTCAGGAA AAGGGCATTT TACCCTTGAA TTAGTACAGA GGTGTAATTT CGTAACTGCC</w:t>
      </w:r>
    </w:p>
    <w:p w14:paraId="02AD8DBB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3181 ATTGAAATAG ACCATAAATT ATGCAAAACT ACAGAAAATA AACTTGTTGA TCACGATAAT</w:t>
      </w:r>
    </w:p>
    <w:p w14:paraId="5722F34F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3241 TTCCAAGTTT TAAACAAGGA TATATTGCAG TTTAAATTTC CTAAAAACCA ATCCTATAAA</w:t>
      </w:r>
    </w:p>
    <w:p w14:paraId="72DCF644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3301 ATATTTGGTA ATATACCTTA TAACATAAGT ACGGATATAA TACGCAAAAT TGTTTTTGAT</w:t>
      </w:r>
    </w:p>
    <w:p w14:paraId="21E07402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3361 AGTATAGCTG ATGAGATTTA TTTAATCGTG GAATACGGGT TTGCTAAAAG ATTATTAAAT</w:t>
      </w:r>
    </w:p>
    <w:p w14:paraId="3ACF3A62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3421 ACAAAACGCT CATTGGCATT ATTTTTAATG GCAGAAGTTG ATATTTCTAT ATTAAGTATG</w:t>
      </w:r>
    </w:p>
    <w:p w14:paraId="3AFF8A48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3481 GTTCCAAGAG AATATTTTCA TCCTAAACCT AAAGTGAATA GCTCACTTAT CAGATTAAAT</w:t>
      </w:r>
    </w:p>
    <w:p w14:paraId="7868CD56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3541 AGAAAAAAAT CAAGAATATC ACACAAAGAT AAACAGAAGT ATAATTATTT CGTTATGAAA</w:t>
      </w:r>
    </w:p>
    <w:p w14:paraId="679A4CA2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3601 TGGGTTAACA AAGAATACAA GAAAATATTT ACAAAAAATC AATTTAACAA TTCCTTAAAA</w:t>
      </w:r>
    </w:p>
    <w:p w14:paraId="257ACE60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3661 CATGCAGGAA TTGACGATTT AAACAATATT AGCTTTGAAC AATTCTTATC TCTTTTCAAT</w:t>
      </w:r>
    </w:p>
    <w:p w14:paraId="734C0573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3721 AGCTATAAAT TATTTAATAA GTAAGTTAAG GGATGCATAA ACTGCATCCC TTAACTTGTT</w:t>
      </w:r>
    </w:p>
    <w:p w14:paraId="4679FF0B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3781 TTTCGTGTAC CTATTTTTTG TGAATCGACT CTAGAGCTTG CCGTCTGAAA TGGTTTCAGA</w:t>
      </w:r>
    </w:p>
    <w:p w14:paraId="513A22FC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3841 CGGCATGCAG CAATGGCAAC AACGTTGAAG CTAGCTGCGA TGAGTGGCAG GGCGGGGCGT</w:t>
      </w:r>
    </w:p>
    <w:p w14:paraId="3E5CFD28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3901 AATTTTTTTA AGGCAGTTAT TGGTGCCCTT AAACGCCTGG TTGCTACGCC TGAATAAGTG</w:t>
      </w:r>
    </w:p>
    <w:p w14:paraId="1068B8AF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3961 ATAATAAGCG GATGAATGGC AGAAATTCGA ACTCGACATC TTGGTTACCG TGAAGTTACC</w:t>
      </w:r>
    </w:p>
    <w:p w14:paraId="1C81BA30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4021 ATCACGGAAA AAGGTTATGC TGCTTTTAAG ACCCACTTTC ACATTTAAGT TGTTTTTCTA</w:t>
      </w:r>
    </w:p>
    <w:p w14:paraId="37D08826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4081 ATCCGCATAT GATCAATTCA AGGCCGAATA AGAAGGCTGG CTCTGCACCT TGGTGATCAA</w:t>
      </w:r>
    </w:p>
    <w:p w14:paraId="5603E2EF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4141 ATAATTCGAT AGCTTGTCGT AATAATGGCG GCATACTATC AGTAGTAGGT GTTTCCCTTT</w:t>
      </w:r>
    </w:p>
    <w:p w14:paraId="6E25CF73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4201 CTTCTTTAGC GACTTGATGC TCTTGATCTT CCAATACGCA ACCTAAAGTA AAATGCCCCA</w:t>
      </w:r>
    </w:p>
    <w:p w14:paraId="3B946CCF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4261 CAGCGCTGAG TGCATATAAT GCATTCTCTA GTGAAAAACC TTGTTGGCAT AAAAAGGCTA</w:t>
      </w:r>
    </w:p>
    <w:p w14:paraId="481F08C1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4321 ATTGATTTTC GAGAGTTTCA TACTGTTTTT CTGTAGGCCG TGTACCTAAA TGTACTTTTG</w:t>
      </w:r>
    </w:p>
    <w:p w14:paraId="699FBFDC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4381 CTCCATCGCG ATGACTTAGT AAAGCACATC TAAAACTTTT AGCGTTATTA CGTAAAAAAT</w:t>
      </w:r>
    </w:p>
    <w:p w14:paraId="30903C68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4441 CTTGCCAGCT TTCCCCTTCT AAAGGGCAAA AGTGAGTATG GTGCCTATCT AACATCTCAA</w:t>
      </w:r>
    </w:p>
    <w:p w14:paraId="286A2152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4501 TGGCTAAGGC GTCGAGCAAA GCCCGCTTAT TTTTTACATG CCAATACAAT GTAGGCTGCT</w:t>
      </w:r>
    </w:p>
    <w:p w14:paraId="0A8D21D5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4561 CTACACCTAG CTTCTGGGCG AGTTTACGGG TTGTTAAACC TTCGATTCCG ACCTCATTAA</w:t>
      </w:r>
    </w:p>
    <w:p w14:paraId="63579017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4621 GCAGCTCTAA TGCGCTGTTA ATCACTTTAC TTTTATCTAA TCTAGACATT TGATATGCCT</w:t>
      </w:r>
    </w:p>
    <w:p w14:paraId="313FA689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4681 CCTAAATTTT TATCTAAAGT GAATTTAGGA GGCTTACTTG TCTGCTTTCT TCATTAGAAT</w:t>
      </w:r>
    </w:p>
    <w:p w14:paraId="71E4A9FC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4741 CAATCCTTTT TTAAAAGTCA ATATTACTGT AACATAAATA TATATTTTAA AAATATCCCA</w:t>
      </w:r>
    </w:p>
    <w:p w14:paraId="6C5A2F0A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4801 CTTTATCCAA TTTTCGTTTG TTGAACCATT ATATCACATT ATCCATTAAA AATCAAACAA</w:t>
      </w:r>
    </w:p>
    <w:p w14:paraId="5ACB94A2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4861 ATTTGGATCT TAAAAAATTT ATTTGACACC CTATCAGTGA TAGAGTATAA TAGAGTCGAA</w:t>
      </w:r>
    </w:p>
    <w:p w14:paraId="4F11EA62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4921 TTGTTAGCGG AGAAGAATTT CACACAGAAT TCATTAAAGA GGAGAAATTA ACTATGAGAG</w:t>
      </w:r>
    </w:p>
    <w:p w14:paraId="7D59A224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4981 GATCCACTAT AGGGCCAATT GGAGCTCCAC CGCGGTGGCG GCCGCTCTAG AACTAGTGGA</w:t>
      </w:r>
    </w:p>
    <w:p w14:paraId="72AE3889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5041 TCCCCCGGGC TGCAGGAATT CGATATCAAG CTTATCGATA CCGTCGACCT CGACTCATAG</w:t>
      </w:r>
    </w:p>
    <w:p w14:paraId="20BBCA8B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5101 CAAAATAAAA TGCCGTCTGA ACTCAAGCTT CGGACGGCAT TTTTATCAGA CTAACAAAGt</w:t>
      </w:r>
    </w:p>
    <w:p w14:paraId="5F560A30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5161 tacagtttaa tccctttgag cttcgcgacg gtattgatgt ctttgtcgcc acgaccggat</w:t>
      </w:r>
    </w:p>
    <w:p w14:paraId="02D1CF86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5221 aggttgacca gaatcacttg gtctttgccc attttcggcg cgtttttcac cgcccaagca</w:t>
      </w:r>
    </w:p>
    <w:p w14:paraId="4612F35D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5281 acggcgtggc tggattccag cgcaggaata atgccctcga agcggcagag caagtcaaag</w:t>
      </w:r>
    </w:p>
    <w:p w14:paraId="600F0CA7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5341 gcttcgagtg cttcgtcgtc tttggcaaca gtgtattcga cgcgcttgat gtcgtgcaga</w:t>
      </w:r>
    </w:p>
    <w:p w14:paraId="3C6559A8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5401 tggctgtgtt ccgggccgat gccggggtaa tccaagcctg cggaaacaga gtgcgtaccc</w:t>
      </w:r>
    </w:p>
    <w:p w14:paraId="172D4698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5461 aaaacctgac cgttttcgtc ctgcatcaga tagctgcgga aaccgtgcaa tacgccaatc</w:t>
      </w:r>
    </w:p>
    <w:p w14:paraId="3EF9F06A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5521 ggtgcgcccg aagtaatcgg cgcggcgtga tcgggggtgt tcacgcccaa accgccagcc</w:t>
      </w:r>
    </w:p>
    <w:p w14:paraId="1588D905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5581 tccacgccga cgaggcgcac gttttcttcg ccgatat  </w:t>
      </w:r>
    </w:p>
    <w:p w14:paraId="3DFA455F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>//</w:t>
      </w:r>
    </w:p>
    <w:p w14:paraId="45441BF6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</w:p>
    <w:p w14:paraId="60F18D06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</w:p>
    <w:p w14:paraId="2DC42E6A" w14:textId="1A1C036E" w:rsidR="00750E5E" w:rsidRPr="00750E5E" w:rsidRDefault="00750E5E" w:rsidP="00750E5E">
      <w:pPr>
        <w:pStyle w:val="Titre1"/>
        <w:keepNext w:val="0"/>
        <w:keepLines w:val="0"/>
        <w:widowControl w:val="0"/>
      </w:pPr>
      <w:bookmarkStart w:id="7" w:name="_Toc157548564"/>
      <w:r w:rsidRPr="00F361D7">
        <w:t xml:space="preserve">Sequence : </w:t>
      </w:r>
      <w:r w:rsidRPr="00750E5E">
        <w:t>pNM99</w:t>
      </w:r>
      <w:r w:rsidRPr="00750E5E">
        <w:rPr>
          <w:vertAlign w:val="subscript"/>
        </w:rPr>
        <w:t>Plac</w:t>
      </w:r>
      <w:bookmarkEnd w:id="7"/>
    </w:p>
    <w:p w14:paraId="5A355AAB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</w:p>
    <w:p w14:paraId="4BE43ADF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>LOCUS       pNM99_LAC               5942 bp    DNA        circular     18-DEC-2023</w:t>
      </w:r>
    </w:p>
    <w:p w14:paraId="0DB3544E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>DEFINITION  .</w:t>
      </w:r>
    </w:p>
    <w:p w14:paraId="33B5FF44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ACCESSION   </w:t>
      </w:r>
    </w:p>
    <w:p w14:paraId="680E9FC1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VERSION     </w:t>
      </w:r>
    </w:p>
    <w:p w14:paraId="141396F8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>SOURCE      .</w:t>
      </w:r>
    </w:p>
    <w:p w14:paraId="4E935221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ORGANISM  .</w:t>
      </w:r>
    </w:p>
    <w:p w14:paraId="04C29203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COMMENT     </w:t>
      </w:r>
    </w:p>
    <w:p w14:paraId="37681E49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lastRenderedPageBreak/>
        <w:t>COMMENT     ApEinfo:methylated:1</w:t>
      </w:r>
    </w:p>
    <w:p w14:paraId="305E9BE8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>FEATURES             Location/Qualifiers</w:t>
      </w:r>
    </w:p>
    <w:p w14:paraId="388FCE67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misc_feature    complement(3253..3732)</w:t>
      </w:r>
    </w:p>
    <w:p w14:paraId="7FEE04F4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locus_tag="IgA"</w:t>
      </w:r>
    </w:p>
    <w:p w14:paraId="6941060A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label="IgA"</w:t>
      </w:r>
    </w:p>
    <w:p w14:paraId="7E91A225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label="IgA"</w:t>
      </w:r>
    </w:p>
    <w:p w14:paraId="34065097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fwdcolor="#8080ff"</w:t>
      </w:r>
    </w:p>
    <w:p w14:paraId="714E811A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revcolor="#8080ff"</w:t>
      </w:r>
    </w:p>
    <w:p w14:paraId="6BBBB0E3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graphicformat="arrow_data {{0 1 2 0 0 -1} {} 0}</w:t>
      </w:r>
    </w:p>
    <w:p w14:paraId="1A7DEAC7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width 5 offset 0"</w:t>
      </w:r>
    </w:p>
    <w:p w14:paraId="6BA4A6F0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misc_feature    1..458</w:t>
      </w:r>
    </w:p>
    <w:p w14:paraId="26A52C71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locus_tag="TrpB"</w:t>
      </w:r>
    </w:p>
    <w:p w14:paraId="29A6AA38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label="TrpB"</w:t>
      </w:r>
    </w:p>
    <w:p w14:paraId="79DCDE89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label="TrpB"</w:t>
      </w:r>
    </w:p>
    <w:p w14:paraId="295236D1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fwdcolor="#8080ff"</w:t>
      </w:r>
    </w:p>
    <w:p w14:paraId="520DABF1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revcolor="#8080ff"</w:t>
      </w:r>
    </w:p>
    <w:p w14:paraId="718A2958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graphicformat="arrow_data {{0 1 2 0 0 -1} {} 0}</w:t>
      </w:r>
    </w:p>
    <w:p w14:paraId="5C610B47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width 5 offset 0"</w:t>
      </w:r>
    </w:p>
    <w:p w14:paraId="11FA9BCE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misc_feature    complement(475..511)</w:t>
      </w:r>
    </w:p>
    <w:p w14:paraId="5637EEB9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locus_tag="terminator trpB"</w:t>
      </w:r>
    </w:p>
    <w:p w14:paraId="3ACE1496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label="terminator trpB"</w:t>
      </w:r>
    </w:p>
    <w:p w14:paraId="0EF88F1E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label="terminator trpB"</w:t>
      </w:r>
    </w:p>
    <w:p w14:paraId="70973675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fwdcolor="#0080ff"</w:t>
      </w:r>
    </w:p>
    <w:p w14:paraId="7411080F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revcolor="#0080ff"</w:t>
      </w:r>
    </w:p>
    <w:p w14:paraId="4C6F1478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graphicformat="arrow_data {{0 1 2 0 0 -1} {} 0}</w:t>
      </w:r>
    </w:p>
    <w:p w14:paraId="5C712485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width 5 offset 0"</w:t>
      </w:r>
    </w:p>
    <w:p w14:paraId="7B92F5DA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misc_feature    complement(3191..3242)</w:t>
      </w:r>
    </w:p>
    <w:p w14:paraId="4FEEAFD8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locus_tag="terminator"</w:t>
      </w:r>
    </w:p>
    <w:p w14:paraId="12DCD0DB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label="terminator"</w:t>
      </w:r>
    </w:p>
    <w:p w14:paraId="3C451DCD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label="terminator"</w:t>
      </w:r>
    </w:p>
    <w:p w14:paraId="42951CCF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fwdcolor="#0080ff"</w:t>
      </w:r>
    </w:p>
    <w:p w14:paraId="6D7F1B25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revcolor="#0080ff"</w:t>
      </w:r>
    </w:p>
    <w:p w14:paraId="40415480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graphicformat="arrow_data {{0 1 2 0 0 -1} {} 0}</w:t>
      </w:r>
    </w:p>
    <w:p w14:paraId="2553884B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width 5 offset 0"</w:t>
      </w:r>
    </w:p>
    <w:p w14:paraId="10A07E44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misc_feature    complement(1553..2635)</w:t>
      </w:r>
    </w:p>
    <w:p w14:paraId="7818A215" w14:textId="77777777" w:rsidR="00750E5E" w:rsidRPr="00750E5E" w:rsidRDefault="00750E5E" w:rsidP="00750E5E">
      <w:pPr>
        <w:widowControl w:val="0"/>
        <w:rPr>
          <w:sz w:val="20"/>
          <w:szCs w:val="20"/>
        </w:rPr>
      </w:pPr>
      <w:r w:rsidRPr="00750E5E">
        <w:rPr>
          <w:sz w:val="20"/>
          <w:szCs w:val="20"/>
          <w:lang w:val="en-GB"/>
        </w:rPr>
        <w:t xml:space="preserve">                     </w:t>
      </w:r>
      <w:r w:rsidRPr="00750E5E">
        <w:rPr>
          <w:sz w:val="20"/>
          <w:szCs w:val="20"/>
        </w:rPr>
        <w:t>/locus_tag="LacI"</w:t>
      </w:r>
    </w:p>
    <w:p w14:paraId="640F0659" w14:textId="77777777" w:rsidR="00750E5E" w:rsidRPr="00750E5E" w:rsidRDefault="00750E5E" w:rsidP="00750E5E">
      <w:pPr>
        <w:widowControl w:val="0"/>
        <w:rPr>
          <w:sz w:val="20"/>
          <w:szCs w:val="20"/>
        </w:rPr>
      </w:pPr>
      <w:r w:rsidRPr="00750E5E">
        <w:rPr>
          <w:sz w:val="20"/>
          <w:szCs w:val="20"/>
        </w:rPr>
        <w:t xml:space="preserve">                     /label="LacI"</w:t>
      </w:r>
    </w:p>
    <w:p w14:paraId="2F7374F3" w14:textId="77777777" w:rsidR="00750E5E" w:rsidRPr="00750E5E" w:rsidRDefault="00750E5E" w:rsidP="00750E5E">
      <w:pPr>
        <w:widowControl w:val="0"/>
        <w:rPr>
          <w:sz w:val="20"/>
          <w:szCs w:val="20"/>
        </w:rPr>
      </w:pPr>
      <w:r w:rsidRPr="00750E5E">
        <w:rPr>
          <w:sz w:val="20"/>
          <w:szCs w:val="20"/>
        </w:rPr>
        <w:t xml:space="preserve">                     /ApEinfo_label="LacI"</w:t>
      </w:r>
    </w:p>
    <w:p w14:paraId="7B5A6856" w14:textId="77777777" w:rsidR="00750E5E" w:rsidRPr="00750E5E" w:rsidRDefault="00750E5E" w:rsidP="00750E5E">
      <w:pPr>
        <w:widowControl w:val="0"/>
        <w:rPr>
          <w:sz w:val="20"/>
          <w:szCs w:val="20"/>
        </w:rPr>
      </w:pPr>
      <w:r w:rsidRPr="00750E5E">
        <w:rPr>
          <w:sz w:val="20"/>
          <w:szCs w:val="20"/>
        </w:rPr>
        <w:t xml:space="preserve">                     /ApEinfo_fwdcolor="#ff8040"</w:t>
      </w:r>
    </w:p>
    <w:p w14:paraId="5661B82E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</w:rPr>
        <w:t xml:space="preserve">                     </w:t>
      </w:r>
      <w:r w:rsidRPr="00750E5E">
        <w:rPr>
          <w:sz w:val="20"/>
          <w:szCs w:val="20"/>
          <w:lang w:val="en-GB"/>
        </w:rPr>
        <w:t>/ApEinfo_revcolor="#ff8000"</w:t>
      </w:r>
    </w:p>
    <w:p w14:paraId="7DE3B02C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graphicformat="arrow_data {{0 1 2 0 0 -1} {} 0}</w:t>
      </w:r>
    </w:p>
    <w:p w14:paraId="22EA84AB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width 5 offset 0"</w:t>
      </w:r>
    </w:p>
    <w:p w14:paraId="19F05131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misc_feature    complement(2636..2713)</w:t>
      </w:r>
    </w:p>
    <w:p w14:paraId="336779B4" w14:textId="77777777" w:rsidR="00750E5E" w:rsidRPr="00750E5E" w:rsidRDefault="00750E5E" w:rsidP="00750E5E">
      <w:pPr>
        <w:widowControl w:val="0"/>
        <w:rPr>
          <w:sz w:val="20"/>
          <w:szCs w:val="20"/>
        </w:rPr>
      </w:pPr>
      <w:r w:rsidRPr="00750E5E">
        <w:rPr>
          <w:sz w:val="20"/>
          <w:szCs w:val="20"/>
          <w:lang w:val="en-GB"/>
        </w:rPr>
        <w:t xml:space="preserve">                     </w:t>
      </w:r>
      <w:r w:rsidRPr="00750E5E">
        <w:rPr>
          <w:sz w:val="20"/>
          <w:szCs w:val="20"/>
        </w:rPr>
        <w:t>/locus_tag="LacIQ Promoter"</w:t>
      </w:r>
    </w:p>
    <w:p w14:paraId="23B4AB02" w14:textId="77777777" w:rsidR="00750E5E" w:rsidRPr="00750E5E" w:rsidRDefault="00750E5E" w:rsidP="00750E5E">
      <w:pPr>
        <w:widowControl w:val="0"/>
        <w:rPr>
          <w:sz w:val="20"/>
          <w:szCs w:val="20"/>
        </w:rPr>
      </w:pPr>
      <w:r w:rsidRPr="00750E5E">
        <w:rPr>
          <w:sz w:val="20"/>
          <w:szCs w:val="20"/>
        </w:rPr>
        <w:t xml:space="preserve">                     /label="LacIQ Promoter"</w:t>
      </w:r>
    </w:p>
    <w:p w14:paraId="6511438A" w14:textId="77777777" w:rsidR="00750E5E" w:rsidRPr="00750E5E" w:rsidRDefault="00750E5E" w:rsidP="00750E5E">
      <w:pPr>
        <w:widowControl w:val="0"/>
        <w:rPr>
          <w:sz w:val="20"/>
          <w:szCs w:val="20"/>
        </w:rPr>
      </w:pPr>
      <w:r w:rsidRPr="00750E5E">
        <w:rPr>
          <w:sz w:val="20"/>
          <w:szCs w:val="20"/>
        </w:rPr>
        <w:t xml:space="preserve">                     /ApEinfo_label="LacIQ Promoter"</w:t>
      </w:r>
    </w:p>
    <w:p w14:paraId="625900D6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</w:rPr>
        <w:t xml:space="preserve">                     </w:t>
      </w:r>
      <w:r w:rsidRPr="00750E5E">
        <w:rPr>
          <w:sz w:val="20"/>
          <w:szCs w:val="20"/>
          <w:lang w:val="en-GB"/>
        </w:rPr>
        <w:t>/ApEinfo_fwdcolor="#0000a0"</w:t>
      </w:r>
    </w:p>
    <w:p w14:paraId="0B820DAD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revcolor="#0000a0"</w:t>
      </w:r>
    </w:p>
    <w:p w14:paraId="175369F6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graphicformat="arrow_data {{0 1 2 0 0 -1} {} 0}</w:t>
      </w:r>
    </w:p>
    <w:p w14:paraId="7614BA1C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width 5 offset 0"</w:t>
      </w:r>
    </w:p>
    <w:p w14:paraId="1434C9C6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misc_feature    complement(769..1375)</w:t>
      </w:r>
    </w:p>
    <w:p w14:paraId="482D5F4F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locus_tag="ErmC"</w:t>
      </w:r>
    </w:p>
    <w:p w14:paraId="0FAE4440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label="ErmC"</w:t>
      </w:r>
    </w:p>
    <w:p w14:paraId="2B7D09F7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label="ErmC"</w:t>
      </w:r>
    </w:p>
    <w:p w14:paraId="76F423D7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fwdcolor="#ffff00"</w:t>
      </w:r>
    </w:p>
    <w:p w14:paraId="0F0FEA84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revcolor="green"</w:t>
      </w:r>
    </w:p>
    <w:p w14:paraId="70A483B8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graphicformat="arrow_data {{0 1 2 0 0 -1} {} 0}</w:t>
      </w:r>
    </w:p>
    <w:p w14:paraId="725E2BC4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lastRenderedPageBreak/>
        <w:t xml:space="preserve">                     width 5 offset 0"</w:t>
      </w:r>
    </w:p>
    <w:p w14:paraId="21C1FD35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misc_feature    complement(642..768)</w:t>
      </w:r>
    </w:p>
    <w:p w14:paraId="2A1BAF99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locus_tag="ErmC(1)"</w:t>
      </w:r>
    </w:p>
    <w:p w14:paraId="032C5627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label="ErmC(1)"</w:t>
      </w:r>
    </w:p>
    <w:p w14:paraId="56F1DA47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label="ErmC"</w:t>
      </w:r>
    </w:p>
    <w:p w14:paraId="174FB3E8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fwdcolor="#ffff00"</w:t>
      </w:r>
    </w:p>
    <w:p w14:paraId="67B59B27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revcolor="green"</w:t>
      </w:r>
    </w:p>
    <w:p w14:paraId="3D0E1922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graphicformat="arrow_data {{0 1 2 0 0 -1} {} 0}</w:t>
      </w:r>
    </w:p>
    <w:p w14:paraId="60E711C1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width 5 offset 0"</w:t>
      </w:r>
    </w:p>
    <w:p w14:paraId="1BA1023D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misc_feature    4708..4741</w:t>
      </w:r>
    </w:p>
    <w:p w14:paraId="0ADFB1EF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locus_tag="NeoKAN promoter"</w:t>
      </w:r>
    </w:p>
    <w:p w14:paraId="42B9D426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label="NeoKAN promoter"</w:t>
      </w:r>
    </w:p>
    <w:p w14:paraId="6E0C83BA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label="NeoKAN promoter"</w:t>
      </w:r>
    </w:p>
    <w:p w14:paraId="7126732C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fwdcolor="#80ff80"</w:t>
      </w:r>
    </w:p>
    <w:p w14:paraId="6B1D61E2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revcolor="#80ff80"</w:t>
      </w:r>
    </w:p>
    <w:p w14:paraId="61410187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graphicformat="arrow_data {{0 1 2 0 0 -1} {} 0}</w:t>
      </w:r>
    </w:p>
    <w:p w14:paraId="15E47D93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width 5 offset 0"</w:t>
      </w:r>
    </w:p>
    <w:p w14:paraId="79B22898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misc_binding    2975..2997</w:t>
      </w:r>
    </w:p>
    <w:p w14:paraId="42CC5843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locus_tag="LacO"</w:t>
      </w:r>
    </w:p>
    <w:p w14:paraId="3462E4B9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label="LacO"</w:t>
      </w:r>
    </w:p>
    <w:p w14:paraId="50ED53A4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label="LacO"</w:t>
      </w:r>
    </w:p>
    <w:p w14:paraId="3BAE8A87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fwdcolor="#6495ed"</w:t>
      </w:r>
    </w:p>
    <w:p w14:paraId="32052F9D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revcolor="#6495ed"</w:t>
      </w:r>
    </w:p>
    <w:p w14:paraId="0C007A52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graphicformat="arrow_data {{0 1 2 0 0 -1} {} 0}</w:t>
      </w:r>
    </w:p>
    <w:p w14:paraId="09615EEE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width 5 offset 0"</w:t>
      </w:r>
    </w:p>
    <w:p w14:paraId="77837A58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CDS             complement(3916..4707)</w:t>
      </w:r>
    </w:p>
    <w:p w14:paraId="09F9706B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locus_tag="Kan/neoR"</w:t>
      </w:r>
    </w:p>
    <w:p w14:paraId="415A6275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label="Kan/neoR"</w:t>
      </w:r>
    </w:p>
    <w:p w14:paraId="437FF513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label="Kan/neoR"</w:t>
      </w:r>
    </w:p>
    <w:p w14:paraId="1EE9BA30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fwdcolor="yellow"</w:t>
      </w:r>
    </w:p>
    <w:p w14:paraId="07988694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revcolor="yellow"</w:t>
      </w:r>
    </w:p>
    <w:p w14:paraId="016F85A8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graphicformat="arrow_data {{0 1 2 0 0 -1} {} 0}</w:t>
      </w:r>
    </w:p>
    <w:p w14:paraId="2E671FC0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width 5 offset 0"</w:t>
      </w:r>
    </w:p>
    <w:p w14:paraId="4539D88D" w14:textId="77777777" w:rsidR="00750E5E" w:rsidRPr="00750E5E" w:rsidRDefault="00750E5E" w:rsidP="00750E5E">
      <w:pPr>
        <w:widowControl w:val="0"/>
        <w:rPr>
          <w:sz w:val="20"/>
          <w:szCs w:val="20"/>
        </w:rPr>
      </w:pPr>
      <w:r w:rsidRPr="00750E5E">
        <w:rPr>
          <w:sz w:val="20"/>
          <w:szCs w:val="20"/>
          <w:lang w:val="en-GB"/>
        </w:rPr>
        <w:t xml:space="preserve">     </w:t>
      </w:r>
      <w:r w:rsidRPr="00750E5E">
        <w:rPr>
          <w:sz w:val="20"/>
          <w:szCs w:val="20"/>
        </w:rPr>
        <w:t>misc_feature    1462..1471</w:t>
      </w:r>
    </w:p>
    <w:p w14:paraId="5735695B" w14:textId="77777777" w:rsidR="00750E5E" w:rsidRPr="00750E5E" w:rsidRDefault="00750E5E" w:rsidP="00750E5E">
      <w:pPr>
        <w:widowControl w:val="0"/>
        <w:rPr>
          <w:sz w:val="20"/>
          <w:szCs w:val="20"/>
        </w:rPr>
      </w:pPr>
      <w:r w:rsidRPr="00750E5E">
        <w:rPr>
          <w:sz w:val="20"/>
          <w:szCs w:val="20"/>
        </w:rPr>
        <w:t xml:space="preserve">                     /locus_tag="DUS"</w:t>
      </w:r>
    </w:p>
    <w:p w14:paraId="3717BF32" w14:textId="77777777" w:rsidR="00750E5E" w:rsidRPr="00750E5E" w:rsidRDefault="00750E5E" w:rsidP="00750E5E">
      <w:pPr>
        <w:widowControl w:val="0"/>
        <w:rPr>
          <w:sz w:val="20"/>
          <w:szCs w:val="20"/>
        </w:rPr>
      </w:pPr>
      <w:r w:rsidRPr="00750E5E">
        <w:rPr>
          <w:sz w:val="20"/>
          <w:szCs w:val="20"/>
        </w:rPr>
        <w:t xml:space="preserve">                     /label="DUS"</w:t>
      </w:r>
    </w:p>
    <w:p w14:paraId="250EB3A9" w14:textId="77777777" w:rsidR="00750E5E" w:rsidRPr="00750E5E" w:rsidRDefault="00750E5E" w:rsidP="00750E5E">
      <w:pPr>
        <w:widowControl w:val="0"/>
        <w:rPr>
          <w:sz w:val="20"/>
          <w:szCs w:val="20"/>
        </w:rPr>
      </w:pPr>
      <w:r w:rsidRPr="00750E5E">
        <w:rPr>
          <w:sz w:val="20"/>
          <w:szCs w:val="20"/>
        </w:rPr>
        <w:t xml:space="preserve">                     /ApEinfo_label="DUS"</w:t>
      </w:r>
    </w:p>
    <w:p w14:paraId="400F33B6" w14:textId="77777777" w:rsidR="00750E5E" w:rsidRPr="00750E5E" w:rsidRDefault="00750E5E" w:rsidP="00750E5E">
      <w:pPr>
        <w:widowControl w:val="0"/>
        <w:rPr>
          <w:sz w:val="20"/>
          <w:szCs w:val="20"/>
        </w:rPr>
      </w:pPr>
      <w:r w:rsidRPr="00750E5E">
        <w:rPr>
          <w:sz w:val="20"/>
          <w:szCs w:val="20"/>
        </w:rPr>
        <w:t xml:space="preserve">                     /ApEinfo_fwdcolor="#ff8080"</w:t>
      </w:r>
    </w:p>
    <w:p w14:paraId="223F9460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</w:rPr>
        <w:t xml:space="preserve">                     </w:t>
      </w:r>
      <w:r w:rsidRPr="00750E5E">
        <w:rPr>
          <w:sz w:val="20"/>
          <w:szCs w:val="20"/>
          <w:lang w:val="en-GB"/>
        </w:rPr>
        <w:t>/ApEinfo_revcolor="#ff8080"</w:t>
      </w:r>
    </w:p>
    <w:p w14:paraId="7C2BF6BF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graphicformat="arrow_data {{0 1 2 0 0 -1} {} 0}</w:t>
      </w:r>
    </w:p>
    <w:p w14:paraId="3DA5EF5A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width 5 offset 0"</w:t>
      </w:r>
    </w:p>
    <w:p w14:paraId="21DC342D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misc_feature    complement(497..506)</w:t>
      </w:r>
    </w:p>
    <w:p w14:paraId="17CA6C14" w14:textId="77777777" w:rsidR="00750E5E" w:rsidRPr="00750E5E" w:rsidRDefault="00750E5E" w:rsidP="00750E5E">
      <w:pPr>
        <w:widowControl w:val="0"/>
        <w:rPr>
          <w:sz w:val="20"/>
          <w:szCs w:val="20"/>
        </w:rPr>
      </w:pPr>
      <w:r w:rsidRPr="00750E5E">
        <w:rPr>
          <w:sz w:val="20"/>
          <w:szCs w:val="20"/>
          <w:lang w:val="en-GB"/>
        </w:rPr>
        <w:t xml:space="preserve">                     </w:t>
      </w:r>
      <w:r w:rsidRPr="00750E5E">
        <w:rPr>
          <w:sz w:val="20"/>
          <w:szCs w:val="20"/>
        </w:rPr>
        <w:t>/locus_tag="DUS(1)"</w:t>
      </w:r>
    </w:p>
    <w:p w14:paraId="4BA10AEA" w14:textId="77777777" w:rsidR="00750E5E" w:rsidRPr="00750E5E" w:rsidRDefault="00750E5E" w:rsidP="00750E5E">
      <w:pPr>
        <w:widowControl w:val="0"/>
        <w:rPr>
          <w:sz w:val="20"/>
          <w:szCs w:val="20"/>
        </w:rPr>
      </w:pPr>
      <w:r w:rsidRPr="00750E5E">
        <w:rPr>
          <w:sz w:val="20"/>
          <w:szCs w:val="20"/>
        </w:rPr>
        <w:t xml:space="preserve">                     /label="DUS(1)"</w:t>
      </w:r>
    </w:p>
    <w:p w14:paraId="7C2C9011" w14:textId="77777777" w:rsidR="00750E5E" w:rsidRPr="00750E5E" w:rsidRDefault="00750E5E" w:rsidP="00750E5E">
      <w:pPr>
        <w:widowControl w:val="0"/>
        <w:rPr>
          <w:sz w:val="20"/>
          <w:szCs w:val="20"/>
        </w:rPr>
      </w:pPr>
      <w:r w:rsidRPr="00750E5E">
        <w:rPr>
          <w:sz w:val="20"/>
          <w:szCs w:val="20"/>
        </w:rPr>
        <w:t xml:space="preserve">                     /ApEinfo_label="DUS"</w:t>
      </w:r>
    </w:p>
    <w:p w14:paraId="549FCCF1" w14:textId="77777777" w:rsidR="00750E5E" w:rsidRPr="00750E5E" w:rsidRDefault="00750E5E" w:rsidP="00750E5E">
      <w:pPr>
        <w:widowControl w:val="0"/>
        <w:rPr>
          <w:sz w:val="20"/>
          <w:szCs w:val="20"/>
        </w:rPr>
      </w:pPr>
      <w:r w:rsidRPr="00750E5E">
        <w:rPr>
          <w:sz w:val="20"/>
          <w:szCs w:val="20"/>
        </w:rPr>
        <w:t xml:space="preserve">                     /ApEinfo_fwdcolor="#ff8080"</w:t>
      </w:r>
    </w:p>
    <w:p w14:paraId="118621A1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</w:rPr>
        <w:t xml:space="preserve">                     </w:t>
      </w:r>
      <w:r w:rsidRPr="00750E5E">
        <w:rPr>
          <w:sz w:val="20"/>
          <w:szCs w:val="20"/>
          <w:lang w:val="en-GB"/>
        </w:rPr>
        <w:t>/ApEinfo_revcolor="#ff8080"</w:t>
      </w:r>
    </w:p>
    <w:p w14:paraId="61C4DC6D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graphicformat="arrow_data {{0 1 2 0 0 -1} {} 0}</w:t>
      </w:r>
    </w:p>
    <w:p w14:paraId="5849319D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width 5 offset 0"</w:t>
      </w:r>
    </w:p>
    <w:p w14:paraId="0B014315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misc_feature    4708..4741</w:t>
      </w:r>
    </w:p>
    <w:p w14:paraId="4A773773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locus_tag="NeoKan promoter"</w:t>
      </w:r>
    </w:p>
    <w:p w14:paraId="5A9700CE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label="NeoKan promoter"</w:t>
      </w:r>
    </w:p>
    <w:p w14:paraId="6E06CA5B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label="NeoKan promoter"</w:t>
      </w:r>
    </w:p>
    <w:p w14:paraId="158DF800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fwdcolor="#80ff80"</w:t>
      </w:r>
    </w:p>
    <w:p w14:paraId="026FE40E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revcolor="#80ff80"</w:t>
      </w:r>
    </w:p>
    <w:p w14:paraId="198CAE93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graphicformat="arrow_data {{0 1 2 0 0 -1} {} 0}</w:t>
      </w:r>
    </w:p>
    <w:p w14:paraId="45120DCE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width 5 offset 0"</w:t>
      </w:r>
    </w:p>
    <w:p w14:paraId="60A85E7E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lastRenderedPageBreak/>
        <w:t xml:space="preserve">     misc_feature    5292..5910</w:t>
      </w:r>
    </w:p>
    <w:p w14:paraId="363DECA1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locus_tag="ORI"</w:t>
      </w:r>
    </w:p>
    <w:p w14:paraId="00ABA2B3" w14:textId="77777777" w:rsidR="00750E5E" w:rsidRPr="00750E5E" w:rsidRDefault="00750E5E" w:rsidP="00750E5E">
      <w:pPr>
        <w:widowControl w:val="0"/>
        <w:rPr>
          <w:sz w:val="20"/>
          <w:szCs w:val="20"/>
        </w:rPr>
      </w:pPr>
      <w:r w:rsidRPr="00750E5E">
        <w:rPr>
          <w:sz w:val="20"/>
          <w:szCs w:val="20"/>
          <w:lang w:val="en-GB"/>
        </w:rPr>
        <w:t xml:space="preserve">                     </w:t>
      </w:r>
      <w:r w:rsidRPr="00750E5E">
        <w:rPr>
          <w:sz w:val="20"/>
          <w:szCs w:val="20"/>
        </w:rPr>
        <w:t>/label="ORI"</w:t>
      </w:r>
    </w:p>
    <w:p w14:paraId="538D6812" w14:textId="77777777" w:rsidR="00750E5E" w:rsidRPr="00750E5E" w:rsidRDefault="00750E5E" w:rsidP="00750E5E">
      <w:pPr>
        <w:widowControl w:val="0"/>
        <w:rPr>
          <w:sz w:val="20"/>
          <w:szCs w:val="20"/>
        </w:rPr>
      </w:pPr>
      <w:r w:rsidRPr="00750E5E">
        <w:rPr>
          <w:sz w:val="20"/>
          <w:szCs w:val="20"/>
        </w:rPr>
        <w:t xml:space="preserve">                     /ApEinfo_label="ORI"</w:t>
      </w:r>
    </w:p>
    <w:p w14:paraId="72DE5979" w14:textId="77777777" w:rsidR="00750E5E" w:rsidRPr="00750E5E" w:rsidRDefault="00750E5E" w:rsidP="00750E5E">
      <w:pPr>
        <w:widowControl w:val="0"/>
        <w:rPr>
          <w:sz w:val="20"/>
          <w:szCs w:val="20"/>
        </w:rPr>
      </w:pPr>
      <w:r w:rsidRPr="00750E5E">
        <w:rPr>
          <w:sz w:val="20"/>
          <w:szCs w:val="20"/>
        </w:rPr>
        <w:t xml:space="preserve">                     /ApEinfo_fwdcolor="#ffa87d"</w:t>
      </w:r>
    </w:p>
    <w:p w14:paraId="571B6194" w14:textId="77777777" w:rsidR="00750E5E" w:rsidRPr="00750E5E" w:rsidRDefault="00750E5E" w:rsidP="00750E5E">
      <w:pPr>
        <w:widowControl w:val="0"/>
        <w:rPr>
          <w:sz w:val="20"/>
          <w:szCs w:val="20"/>
        </w:rPr>
      </w:pPr>
      <w:r w:rsidRPr="00750E5E">
        <w:rPr>
          <w:sz w:val="20"/>
          <w:szCs w:val="20"/>
        </w:rPr>
        <w:t xml:space="preserve">                     /ApEinfo_revcolor="#ffa87d"</w:t>
      </w:r>
    </w:p>
    <w:p w14:paraId="507B56E3" w14:textId="77777777" w:rsidR="00750E5E" w:rsidRPr="00750E5E" w:rsidRDefault="00750E5E" w:rsidP="00750E5E">
      <w:pPr>
        <w:widowControl w:val="0"/>
        <w:rPr>
          <w:sz w:val="20"/>
          <w:szCs w:val="20"/>
        </w:rPr>
      </w:pPr>
      <w:r w:rsidRPr="00750E5E">
        <w:rPr>
          <w:sz w:val="20"/>
          <w:szCs w:val="20"/>
        </w:rPr>
        <w:t xml:space="preserve">                     /ApEinfo_graphicformat="arrow_data {{0 1 2 0 0 -1} {} 0}</w:t>
      </w:r>
    </w:p>
    <w:p w14:paraId="26C1206D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</w:rPr>
        <w:t xml:space="preserve">                     </w:t>
      </w:r>
      <w:r w:rsidRPr="00750E5E">
        <w:rPr>
          <w:sz w:val="20"/>
          <w:szCs w:val="20"/>
          <w:lang w:val="en-GB"/>
        </w:rPr>
        <w:t>width 5 offset 0"</w:t>
      </w:r>
    </w:p>
    <w:p w14:paraId="5A05C6E5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misc_feature    3015..3015</w:t>
      </w:r>
    </w:p>
    <w:p w14:paraId="2AAC1C1B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locus_tag="Best insertion site"</w:t>
      </w:r>
    </w:p>
    <w:p w14:paraId="27BEF447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label="Best insertion site"</w:t>
      </w:r>
    </w:p>
    <w:p w14:paraId="63AE11AC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label="Best insertion site"</w:t>
      </w:r>
    </w:p>
    <w:p w14:paraId="27E8D112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fwdcolor="#ff0000"</w:t>
      </w:r>
    </w:p>
    <w:p w14:paraId="29A9745C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revcolor="#ff0000"</w:t>
      </w:r>
    </w:p>
    <w:p w14:paraId="64E1B893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graphicformat="arrow_data {{0 1 2 0 0 -1} {} 0}</w:t>
      </w:r>
    </w:p>
    <w:p w14:paraId="4272C05C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width 5 offset 0"</w:t>
      </w:r>
    </w:p>
    <w:p w14:paraId="474A64E9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>ORIGIN</w:t>
      </w:r>
    </w:p>
    <w:p w14:paraId="0C0E102C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1 atatcggcga agaaaacgtg cgcctcgtcg gcgtggaggc tggcggtttg ggcgtgaaca</w:t>
      </w:r>
    </w:p>
    <w:p w14:paraId="128F0D14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61 cccccgatca cgccgcgccg attacttcgg gcgcaccgat tggcgtattg cacggtttcc</w:t>
      </w:r>
    </w:p>
    <w:p w14:paraId="14F5685F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121 gcagctatct gatgcaggac gaaaacggtc aggttttggg tacgcactct gtttccgcag</w:t>
      </w:r>
    </w:p>
    <w:p w14:paraId="25B1CF84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181 gcttggatta ccccggcatc ggcccggaac acagccatct gcacgacatc aagcgcgtcg</w:t>
      </w:r>
    </w:p>
    <w:p w14:paraId="3172CDFA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241 aatacactgt tgccaaagac gacgaagcac tcgaagcctt tgacttgctc tgccgcttcg</w:t>
      </w:r>
    </w:p>
    <w:p w14:paraId="1C54AD30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301 agggcattat tcctgcgctg gaatccagcc acgccgttgc ttgggcggtg aaaaacgcgc</w:t>
      </w:r>
    </w:p>
    <w:p w14:paraId="7784DB35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361 cgaaaatggg caaagaccaa gtgattctgg tcaacctatc cggtcgtggc gacaaagaca</w:t>
      </w:r>
    </w:p>
    <w:p w14:paraId="3EDA791D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421 tcaataccgt cgcgaagctc aaagggatta aactgtaaCT TTGTTAGTCT GATAAAAATG</w:t>
      </w:r>
    </w:p>
    <w:p w14:paraId="5E6526EC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481 CCGTCCGAAG CTTGAGTTCA GACGGCATTT TATTTTGCTA TGAGGTACCT TGGTCATGGC</w:t>
      </w:r>
    </w:p>
    <w:p w14:paraId="69932052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541 CAGCTTATCG GTAAGAGGTT CCAACTTTCA CCATAATGAA ATAAAATCAC TACCGGGCGT</w:t>
      </w:r>
    </w:p>
    <w:p w14:paraId="4C4BDBE8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601 ATTTTTTGAG TTATCGAGAT TTTCAGGAGC TATCCCTTAA CTTACTTATT AAATAATTTA</w:t>
      </w:r>
    </w:p>
    <w:p w14:paraId="15401F43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661 TAGCTATTGA AAAGAGATAA GAATTGTTCA AAGCTAATAT TGTTTAAATC GTCAATTCCT</w:t>
      </w:r>
    </w:p>
    <w:p w14:paraId="57FC07DC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721 GCATGTTTTA AGGAATTGTT AAATTGATTT TTTGTAAATA TTTTCTTGTA TTCTTTGTTA</w:t>
      </w:r>
    </w:p>
    <w:p w14:paraId="7AC65770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781 ACCCATTTCA TAACGAAATA ATTATACTTC TGTTTATCTT TGTGTGATAT TCTTGATTTT</w:t>
      </w:r>
    </w:p>
    <w:p w14:paraId="26155FB2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841 TTTCTATTTA ATCTGATAAG TGAGCTATTC ACTTTAGGTT TAGGATGAAA ATATTCTCTT</w:t>
      </w:r>
    </w:p>
    <w:p w14:paraId="1D04FAD2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901 GGAACCATAC TTAATATAGA AATATCAACT TCTGCCATTA AAAATAATGC CAATGAGCGT</w:t>
      </w:r>
    </w:p>
    <w:p w14:paraId="631704E2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961 TTTGTATTTA ATAATCTTTT AGCAAACCCG TATTCCACGA TTAAATAAAT CTCATCAGCT</w:t>
      </w:r>
    </w:p>
    <w:p w14:paraId="05232D98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1021 ATACTATCAA AAACAATTTT GCGTATTATA TCCGTACTTA TGTTATAAGG TATATTACCA</w:t>
      </w:r>
    </w:p>
    <w:p w14:paraId="3198CB61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1081 AATATTTTAT AGGATTGGTT TTTAGGAAAT TTAAACTGCA ATATATCCTT GTTTAAAACT</w:t>
      </w:r>
    </w:p>
    <w:p w14:paraId="4DBF13B1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1141 TGGAAATTAT CGTGATCAAC AAGTTTATTT TCTGTAGTTT TGCATAATTT ATGGTCTATT</w:t>
      </w:r>
    </w:p>
    <w:p w14:paraId="366343C5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1201 TCAATGGCAG TTACGAAATT ACACCTCTGT ACTAATTCAA GGGTAAAATG CCCTTTTCCT</w:t>
      </w:r>
    </w:p>
    <w:p w14:paraId="192BA793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1261 GAGCCGATTT CAAAGATATT ATCATGTTCA TTTAATCTTA TATTTGTCAT TATTTTATCT</w:t>
      </w:r>
    </w:p>
    <w:p w14:paraId="3AC85F0F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1321 ATATTATGTT TTGAAGTAAT AAAGTTTTGA CTGTGTTTTA TATTTTTCTC GTTCATTATA</w:t>
      </w:r>
    </w:p>
    <w:p w14:paraId="33F3A62E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1381 ACCCTCTTTA TTTTTTCCTC CTTATAAAAT TAGTATAATT ATAGCACGCG ATGATAAGCT</w:t>
      </w:r>
    </w:p>
    <w:p w14:paraId="253B037C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1441 GTCAAACATG AGAATTAGCT TGCCGTCTGA AATGGCCCGA ACGCCAGCAA GACGTAGCCC</w:t>
      </w:r>
    </w:p>
    <w:p w14:paraId="64017E8B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1501 AGCGCGTCGG CCAGCTTGCA ATTCGCGCTA ACTTACATTA ATTGCGTTGC GCTCACTGCC</w:t>
      </w:r>
    </w:p>
    <w:p w14:paraId="286073D0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1561 CGCTTTCCAG TCGGGAAACC TGTCGTGCCA GCTGCATTAA TGAATCGGCC AACGCGCGGG</w:t>
      </w:r>
    </w:p>
    <w:p w14:paraId="1747B9D2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1621 GAGAGGCGGT TTGCGTATTG GGCGCCAGGG TGGTTTTTCT TTTCACCAGT GAGACGGGCA</w:t>
      </w:r>
    </w:p>
    <w:p w14:paraId="35B07D2A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1681 ACAGCTGATT GCCCTTCACC GCCTGGCCCT GAGAGAGTTG CAGCAAGCGG TCCACGCTGG</w:t>
      </w:r>
    </w:p>
    <w:p w14:paraId="4EBE7FDC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1741 TTTGCCCCAG CAGGCGAAAA TCCTGTTTGA TGGTGGTTAA CGGCGGGATA TAACATGAGC</w:t>
      </w:r>
    </w:p>
    <w:p w14:paraId="7D3BFF53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1801 TGTCTTCGGT ATCGTCGTAT CCCACTACCG AGATATCCGC ACCAACGCGC AGCCCGGACT</w:t>
      </w:r>
    </w:p>
    <w:p w14:paraId="01BEFC48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1861 CGGTAATGGC GCGCATTGCG CCCAGCGCCA TCTGATCGTT GGCAACCAGC ATCGCAGTGG</w:t>
      </w:r>
    </w:p>
    <w:p w14:paraId="16E103A4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1921 GAACGATGCC CTCATTCAGC ATTTGCATGG TTTGTTGAAA ACCGGACATG GCACTCCAGT</w:t>
      </w:r>
    </w:p>
    <w:p w14:paraId="515567DF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1981 CGCCTTCCCG TTCCGCTATC GGCTGAATTT GATTGCGAGT GAGATATTTA TGCCAGCCAG</w:t>
      </w:r>
    </w:p>
    <w:p w14:paraId="547EB6D1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2041 CCAGACGCAG ACGCGCCGAG ACAGAACTTA ATGGGCCCGC TAACAGCGCG ATTTGCTGGT</w:t>
      </w:r>
    </w:p>
    <w:p w14:paraId="1C3863D8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2101 GACCCAATGC GACCAGATGC TCCACGCCCA GTCGCGTACC GTCTTCATGG GAGAAAATAA</w:t>
      </w:r>
    </w:p>
    <w:p w14:paraId="3A5B08DF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2161 TACTGTTGAT GGGTGTCTGG TCAGAGACAT CAAGAAATAA CGCCGGAACA TTAGTGCAGG</w:t>
      </w:r>
    </w:p>
    <w:p w14:paraId="51701DB7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2221 CAGCTTCCAC AGCAATGGCA TCCTGGTCAT CCAGCGGATA GTTAATGATC AGCCCACTGA</w:t>
      </w:r>
    </w:p>
    <w:p w14:paraId="5530D2FD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2281 CGCGTTGCGC GAGAAGATTG TGCACCGCCG CTTTACAGGC TTCGACGCCG CTTCGTTCTA</w:t>
      </w:r>
    </w:p>
    <w:p w14:paraId="4D1B2820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2341 CCATCGACAC CACCACGCTG GCACCCAGTT GATCGGCGCG AGATTTAATC GCCGCGACAA</w:t>
      </w:r>
    </w:p>
    <w:p w14:paraId="25DF22E7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lastRenderedPageBreak/>
        <w:t xml:space="preserve">     2401 TTTGCGACGG CGCGTGCAGG GCCAGACTGG AGGTGGCAAC GCCAATCAGC AACGACTGTT</w:t>
      </w:r>
    </w:p>
    <w:p w14:paraId="7C4AB222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2461 TGCCCGCCAG TTGTTGTGCC ACGCGGTTGG GAATGTAATT CAGCTCCGCC ATCGCCGCTT</w:t>
      </w:r>
    </w:p>
    <w:p w14:paraId="58A0C7B9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2521 CCACTTTTTC CCGCGTTTTC GCAGAAACGT GGCTGGCCTG GTTCACCACG CGGGAAACGG</w:t>
      </w:r>
    </w:p>
    <w:p w14:paraId="2B1AEA56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2581 TCTGATAAGA GACACCGGCA TACTCTGCGA CATCGTATAA CGTTACTGGT TTCACATTCA</w:t>
      </w:r>
    </w:p>
    <w:p w14:paraId="429CAED2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2641 CCACCCTGAA TTGACTCTCT TCCGGGCGCT ATCATGCCAT ACCGCGAAAG GTTTTGCACC</w:t>
      </w:r>
    </w:p>
    <w:p w14:paraId="0FEB965E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2701 ATTCGATGGT GTCAACGTAA ATGCCGCTTC GCCTTCGCGC GCGAATTGCA AGCTGATCCG</w:t>
      </w:r>
    </w:p>
    <w:p w14:paraId="5BF45316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2761 GGCTTATCGA CTGCACGGTG CACCAATGCT TCTGGCGTCA GGCAGCCATC GGAAGCTGTG</w:t>
      </w:r>
    </w:p>
    <w:p w14:paraId="47246303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2821 GTATGGCTGT GCAGGTCGTA AATCACTGCA TAATTCGTGT CGCTCAAGGC GCACTCCCGT</w:t>
      </w:r>
    </w:p>
    <w:p w14:paraId="59F732C5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2881 TCTGGATAAT GTTTTTTGCG CCGACATCAT AACGGTTCTG GCAAATATTC TGAAATGAGC</w:t>
      </w:r>
    </w:p>
    <w:p w14:paraId="7B6390BF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2941 TGTTGACAAT TAATCATCGG CTCGTATAAT GTGTGGAATT GTGAGCGGAT AACAATTTCA</w:t>
      </w:r>
    </w:p>
    <w:p w14:paraId="35B4DFC8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3001 CACAGGAAAC AGCTATGACC ATGATTACGA ATTCCCGGAT TAATTAAGTA CTATGCATGT</w:t>
      </w:r>
    </w:p>
    <w:p w14:paraId="76F9C0D0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3061 TTAAACGGCC TGAGAGGATC CACTATAGGG CCAATTGGAG CTCCACCGCG GTGGCGGCCG</w:t>
      </w:r>
    </w:p>
    <w:p w14:paraId="6666DE80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3121 CTCTAGAACT AGTGGATCCC CCGGGCTGCA GGAATTCGAT ATCAAGCTTA TCGATACCGT</w:t>
      </w:r>
    </w:p>
    <w:p w14:paraId="1372C6EB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3181 CGACCTCGAG GGGGGGCCCG GTACCCCCTT AAGGGATGCA GTTTATGCAT CCCTTAAATT</w:t>
      </w:r>
    </w:p>
    <w:p w14:paraId="3545E6DC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3241 TAGTATTgta ttttagaaac gaatctgtat tttaatttgt ccggattttt gtttttccaa</w:t>
      </w:r>
    </w:p>
    <w:p w14:paraId="55B65652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3301 ttgtttgcct tttgtaatac tgccatttac gtttaatgta acattacggt acagtaacgc</w:t>
      </w:r>
    </w:p>
    <w:p w14:paraId="4F1A5DCE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3361 ggcacctgct gaatattgct gttgattatc tgctttatag gcgaaggaat taccgcccac</w:t>
      </w:r>
    </w:p>
    <w:p w14:paraId="418D95C2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3421 attcacgccg cctttgccat aattggcaaa gtaagctgca gataacaagg gttttacggt</w:t>
      </w:r>
    </w:p>
    <w:p w14:paraId="6FB6F8DC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3481 aaggttgccg actttaaacc gataagcaaa atccagtccg gccgtcagtg ttttcactga</w:t>
      </w:r>
    </w:p>
    <w:p w14:paraId="5975F167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3541 catagaactt actttaacac tgtcgttacc caacttgtaa tctgcagatg acaggcggct</w:t>
      </w:r>
    </w:p>
    <w:p w14:paraId="1CBAE266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3601 gtaacggatt cccgcactgg ggacaatctc gaattgattg attttcagcg tattgcccaa</w:t>
      </w:r>
    </w:p>
    <w:p w14:paraId="488C1EB3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3661 agtaaggccg gtttggatgc ttgttcggtt aaagtttgct ttttgctgcg tttgtaaccg</w:t>
      </w:r>
    </w:p>
    <w:p w14:paraId="428282FB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3721 gcttctcaag ctGCGGCCGC CCGGGGTGGG CGAAGAACTC CAGCATGAGA TCCCCGCGCT</w:t>
      </w:r>
    </w:p>
    <w:p w14:paraId="23E7BBBD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3781 GGAGGATCAT CCAGCCGGCG TCCCGGAAAA CGATTCCGAA GCCCAACCTT TCATAGAAGG</w:t>
      </w:r>
    </w:p>
    <w:p w14:paraId="0C1A125D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3841 CGGCGGTGGA ATCGAAATCT CGTGATGGCA GGTTGGGCGT CGCTTGGTCG GTCATTTCGA</w:t>
      </w:r>
    </w:p>
    <w:p w14:paraId="5F3F1EF3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3901 ACCCCAGAGT CCCGCTCAGA AGAACTCGTC AAGAAGGCGA TAGAAGGCGA TGCGCTGCGA</w:t>
      </w:r>
    </w:p>
    <w:p w14:paraId="13932DB7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3961 ATCGGGAGCG GCGATACCGT AAAGCACGAG GAAGCGGTCA GCCCATTCGC CGCCAAGCTC</w:t>
      </w:r>
    </w:p>
    <w:p w14:paraId="104D8C5E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4021 TTCAGCAATA TCACGGGTAG CCAACGCTAT GTCCTGATAG CGGTCCGCCA CACCCAGCCG</w:t>
      </w:r>
    </w:p>
    <w:p w14:paraId="0A0E9F2F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4081 GCCACAGTCG ATGAATCCAG AAAAGCGGCC ATTTTCCACC ATGATATTCG GCAAGCAGGC</w:t>
      </w:r>
    </w:p>
    <w:p w14:paraId="6DFD87EB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4141 ATCGCCATGG GTCACGACGA GATCCTCGCC GTCGGGCATG CGCGCCTTGA GCCTGGCGAA</w:t>
      </w:r>
    </w:p>
    <w:p w14:paraId="325424E7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4201 CAGTTCGGCT GGCGCGAGCC CCTGATGCTC TTCGTCCAGA TCATCCTGAT CGACAAGACC</w:t>
      </w:r>
    </w:p>
    <w:p w14:paraId="6118865C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4261 GGCTTCCATC CGAGTACGTG CTCGCTCGAT GCGATGTTTC GCTTGGTGGT CGAATGGGCA</w:t>
      </w:r>
    </w:p>
    <w:p w14:paraId="04E76C77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4321 GGTAGCCGGA TCAAGCGTAT GCAGCCGCCG CATTGCATCA GCCATGATGG ATACTTTCTC</w:t>
      </w:r>
    </w:p>
    <w:p w14:paraId="3D38BA11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4381 GGCAGGAGCA AGGTGAGATG ACAGGAGATC CTGCCCCGGC ACTTCGCCCA ATAGCAGCCA</w:t>
      </w:r>
    </w:p>
    <w:p w14:paraId="4446F7CA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4441 GTCCCTTCCC GCTTCAGTGA CAACGTCGAG CACAGCTGCG CAAGGAACGC CCGTCGTGGC</w:t>
      </w:r>
    </w:p>
    <w:p w14:paraId="719CE383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4501 CAGCCACGAT AGCCGCGCTG CCTCGTCCTG CAGTTCATTC AGGGCACCGG ACAGGTCGGT</w:t>
      </w:r>
    </w:p>
    <w:p w14:paraId="2AD0FE58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4561 CTTGACAAAA AGAACCGGGC GCCCCTGCGC TGACAGCCGG AACACGGCGG CATCAGAGCA</w:t>
      </w:r>
    </w:p>
    <w:p w14:paraId="2EBA4339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4621 GCCGATTGTC TGTTGTGCCC AGTCATAGCC GAATAGCCTC TCCACCCAAG CGGCCGGAGA</w:t>
      </w:r>
    </w:p>
    <w:p w14:paraId="3AB19F99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4681 ACCTGCGTGC AATCCATCTT GTTCAATCAT GCGAAACGAT CCTCATCCTG TCTCTTGATC</w:t>
      </w:r>
    </w:p>
    <w:p w14:paraId="4B448BC5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4741 AGATCTTGAT CCCCTGCGCC ATCAGATCCT TGGCGGCAAG AAAGCCATCC AGTTTACTTT</w:t>
      </w:r>
    </w:p>
    <w:p w14:paraId="1FB2E095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4801 GCAGGGCTTC CCAACCTTAC CAGAGGGCGC CCCAGCTGGC AATTCCGGTT CGCTTGCTGT</w:t>
      </w:r>
    </w:p>
    <w:p w14:paraId="2C5E69B4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4861 CCATAAAACC GCCCAGTCTA GCTATCGCCA TGTAAGCCCA CTGCAAGCTA CCTGCTTTCT</w:t>
      </w:r>
    </w:p>
    <w:p w14:paraId="3D09F35C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4921 CTTTGCGCTT GCGTTTTCCC TTGTCCAGAT AGCCCAGTAG CTGACATTCA TCCGGGGTCA</w:t>
      </w:r>
    </w:p>
    <w:p w14:paraId="41C9E983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4981 GCACCGTTTC TGCGGACTGG CTTTCTACGT GTTCCGCTTC CTTTAGCAGC CCTTGCGCCC</w:t>
      </w:r>
    </w:p>
    <w:p w14:paraId="7A101F4D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5041 TGAGTGCTTG CGGCAGCGTG AAGCTAGCTT ATGCGGTGTG AAATACCGCA CAGATGCGTA</w:t>
      </w:r>
    </w:p>
    <w:p w14:paraId="578DCF92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5101 AGGAGAAAAT ACCGCATCAG GCGCTCTTCC GCTTCCTCGC TCACTGACTC GCTGCGCTCG</w:t>
      </w:r>
    </w:p>
    <w:p w14:paraId="766104F4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5161 GTCGTTCGGC TGCGGCGAGC GGTATCAGCT CACTCAAAGG CGGTAATACG GTTATCCACA</w:t>
      </w:r>
    </w:p>
    <w:p w14:paraId="0307FA95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5221 GAATCAGGGG ATAACGCAGG AAAGAACATG TGAGCAAAAG GCCAGCAAAA GGCCAGGAAC</w:t>
      </w:r>
    </w:p>
    <w:p w14:paraId="6424D602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5281 CGTAAAAAGG CCGCGTTGCT GGCGTTTTTC CATAGGCTCC GCCCCCCTGA CGAGCATCAC</w:t>
      </w:r>
    </w:p>
    <w:p w14:paraId="7432E730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5341 AAAAATCGAC GCTCAAGTCA GAGGTGGCGA AACCCGACAG GACTATAAAG ATACCAGGCG</w:t>
      </w:r>
    </w:p>
    <w:p w14:paraId="5FDC12D3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5401 TTTCCCCCTG GAAGCTCCCT CGTGCGCTCT CCTGTTCCGA CCCTGCCGCT TACCGGATAC</w:t>
      </w:r>
    </w:p>
    <w:p w14:paraId="18CB0232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5461 CTGTCCGCCT TTCTCCCTTC GGGAAGCGTG GCGCTTTCTC ATAGCTCACG CTGTAGGTAT</w:t>
      </w:r>
    </w:p>
    <w:p w14:paraId="3F1FEDF7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5521 CTCAGTTCGG TGTAGGTCGT TCGCTCCAAG CTGGGCTGTG TGCACGAACC CCCCGTTCAG</w:t>
      </w:r>
    </w:p>
    <w:p w14:paraId="46F8E03E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5581 CCCGACCGCT GCGCCTTATC CGGTAACTAT CGTCTTGAGT CCAACCCGGT AAGACACGAC</w:t>
      </w:r>
    </w:p>
    <w:p w14:paraId="54BF7740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5641 TTATCGCCAC TGGCAGCAGC CACTGGTAAC AGGATTAGCA GAGCGAGGTA TGTAGGCGGT</w:t>
      </w:r>
    </w:p>
    <w:p w14:paraId="504EAC17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5701 GCTACAGAGT TCTTGAAGTG GTGGCCTAAC TACGGCTACA CTAGAAGGAC AGTATTTGGT</w:t>
      </w:r>
    </w:p>
    <w:p w14:paraId="752CC006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5761 ATCTGCGCTC TGCTGAAGCC AGTTACCTTC GGAAAAAGAG TTGGTAGCTC TTGATCCGGC</w:t>
      </w:r>
    </w:p>
    <w:p w14:paraId="50CFA5EF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lastRenderedPageBreak/>
        <w:t xml:space="preserve">     5821 AAACAAACCA CCGCTGGTAG CGGCGGTTTT TTGTTTGCAA GCAGCAGATT ACGCGCAGAA</w:t>
      </w:r>
    </w:p>
    <w:p w14:paraId="491D9020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5881 AAAAAGGATC TCAAGAAGAT CCTTTGATCT TTTCTTACTG AACGGTGATC CCCACCGGAA</w:t>
      </w:r>
    </w:p>
    <w:p w14:paraId="0E2EEE59" w14:textId="77777777" w:rsidR="00750E5E" w:rsidRPr="00750E5E" w:rsidRDefault="00750E5E" w:rsidP="00750E5E">
      <w:pPr>
        <w:widowControl w:val="0"/>
        <w:rPr>
          <w:sz w:val="20"/>
          <w:szCs w:val="20"/>
        </w:rPr>
      </w:pPr>
      <w:r w:rsidRPr="00750E5E">
        <w:rPr>
          <w:sz w:val="20"/>
          <w:szCs w:val="20"/>
          <w:lang w:val="en-GB"/>
        </w:rPr>
        <w:t xml:space="preserve">     </w:t>
      </w:r>
      <w:r w:rsidRPr="00750E5E">
        <w:rPr>
          <w:sz w:val="20"/>
          <w:szCs w:val="20"/>
        </w:rPr>
        <w:t xml:space="preserve">5941 TT     </w:t>
      </w:r>
    </w:p>
    <w:p w14:paraId="397A9430" w14:textId="77777777" w:rsidR="00750E5E" w:rsidRPr="00750E5E" w:rsidRDefault="00750E5E" w:rsidP="00750E5E">
      <w:pPr>
        <w:widowControl w:val="0"/>
        <w:rPr>
          <w:sz w:val="20"/>
          <w:szCs w:val="20"/>
        </w:rPr>
      </w:pPr>
      <w:r w:rsidRPr="00750E5E">
        <w:rPr>
          <w:sz w:val="20"/>
          <w:szCs w:val="20"/>
        </w:rPr>
        <w:t>//</w:t>
      </w:r>
    </w:p>
    <w:p w14:paraId="2E93D6B2" w14:textId="77777777" w:rsidR="00750E5E" w:rsidRPr="00750E5E" w:rsidRDefault="00750E5E" w:rsidP="00750E5E">
      <w:pPr>
        <w:widowControl w:val="0"/>
        <w:rPr>
          <w:sz w:val="20"/>
          <w:szCs w:val="20"/>
        </w:rPr>
      </w:pPr>
    </w:p>
    <w:p w14:paraId="377E44B1" w14:textId="715A765E" w:rsidR="00750E5E" w:rsidRPr="00F361D7" w:rsidRDefault="00750E5E" w:rsidP="00750E5E">
      <w:pPr>
        <w:pStyle w:val="Titre1"/>
        <w:keepNext w:val="0"/>
        <w:keepLines w:val="0"/>
        <w:widowControl w:val="0"/>
        <w:rPr>
          <w:lang w:val="fr-FR"/>
        </w:rPr>
      </w:pPr>
      <w:bookmarkStart w:id="8" w:name="_Toc157548565"/>
      <w:r>
        <w:rPr>
          <w:lang w:val="fr-FR"/>
        </w:rPr>
        <w:t xml:space="preserve">Sequence : </w:t>
      </w:r>
      <w:r w:rsidRPr="00F361D7">
        <w:rPr>
          <w:lang w:val="fr-FR"/>
        </w:rPr>
        <w:t>aadA Cassette</w:t>
      </w:r>
      <w:bookmarkEnd w:id="8"/>
    </w:p>
    <w:p w14:paraId="021E0AED" w14:textId="77777777" w:rsidR="00750E5E" w:rsidRPr="00750E5E" w:rsidRDefault="00750E5E" w:rsidP="00750E5E">
      <w:pPr>
        <w:widowControl w:val="0"/>
        <w:rPr>
          <w:sz w:val="20"/>
          <w:szCs w:val="20"/>
        </w:rPr>
      </w:pPr>
    </w:p>
    <w:p w14:paraId="5595EAA8" w14:textId="77777777" w:rsidR="00750E5E" w:rsidRPr="00750E5E" w:rsidRDefault="00750E5E" w:rsidP="00750E5E">
      <w:pPr>
        <w:widowControl w:val="0"/>
        <w:rPr>
          <w:sz w:val="20"/>
          <w:szCs w:val="20"/>
        </w:rPr>
      </w:pPr>
      <w:r w:rsidRPr="00750E5E">
        <w:rPr>
          <w:sz w:val="20"/>
          <w:szCs w:val="20"/>
        </w:rPr>
        <w:t>LOCUS       cassette_aadA           1070 bp    DNA        linear       18-DEC-2023</w:t>
      </w:r>
    </w:p>
    <w:p w14:paraId="73581096" w14:textId="77777777" w:rsidR="00750E5E" w:rsidRPr="00750E5E" w:rsidRDefault="00750E5E" w:rsidP="00750E5E">
      <w:pPr>
        <w:widowControl w:val="0"/>
        <w:rPr>
          <w:sz w:val="20"/>
          <w:szCs w:val="20"/>
        </w:rPr>
      </w:pPr>
      <w:r w:rsidRPr="00750E5E">
        <w:rPr>
          <w:sz w:val="20"/>
          <w:szCs w:val="20"/>
        </w:rPr>
        <w:t>DEFINITION  .</w:t>
      </w:r>
    </w:p>
    <w:p w14:paraId="14814E5E" w14:textId="77777777" w:rsidR="00750E5E" w:rsidRPr="00750E5E" w:rsidRDefault="00750E5E" w:rsidP="00750E5E">
      <w:pPr>
        <w:widowControl w:val="0"/>
        <w:rPr>
          <w:sz w:val="20"/>
          <w:szCs w:val="20"/>
        </w:rPr>
      </w:pPr>
      <w:r w:rsidRPr="00750E5E">
        <w:rPr>
          <w:sz w:val="20"/>
          <w:szCs w:val="20"/>
        </w:rPr>
        <w:t xml:space="preserve">ACCESSION   </w:t>
      </w:r>
    </w:p>
    <w:p w14:paraId="3FA83A00" w14:textId="77777777" w:rsidR="00750E5E" w:rsidRPr="00750E5E" w:rsidRDefault="00750E5E" w:rsidP="00750E5E">
      <w:pPr>
        <w:widowControl w:val="0"/>
        <w:rPr>
          <w:sz w:val="20"/>
          <w:szCs w:val="20"/>
        </w:rPr>
      </w:pPr>
      <w:r w:rsidRPr="00750E5E">
        <w:rPr>
          <w:sz w:val="20"/>
          <w:szCs w:val="20"/>
        </w:rPr>
        <w:t xml:space="preserve">VERSION     </w:t>
      </w:r>
    </w:p>
    <w:p w14:paraId="33C5E146" w14:textId="77777777" w:rsidR="00750E5E" w:rsidRPr="00750E5E" w:rsidRDefault="00750E5E" w:rsidP="00750E5E">
      <w:pPr>
        <w:widowControl w:val="0"/>
        <w:rPr>
          <w:sz w:val="20"/>
          <w:szCs w:val="20"/>
        </w:rPr>
      </w:pPr>
      <w:r w:rsidRPr="00750E5E">
        <w:rPr>
          <w:sz w:val="20"/>
          <w:szCs w:val="20"/>
        </w:rPr>
        <w:t>SOURCE      .</w:t>
      </w:r>
    </w:p>
    <w:p w14:paraId="49601B03" w14:textId="77777777" w:rsidR="00750E5E" w:rsidRPr="00750E5E" w:rsidRDefault="00750E5E" w:rsidP="00750E5E">
      <w:pPr>
        <w:widowControl w:val="0"/>
        <w:rPr>
          <w:sz w:val="20"/>
          <w:szCs w:val="20"/>
        </w:rPr>
      </w:pPr>
      <w:r w:rsidRPr="00750E5E">
        <w:rPr>
          <w:sz w:val="20"/>
          <w:szCs w:val="20"/>
        </w:rPr>
        <w:t xml:space="preserve">  ORGANISM  .</w:t>
      </w:r>
    </w:p>
    <w:p w14:paraId="06F9211A" w14:textId="77777777" w:rsidR="00750E5E" w:rsidRPr="00750E5E" w:rsidRDefault="00750E5E" w:rsidP="00750E5E">
      <w:pPr>
        <w:widowControl w:val="0"/>
        <w:rPr>
          <w:sz w:val="20"/>
          <w:szCs w:val="20"/>
        </w:rPr>
      </w:pPr>
      <w:r w:rsidRPr="00750E5E">
        <w:rPr>
          <w:sz w:val="20"/>
          <w:szCs w:val="20"/>
        </w:rPr>
        <w:t xml:space="preserve">COMMENT     </w:t>
      </w:r>
    </w:p>
    <w:p w14:paraId="1E77A236" w14:textId="77777777" w:rsidR="00750E5E" w:rsidRPr="00750E5E" w:rsidRDefault="00750E5E" w:rsidP="00750E5E">
      <w:pPr>
        <w:widowControl w:val="0"/>
        <w:rPr>
          <w:sz w:val="20"/>
          <w:szCs w:val="20"/>
        </w:rPr>
      </w:pPr>
      <w:r w:rsidRPr="00750E5E">
        <w:rPr>
          <w:sz w:val="20"/>
          <w:szCs w:val="20"/>
        </w:rPr>
        <w:t xml:space="preserve">COMMENT     </w:t>
      </w:r>
    </w:p>
    <w:p w14:paraId="6E96BB32" w14:textId="77777777" w:rsidR="00750E5E" w:rsidRPr="00750E5E" w:rsidRDefault="00750E5E" w:rsidP="00750E5E">
      <w:pPr>
        <w:widowControl w:val="0"/>
        <w:rPr>
          <w:sz w:val="20"/>
          <w:szCs w:val="20"/>
        </w:rPr>
      </w:pPr>
      <w:r w:rsidRPr="00750E5E">
        <w:rPr>
          <w:sz w:val="20"/>
          <w:szCs w:val="20"/>
        </w:rPr>
        <w:t>COMMENT     ApEinfo:methylated:1</w:t>
      </w:r>
    </w:p>
    <w:p w14:paraId="2798553E" w14:textId="77777777" w:rsidR="00750E5E" w:rsidRPr="00750E5E" w:rsidRDefault="00750E5E" w:rsidP="00750E5E">
      <w:pPr>
        <w:widowControl w:val="0"/>
        <w:rPr>
          <w:sz w:val="20"/>
          <w:szCs w:val="20"/>
        </w:rPr>
      </w:pPr>
      <w:r w:rsidRPr="00750E5E">
        <w:rPr>
          <w:sz w:val="20"/>
          <w:szCs w:val="20"/>
        </w:rPr>
        <w:t>FEATURES             Location/Qualifiers</w:t>
      </w:r>
    </w:p>
    <w:p w14:paraId="1A0AEA8A" w14:textId="77777777" w:rsidR="00750E5E" w:rsidRPr="00750E5E" w:rsidRDefault="00750E5E" w:rsidP="00750E5E">
      <w:pPr>
        <w:widowControl w:val="0"/>
        <w:rPr>
          <w:sz w:val="20"/>
          <w:szCs w:val="20"/>
        </w:rPr>
      </w:pPr>
      <w:r w:rsidRPr="00750E5E">
        <w:rPr>
          <w:sz w:val="20"/>
          <w:szCs w:val="20"/>
        </w:rPr>
        <w:t xml:space="preserve">     misc_feature    164..952</w:t>
      </w:r>
    </w:p>
    <w:p w14:paraId="2FD480C2" w14:textId="77777777" w:rsidR="00750E5E" w:rsidRPr="00750E5E" w:rsidRDefault="00750E5E" w:rsidP="00750E5E">
      <w:pPr>
        <w:widowControl w:val="0"/>
        <w:rPr>
          <w:sz w:val="20"/>
          <w:szCs w:val="20"/>
        </w:rPr>
      </w:pPr>
      <w:r w:rsidRPr="00750E5E">
        <w:rPr>
          <w:sz w:val="20"/>
          <w:szCs w:val="20"/>
        </w:rPr>
        <w:t xml:space="preserve">                     /locus_tag="aadA"</w:t>
      </w:r>
    </w:p>
    <w:p w14:paraId="065C570A" w14:textId="77777777" w:rsidR="00750E5E" w:rsidRPr="00750E5E" w:rsidRDefault="00750E5E" w:rsidP="00750E5E">
      <w:pPr>
        <w:widowControl w:val="0"/>
        <w:rPr>
          <w:sz w:val="20"/>
          <w:szCs w:val="20"/>
        </w:rPr>
      </w:pPr>
      <w:r w:rsidRPr="00750E5E">
        <w:rPr>
          <w:sz w:val="20"/>
          <w:szCs w:val="20"/>
        </w:rPr>
        <w:t xml:space="preserve">                     /label="aadA"</w:t>
      </w:r>
    </w:p>
    <w:p w14:paraId="1F83D5D4" w14:textId="77777777" w:rsidR="00750E5E" w:rsidRPr="00750E5E" w:rsidRDefault="00750E5E" w:rsidP="00750E5E">
      <w:pPr>
        <w:widowControl w:val="0"/>
        <w:rPr>
          <w:sz w:val="20"/>
          <w:szCs w:val="20"/>
        </w:rPr>
      </w:pPr>
      <w:r w:rsidRPr="00750E5E">
        <w:rPr>
          <w:sz w:val="20"/>
          <w:szCs w:val="20"/>
        </w:rPr>
        <w:t xml:space="preserve">                     /ApEinfo_label="aadA"</w:t>
      </w:r>
    </w:p>
    <w:p w14:paraId="1FAEEC87" w14:textId="77777777" w:rsidR="00750E5E" w:rsidRPr="00750E5E" w:rsidRDefault="00750E5E" w:rsidP="00750E5E">
      <w:pPr>
        <w:widowControl w:val="0"/>
        <w:rPr>
          <w:sz w:val="20"/>
          <w:szCs w:val="20"/>
        </w:rPr>
      </w:pPr>
      <w:r w:rsidRPr="00750E5E">
        <w:rPr>
          <w:sz w:val="20"/>
          <w:szCs w:val="20"/>
        </w:rPr>
        <w:t xml:space="preserve">                     /ApEinfo_fwdcolor="#ffb83e"</w:t>
      </w:r>
    </w:p>
    <w:p w14:paraId="14B4A799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</w:rPr>
        <w:t xml:space="preserve">                     </w:t>
      </w:r>
      <w:r w:rsidRPr="00750E5E">
        <w:rPr>
          <w:sz w:val="20"/>
          <w:szCs w:val="20"/>
          <w:lang w:val="en-GB"/>
        </w:rPr>
        <w:t>/ApEinfo_revcolor="#2fffff"</w:t>
      </w:r>
    </w:p>
    <w:p w14:paraId="718E6707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graphicformat="arrow_data {{0 1 2 0 0 -1} {} 0}</w:t>
      </w:r>
    </w:p>
    <w:p w14:paraId="7F137E8F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width 5 offset 0"</w:t>
      </w:r>
    </w:p>
    <w:p w14:paraId="29EB4071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misc_feature    13..62</w:t>
      </w:r>
    </w:p>
    <w:p w14:paraId="4113F8B5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locus_tag="promoter"</w:t>
      </w:r>
    </w:p>
    <w:p w14:paraId="3639006F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label="promoter"</w:t>
      </w:r>
    </w:p>
    <w:p w14:paraId="43D28382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label="promoter"</w:t>
      </w:r>
    </w:p>
    <w:p w14:paraId="7E0BDC41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fwdcolor="#ffc919"</w:t>
      </w:r>
    </w:p>
    <w:p w14:paraId="280D9523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revcolor="#5dff4f"</w:t>
      </w:r>
    </w:p>
    <w:p w14:paraId="2C1F2C5E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/ApEinfo_graphicformat="arrow_data {{0 1 2 0 0 -1} {} 0}</w:t>
      </w:r>
    </w:p>
    <w:p w14:paraId="42F5E505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             width 5 offset 0"</w:t>
      </w:r>
    </w:p>
    <w:p w14:paraId="6E5FC69B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>ORIGIN</w:t>
      </w:r>
    </w:p>
    <w:p w14:paraId="6B5327AF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 1 AGTGGCGGTT TTCATGGCTT GTTATGACTG TTTTTTTGGG GTACAGTCTA TGCCTCGGGC</w:t>
      </w:r>
    </w:p>
    <w:p w14:paraId="70265CAF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 61 ATCCAAGCAG CAAGCGCGTT ACGCCGTGGG TCGATGTTTG ATGTTATGGA GCAGCAACGA</w:t>
      </w:r>
    </w:p>
    <w:p w14:paraId="0ABE8603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121 TGTTACGCAG CAGGGCAGTC GCCCTAAAAC AAAGTTAAAC ATCATGAGGG AAGCGGTGAT</w:t>
      </w:r>
    </w:p>
    <w:p w14:paraId="4A27CBE0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181 CGCCGAAGTA TCGACTCAAC TATCAGAGGT AGTTGGCGTC ATCGAGCGCC ATCTCGAACC</w:t>
      </w:r>
    </w:p>
    <w:p w14:paraId="73C51F59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241 GACGTTGCTG GCCGTACATT TGTACGGCTC CGCAGTGGAT GGCGGCCTGA AGCCACACAG</w:t>
      </w:r>
    </w:p>
    <w:p w14:paraId="6C508467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301 TGATATTGAT TTGCTGGTTA CGGTGACCGT AAGGCTTGAT GAAACAACGC GGCGAGCTTT</w:t>
      </w:r>
    </w:p>
    <w:p w14:paraId="67F452FC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361 GATCAACGAC CTTTTGGAAA CTTCGGCTTC CCCTGGAGAG AGCGAGATTC TCCGCGCTGT</w:t>
      </w:r>
    </w:p>
    <w:p w14:paraId="23207939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421 AGAAGTCACC ATTGTTGTGC ACGACGACAT CATTCCGTGG CGTTATCCAG CTAAGCGCGA</w:t>
      </w:r>
    </w:p>
    <w:p w14:paraId="2FD733DC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481 ACTGCAATTT GGAGAATGGC AGCGCAATGA CATTCTTGCA GGTATCTTCG AGCCAGCCAC</w:t>
      </w:r>
    </w:p>
    <w:p w14:paraId="6DED4294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541 GATCGACATT GATCTGGCTA TCTTGCTGAC AAAAGCAAGA GAACATAGCG TTGCCTTGGT</w:t>
      </w:r>
    </w:p>
    <w:p w14:paraId="422028CB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601 AGGTCCAGCG GCGGAGGAAC TCTTTGATCC GGTTCCTGAA CAGGATCTAT TTGAGGCGCT</w:t>
      </w:r>
    </w:p>
    <w:p w14:paraId="66C9C57E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661 AAATGAAACC TTAACGCTAT GGAACTCGCC GCCCGACTGG GCTGGCGATG AGCGAAATGT</w:t>
      </w:r>
    </w:p>
    <w:p w14:paraId="65AA5321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721 AGTGCTTACG TTGTCCCGCA TTTGGTACAG CGCAGTAACC GGCAAAATCG CGCCGAAGGA</w:t>
      </w:r>
    </w:p>
    <w:p w14:paraId="52440974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781 TGTCGCTGCC GACTGGGCAA TGGAGCGCCT GCCGGCCCAG TATCAGCCCG TCATACTTGA</w:t>
      </w:r>
    </w:p>
    <w:p w14:paraId="172B99A2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841 AGCTAGGCAG GCTTATCTTG GACAAGAAGA TCGCTTGGCC TCGCGCGCAG ATCAGTTGGA</w:t>
      </w:r>
    </w:p>
    <w:p w14:paraId="7EB1A44E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901 AGAATTTGTT CACTACGTGA AAGGCGAGAT CACCAAGGTA GTCGGCAAAT AATGTCTAAC</w:t>
      </w:r>
    </w:p>
    <w:p w14:paraId="7FF936F9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 961 AATTCGTTCA AGCCGACGCC GCTTCGCGGC GCGGCTTAAC TCAAGCGTAG CAATCACTAA</w:t>
      </w:r>
    </w:p>
    <w:p w14:paraId="16BEEB5E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 xml:space="preserve">     1021 GTAGGATAAC CCCCTGGGGG CCTCTCCCCG GCGTCGTGAG GGGTTTTTTG </w:t>
      </w:r>
    </w:p>
    <w:p w14:paraId="355820D5" w14:textId="77777777" w:rsidR="00750E5E" w:rsidRPr="00750E5E" w:rsidRDefault="00750E5E" w:rsidP="00750E5E">
      <w:pPr>
        <w:widowControl w:val="0"/>
        <w:rPr>
          <w:sz w:val="20"/>
          <w:szCs w:val="20"/>
          <w:lang w:val="en-GB"/>
        </w:rPr>
      </w:pPr>
      <w:r w:rsidRPr="00750E5E">
        <w:rPr>
          <w:sz w:val="20"/>
          <w:szCs w:val="20"/>
          <w:lang w:val="en-GB"/>
        </w:rPr>
        <w:t>//</w:t>
      </w:r>
    </w:p>
    <w:p w14:paraId="4FDFA42F" w14:textId="77777777" w:rsidR="00750E5E" w:rsidRPr="00750E5E" w:rsidRDefault="00750E5E" w:rsidP="00750E5E">
      <w:pPr>
        <w:widowControl w:val="0"/>
        <w:rPr>
          <w:rFonts w:ascii="Times New Roman" w:hAnsi="Times New Roman" w:cs="Times New Roman"/>
          <w:sz w:val="18"/>
          <w:szCs w:val="18"/>
          <w:lang w:val="en-GB"/>
        </w:rPr>
      </w:pPr>
    </w:p>
    <w:p w14:paraId="12F925AD" w14:textId="77777777" w:rsidR="00750E5E" w:rsidRPr="00750E5E" w:rsidRDefault="00750E5E" w:rsidP="00750E5E">
      <w:pPr>
        <w:widowControl w:val="0"/>
        <w:rPr>
          <w:rFonts w:ascii="Times New Roman" w:hAnsi="Times New Roman" w:cs="Times New Roman"/>
          <w:sz w:val="18"/>
          <w:szCs w:val="18"/>
          <w:lang w:val="en-GB"/>
        </w:rPr>
      </w:pPr>
    </w:p>
    <w:p w14:paraId="27F502DD" w14:textId="77777777" w:rsidR="00CC3F56" w:rsidRPr="00901D51" w:rsidRDefault="00CC3F56" w:rsidP="00750E5E">
      <w:pPr>
        <w:widowControl w:val="0"/>
        <w:rPr>
          <w:rFonts w:ascii="Times New Roman" w:hAnsi="Times New Roman" w:cs="Times New Roman"/>
          <w:sz w:val="18"/>
          <w:szCs w:val="18"/>
          <w:lang w:val="en-US"/>
        </w:rPr>
      </w:pPr>
    </w:p>
    <w:sectPr w:rsidR="00CC3F56" w:rsidRPr="00901D51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82D18F" w14:textId="77777777" w:rsidR="00857335" w:rsidRDefault="00857335" w:rsidP="00A0561A">
      <w:r>
        <w:separator/>
      </w:r>
    </w:p>
  </w:endnote>
  <w:endnote w:type="continuationSeparator" w:id="0">
    <w:p w14:paraId="4A5B5511" w14:textId="77777777" w:rsidR="00857335" w:rsidRDefault="00857335" w:rsidP="00A056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31847283"/>
      <w:docPartObj>
        <w:docPartGallery w:val="Page Numbers (Bottom of Page)"/>
        <w:docPartUnique/>
      </w:docPartObj>
    </w:sdtPr>
    <w:sdtEndPr/>
    <w:sdtContent>
      <w:p w14:paraId="5DE0A7C6" w14:textId="774FF5F6" w:rsidR="00A0561A" w:rsidRDefault="00A0561A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ECE7713" w14:textId="77777777" w:rsidR="00A0561A" w:rsidRDefault="00A0561A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5FD894" w14:textId="77777777" w:rsidR="00857335" w:rsidRDefault="00857335" w:rsidP="00A0561A">
      <w:r>
        <w:separator/>
      </w:r>
    </w:p>
  </w:footnote>
  <w:footnote w:type="continuationSeparator" w:id="0">
    <w:p w14:paraId="3713D7D9" w14:textId="77777777" w:rsidR="00857335" w:rsidRDefault="00857335" w:rsidP="00A056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1D51"/>
    <w:rsid w:val="00081EEE"/>
    <w:rsid w:val="000826C6"/>
    <w:rsid w:val="00083264"/>
    <w:rsid w:val="00134C5D"/>
    <w:rsid w:val="00151AB7"/>
    <w:rsid w:val="00231FB6"/>
    <w:rsid w:val="0024379A"/>
    <w:rsid w:val="002A5466"/>
    <w:rsid w:val="002A55B5"/>
    <w:rsid w:val="002E6472"/>
    <w:rsid w:val="00392186"/>
    <w:rsid w:val="0056191C"/>
    <w:rsid w:val="00583002"/>
    <w:rsid w:val="00663E30"/>
    <w:rsid w:val="006676D4"/>
    <w:rsid w:val="00684C0D"/>
    <w:rsid w:val="006B5278"/>
    <w:rsid w:val="006D378C"/>
    <w:rsid w:val="00714D70"/>
    <w:rsid w:val="00750E5E"/>
    <w:rsid w:val="007D240A"/>
    <w:rsid w:val="007E2231"/>
    <w:rsid w:val="00857335"/>
    <w:rsid w:val="00864F9B"/>
    <w:rsid w:val="00873506"/>
    <w:rsid w:val="008820DD"/>
    <w:rsid w:val="00901D51"/>
    <w:rsid w:val="00906AAF"/>
    <w:rsid w:val="00933A7C"/>
    <w:rsid w:val="009764C3"/>
    <w:rsid w:val="00A0561A"/>
    <w:rsid w:val="00B73B0F"/>
    <w:rsid w:val="00C63D39"/>
    <w:rsid w:val="00C6616F"/>
    <w:rsid w:val="00C66F33"/>
    <w:rsid w:val="00CC3F56"/>
    <w:rsid w:val="00CD097F"/>
    <w:rsid w:val="00D903C8"/>
    <w:rsid w:val="00E32A6A"/>
    <w:rsid w:val="00EF19FE"/>
    <w:rsid w:val="00F36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8DCCBE"/>
  <w15:chartTrackingRefBased/>
  <w15:docId w15:val="{015DDC71-59F4-4A9C-B7B5-B7EEDA85D7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01D51"/>
    <w:pPr>
      <w:spacing w:after="0" w:line="240" w:lineRule="auto"/>
    </w:pPr>
    <w:rPr>
      <w:kern w:val="2"/>
      <w:sz w:val="24"/>
      <w:szCs w:val="24"/>
      <w14:ligatures w14:val="standardContextual"/>
    </w:rPr>
  </w:style>
  <w:style w:type="paragraph" w:styleId="Titre1">
    <w:name w:val="heading 1"/>
    <w:basedOn w:val="Normal"/>
    <w:next w:val="Normal"/>
    <w:link w:val="Titre1Car"/>
    <w:uiPriority w:val="9"/>
    <w:qFormat/>
    <w:rsid w:val="00750E5E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0"/>
      <w:sz w:val="32"/>
      <w:szCs w:val="32"/>
      <w:lang w:val="en-GB"/>
      <w14:ligatures w14:val="none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750E5E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kern w:val="0"/>
      <w:sz w:val="26"/>
      <w:szCs w:val="26"/>
      <w:lang w:val="en-GB"/>
      <w14:ligatures w14:val="none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750E5E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kern w:val="0"/>
      <w:lang w:val="en-GB"/>
      <w14:ligatures w14:val="none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750E5E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kern w:val="0"/>
      <w:sz w:val="22"/>
      <w:szCs w:val="22"/>
      <w:lang w:val="en-GB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simple2">
    <w:name w:val="Plain Table 2"/>
    <w:basedOn w:val="TableauNormal"/>
    <w:uiPriority w:val="42"/>
    <w:rsid w:val="00901D51"/>
    <w:pPr>
      <w:spacing w:after="0" w:line="240" w:lineRule="auto"/>
    </w:pPr>
    <w:rPr>
      <w:kern w:val="2"/>
      <w:sz w:val="24"/>
      <w:szCs w:val="24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Titre1Car">
    <w:name w:val="Titre 1 Car"/>
    <w:basedOn w:val="Policepardfaut"/>
    <w:link w:val="Titre1"/>
    <w:uiPriority w:val="9"/>
    <w:rsid w:val="00750E5E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customStyle="1" w:styleId="Titre2Car">
    <w:name w:val="Titre 2 Car"/>
    <w:basedOn w:val="Policepardfaut"/>
    <w:link w:val="Titre2"/>
    <w:uiPriority w:val="9"/>
    <w:rsid w:val="00750E5E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character" w:customStyle="1" w:styleId="Titre3Car">
    <w:name w:val="Titre 3 Car"/>
    <w:basedOn w:val="Policepardfaut"/>
    <w:link w:val="Titre3"/>
    <w:uiPriority w:val="9"/>
    <w:rsid w:val="00750E5E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character" w:customStyle="1" w:styleId="Titre4Car">
    <w:name w:val="Titre 4 Car"/>
    <w:basedOn w:val="Policepardfaut"/>
    <w:link w:val="Titre4"/>
    <w:uiPriority w:val="9"/>
    <w:rsid w:val="00750E5E"/>
    <w:rPr>
      <w:rFonts w:asciiTheme="majorHAnsi" w:eastAsiaTheme="majorEastAsia" w:hAnsiTheme="majorHAnsi" w:cstheme="majorBidi"/>
      <w:i/>
      <w:iCs/>
      <w:color w:val="2E74B5" w:themeColor="accent1" w:themeShade="BF"/>
      <w:lang w:val="en-GB"/>
    </w:rPr>
  </w:style>
  <w:style w:type="character" w:styleId="Lienhypertexte">
    <w:name w:val="Hyperlink"/>
    <w:basedOn w:val="Policepardfaut"/>
    <w:uiPriority w:val="99"/>
    <w:unhideWhenUsed/>
    <w:rsid w:val="00750E5E"/>
    <w:rPr>
      <w:color w:val="0563C1" w:themeColor="hyperlink"/>
      <w:u w:val="single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750E5E"/>
    <w:pPr>
      <w:outlineLvl w:val="9"/>
    </w:pPr>
    <w:rPr>
      <w:lang w:eastAsia="en-GB"/>
    </w:rPr>
  </w:style>
  <w:style w:type="paragraph" w:styleId="TM1">
    <w:name w:val="toc 1"/>
    <w:basedOn w:val="Normal"/>
    <w:next w:val="Normal"/>
    <w:autoRedefine/>
    <w:uiPriority w:val="39"/>
    <w:unhideWhenUsed/>
    <w:rsid w:val="00750E5E"/>
    <w:pPr>
      <w:spacing w:after="100" w:line="259" w:lineRule="auto"/>
    </w:pPr>
    <w:rPr>
      <w:kern w:val="0"/>
      <w:sz w:val="22"/>
      <w:szCs w:val="22"/>
      <w:lang w:val="en-GB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B73B0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character" w:styleId="lev">
    <w:name w:val="Strong"/>
    <w:basedOn w:val="Policepardfaut"/>
    <w:uiPriority w:val="22"/>
    <w:qFormat/>
    <w:rsid w:val="00F361D7"/>
    <w:rPr>
      <w:b/>
      <w:bCs/>
    </w:rPr>
  </w:style>
  <w:style w:type="paragraph" w:styleId="En-tte">
    <w:name w:val="header"/>
    <w:basedOn w:val="Normal"/>
    <w:link w:val="En-tteCar"/>
    <w:uiPriority w:val="99"/>
    <w:unhideWhenUsed/>
    <w:rsid w:val="00A0561A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A0561A"/>
    <w:rPr>
      <w:kern w:val="2"/>
      <w:sz w:val="24"/>
      <w:szCs w:val="24"/>
      <w14:ligatures w14:val="standardContextual"/>
    </w:rPr>
  </w:style>
  <w:style w:type="paragraph" w:styleId="Pieddepage">
    <w:name w:val="footer"/>
    <w:basedOn w:val="Normal"/>
    <w:link w:val="PieddepageCar"/>
    <w:uiPriority w:val="99"/>
    <w:unhideWhenUsed/>
    <w:rsid w:val="00A0561A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A0561A"/>
    <w:rPr>
      <w:kern w:val="2"/>
      <w:sz w:val="24"/>
      <w:szCs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68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47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8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96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athieu.coureuil@inserm.fr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9</Pages>
  <Words>8719</Words>
  <Characters>49701</Characters>
  <Application>Microsoft Office Word</Application>
  <DocSecurity>0</DocSecurity>
  <Lines>414</Lines>
  <Paragraphs>11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e Wuckelt</dc:creator>
  <cp:keywords/>
  <dc:description/>
  <cp:lastModifiedBy>Mathieu Coureuil</cp:lastModifiedBy>
  <cp:revision>3</cp:revision>
  <dcterms:created xsi:type="dcterms:W3CDTF">2024-02-06T16:57:00Z</dcterms:created>
  <dcterms:modified xsi:type="dcterms:W3CDTF">2024-03-14T18:34:00Z</dcterms:modified>
</cp:coreProperties>
</file>